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5C0B5" w14:textId="763D7497" w:rsidR="00B22DCF" w:rsidRDefault="00B22DCF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7"/>
          <w:szCs w:val="27"/>
          <w:lang w:val="en-CA" w:eastAsia="fr-CA"/>
        </w:rPr>
      </w:pPr>
    </w:p>
    <w:p w14:paraId="271A2DF4" w14:textId="6F149094" w:rsidR="004E5C0B" w:rsidRDefault="004E5C0B" w:rsidP="00AF7571">
      <w:pPr>
        <w:pStyle w:val="Titre3"/>
        <w:jc w:val="center"/>
        <w:rPr>
          <w:lang w:val="en-CA"/>
        </w:rPr>
      </w:pPr>
      <w:bookmarkStart w:id="0" w:name="_Toc8310851"/>
      <w:r w:rsidRPr="004E5C0B">
        <w:rPr>
          <w:lang w:val="en-CA"/>
        </w:rPr>
        <w:t>Medline</w:t>
      </w:r>
      <w:r>
        <w:rPr>
          <w:lang w:val="en-CA"/>
        </w:rPr>
        <w:t xml:space="preserve"> </w:t>
      </w:r>
      <w:r w:rsidR="00D47F6E">
        <w:rPr>
          <w:lang w:val="en-CA"/>
        </w:rPr>
        <w:t xml:space="preserve">Ovid </w:t>
      </w:r>
      <w:r w:rsidRPr="004E5C0B">
        <w:rPr>
          <w:lang w:val="en-CA"/>
        </w:rPr>
        <w:t>(</w:t>
      </w:r>
      <w:r w:rsidR="00E072FA" w:rsidRPr="003F5A79">
        <w:rPr>
          <w:lang w:val="en-CA"/>
        </w:rPr>
        <w:t>2019-0</w:t>
      </w:r>
      <w:r w:rsidR="003F5A79" w:rsidRPr="003F5A79">
        <w:rPr>
          <w:lang w:val="en-CA"/>
        </w:rPr>
        <w:t>5-09)</w:t>
      </w:r>
      <w:bookmarkEnd w:id="0"/>
    </w:p>
    <w:tbl>
      <w:tblPr>
        <w:tblStyle w:val="Grilledutableau"/>
        <w:tblW w:w="9782" w:type="dxa"/>
        <w:tblInd w:w="-289" w:type="dxa"/>
        <w:tblLook w:val="04A0" w:firstRow="1" w:lastRow="0" w:firstColumn="1" w:lastColumn="0" w:noHBand="0" w:noVBand="1"/>
      </w:tblPr>
      <w:tblGrid>
        <w:gridCol w:w="1584"/>
        <w:gridCol w:w="6213"/>
        <w:gridCol w:w="851"/>
        <w:gridCol w:w="1134"/>
      </w:tblGrid>
      <w:tr w:rsidR="00B3443F" w14:paraId="38D4DC18" w14:textId="77777777" w:rsidTr="00E13AEB">
        <w:trPr>
          <w:tblHeader/>
        </w:trPr>
        <w:tc>
          <w:tcPr>
            <w:tcW w:w="1584" w:type="dxa"/>
            <w:shd w:val="clear" w:color="auto" w:fill="BDD6EE" w:themeFill="accent1" w:themeFillTint="66"/>
          </w:tcPr>
          <w:p w14:paraId="6B6FB909" w14:textId="77777777" w:rsidR="00B3443F" w:rsidRPr="00845474" w:rsidRDefault="00B3443F" w:rsidP="00845474">
            <w:pPr>
              <w:rPr>
                <w:b/>
                <w:lang w:val="en-CA"/>
              </w:rPr>
            </w:pPr>
            <w:r w:rsidRPr="00845474">
              <w:rPr>
                <w:b/>
                <w:lang w:val="en-CA" w:eastAsia="en-GB"/>
              </w:rPr>
              <w:t>Concepts</w:t>
            </w:r>
          </w:p>
        </w:tc>
        <w:tc>
          <w:tcPr>
            <w:tcW w:w="6213" w:type="dxa"/>
            <w:shd w:val="clear" w:color="auto" w:fill="BDD6EE" w:themeFill="accent1" w:themeFillTint="66"/>
          </w:tcPr>
          <w:p w14:paraId="381A76DF" w14:textId="5CC7B79B" w:rsidR="00B3443F" w:rsidRPr="00845474" w:rsidRDefault="00B3443F" w:rsidP="00845474">
            <w:pPr>
              <w:rPr>
                <w:b/>
                <w:lang w:val="en-CA"/>
              </w:rPr>
            </w:pPr>
            <w:r>
              <w:rPr>
                <w:b/>
                <w:lang w:val="en-CA" w:eastAsia="en-GB"/>
              </w:rPr>
              <w:t>S</w:t>
            </w:r>
            <w:r w:rsidRPr="00845474">
              <w:rPr>
                <w:b/>
                <w:lang w:val="en-CA" w:eastAsia="en-GB"/>
              </w:rPr>
              <w:t>earch strategy keywords</w:t>
            </w:r>
          </w:p>
        </w:tc>
        <w:tc>
          <w:tcPr>
            <w:tcW w:w="851" w:type="dxa"/>
            <w:shd w:val="clear" w:color="auto" w:fill="BDD6EE" w:themeFill="accent1" w:themeFillTint="66"/>
          </w:tcPr>
          <w:p w14:paraId="6A4F125D" w14:textId="4B22B6C0" w:rsidR="00B3443F" w:rsidRPr="00845474" w:rsidRDefault="00B3443F" w:rsidP="00845474">
            <w:pPr>
              <w:rPr>
                <w:b/>
                <w:lang w:val="en-CA"/>
              </w:rPr>
            </w:pPr>
            <w:r>
              <w:rPr>
                <w:b/>
                <w:lang w:val="en-CA" w:eastAsia="en-GB"/>
              </w:rPr>
              <w:t>S</w:t>
            </w:r>
            <w:r w:rsidRPr="00845474">
              <w:rPr>
                <w:b/>
                <w:lang w:val="en-CA" w:eastAsia="en-GB"/>
              </w:rPr>
              <w:t>earch</w:t>
            </w:r>
          </w:p>
        </w:tc>
        <w:tc>
          <w:tcPr>
            <w:tcW w:w="1134" w:type="dxa"/>
            <w:shd w:val="clear" w:color="auto" w:fill="BDD6EE" w:themeFill="accent1" w:themeFillTint="66"/>
          </w:tcPr>
          <w:p w14:paraId="76807351" w14:textId="77777777" w:rsidR="00B3443F" w:rsidRPr="00845474" w:rsidRDefault="00B3443F" w:rsidP="00845474">
            <w:pPr>
              <w:rPr>
                <w:b/>
                <w:lang w:val="en-CA"/>
              </w:rPr>
            </w:pPr>
            <w:r w:rsidRPr="00845474">
              <w:rPr>
                <w:b/>
                <w:lang w:val="en-CA" w:eastAsia="en-GB"/>
              </w:rPr>
              <w:t># Results</w:t>
            </w:r>
          </w:p>
        </w:tc>
      </w:tr>
      <w:tr w:rsidR="00B3443F" w:rsidRPr="00904B30" w14:paraId="44821517" w14:textId="77777777" w:rsidTr="00597619">
        <w:tc>
          <w:tcPr>
            <w:tcW w:w="1584" w:type="dxa"/>
          </w:tcPr>
          <w:p w14:paraId="28E63FAF" w14:textId="23DC4BDC" w:rsidR="00B3443F" w:rsidRPr="00DD005E" w:rsidRDefault="00B3443F" w:rsidP="00EB69E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Reporting standard (Controlled vocabulary)</w:t>
            </w:r>
          </w:p>
        </w:tc>
        <w:tc>
          <w:tcPr>
            <w:tcW w:w="6213" w:type="dxa"/>
          </w:tcPr>
          <w:p w14:paraId="29E39070" w14:textId="7FB2481A" w:rsidR="00B3443F" w:rsidRDefault="00B3443F" w:rsidP="009F701A">
            <w:pPr>
              <w:rPr>
                <w:rFonts w:ascii="Arial" w:hAnsi="Arial" w:cs="Arial"/>
                <w:color w:val="131413"/>
                <w:sz w:val="20"/>
                <w:szCs w:val="20"/>
                <w:lang w:val="en-CA"/>
              </w:rPr>
            </w:pPr>
            <w:r w:rsidRPr="00241538">
              <w:rPr>
                <w:rFonts w:ascii="Arial" w:hAnsi="Arial" w:cs="Arial"/>
                <w:color w:val="131413"/>
                <w:sz w:val="20"/>
                <w:szCs w:val="20"/>
                <w:lang w:val="en-CA"/>
              </w:rPr>
              <w:t>exp Writing/</w:t>
            </w:r>
            <w:proofErr w:type="spellStart"/>
            <w:r w:rsidRPr="00241538">
              <w:rPr>
                <w:rFonts w:ascii="Arial" w:hAnsi="Arial" w:cs="Arial"/>
                <w:color w:val="131413"/>
                <w:sz w:val="20"/>
                <w:szCs w:val="20"/>
                <w:lang w:val="en-CA"/>
              </w:rPr>
              <w:t>st</w:t>
            </w:r>
            <w:proofErr w:type="spellEnd"/>
            <w:r w:rsidRPr="00241538">
              <w:rPr>
                <w:rFonts w:ascii="Arial" w:hAnsi="Arial" w:cs="Arial"/>
                <w:color w:val="131413"/>
                <w:sz w:val="20"/>
                <w:szCs w:val="20"/>
                <w:lang w:val="en-CA"/>
              </w:rPr>
              <w:t xml:space="preserve"> [Standards]</w:t>
            </w:r>
            <w:r>
              <w:rPr>
                <w:rFonts w:ascii="Arial" w:hAnsi="Arial" w:cs="Arial"/>
                <w:color w:val="131413"/>
                <w:sz w:val="20"/>
                <w:szCs w:val="20"/>
                <w:lang w:val="en-CA"/>
              </w:rPr>
              <w:t xml:space="preserve"> </w:t>
            </w:r>
          </w:p>
          <w:p w14:paraId="2425D66C" w14:textId="322AAAB4" w:rsidR="00B3443F" w:rsidRDefault="00B3443F" w:rsidP="009F701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A9FA967" w14:textId="4E45746B" w:rsidR="00B3443F" w:rsidRDefault="00B3443F" w:rsidP="00845474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</w:t>
            </w:r>
          </w:p>
        </w:tc>
        <w:tc>
          <w:tcPr>
            <w:tcW w:w="1134" w:type="dxa"/>
          </w:tcPr>
          <w:p w14:paraId="3A32A8CA" w14:textId="06C7F763" w:rsidR="00B3443F" w:rsidRDefault="00B0100A" w:rsidP="00B3443F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 797</w:t>
            </w:r>
          </w:p>
        </w:tc>
      </w:tr>
      <w:tr w:rsidR="00B3443F" w:rsidRPr="007D4CD5" w14:paraId="545E736A" w14:textId="77777777" w:rsidTr="00597619">
        <w:trPr>
          <w:trHeight w:val="20"/>
        </w:trPr>
        <w:tc>
          <w:tcPr>
            <w:tcW w:w="1584" w:type="dxa"/>
          </w:tcPr>
          <w:p w14:paraId="378CB3E6" w14:textId="6D67E3D0" w:rsidR="00B3443F" w:rsidRPr="00DD005E" w:rsidRDefault="00B3443F" w:rsidP="00EB69E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D005E">
              <w:rPr>
                <w:rFonts w:ascii="Arial" w:hAnsi="Arial" w:cs="Arial"/>
                <w:sz w:val="20"/>
                <w:szCs w:val="20"/>
                <w:lang w:val="en-CA"/>
              </w:rPr>
              <w:t xml:space="preserve">Reporting standard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(Free text)</w:t>
            </w:r>
          </w:p>
        </w:tc>
        <w:tc>
          <w:tcPr>
            <w:tcW w:w="6213" w:type="dxa"/>
          </w:tcPr>
          <w:p w14:paraId="0F98786B" w14:textId="16F8A6FF" w:rsidR="00B3443F" w:rsidRDefault="00B3443F" w:rsidP="004A0F7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7571">
              <w:rPr>
                <w:rFonts w:ascii="Arial" w:hAnsi="Arial" w:cs="Arial"/>
                <w:sz w:val="20"/>
                <w:szCs w:val="20"/>
                <w:lang w:val="en-CA"/>
              </w:rPr>
              <w:t xml:space="preserve">(((((good or best) adj2 </w:t>
            </w:r>
            <w:proofErr w:type="spellStart"/>
            <w:r w:rsidRPr="00AF7571">
              <w:rPr>
                <w:rFonts w:ascii="Arial" w:hAnsi="Arial" w:cs="Arial"/>
                <w:sz w:val="20"/>
                <w:szCs w:val="20"/>
                <w:lang w:val="en-CA"/>
              </w:rPr>
              <w:t>practi#e</w:t>
            </w:r>
            <w:proofErr w:type="spellEnd"/>
            <w:r w:rsidRPr="00AF7571">
              <w:rPr>
                <w:rFonts w:ascii="Arial" w:hAnsi="Arial" w:cs="Arial"/>
                <w:sz w:val="20"/>
                <w:szCs w:val="20"/>
                <w:lang w:val="en-CA"/>
              </w:rPr>
              <w:t>*)</w:t>
            </w:r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 xml:space="preserve"> or guide or guides or guideline* or checklist* or "check list*" or framework* or standard* or recommend* or guidance* or requirement* or instruct* or consensus or "aide memoir*" or quality or "worked example*" or </w:t>
            </w:r>
            <w:proofErr w:type="spellStart"/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>criteri</w:t>
            </w:r>
            <w:proofErr w:type="spellEnd"/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>* or critique* or design or desig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ns or clarity or </w:t>
            </w:r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 xml:space="preserve">statement* 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 xml:space="preserve">or parameter* or advice* or policy or policies or </w:t>
            </w:r>
            <w:proofErr w:type="spellStart"/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accura</w:t>
            </w:r>
            <w:proofErr w:type="spellEnd"/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* or appropriate* or "minimum information" or tool* or complete or protocol* or advice* or uniform* or better or strengthen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transparen</w:t>
            </w:r>
            <w:proofErr w:type="spellEnd"/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*) adj2 (report* or writ*)) or "research standard*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publishing standard*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>).</w:t>
            </w:r>
            <w:proofErr w:type="spellStart"/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14:paraId="2140EC20" w14:textId="17A6DCCC" w:rsidR="00B3443F" w:rsidRDefault="00B3443F" w:rsidP="004A0F7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 xml:space="preserve">or (((((good or best) adj2 </w:t>
            </w:r>
            <w:proofErr w:type="spellStart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practi#e</w:t>
            </w:r>
            <w:proofErr w:type="spellEnd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 xml:space="preserve">*) or guide or guides or guideline* or checklist* or "check list*" or framework* or standard* or recommend* or guidance* or requirement* or instruct* or consensus or "aide memoir*" or quality or "worked example*" or </w:t>
            </w:r>
            <w:proofErr w:type="spellStart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criteri</w:t>
            </w:r>
            <w:proofErr w:type="spellEnd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 xml:space="preserve">* or critique* or design or designs or clarity or statement* or parameter* or advice* or policy or policies or </w:t>
            </w:r>
            <w:proofErr w:type="spellStart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accura</w:t>
            </w:r>
            <w:proofErr w:type="spellEnd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 xml:space="preserve">* or appropriate* or "minimum information" or tool* or complete or protocol* or advice* or uniform* or better or strengthen* or </w:t>
            </w:r>
            <w:proofErr w:type="spellStart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transparen</w:t>
            </w:r>
            <w:proofErr w:type="spellEnd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*) adj2 (report* or writ*)) or "research standard*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publishing standard*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"</w:t>
            </w:r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).ab.</w:t>
            </w:r>
          </w:p>
          <w:p w14:paraId="75BAFFE7" w14:textId="4AB5A1EF" w:rsidR="00B3443F" w:rsidRDefault="00B3443F" w:rsidP="001B752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 xml:space="preserve"> or (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 xml:space="preserve">((((good or best) adj2 </w:t>
            </w:r>
            <w:proofErr w:type="spellStart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practi#e</w:t>
            </w:r>
            <w:proofErr w:type="spellEnd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 xml:space="preserve">*) or guide or guides or guideline* or checklist* or "check list*" or framework* or standard* or recommend* or guidance* or requirement* or instruct* or consensus or "aide memoir*" or quality or "worked example*" or </w:t>
            </w:r>
            <w:proofErr w:type="spellStart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criteri</w:t>
            </w:r>
            <w:proofErr w:type="spellEnd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 xml:space="preserve">* or critique* or design or designs or clarity or statement* or parameter* or advice* or policy or policies or </w:t>
            </w:r>
            <w:proofErr w:type="spellStart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accura</w:t>
            </w:r>
            <w:proofErr w:type="spellEnd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 xml:space="preserve">* or appropriate* or "minimum information" or tool* or complete or protocol* or advice* or uniform* or better or strengthen* or </w:t>
            </w:r>
            <w:proofErr w:type="spellStart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transparen</w:t>
            </w:r>
            <w:proofErr w:type="spellEnd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*) adj2 (report* or writ*)) or "research standard*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publishing standard*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"</w:t>
            </w:r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).</w:t>
            </w:r>
            <w:proofErr w:type="spellStart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kf</w:t>
            </w:r>
            <w:proofErr w:type="spellEnd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14:paraId="2BDE4EBB" w14:textId="21FC749D" w:rsidR="00B3443F" w:rsidRPr="00DD005E" w:rsidRDefault="00B3443F" w:rsidP="001B752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0A7F1D0D" w14:textId="2AD2E84F" w:rsidR="00B3443F" w:rsidRPr="00DD005E" w:rsidRDefault="00B3443F" w:rsidP="00845474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2</w:t>
            </w:r>
          </w:p>
        </w:tc>
        <w:tc>
          <w:tcPr>
            <w:tcW w:w="1134" w:type="dxa"/>
          </w:tcPr>
          <w:p w14:paraId="498A2947" w14:textId="406A3CCC" w:rsidR="00B3443F" w:rsidRPr="00DD005E" w:rsidRDefault="00B0100A" w:rsidP="00845474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67 164</w:t>
            </w:r>
          </w:p>
        </w:tc>
      </w:tr>
      <w:tr w:rsidR="00B3443F" w:rsidRPr="007D4CD5" w14:paraId="233DF89F" w14:textId="77777777" w:rsidTr="00597619">
        <w:tc>
          <w:tcPr>
            <w:tcW w:w="1584" w:type="dxa"/>
          </w:tcPr>
          <w:p w14:paraId="013C3F95" w14:textId="1AF51AA2" w:rsidR="00B3443F" w:rsidRPr="00DD005E" w:rsidRDefault="00B3443F" w:rsidP="006C289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D005E">
              <w:rPr>
                <w:rFonts w:ascii="Arial" w:hAnsi="Arial" w:cs="Arial"/>
                <w:sz w:val="20"/>
                <w:szCs w:val="20"/>
                <w:lang w:val="en-CA"/>
              </w:rPr>
              <w:t>Reporting standard</w:t>
            </w:r>
          </w:p>
        </w:tc>
        <w:tc>
          <w:tcPr>
            <w:tcW w:w="6213" w:type="dxa"/>
          </w:tcPr>
          <w:p w14:paraId="7F5FE62E" w14:textId="505082F9" w:rsidR="00B3443F" w:rsidRPr="00DD005E" w:rsidRDefault="00B3443F" w:rsidP="0084547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1 or 2</w:t>
            </w:r>
          </w:p>
        </w:tc>
        <w:tc>
          <w:tcPr>
            <w:tcW w:w="851" w:type="dxa"/>
          </w:tcPr>
          <w:p w14:paraId="1D0E759D" w14:textId="51F54323" w:rsidR="00B3443F" w:rsidRPr="00DD005E" w:rsidRDefault="00B3443F" w:rsidP="00845474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3</w:t>
            </w:r>
          </w:p>
        </w:tc>
        <w:tc>
          <w:tcPr>
            <w:tcW w:w="1134" w:type="dxa"/>
          </w:tcPr>
          <w:p w14:paraId="4EC2D3A3" w14:textId="46AB41EA" w:rsidR="00B3443F" w:rsidRPr="00DD005E" w:rsidRDefault="00B0100A" w:rsidP="00845474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69 466</w:t>
            </w:r>
          </w:p>
        </w:tc>
      </w:tr>
      <w:tr w:rsidR="00B3443F" w:rsidRPr="007D4CD5" w14:paraId="05850359" w14:textId="77777777" w:rsidTr="00597619">
        <w:tc>
          <w:tcPr>
            <w:tcW w:w="1584" w:type="dxa"/>
          </w:tcPr>
          <w:p w14:paraId="66DA152A" w14:textId="207A9677" w:rsidR="00B3443F" w:rsidRPr="00DD005E" w:rsidRDefault="00B3443F" w:rsidP="00845474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Scaling</w:t>
            </w: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 xml:space="preserve"> (Controlled vocabulary)</w:t>
            </w:r>
          </w:p>
        </w:tc>
        <w:tc>
          <w:tcPr>
            <w:tcW w:w="6213" w:type="dxa"/>
          </w:tcPr>
          <w:p w14:paraId="576AD262" w14:textId="129CA78E" w:rsidR="00B3443F" w:rsidRPr="00DD005E" w:rsidRDefault="00B3443F" w:rsidP="00A9527E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 w:rsidRPr="00DD005E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851" w:type="dxa"/>
          </w:tcPr>
          <w:p w14:paraId="3815E98C" w14:textId="4E4E0ECA" w:rsidR="00B3443F" w:rsidRPr="00DD005E" w:rsidRDefault="00B3443F" w:rsidP="00845474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3BAD6192" w14:textId="77777777" w:rsidR="00B3443F" w:rsidRPr="00DD005E" w:rsidRDefault="00B3443F" w:rsidP="00845474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005E">
              <w:rPr>
                <w:rFonts w:ascii="Arial" w:hAnsi="Arial" w:cs="Arial"/>
                <w:sz w:val="20"/>
                <w:szCs w:val="20"/>
                <w:lang w:val="en-CA" w:eastAsia="en-GB"/>
              </w:rPr>
              <w:t>-</w:t>
            </w:r>
          </w:p>
        </w:tc>
      </w:tr>
      <w:tr w:rsidR="00B3443F" w:rsidRPr="00367C4D" w14:paraId="4798FB2C" w14:textId="77777777" w:rsidTr="00597619">
        <w:tc>
          <w:tcPr>
            <w:tcW w:w="1584" w:type="dxa"/>
          </w:tcPr>
          <w:p w14:paraId="143092CF" w14:textId="19EB1672" w:rsidR="00B3443F" w:rsidRPr="00DD005E" w:rsidRDefault="00B3443F" w:rsidP="00845474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Scaling</w:t>
            </w: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 xml:space="preserve"> (Free text)</w:t>
            </w:r>
          </w:p>
          <w:p w14:paraId="267CCA05" w14:textId="77777777" w:rsidR="00B3443F" w:rsidRPr="00DD005E" w:rsidRDefault="00B3443F" w:rsidP="00845474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213" w:type="dxa"/>
          </w:tcPr>
          <w:p w14:paraId="6944AC32" w14:textId="3B97F09F" w:rsidR="00B3443F" w:rsidRDefault="00B3443F" w:rsidP="00A9527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("scaling" or widespread or spread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$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or spreading 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or "rolling out" or "roll out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"rolls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out"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or "rolled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out" or "scale$ up" or "scale$ out" or upscali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ng or scalability or scalable) 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adj5 (innovation$ or intervention$ or </w:t>
            </w:r>
            <w:proofErr w:type="spellStart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* or service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r w:rsidRPr="00683C7D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  <w:p w14:paraId="49B2074C" w14:textId="1D577FF5" w:rsidR="00B3443F" w:rsidRDefault="00B3443F" w:rsidP="00A9527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>or (("scaling" or widespread or spread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$</w:t>
            </w:r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or spreading </w:t>
            </w:r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 xml:space="preserve">or "rolling out" or "roll out"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or "rolls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out"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or "rolled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out" </w:t>
            </w:r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 xml:space="preserve">or "scale$ up" or "scale$ out" or upscaling or scalability or scalable) adj5 (innovation$ or </w:t>
            </w:r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 xml:space="preserve">intervention$ or </w:t>
            </w:r>
            <w:proofErr w:type="spellStart"/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>* or service*)</w:t>
            </w:r>
            <w:proofErr w:type="gramStart"/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>).ab.</w:t>
            </w:r>
            <w:proofErr w:type="gramEnd"/>
          </w:p>
          <w:p w14:paraId="1C5EEBD9" w14:textId="6A2D85C1" w:rsidR="00B3443F" w:rsidRPr="00367C4D" w:rsidRDefault="00B3443F" w:rsidP="00A9527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>or (("scaling" or widespread or spread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$ or spreading</w:t>
            </w:r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 xml:space="preserve"> or "rolling out" or "roll out"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or "rolls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out"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or "rolled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out" </w:t>
            </w:r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 xml:space="preserve">or "scale$ up" or "scale$ out" or upscaling or scalability or scalable) adj5 (innovation$ or intervention$ or </w:t>
            </w:r>
            <w:proofErr w:type="spellStart"/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>* or service*)</w:t>
            </w:r>
            <w:proofErr w:type="gramStart"/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>).</w:t>
            </w:r>
            <w:proofErr w:type="spellStart"/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>kf</w:t>
            </w:r>
            <w:proofErr w:type="spellEnd"/>
            <w:proofErr w:type="gramEnd"/>
          </w:p>
        </w:tc>
        <w:tc>
          <w:tcPr>
            <w:tcW w:w="851" w:type="dxa"/>
          </w:tcPr>
          <w:p w14:paraId="008AA8FF" w14:textId="142D9548" w:rsidR="00B3443F" w:rsidRPr="009F701A" w:rsidRDefault="00B3443F" w:rsidP="00845474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lastRenderedPageBreak/>
              <w:t>#4</w:t>
            </w:r>
          </w:p>
        </w:tc>
        <w:tc>
          <w:tcPr>
            <w:tcW w:w="1134" w:type="dxa"/>
          </w:tcPr>
          <w:p w14:paraId="6281E4D9" w14:textId="330C85C0" w:rsidR="00B3443F" w:rsidRPr="009F701A" w:rsidRDefault="00B0100A" w:rsidP="00845474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2 017</w:t>
            </w:r>
          </w:p>
        </w:tc>
      </w:tr>
      <w:tr w:rsidR="00B3443F" w:rsidRPr="00EA717B" w14:paraId="4A6E1CCE" w14:textId="77777777" w:rsidTr="00597619">
        <w:tc>
          <w:tcPr>
            <w:tcW w:w="1584" w:type="dxa"/>
          </w:tcPr>
          <w:p w14:paraId="5AD84F45" w14:textId="77777777" w:rsidR="00B3443F" w:rsidRDefault="00B3443F" w:rsidP="00845474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213" w:type="dxa"/>
          </w:tcPr>
          <w:p w14:paraId="61904F43" w14:textId="4F5B096A" w:rsidR="00B3443F" w:rsidRDefault="00B3443F" w:rsidP="00EA717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((bring* or brought or taking or take* or </w:t>
            </w:r>
            <w:proofErr w:type="spellStart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increas</w:t>
            </w:r>
            <w:proofErr w:type="spellEnd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* or going or implement* or </w:t>
            </w:r>
            <w:proofErr w:type="spellStart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econom</w:t>
            </w:r>
            <w:proofErr w:type="spellEnd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*) adj5 </w:t>
            </w:r>
            <w:proofErr w:type="spellStart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sc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* 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adj5 (innovation$ or intervention$ or </w:t>
            </w:r>
            <w:proofErr w:type="spellStart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* or practice* or care or initiative* or program* or pr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oduct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14:paraId="7F8328AB" w14:textId="366E205F" w:rsidR="00B3443F" w:rsidRDefault="00B3443F" w:rsidP="00EA717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 xml:space="preserve">or ((bring* or brought or taking or take* or </w:t>
            </w:r>
            <w:proofErr w:type="spellStart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increas</w:t>
            </w:r>
            <w:proofErr w:type="spellEnd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 xml:space="preserve">* or going or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implement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econo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 xml:space="preserve">) adj5 </w:t>
            </w:r>
            <w:proofErr w:type="spellStart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scal</w:t>
            </w:r>
            <w:proofErr w:type="spellEnd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 xml:space="preserve">* adj5 (innovation$ or intervention$ or </w:t>
            </w:r>
            <w:proofErr w:type="spellStart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* or service*)</w:t>
            </w:r>
            <w:proofErr w:type="gramStart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).ab.</w:t>
            </w:r>
            <w:proofErr w:type="gramEnd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  <w:p w14:paraId="3765E614" w14:textId="40ABBB48" w:rsidR="00B3443F" w:rsidRPr="00A9527E" w:rsidRDefault="00B3443F" w:rsidP="00EA717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 xml:space="preserve">or ((bring* or brought or taking or take* or </w:t>
            </w:r>
            <w:proofErr w:type="spellStart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increas</w:t>
            </w:r>
            <w:proofErr w:type="spellEnd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 xml:space="preserve">* or going or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implement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econo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 xml:space="preserve">) adj5 </w:t>
            </w:r>
            <w:proofErr w:type="spellStart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scal</w:t>
            </w:r>
            <w:proofErr w:type="spellEnd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 xml:space="preserve">* adj5 (innovation$ or intervention$ or </w:t>
            </w:r>
            <w:proofErr w:type="spellStart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kf</w:t>
            </w:r>
            <w:proofErr w:type="spellEnd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851" w:type="dxa"/>
          </w:tcPr>
          <w:p w14:paraId="5B386934" w14:textId="24EADD34" w:rsidR="00B3443F" w:rsidRDefault="00B3443F" w:rsidP="00845474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5</w:t>
            </w:r>
          </w:p>
        </w:tc>
        <w:tc>
          <w:tcPr>
            <w:tcW w:w="1134" w:type="dxa"/>
          </w:tcPr>
          <w:p w14:paraId="1E28C4DD" w14:textId="0273E521" w:rsidR="00B3443F" w:rsidRDefault="00B0100A" w:rsidP="00845474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 123</w:t>
            </w:r>
          </w:p>
        </w:tc>
      </w:tr>
      <w:tr w:rsidR="00B3443F" w:rsidRPr="00EA717B" w14:paraId="26D2EA97" w14:textId="77777777" w:rsidTr="00597619">
        <w:tc>
          <w:tcPr>
            <w:tcW w:w="1584" w:type="dxa"/>
          </w:tcPr>
          <w:p w14:paraId="4056A74F" w14:textId="77777777" w:rsidR="00B3443F" w:rsidRDefault="00B3443F" w:rsidP="00845474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213" w:type="dxa"/>
          </w:tcPr>
          <w:p w14:paraId="71643FFE" w14:textId="249E8866" w:rsidR="00B3443F" w:rsidRDefault="00B3443F" w:rsidP="0013474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("reverse innovation*" or "trickle-up innovation*").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. or ("reverse innovation*" or "trickle-up innovation*"</w:t>
            </w:r>
            <w:proofErr w:type="gram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).ab.</w:t>
            </w:r>
            <w:proofErr w:type="gram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 or (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"reverse innovation*" or "trickle-up innovation*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).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kf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  <w:p w14:paraId="575D6B6C" w14:textId="77777777" w:rsidR="00B3443F" w:rsidRPr="00A9527E" w:rsidRDefault="00B3443F" w:rsidP="00A9527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35EEF363" w14:textId="2ABD5661" w:rsidR="00B3443F" w:rsidRDefault="00B3443F" w:rsidP="00845474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6</w:t>
            </w:r>
          </w:p>
        </w:tc>
        <w:tc>
          <w:tcPr>
            <w:tcW w:w="1134" w:type="dxa"/>
          </w:tcPr>
          <w:p w14:paraId="2AFBFF0C" w14:textId="3329D651" w:rsidR="00B3443F" w:rsidRDefault="00B0100A" w:rsidP="00845474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40</w:t>
            </w:r>
          </w:p>
        </w:tc>
      </w:tr>
      <w:tr w:rsidR="00B3443F" w:rsidRPr="00134741" w14:paraId="312FA3A8" w14:textId="77777777" w:rsidTr="00597619">
        <w:tc>
          <w:tcPr>
            <w:tcW w:w="1584" w:type="dxa"/>
          </w:tcPr>
          <w:p w14:paraId="039CA6EC" w14:textId="77777777" w:rsidR="00B3443F" w:rsidRDefault="00B3443F" w:rsidP="00845474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213" w:type="dxa"/>
          </w:tcPr>
          <w:p w14:paraId="2BBC5F36" w14:textId="74D892B8" w:rsidR="00B3443F" w:rsidRPr="00A9527E" w:rsidRDefault="00B3443F" w:rsidP="0056687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(transfer* adj5 (innovation$ or intervention$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* or initiative*)).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. or (transfer* adj5 (innovation$ or intervention$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* or initiative*)</w:t>
            </w:r>
            <w:proofErr w:type="gram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).ab.</w:t>
            </w:r>
            <w:proofErr w:type="gram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 or (transfer* adj5 (innovation$ or intervention$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* or initiative*)).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kf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851" w:type="dxa"/>
          </w:tcPr>
          <w:p w14:paraId="749D6C49" w14:textId="76338428" w:rsidR="00B3443F" w:rsidRDefault="00B3443F" w:rsidP="00845474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7</w:t>
            </w:r>
          </w:p>
        </w:tc>
        <w:tc>
          <w:tcPr>
            <w:tcW w:w="1134" w:type="dxa"/>
          </w:tcPr>
          <w:p w14:paraId="56502C45" w14:textId="670FA529" w:rsidR="00B3443F" w:rsidRDefault="00B0100A" w:rsidP="00845474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4 787</w:t>
            </w:r>
          </w:p>
        </w:tc>
      </w:tr>
      <w:tr w:rsidR="00B3443F" w:rsidRPr="00134741" w14:paraId="41D32BE0" w14:textId="77777777" w:rsidTr="00597619">
        <w:tc>
          <w:tcPr>
            <w:tcW w:w="1584" w:type="dxa"/>
          </w:tcPr>
          <w:p w14:paraId="79DCF329" w14:textId="77777777" w:rsidR="00B3443F" w:rsidRDefault="00B3443F" w:rsidP="00845474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213" w:type="dxa"/>
          </w:tcPr>
          <w:p w14:paraId="2C6977CA" w14:textId="1DA4CAAF" w:rsidR="00B3443F" w:rsidRPr="00A9527E" w:rsidRDefault="00B3443F" w:rsidP="00A9527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 or 5 or 6 or 7</w:t>
            </w:r>
          </w:p>
        </w:tc>
        <w:tc>
          <w:tcPr>
            <w:tcW w:w="851" w:type="dxa"/>
          </w:tcPr>
          <w:p w14:paraId="652538A7" w14:textId="57237585" w:rsidR="00B3443F" w:rsidRDefault="00B3443F" w:rsidP="00845474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8</w:t>
            </w:r>
          </w:p>
        </w:tc>
        <w:tc>
          <w:tcPr>
            <w:tcW w:w="1134" w:type="dxa"/>
          </w:tcPr>
          <w:p w14:paraId="5FFB4851" w14:textId="1E55948C" w:rsidR="00B3443F" w:rsidRDefault="003F5A79" w:rsidP="00845474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8 469</w:t>
            </w:r>
          </w:p>
        </w:tc>
      </w:tr>
      <w:tr w:rsidR="00B3443F" w:rsidRPr="00A66E1B" w14:paraId="009272E9" w14:textId="77777777" w:rsidTr="00597619">
        <w:tc>
          <w:tcPr>
            <w:tcW w:w="1584" w:type="dxa"/>
          </w:tcPr>
          <w:p w14:paraId="658B7082" w14:textId="4FCA97AC" w:rsidR="00B3443F" w:rsidRPr="00DD005E" w:rsidRDefault="00B3443F" w:rsidP="00845474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 (Controlled vocabulary)</w:t>
            </w:r>
          </w:p>
        </w:tc>
        <w:tc>
          <w:tcPr>
            <w:tcW w:w="6213" w:type="dxa"/>
          </w:tcPr>
          <w:p w14:paraId="316824D6" w14:textId="56B5412A" w:rsidR="00B3443F" w:rsidRPr="00E66519" w:rsidRDefault="00B3443F" w:rsidP="0084547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D005E">
              <w:rPr>
                <w:rFonts w:ascii="Arial" w:hAnsi="Arial" w:cs="Arial"/>
                <w:sz w:val="20"/>
                <w:szCs w:val="20"/>
                <w:lang w:val="en-CA"/>
              </w:rPr>
              <w:t xml:space="preserve">Translational medical research/ </w:t>
            </w:r>
            <w:proofErr w:type="gramStart"/>
            <w:r w:rsidRPr="00DD005E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 xml:space="preserve">or </w:t>
            </w:r>
            <w:r w:rsidRPr="00DD005E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DD005E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Information</w:t>
            </w:r>
            <w:proofErr w:type="gramEnd"/>
            <w:r w:rsidRPr="00DD005E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 xml:space="preserve"> Dissemination/ or exp "diffusion of innovation"/</w:t>
            </w:r>
            <w:r w:rsidR="00E66519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r w:rsidR="00E66519" w:rsidRPr="00291191">
              <w:rPr>
                <w:rStyle w:val="searchhistory-search-term"/>
                <w:lang w:val="en-CA"/>
              </w:rPr>
              <w:t>exp Knowledge Management/</w:t>
            </w:r>
          </w:p>
        </w:tc>
        <w:tc>
          <w:tcPr>
            <w:tcW w:w="851" w:type="dxa"/>
          </w:tcPr>
          <w:p w14:paraId="0359F804" w14:textId="68A43536" w:rsidR="00B3443F" w:rsidRPr="00DD005E" w:rsidRDefault="00B3443F" w:rsidP="00845474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9</w:t>
            </w:r>
          </w:p>
        </w:tc>
        <w:tc>
          <w:tcPr>
            <w:tcW w:w="1134" w:type="dxa"/>
          </w:tcPr>
          <w:p w14:paraId="2D8C75DD" w14:textId="0ECBB48F" w:rsidR="00B3443F" w:rsidRPr="00DD005E" w:rsidRDefault="00291191" w:rsidP="00845474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42 399</w:t>
            </w:r>
          </w:p>
        </w:tc>
      </w:tr>
      <w:tr w:rsidR="00B3443F" w:rsidRPr="006C289E" w14:paraId="38D57972" w14:textId="77777777" w:rsidTr="00597619">
        <w:tc>
          <w:tcPr>
            <w:tcW w:w="1584" w:type="dxa"/>
          </w:tcPr>
          <w:p w14:paraId="3D731A55" w14:textId="77777777" w:rsidR="00B3443F" w:rsidRPr="00DD005E" w:rsidRDefault="00B3443F" w:rsidP="00845474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</w:t>
            </w:r>
          </w:p>
          <w:p w14:paraId="1651328B" w14:textId="34F309BD" w:rsidR="00B3443F" w:rsidRPr="00DD005E" w:rsidRDefault="00B3443F" w:rsidP="00845474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(Free text)</w:t>
            </w:r>
          </w:p>
        </w:tc>
        <w:tc>
          <w:tcPr>
            <w:tcW w:w="6213" w:type="dxa"/>
          </w:tcPr>
          <w:p w14:paraId="5B0DAA96" w14:textId="2A3B5CD0" w:rsidR="00B3443F" w:rsidRDefault="00B3443F" w:rsidP="00770BC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(("knowledge to action" or "continuing education" or "know-do" or implement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dissemin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diffus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adopt* or adapt*) adj5 (research or science or bioscience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innovation* or intervention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14:paraId="528ADAE3" w14:textId="77777777" w:rsidR="00B3443F" w:rsidRDefault="00B3443F" w:rsidP="00770BC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 or (("knowledge to action" or "continuing education" or "know-do" or implement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dissemin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diffus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adopt* or adapt*) adj5 (research or science or bioscience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innovation* or intervention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* or service*)</w:t>
            </w:r>
            <w:proofErr w:type="gram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).ab.</w:t>
            </w:r>
            <w:proofErr w:type="gramEnd"/>
          </w:p>
          <w:p w14:paraId="440CBC50" w14:textId="6E551EC8" w:rsidR="00B3443F" w:rsidRPr="00DD005E" w:rsidRDefault="00B3443F" w:rsidP="00770BC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 or (("knowledge to action" or "continuing education" or "know-do" or implement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dissemin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diffus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adopt* or adapt*) adj5 (research or science or bioscience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innovation* or intervention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kf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851" w:type="dxa"/>
          </w:tcPr>
          <w:p w14:paraId="37A11D48" w14:textId="47FA26E7" w:rsidR="00B3443F" w:rsidRPr="00DD005E" w:rsidRDefault="00B3443F" w:rsidP="00845474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0</w:t>
            </w:r>
          </w:p>
        </w:tc>
        <w:tc>
          <w:tcPr>
            <w:tcW w:w="1134" w:type="dxa"/>
          </w:tcPr>
          <w:p w14:paraId="3AED334A" w14:textId="65B56FD6" w:rsidR="00B3443F" w:rsidRPr="00DD005E" w:rsidRDefault="003F5A79" w:rsidP="00845474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76 598</w:t>
            </w:r>
          </w:p>
        </w:tc>
      </w:tr>
      <w:tr w:rsidR="00B3443F" w:rsidRPr="006A1C84" w14:paraId="2BAE12C6" w14:textId="77777777" w:rsidTr="00597619">
        <w:tc>
          <w:tcPr>
            <w:tcW w:w="1584" w:type="dxa"/>
          </w:tcPr>
          <w:p w14:paraId="75AA86B2" w14:textId="77777777" w:rsidR="00B3443F" w:rsidRPr="00DD005E" w:rsidRDefault="00B3443F" w:rsidP="00845474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213" w:type="dxa"/>
          </w:tcPr>
          <w:p w14:paraId="71E2EEBE" w14:textId="5152F52D" w:rsidR="00B3443F" w:rsidRDefault="00B3443F" w:rsidP="006A1C8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(app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ied or mediation* 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 adj5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(research or scienc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bioscience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)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14:paraId="6C796F87" w14:textId="77777777" w:rsidR="00B3443F" w:rsidRDefault="00B3443F" w:rsidP="006A1C8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or ((applied or mediation*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*) adj5 (research or science or bioscience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*)</w:t>
            </w:r>
            <w:proofErr w:type="gram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).ab.</w:t>
            </w:r>
            <w:proofErr w:type="gram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  <w:p w14:paraId="29FE52BD" w14:textId="38486ECF" w:rsidR="00B3443F" w:rsidRPr="00C64C82" w:rsidRDefault="00B3443F" w:rsidP="006A1C8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or ((applied or mediation*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*) adj5 (research or science or bioscience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  <w:proofErr w:type="gram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).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kf</w:t>
            </w:r>
            <w:proofErr w:type="spellEnd"/>
            <w:proofErr w:type="gramEnd"/>
          </w:p>
        </w:tc>
        <w:tc>
          <w:tcPr>
            <w:tcW w:w="851" w:type="dxa"/>
          </w:tcPr>
          <w:p w14:paraId="1CB8E678" w14:textId="40919468" w:rsidR="00B3443F" w:rsidRDefault="00B3443F" w:rsidP="00845474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1</w:t>
            </w:r>
          </w:p>
        </w:tc>
        <w:tc>
          <w:tcPr>
            <w:tcW w:w="1134" w:type="dxa"/>
          </w:tcPr>
          <w:p w14:paraId="7C6E39D8" w14:textId="7C906098" w:rsidR="00B3443F" w:rsidRDefault="003F5A79" w:rsidP="00845474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30 458</w:t>
            </w:r>
          </w:p>
        </w:tc>
      </w:tr>
      <w:tr w:rsidR="00B3443F" w:rsidRPr="006A1C84" w14:paraId="119DD631" w14:textId="77777777" w:rsidTr="00597619">
        <w:tc>
          <w:tcPr>
            <w:tcW w:w="1584" w:type="dxa"/>
          </w:tcPr>
          <w:p w14:paraId="08880661" w14:textId="77777777" w:rsidR="00B3443F" w:rsidRPr="00DD005E" w:rsidRDefault="00B3443F" w:rsidP="00845474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213" w:type="dxa"/>
          </w:tcPr>
          <w:p w14:paraId="7CAA6F5C" w14:textId="48CB884E" w:rsidR="00B3443F" w:rsidRDefault="00B3443F" w:rsidP="006A1C8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mediation*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populari#atio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F44C3E">
              <w:rPr>
                <w:lang w:val="en-CA"/>
              </w:rPr>
              <w:t>populari#e</w:t>
            </w:r>
            <w:proofErr w:type="spellEnd"/>
            <w:r w:rsidRPr="00F44C3E">
              <w:rPr>
                <w:lang w:val="en-CA"/>
              </w:rPr>
              <w:t xml:space="preserve"> or</w:t>
            </w:r>
            <w:r>
              <w:rPr>
                <w:lang w:val="en-CA"/>
              </w:rPr>
              <w:t xml:space="preserve"> </w:t>
            </w:r>
            <w:proofErr w:type="spellStart"/>
            <w:r>
              <w:rPr>
                <w:lang w:val="en-CA"/>
              </w:rPr>
              <w:t>populari#ed</w:t>
            </w:r>
            <w:proofErr w:type="spellEnd"/>
            <w:r>
              <w:rPr>
                <w:lang w:val="en-CA"/>
              </w:rPr>
              <w:t xml:space="preserve"> or </w:t>
            </w:r>
            <w:proofErr w:type="spellStart"/>
            <w:r>
              <w:rPr>
                <w:lang w:val="en-CA"/>
              </w:rPr>
              <w:t>populari#in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) adj5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(innovation* or intervention*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* or service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14:paraId="515826F0" w14:textId="2D0544DF" w:rsidR="00B3443F" w:rsidRDefault="00B3443F" w:rsidP="00983E7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or ((mediation*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populari#ation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populari#e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populari#ed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populari#ing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) adj5 (innovation* or intervention*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* or service*)</w:t>
            </w:r>
            <w:proofErr w:type="gram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).ab.</w:t>
            </w:r>
            <w:proofErr w:type="gram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  <w:p w14:paraId="65697B59" w14:textId="07236864" w:rsidR="00B3443F" w:rsidRPr="00C64C82" w:rsidRDefault="00B3443F" w:rsidP="00983E7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or ((mediation*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populari#ation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populari#e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populari#ed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populari#ing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) adj5 (innovation* or intervention*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kf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851" w:type="dxa"/>
          </w:tcPr>
          <w:p w14:paraId="1AADE372" w14:textId="279CC089" w:rsidR="00B3443F" w:rsidRDefault="00B3443F" w:rsidP="00845474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2</w:t>
            </w:r>
          </w:p>
        </w:tc>
        <w:tc>
          <w:tcPr>
            <w:tcW w:w="1134" w:type="dxa"/>
          </w:tcPr>
          <w:p w14:paraId="1BFB454A" w14:textId="49D6B116" w:rsidR="00B3443F" w:rsidRDefault="003F5A79" w:rsidP="00845474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6 806</w:t>
            </w:r>
          </w:p>
        </w:tc>
      </w:tr>
      <w:tr w:rsidR="00B3443F" w:rsidRPr="00983E79" w14:paraId="7E60C881" w14:textId="77777777" w:rsidTr="00597619">
        <w:tc>
          <w:tcPr>
            <w:tcW w:w="1584" w:type="dxa"/>
          </w:tcPr>
          <w:p w14:paraId="2AE05435" w14:textId="77777777" w:rsidR="00B3443F" w:rsidRPr="00DD005E" w:rsidRDefault="00B3443F" w:rsidP="00845474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213" w:type="dxa"/>
          </w:tcPr>
          <w:p w14:paraId="400E677D" w14:textId="28623295" w:rsidR="00B3443F" w:rsidRPr="00B0100A" w:rsidRDefault="00B3443F" w:rsidP="006A1C8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knowledg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 adj3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(transfer*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* or broker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mobi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or uptake or "up take" or adapt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disper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exchange* or application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utili#ation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r w:rsidRPr="00D65CC3">
              <w:rPr>
                <w:lang w:val="en-CA"/>
              </w:rPr>
              <w:t xml:space="preserve"> </w:t>
            </w:r>
            <w:proofErr w:type="spellStart"/>
            <w:r>
              <w:rPr>
                <w:lang w:val="en-CA"/>
              </w:rPr>
              <w:t>utili#e</w:t>
            </w:r>
            <w:proofErr w:type="spellEnd"/>
            <w:r>
              <w:rPr>
                <w:lang w:val="en-CA"/>
              </w:rPr>
              <w:t xml:space="preserve"> or </w:t>
            </w:r>
            <w:proofErr w:type="spellStart"/>
            <w:r w:rsidRPr="00B0100A">
              <w:rPr>
                <w:lang w:val="en-CA"/>
              </w:rPr>
              <w:t>utili#ed</w:t>
            </w:r>
            <w:proofErr w:type="spellEnd"/>
            <w:r w:rsidRPr="00B0100A">
              <w:rPr>
                <w:lang w:val="en-CA"/>
              </w:rPr>
              <w:t xml:space="preserve"> or </w:t>
            </w:r>
            <w:proofErr w:type="spellStart"/>
            <w:r w:rsidRPr="00B0100A">
              <w:rPr>
                <w:lang w:val="en-CA"/>
              </w:rPr>
              <w:t>utili#ing</w:t>
            </w:r>
            <w:proofErr w:type="spellEnd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>communicat</w:t>
            </w:r>
            <w:proofErr w:type="spellEnd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 xml:space="preserve">* or cycle? or transform* or action? or manage*)) adj5 (innovation* or intervention* or </w:t>
            </w:r>
            <w:proofErr w:type="spellStart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14:paraId="40D2897F" w14:textId="3048A72A" w:rsidR="00B3443F" w:rsidRPr="00B0100A" w:rsidRDefault="00B3443F" w:rsidP="006A1C8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 xml:space="preserve">or (knowledge adj3 (transfer* or </w:t>
            </w:r>
            <w:proofErr w:type="spellStart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 xml:space="preserve">* or broker* or mobile* or uptake or "up take" or adapt* or </w:t>
            </w:r>
            <w:proofErr w:type="spellStart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>dispers</w:t>
            </w:r>
            <w:proofErr w:type="spellEnd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 xml:space="preserve">* or exchange* or application or </w:t>
            </w:r>
            <w:proofErr w:type="spellStart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>utili#ation</w:t>
            </w:r>
            <w:proofErr w:type="spellEnd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>communicat</w:t>
            </w:r>
            <w:proofErr w:type="spellEnd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 xml:space="preserve">* or cycle? or transform* or action? or manage*) adj5 (innovation* or intervention* or </w:t>
            </w:r>
            <w:proofErr w:type="spellStart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>* or service*)</w:t>
            </w:r>
            <w:proofErr w:type="gramStart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>).ab.</w:t>
            </w:r>
            <w:proofErr w:type="gramEnd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  <w:p w14:paraId="7B0B4FB0" w14:textId="407A895E" w:rsidR="00B3443F" w:rsidRPr="00C64C82" w:rsidRDefault="00B3443F" w:rsidP="006A1C8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 xml:space="preserve">or (knowledge adj3 (transfer* or </w:t>
            </w:r>
            <w:proofErr w:type="spellStart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 xml:space="preserve">* or broker* or mobile* or uptake or "up take" or adapt* or </w:t>
            </w:r>
            <w:proofErr w:type="spellStart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>dispers</w:t>
            </w:r>
            <w:proofErr w:type="spellEnd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 xml:space="preserve">* or exchange* or application or </w:t>
            </w:r>
            <w:proofErr w:type="spellStart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>utili#ation</w:t>
            </w:r>
            <w:proofErr w:type="spellEnd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>communicat</w:t>
            </w:r>
            <w:proofErr w:type="spellEnd"/>
            <w:r w:rsidRPr="00B0100A">
              <w:rPr>
                <w:rFonts w:ascii="Arial" w:hAnsi="Arial" w:cs="Arial"/>
                <w:sz w:val="20"/>
                <w:szCs w:val="20"/>
                <w:lang w:val="en-CA"/>
              </w:rPr>
              <w:t>* or cycle? or transform* or action? or manage*)</w:t>
            </w:r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 adj5 (innovation* or intervention*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kf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851" w:type="dxa"/>
          </w:tcPr>
          <w:p w14:paraId="7BFD1C5A" w14:textId="46432176" w:rsidR="00B3443F" w:rsidRDefault="00B3443F" w:rsidP="00845474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3</w:t>
            </w:r>
          </w:p>
        </w:tc>
        <w:tc>
          <w:tcPr>
            <w:tcW w:w="1134" w:type="dxa"/>
          </w:tcPr>
          <w:p w14:paraId="3835ADFE" w14:textId="4C547B39" w:rsidR="00B3443F" w:rsidRDefault="003F5A79" w:rsidP="00845474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4 265</w:t>
            </w:r>
          </w:p>
        </w:tc>
      </w:tr>
      <w:tr w:rsidR="00B3443F" w:rsidRPr="00983E79" w14:paraId="52AC317D" w14:textId="77777777" w:rsidTr="00597619">
        <w:tc>
          <w:tcPr>
            <w:tcW w:w="1584" w:type="dxa"/>
          </w:tcPr>
          <w:p w14:paraId="03DF3743" w14:textId="542942C2" w:rsidR="00B3443F" w:rsidRPr="00DD005E" w:rsidRDefault="00B3443F" w:rsidP="00845474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 xml:space="preserve"> (Free text)</w:t>
            </w:r>
          </w:p>
        </w:tc>
        <w:tc>
          <w:tcPr>
            <w:tcW w:w="6213" w:type="dxa"/>
          </w:tcPr>
          <w:p w14:paraId="2557B393" w14:textId="48444005" w:rsidR="00B3443F" w:rsidRPr="00DD005E" w:rsidRDefault="00B3443F" w:rsidP="0084547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10 or 11 or 12 or 13</w:t>
            </w:r>
          </w:p>
        </w:tc>
        <w:tc>
          <w:tcPr>
            <w:tcW w:w="851" w:type="dxa"/>
          </w:tcPr>
          <w:p w14:paraId="3090C4A7" w14:textId="75BD2250" w:rsidR="00B3443F" w:rsidRPr="00DD005E" w:rsidRDefault="00B3443F" w:rsidP="00845474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4</w:t>
            </w:r>
          </w:p>
        </w:tc>
        <w:tc>
          <w:tcPr>
            <w:tcW w:w="1134" w:type="dxa"/>
          </w:tcPr>
          <w:p w14:paraId="3CD501A0" w14:textId="60081891" w:rsidR="00B3443F" w:rsidRPr="00DD005E" w:rsidRDefault="003F5A79" w:rsidP="00845474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28 168</w:t>
            </w:r>
          </w:p>
        </w:tc>
      </w:tr>
      <w:tr w:rsidR="00B3443F" w:rsidRPr="00983E79" w14:paraId="337DD89D" w14:textId="77777777" w:rsidTr="00597619">
        <w:tc>
          <w:tcPr>
            <w:tcW w:w="1584" w:type="dxa"/>
          </w:tcPr>
          <w:p w14:paraId="4F59A3FE" w14:textId="2CD9D67D" w:rsidR="00B3443F" w:rsidRPr="00DD005E" w:rsidRDefault="00B3443F" w:rsidP="00845474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</w:t>
            </w:r>
          </w:p>
        </w:tc>
        <w:tc>
          <w:tcPr>
            <w:tcW w:w="6213" w:type="dxa"/>
          </w:tcPr>
          <w:p w14:paraId="3CF532A5" w14:textId="02EB0505" w:rsidR="00B3443F" w:rsidRDefault="00B3443F" w:rsidP="004866B0">
            <w:pPr>
              <w:tabs>
                <w:tab w:val="left" w:pos="1110"/>
              </w:tabs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9 or 14</w:t>
            </w:r>
          </w:p>
        </w:tc>
        <w:tc>
          <w:tcPr>
            <w:tcW w:w="851" w:type="dxa"/>
          </w:tcPr>
          <w:p w14:paraId="25A4C8F2" w14:textId="22C39433" w:rsidR="00B3443F" w:rsidRDefault="00B3443F" w:rsidP="00845474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5</w:t>
            </w:r>
          </w:p>
        </w:tc>
        <w:tc>
          <w:tcPr>
            <w:tcW w:w="1134" w:type="dxa"/>
          </w:tcPr>
          <w:p w14:paraId="3DBDC00F" w14:textId="29A557F2" w:rsidR="00B3443F" w:rsidRPr="00983E79" w:rsidRDefault="00291191" w:rsidP="00845474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60 622</w:t>
            </w:r>
          </w:p>
        </w:tc>
      </w:tr>
      <w:tr w:rsidR="00B3443F" w:rsidRPr="00987C98" w14:paraId="1D4095B3" w14:textId="77777777" w:rsidTr="00597619">
        <w:tc>
          <w:tcPr>
            <w:tcW w:w="1584" w:type="dxa"/>
          </w:tcPr>
          <w:p w14:paraId="4310BF5B" w14:textId="3BA80293" w:rsidR="00B3443F" w:rsidRPr="00DD005E" w:rsidRDefault="00B3443F" w:rsidP="00845474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 or scaling up</w:t>
            </w:r>
          </w:p>
        </w:tc>
        <w:tc>
          <w:tcPr>
            <w:tcW w:w="6213" w:type="dxa"/>
          </w:tcPr>
          <w:p w14:paraId="7489D0F2" w14:textId="4521F07F" w:rsidR="00B3443F" w:rsidRPr="00DD005E" w:rsidRDefault="00B3443F" w:rsidP="004866B0">
            <w:pPr>
              <w:tabs>
                <w:tab w:val="left" w:pos="1110"/>
              </w:tabs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8 or 15</w:t>
            </w: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ab/>
            </w:r>
          </w:p>
        </w:tc>
        <w:tc>
          <w:tcPr>
            <w:tcW w:w="851" w:type="dxa"/>
          </w:tcPr>
          <w:p w14:paraId="6621D5FD" w14:textId="35E32BC6" w:rsidR="00B3443F" w:rsidRPr="00DD005E" w:rsidRDefault="00B3443F" w:rsidP="00845474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6</w:t>
            </w:r>
          </w:p>
        </w:tc>
        <w:tc>
          <w:tcPr>
            <w:tcW w:w="1134" w:type="dxa"/>
          </w:tcPr>
          <w:p w14:paraId="3B1B3156" w14:textId="7355D60A" w:rsidR="00B3443F" w:rsidRPr="00DD005E" w:rsidRDefault="00291191" w:rsidP="0084547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83 800</w:t>
            </w:r>
          </w:p>
        </w:tc>
      </w:tr>
      <w:tr w:rsidR="00B3443F" w:rsidRPr="00987C98" w14:paraId="10F8D737" w14:textId="77777777" w:rsidTr="00597619">
        <w:trPr>
          <w:trHeight w:val="70"/>
        </w:trPr>
        <w:tc>
          <w:tcPr>
            <w:tcW w:w="1584" w:type="dxa"/>
          </w:tcPr>
          <w:p w14:paraId="7958954A" w14:textId="77777777" w:rsidR="00B3443F" w:rsidRPr="00DD005E" w:rsidRDefault="00B3443F" w:rsidP="00845474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Total result</w:t>
            </w:r>
          </w:p>
        </w:tc>
        <w:tc>
          <w:tcPr>
            <w:tcW w:w="6213" w:type="dxa"/>
          </w:tcPr>
          <w:p w14:paraId="56642FB1" w14:textId="6E2653FB" w:rsidR="00B3443F" w:rsidRPr="00DD005E" w:rsidRDefault="00B3443F" w:rsidP="00845474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3 and 16</w:t>
            </w:r>
          </w:p>
        </w:tc>
        <w:tc>
          <w:tcPr>
            <w:tcW w:w="851" w:type="dxa"/>
          </w:tcPr>
          <w:p w14:paraId="5C868439" w14:textId="0A18FF8E" w:rsidR="00B3443F" w:rsidRPr="00DD005E" w:rsidRDefault="00B3443F" w:rsidP="00845474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7</w:t>
            </w:r>
          </w:p>
        </w:tc>
        <w:tc>
          <w:tcPr>
            <w:tcW w:w="1134" w:type="dxa"/>
          </w:tcPr>
          <w:p w14:paraId="2F8B6044" w14:textId="2ED8FF0A" w:rsidR="00B3443F" w:rsidRPr="00DD005E" w:rsidRDefault="00291191" w:rsidP="00EA4AED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 410</w:t>
            </w:r>
          </w:p>
        </w:tc>
      </w:tr>
      <w:tr w:rsidR="00B3443F" w:rsidRPr="00B97BF4" w14:paraId="5B9FC35C" w14:textId="77777777" w:rsidTr="00597619">
        <w:tc>
          <w:tcPr>
            <w:tcW w:w="1584" w:type="dxa"/>
          </w:tcPr>
          <w:p w14:paraId="3E1D5AD4" w14:textId="31A46489" w:rsidR="00B3443F" w:rsidRPr="00DD005E" w:rsidRDefault="00B3443F" w:rsidP="00845474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Filter for human</w:t>
            </w:r>
          </w:p>
        </w:tc>
        <w:tc>
          <w:tcPr>
            <w:tcW w:w="6213" w:type="dxa"/>
          </w:tcPr>
          <w:p w14:paraId="07323D74" w14:textId="637AAE7F" w:rsidR="00B3443F" w:rsidRPr="00DD005E" w:rsidRDefault="00B3443F" w:rsidP="00845474">
            <w:pPr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 w:rsidRPr="00DD005E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>exp Animals/ NOT exp Humans/</w:t>
            </w:r>
          </w:p>
        </w:tc>
        <w:tc>
          <w:tcPr>
            <w:tcW w:w="851" w:type="dxa"/>
          </w:tcPr>
          <w:p w14:paraId="2D6C34BA" w14:textId="071BBCA7" w:rsidR="00B3443F" w:rsidRPr="00DD005E" w:rsidRDefault="00B3443F" w:rsidP="00845474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8</w:t>
            </w:r>
          </w:p>
        </w:tc>
        <w:tc>
          <w:tcPr>
            <w:tcW w:w="1134" w:type="dxa"/>
          </w:tcPr>
          <w:p w14:paraId="2B2F9625" w14:textId="0FBC3DBE" w:rsidR="00B3443F" w:rsidRPr="00DD005E" w:rsidRDefault="003F5A79" w:rsidP="00845474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4 576 104</w:t>
            </w:r>
          </w:p>
        </w:tc>
      </w:tr>
      <w:tr w:rsidR="00B3443F" w:rsidRPr="00B97BF4" w14:paraId="64097F0B" w14:textId="77777777" w:rsidTr="00597619">
        <w:tc>
          <w:tcPr>
            <w:tcW w:w="1584" w:type="dxa"/>
          </w:tcPr>
          <w:p w14:paraId="33D1E47B" w14:textId="092C1E08" w:rsidR="00B3443F" w:rsidRPr="00DD005E" w:rsidRDefault="00B3443F" w:rsidP="00845474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With filter for human</w:t>
            </w:r>
          </w:p>
        </w:tc>
        <w:tc>
          <w:tcPr>
            <w:tcW w:w="6213" w:type="dxa"/>
          </w:tcPr>
          <w:p w14:paraId="1637127C" w14:textId="3A3AB920" w:rsidR="00B3443F" w:rsidRPr="00DD005E" w:rsidRDefault="00B3443F" w:rsidP="00845474">
            <w:pPr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17</w:t>
            </w:r>
            <w:r w:rsidRPr="00DD005E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NOT 18</w:t>
            </w:r>
          </w:p>
        </w:tc>
        <w:tc>
          <w:tcPr>
            <w:tcW w:w="851" w:type="dxa"/>
          </w:tcPr>
          <w:p w14:paraId="59CCE3AE" w14:textId="663F4E81" w:rsidR="00B3443F" w:rsidRPr="00DD005E" w:rsidRDefault="00B3443F" w:rsidP="00845474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9</w:t>
            </w:r>
          </w:p>
        </w:tc>
        <w:tc>
          <w:tcPr>
            <w:tcW w:w="1134" w:type="dxa"/>
          </w:tcPr>
          <w:p w14:paraId="244772BD" w14:textId="4E2B9FC2" w:rsidR="00B3443F" w:rsidRPr="00DD005E" w:rsidRDefault="00291191" w:rsidP="00845474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3 370</w:t>
            </w:r>
          </w:p>
        </w:tc>
      </w:tr>
    </w:tbl>
    <w:p w14:paraId="44D4E78D" w14:textId="1F1210D5" w:rsidR="003F5A79" w:rsidRDefault="003F5A79" w:rsidP="00FA68B8">
      <w:pPr>
        <w:pStyle w:val="Titre3"/>
        <w:jc w:val="center"/>
        <w:rPr>
          <w:lang w:val="en-CA"/>
        </w:rPr>
      </w:pPr>
      <w:bookmarkStart w:id="1" w:name="_Toc8310852"/>
      <w:r w:rsidRPr="00291191">
        <w:rPr>
          <w:lang w:val="en-CA"/>
        </w:rPr>
        <w:t xml:space="preserve">Embase </w:t>
      </w:r>
      <w:r w:rsidR="00A84D97" w:rsidRPr="00694EE4">
        <w:rPr>
          <w:lang w:val="en-CA"/>
        </w:rPr>
        <w:t>Elsevier</w:t>
      </w:r>
      <w:r w:rsidR="00A84D97">
        <w:rPr>
          <w:lang w:val="en-CA"/>
        </w:rPr>
        <w:t xml:space="preserve"> </w:t>
      </w:r>
      <w:r w:rsidRPr="00291191">
        <w:rPr>
          <w:lang w:val="en-CA"/>
        </w:rPr>
        <w:t>(</w:t>
      </w:r>
      <w:r w:rsidR="00291191" w:rsidRPr="00291191">
        <w:rPr>
          <w:lang w:val="en-CA"/>
        </w:rPr>
        <w:t>2019-05-09</w:t>
      </w:r>
      <w:r w:rsidRPr="00291191">
        <w:rPr>
          <w:lang w:val="en-CA"/>
        </w:rPr>
        <w:t>)</w:t>
      </w:r>
      <w:bookmarkEnd w:id="1"/>
    </w:p>
    <w:tbl>
      <w:tblPr>
        <w:tblStyle w:val="Grilledutableau"/>
        <w:tblW w:w="9782" w:type="dxa"/>
        <w:tblInd w:w="-289" w:type="dxa"/>
        <w:tblLook w:val="04A0" w:firstRow="1" w:lastRow="0" w:firstColumn="1" w:lastColumn="0" w:noHBand="0" w:noVBand="1"/>
      </w:tblPr>
      <w:tblGrid>
        <w:gridCol w:w="1584"/>
        <w:gridCol w:w="6213"/>
        <w:gridCol w:w="851"/>
        <w:gridCol w:w="1134"/>
      </w:tblGrid>
      <w:tr w:rsidR="003F5A79" w:rsidRPr="00480A28" w14:paraId="0EC06F1C" w14:textId="77777777" w:rsidTr="00182308">
        <w:trPr>
          <w:tblHeader/>
        </w:trPr>
        <w:tc>
          <w:tcPr>
            <w:tcW w:w="1584" w:type="dxa"/>
            <w:shd w:val="clear" w:color="auto" w:fill="BDD6EE" w:themeFill="accent1" w:themeFillTint="66"/>
          </w:tcPr>
          <w:p w14:paraId="2A361BA3" w14:textId="77777777" w:rsidR="003F5A79" w:rsidRPr="00845474" w:rsidRDefault="003F5A79" w:rsidP="00BA4B8A">
            <w:pPr>
              <w:rPr>
                <w:b/>
                <w:lang w:val="en-CA"/>
              </w:rPr>
            </w:pPr>
            <w:r w:rsidRPr="00845474">
              <w:rPr>
                <w:b/>
                <w:lang w:val="en-CA" w:eastAsia="en-GB"/>
              </w:rPr>
              <w:t>Concepts</w:t>
            </w:r>
          </w:p>
        </w:tc>
        <w:tc>
          <w:tcPr>
            <w:tcW w:w="6213" w:type="dxa"/>
            <w:shd w:val="clear" w:color="auto" w:fill="BDD6EE" w:themeFill="accent1" w:themeFillTint="66"/>
          </w:tcPr>
          <w:p w14:paraId="78CEF48F" w14:textId="77777777" w:rsidR="003F5A79" w:rsidRPr="00845474" w:rsidRDefault="003F5A79" w:rsidP="00BA4B8A">
            <w:pPr>
              <w:rPr>
                <w:b/>
                <w:lang w:val="en-CA"/>
              </w:rPr>
            </w:pPr>
            <w:r>
              <w:rPr>
                <w:b/>
                <w:lang w:val="en-CA" w:eastAsia="en-GB"/>
              </w:rPr>
              <w:t>S</w:t>
            </w:r>
            <w:r w:rsidRPr="00845474">
              <w:rPr>
                <w:b/>
                <w:lang w:val="en-CA" w:eastAsia="en-GB"/>
              </w:rPr>
              <w:t>earch strategy keywords</w:t>
            </w:r>
          </w:p>
        </w:tc>
        <w:tc>
          <w:tcPr>
            <w:tcW w:w="851" w:type="dxa"/>
            <w:shd w:val="clear" w:color="auto" w:fill="BDD6EE" w:themeFill="accent1" w:themeFillTint="66"/>
          </w:tcPr>
          <w:p w14:paraId="36890291" w14:textId="77777777" w:rsidR="003F5A79" w:rsidRPr="00845474" w:rsidRDefault="003F5A79" w:rsidP="00BA4B8A">
            <w:pPr>
              <w:rPr>
                <w:b/>
                <w:lang w:val="en-CA"/>
              </w:rPr>
            </w:pPr>
            <w:r>
              <w:rPr>
                <w:b/>
                <w:lang w:val="en-CA" w:eastAsia="en-GB"/>
              </w:rPr>
              <w:t>S</w:t>
            </w:r>
            <w:r w:rsidRPr="00845474">
              <w:rPr>
                <w:b/>
                <w:lang w:val="en-CA" w:eastAsia="en-GB"/>
              </w:rPr>
              <w:t>earch</w:t>
            </w:r>
          </w:p>
        </w:tc>
        <w:tc>
          <w:tcPr>
            <w:tcW w:w="1134" w:type="dxa"/>
            <w:shd w:val="clear" w:color="auto" w:fill="BDD6EE" w:themeFill="accent1" w:themeFillTint="66"/>
          </w:tcPr>
          <w:p w14:paraId="41344ED1" w14:textId="77777777" w:rsidR="003F5A79" w:rsidRPr="00845474" w:rsidRDefault="003F5A79" w:rsidP="00BA4B8A">
            <w:pPr>
              <w:rPr>
                <w:b/>
                <w:lang w:val="en-CA"/>
              </w:rPr>
            </w:pPr>
            <w:r w:rsidRPr="00845474">
              <w:rPr>
                <w:b/>
                <w:lang w:val="en-CA" w:eastAsia="en-GB"/>
              </w:rPr>
              <w:t># Results</w:t>
            </w:r>
          </w:p>
        </w:tc>
      </w:tr>
      <w:tr w:rsidR="003F5A79" w:rsidRPr="00904B30" w14:paraId="70A3D3B2" w14:textId="77777777" w:rsidTr="00A07A3D">
        <w:trPr>
          <w:trHeight w:val="970"/>
        </w:trPr>
        <w:tc>
          <w:tcPr>
            <w:tcW w:w="1584" w:type="dxa"/>
          </w:tcPr>
          <w:p w14:paraId="07734E15" w14:textId="77777777" w:rsidR="003F5A79" w:rsidRPr="00DD005E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Reporting standard (Controlled vocabulary)</w:t>
            </w:r>
          </w:p>
        </w:tc>
        <w:tc>
          <w:tcPr>
            <w:tcW w:w="6213" w:type="dxa"/>
          </w:tcPr>
          <w:p w14:paraId="6D8724FD" w14:textId="77777777" w:rsidR="003F5A79" w:rsidRPr="00CE2CED" w:rsidRDefault="003F5A79" w:rsidP="00BA4B8A">
            <w:pPr>
              <w:rPr>
                <w:rFonts w:ascii="Arial" w:hAnsi="Arial" w:cs="Arial"/>
                <w:color w:val="131413"/>
                <w:sz w:val="20"/>
                <w:szCs w:val="20"/>
                <w:lang w:val="en-CA"/>
              </w:rPr>
            </w:pPr>
            <w:r w:rsidRPr="00E634C6">
              <w:rPr>
                <w:rStyle w:val="term"/>
                <w:lang w:val="en-CA"/>
              </w:rPr>
              <w:t>'reporting'</w:t>
            </w:r>
            <w:r w:rsidRPr="00E634C6">
              <w:rPr>
                <w:lang w:val="en-CA"/>
              </w:rPr>
              <w:t xml:space="preserve">/exp </w:t>
            </w:r>
            <w:r>
              <w:rPr>
                <w:lang w:val="en-CA"/>
              </w:rPr>
              <w:t xml:space="preserve"> </w:t>
            </w:r>
          </w:p>
        </w:tc>
        <w:tc>
          <w:tcPr>
            <w:tcW w:w="851" w:type="dxa"/>
          </w:tcPr>
          <w:p w14:paraId="74A2E1F0" w14:textId="77777777" w:rsidR="003F5A79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</w:t>
            </w:r>
          </w:p>
        </w:tc>
        <w:tc>
          <w:tcPr>
            <w:tcW w:w="1134" w:type="dxa"/>
          </w:tcPr>
          <w:p w14:paraId="27C2A0E9" w14:textId="2278A9CD" w:rsidR="003F5A79" w:rsidRDefault="00291191" w:rsidP="00BA4B8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3</w:t>
            </w:r>
          </w:p>
        </w:tc>
      </w:tr>
      <w:tr w:rsidR="003F5A79" w:rsidRPr="007D4CD5" w14:paraId="7647A129" w14:textId="77777777" w:rsidTr="00A07A3D">
        <w:trPr>
          <w:trHeight w:val="20"/>
        </w:trPr>
        <w:tc>
          <w:tcPr>
            <w:tcW w:w="1584" w:type="dxa"/>
          </w:tcPr>
          <w:p w14:paraId="57FD57B0" w14:textId="77777777" w:rsidR="003F5A79" w:rsidRPr="00DD005E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D005E">
              <w:rPr>
                <w:rFonts w:ascii="Arial" w:hAnsi="Arial" w:cs="Arial"/>
                <w:sz w:val="20"/>
                <w:szCs w:val="20"/>
                <w:lang w:val="en-CA"/>
              </w:rPr>
              <w:t xml:space="preserve">Reporting standard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(Free text)</w:t>
            </w:r>
          </w:p>
        </w:tc>
        <w:tc>
          <w:tcPr>
            <w:tcW w:w="6213" w:type="dxa"/>
          </w:tcPr>
          <w:p w14:paraId="2D19D6E0" w14:textId="77777777" w:rsidR="003F5A79" w:rsidRPr="00DD005E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gramStart"/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( "</w:t>
            </w:r>
            <w:proofErr w:type="gramEnd"/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ood practise*" or "good practice*" or "best practise*" or "best practice*" ) NEAR/2 (report* or writ*)):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i,ab,kw</w:t>
            </w:r>
            <w:proofErr w:type="spellEnd"/>
          </w:p>
        </w:tc>
        <w:tc>
          <w:tcPr>
            <w:tcW w:w="851" w:type="dxa"/>
          </w:tcPr>
          <w:p w14:paraId="53552458" w14:textId="77777777" w:rsidR="003F5A79" w:rsidRPr="00DD005E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2</w:t>
            </w:r>
          </w:p>
        </w:tc>
        <w:tc>
          <w:tcPr>
            <w:tcW w:w="1134" w:type="dxa"/>
          </w:tcPr>
          <w:p w14:paraId="04601D10" w14:textId="0A16DD9D" w:rsidR="003F5A79" w:rsidRPr="00DD005E" w:rsidRDefault="00291191" w:rsidP="00BA4B8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15</w:t>
            </w:r>
          </w:p>
        </w:tc>
      </w:tr>
      <w:tr w:rsidR="003F5A79" w:rsidRPr="002A2BEA" w14:paraId="05899687" w14:textId="77777777" w:rsidTr="00A07A3D">
        <w:trPr>
          <w:trHeight w:val="20"/>
        </w:trPr>
        <w:tc>
          <w:tcPr>
            <w:tcW w:w="1584" w:type="dxa"/>
          </w:tcPr>
          <w:p w14:paraId="34FEA47F" w14:textId="77777777" w:rsidR="003F5A79" w:rsidRPr="00DD005E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213" w:type="dxa"/>
          </w:tcPr>
          <w:p w14:paraId="27F966B1" w14:textId="77777777" w:rsidR="003F5A79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((</w:t>
            </w:r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 xml:space="preserve">guide or guides or guideline* or checklist* or "check list*" or framework* or standard* or recommend* or guidance* or requirement* or instruct* or consensus or "aide memoir*" or quality or "worked example*" or </w:t>
            </w:r>
            <w:proofErr w:type="spellStart"/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>criteri</w:t>
            </w:r>
            <w:proofErr w:type="spellEnd"/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 xml:space="preserve">* or critique* </w:t>
            </w:r>
            <w:r w:rsidRPr="00D02A8A">
              <w:rPr>
                <w:rFonts w:ascii="Arial" w:hAnsi="Arial" w:cs="Arial"/>
                <w:sz w:val="20"/>
                <w:szCs w:val="20"/>
                <w:lang w:val="en-CA"/>
              </w:rPr>
              <w:t>or design or designs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clarity or </w:t>
            </w:r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 xml:space="preserve">statement* 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 xml:space="preserve">or parameter* or advice* or policy or policies or </w:t>
            </w:r>
            <w:proofErr w:type="spellStart"/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accura</w:t>
            </w:r>
            <w:proofErr w:type="spellEnd"/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* or appropriate* or "minimum information" or tool* or complete or protocol* or advice* or uniform* or better or strengthen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transparen</w:t>
            </w:r>
            <w:proofErr w:type="spellEnd"/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 NEAR/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(report* or writ*)):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i,ab,kw</w:t>
            </w:r>
            <w:proofErr w:type="spellEnd"/>
          </w:p>
          <w:p w14:paraId="25E563E0" w14:textId="77777777" w:rsidR="003F5A79" w:rsidRPr="00D019CA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6C355E77" w14:textId="77777777" w:rsidR="003F5A79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3</w:t>
            </w:r>
          </w:p>
        </w:tc>
        <w:tc>
          <w:tcPr>
            <w:tcW w:w="1134" w:type="dxa"/>
          </w:tcPr>
          <w:p w14:paraId="5675F01E" w14:textId="2A409618" w:rsidR="003F5A79" w:rsidRDefault="00291191" w:rsidP="00BA4B8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92 154</w:t>
            </w:r>
          </w:p>
        </w:tc>
      </w:tr>
      <w:tr w:rsidR="003F5A79" w:rsidRPr="002A2BEA" w14:paraId="12760F47" w14:textId="77777777" w:rsidTr="00A07A3D">
        <w:trPr>
          <w:trHeight w:val="20"/>
        </w:trPr>
        <w:tc>
          <w:tcPr>
            <w:tcW w:w="1584" w:type="dxa"/>
          </w:tcPr>
          <w:p w14:paraId="0A60748A" w14:textId="77777777" w:rsidR="003F5A79" w:rsidRPr="00DD005E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213" w:type="dxa"/>
          </w:tcPr>
          <w:p w14:paraId="31638E27" w14:textId="77777777" w:rsidR="003F5A79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"research standard*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publishing standard*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"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CA"/>
              </w:rPr>
              <w:t>):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CA"/>
              </w:rPr>
              <w:t>,ab,kw</w:t>
            </w:r>
            <w:proofErr w:type="spellEnd"/>
          </w:p>
          <w:p w14:paraId="5351349A" w14:textId="77777777" w:rsidR="003F5A79" w:rsidRPr="00D019CA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6D5BC7E4" w14:textId="77777777" w:rsidR="003F5A79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4</w:t>
            </w:r>
          </w:p>
        </w:tc>
        <w:tc>
          <w:tcPr>
            <w:tcW w:w="1134" w:type="dxa"/>
          </w:tcPr>
          <w:p w14:paraId="75106EC2" w14:textId="0ACAEA31" w:rsidR="003F5A79" w:rsidRDefault="00291191" w:rsidP="00BA4B8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533</w:t>
            </w:r>
          </w:p>
        </w:tc>
      </w:tr>
      <w:tr w:rsidR="003F5A79" w:rsidRPr="002A2BEA" w14:paraId="210D9D3B" w14:textId="77777777" w:rsidTr="00A07A3D">
        <w:trPr>
          <w:trHeight w:val="20"/>
        </w:trPr>
        <w:tc>
          <w:tcPr>
            <w:tcW w:w="1584" w:type="dxa"/>
          </w:tcPr>
          <w:p w14:paraId="5634C193" w14:textId="77777777" w:rsidR="003F5A79" w:rsidRPr="00DD005E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213" w:type="dxa"/>
          </w:tcPr>
          <w:p w14:paraId="40F319BE" w14:textId="77777777" w:rsidR="003F5A79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2 or #3 or #4</w:t>
            </w:r>
          </w:p>
        </w:tc>
        <w:tc>
          <w:tcPr>
            <w:tcW w:w="851" w:type="dxa"/>
          </w:tcPr>
          <w:p w14:paraId="492F52BC" w14:textId="77777777" w:rsidR="003F5A79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5</w:t>
            </w:r>
          </w:p>
        </w:tc>
        <w:tc>
          <w:tcPr>
            <w:tcW w:w="1134" w:type="dxa"/>
          </w:tcPr>
          <w:p w14:paraId="3785BF6D" w14:textId="25871A9E" w:rsidR="003F5A79" w:rsidRDefault="00291191" w:rsidP="00BA4B8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92 809</w:t>
            </w:r>
          </w:p>
        </w:tc>
      </w:tr>
      <w:tr w:rsidR="003F5A79" w:rsidRPr="007D4CD5" w14:paraId="201C6939" w14:textId="77777777" w:rsidTr="00A07A3D">
        <w:tc>
          <w:tcPr>
            <w:tcW w:w="1584" w:type="dxa"/>
          </w:tcPr>
          <w:p w14:paraId="225591BD" w14:textId="77777777" w:rsidR="003F5A79" w:rsidRPr="00DD005E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D005E">
              <w:rPr>
                <w:rFonts w:ascii="Arial" w:hAnsi="Arial" w:cs="Arial"/>
                <w:sz w:val="20"/>
                <w:szCs w:val="20"/>
                <w:lang w:val="en-CA"/>
              </w:rPr>
              <w:t>Reporting standard</w:t>
            </w:r>
          </w:p>
        </w:tc>
        <w:tc>
          <w:tcPr>
            <w:tcW w:w="6213" w:type="dxa"/>
          </w:tcPr>
          <w:p w14:paraId="47C4C711" w14:textId="77777777" w:rsidR="003F5A79" w:rsidRPr="00DD005E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 or #5</w:t>
            </w:r>
          </w:p>
        </w:tc>
        <w:tc>
          <w:tcPr>
            <w:tcW w:w="851" w:type="dxa"/>
          </w:tcPr>
          <w:p w14:paraId="6315B4FC" w14:textId="77777777" w:rsidR="003F5A79" w:rsidRPr="00DD005E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6</w:t>
            </w:r>
          </w:p>
        </w:tc>
        <w:tc>
          <w:tcPr>
            <w:tcW w:w="1134" w:type="dxa"/>
          </w:tcPr>
          <w:p w14:paraId="52CD1145" w14:textId="4B14D772" w:rsidR="003F5A79" w:rsidRPr="00DD005E" w:rsidRDefault="00291191" w:rsidP="00BA4B8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92 819</w:t>
            </w:r>
          </w:p>
        </w:tc>
      </w:tr>
      <w:tr w:rsidR="003F5A79" w:rsidRPr="007D4CD5" w14:paraId="5C96BBA8" w14:textId="77777777" w:rsidTr="00A07A3D">
        <w:tc>
          <w:tcPr>
            <w:tcW w:w="1584" w:type="dxa"/>
          </w:tcPr>
          <w:p w14:paraId="7CFD6B6C" w14:textId="77777777" w:rsidR="003F5A79" w:rsidRPr="00DD005E" w:rsidRDefault="003F5A79" w:rsidP="00BA4B8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Scaling</w:t>
            </w: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 xml:space="preserve"> (Controlled vocabulary)</w:t>
            </w:r>
          </w:p>
        </w:tc>
        <w:tc>
          <w:tcPr>
            <w:tcW w:w="6213" w:type="dxa"/>
          </w:tcPr>
          <w:p w14:paraId="210F0586" w14:textId="77777777" w:rsidR="003F5A79" w:rsidRPr="00DD005E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 w:rsidRPr="00A472A8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'</w:t>
            </w:r>
            <w:proofErr w:type="gramStart"/>
            <w:r w:rsidRPr="00A472A8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scale</w:t>
            </w:r>
            <w:proofErr w:type="gramEnd"/>
            <w:r w:rsidRPr="00A472A8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 up'/exp</w:t>
            </w: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 or </w:t>
            </w:r>
            <w:r w:rsidRPr="0026062F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'scaling'/exp</w:t>
            </w: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 or </w:t>
            </w:r>
            <w:r w:rsidRPr="00577647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'scalability'/exp</w:t>
            </w:r>
          </w:p>
        </w:tc>
        <w:tc>
          <w:tcPr>
            <w:tcW w:w="851" w:type="dxa"/>
          </w:tcPr>
          <w:p w14:paraId="58539FBF" w14:textId="77777777" w:rsidR="003F5A79" w:rsidRPr="00DD005E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7</w:t>
            </w:r>
          </w:p>
        </w:tc>
        <w:tc>
          <w:tcPr>
            <w:tcW w:w="1134" w:type="dxa"/>
          </w:tcPr>
          <w:p w14:paraId="1B2459D3" w14:textId="799A0528" w:rsidR="003F5A79" w:rsidRPr="00DD005E" w:rsidRDefault="00291191" w:rsidP="00BA4B8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9 675</w:t>
            </w:r>
          </w:p>
        </w:tc>
      </w:tr>
      <w:tr w:rsidR="003F5A79" w:rsidRPr="00367C4D" w14:paraId="7AAED4C9" w14:textId="77777777" w:rsidTr="00A07A3D">
        <w:tc>
          <w:tcPr>
            <w:tcW w:w="1584" w:type="dxa"/>
          </w:tcPr>
          <w:p w14:paraId="1DAA0B3A" w14:textId="77777777" w:rsidR="003F5A79" w:rsidRPr="00DD005E" w:rsidRDefault="003F5A79" w:rsidP="00BA4B8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Scaling</w:t>
            </w: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 xml:space="preserve"> (Free text)</w:t>
            </w:r>
          </w:p>
          <w:p w14:paraId="1F7D78D4" w14:textId="77777777" w:rsidR="003F5A79" w:rsidRPr="00DD005E" w:rsidRDefault="003F5A79" w:rsidP="00BA4B8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213" w:type="dxa"/>
          </w:tcPr>
          <w:p w14:paraId="2B911ECE" w14:textId="77777777" w:rsidR="003F5A79" w:rsidRPr="00367C4D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((</w:t>
            </w:r>
            <w:r w:rsidRPr="00637C7C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"scaling" or widespread or spread or "rolli</w:t>
            </w:r>
            <w: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ng out" or "roll out" or "scale up" or "scale</w:t>
            </w:r>
            <w:r w:rsidRPr="00637C7C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 xml:space="preserve"> out" </w:t>
            </w:r>
            <w: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or "scaled up" or "scaled</w:t>
            </w:r>
            <w:r w:rsidRPr="00637C7C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 xml:space="preserve"> out" or upsca</w:t>
            </w:r>
            <w: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ling or scalability or scalable</w:t>
            </w:r>
            <w:r w:rsidRPr="006A32EA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) NEAR</w:t>
            </w:r>
            <w: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/5 (innovation* or intervention*</w:t>
            </w:r>
            <w:r w:rsidRPr="00637C7C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637C7C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637C7C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637C7C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637C7C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* or service*)</w:t>
            </w:r>
            <w:proofErr w:type="gramStart"/>
            <w: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):</w:t>
            </w:r>
            <w:proofErr w:type="spellStart"/>
            <w: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gramEnd"/>
            <w: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,ab,kw</w:t>
            </w:r>
            <w:proofErr w:type="spellEnd"/>
          </w:p>
        </w:tc>
        <w:tc>
          <w:tcPr>
            <w:tcW w:w="851" w:type="dxa"/>
          </w:tcPr>
          <w:p w14:paraId="79578ABE" w14:textId="77777777" w:rsidR="003F5A79" w:rsidRPr="009F701A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8</w:t>
            </w:r>
          </w:p>
        </w:tc>
        <w:tc>
          <w:tcPr>
            <w:tcW w:w="1134" w:type="dxa"/>
          </w:tcPr>
          <w:p w14:paraId="2E7286EC" w14:textId="24C4BA15" w:rsidR="003F5A79" w:rsidRPr="009F701A" w:rsidRDefault="00291191" w:rsidP="00BA4B8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6 026</w:t>
            </w:r>
          </w:p>
        </w:tc>
      </w:tr>
      <w:tr w:rsidR="003F5A79" w:rsidRPr="00EA717B" w14:paraId="6BEC4732" w14:textId="77777777" w:rsidTr="00A07A3D">
        <w:tc>
          <w:tcPr>
            <w:tcW w:w="1584" w:type="dxa"/>
          </w:tcPr>
          <w:p w14:paraId="2026270C" w14:textId="77777777" w:rsidR="003F5A79" w:rsidRDefault="003F5A79" w:rsidP="00BA4B8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213" w:type="dxa"/>
          </w:tcPr>
          <w:p w14:paraId="72B4ACEE" w14:textId="77777777" w:rsidR="003F5A79" w:rsidRPr="00A9527E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D3FB7">
              <w:rPr>
                <w:rFonts w:ascii="Arial" w:hAnsi="Arial" w:cs="Arial"/>
                <w:sz w:val="20"/>
                <w:szCs w:val="20"/>
                <w:lang w:val="en-CA"/>
              </w:rPr>
              <w:t>((</w:t>
            </w:r>
            <w:proofErr w:type="spellStart"/>
            <w:r w:rsidRPr="00ED3FB7">
              <w:rPr>
                <w:rStyle w:val="term"/>
                <w:rFonts w:ascii="Arial" w:hAnsi="Arial" w:cs="Arial"/>
                <w:sz w:val="20"/>
                <w:szCs w:val="20"/>
                <w:lang w:val="en-CA"/>
              </w:rPr>
              <w:t>scal</w:t>
            </w:r>
            <w:proofErr w:type="spellEnd"/>
            <w:r w:rsidRPr="00ED3FB7">
              <w:rPr>
                <w:rStyle w:val="term"/>
                <w:rFonts w:ascii="Arial" w:hAnsi="Arial" w:cs="Arial"/>
                <w:sz w:val="20"/>
                <w:szCs w:val="20"/>
                <w:lang w:val="en-CA"/>
              </w:rPr>
              <w:t>*</w:t>
            </w:r>
            <w:r w:rsidRPr="00ED3FB7">
              <w:rPr>
                <w:rFonts w:ascii="Arial" w:hAnsi="Arial" w:cs="Arial"/>
                <w:sz w:val="20"/>
                <w:szCs w:val="20"/>
                <w:lang w:val="en-CA"/>
              </w:rPr>
              <w:t xml:space="preserve"> NEAR/5 (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bring* or </w:t>
            </w:r>
            <w:r w:rsidRPr="00ED3FB7">
              <w:rPr>
                <w:rStyle w:val="term"/>
                <w:rFonts w:ascii="Arial" w:hAnsi="Arial" w:cs="Arial"/>
                <w:sz w:val="20"/>
                <w:szCs w:val="20"/>
                <w:lang w:val="en-CA"/>
              </w:rPr>
              <w:t>brought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</w:t>
            </w:r>
            <w:r w:rsidRPr="00ED3FB7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ED3FB7">
              <w:rPr>
                <w:rStyle w:val="term"/>
                <w:rFonts w:ascii="Arial" w:hAnsi="Arial" w:cs="Arial"/>
                <w:sz w:val="20"/>
                <w:szCs w:val="20"/>
                <w:lang w:val="en-CA"/>
              </w:rPr>
              <w:t>taking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</w:t>
            </w:r>
            <w:r w:rsidRPr="00ED3FB7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ED3FB7">
              <w:rPr>
                <w:rStyle w:val="term"/>
                <w:rFonts w:ascii="Arial" w:hAnsi="Arial" w:cs="Arial"/>
                <w:sz w:val="20"/>
                <w:szCs w:val="20"/>
                <w:lang w:val="en-CA"/>
              </w:rPr>
              <w:t>take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</w:t>
            </w:r>
            <w:r w:rsidRPr="00ED3FB7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ED3FB7">
              <w:rPr>
                <w:rStyle w:val="term"/>
                <w:rFonts w:ascii="Arial" w:hAnsi="Arial" w:cs="Arial"/>
                <w:sz w:val="20"/>
                <w:szCs w:val="20"/>
                <w:lang w:val="en-CA"/>
              </w:rPr>
              <w:t>increas</w:t>
            </w:r>
            <w:proofErr w:type="spellEnd"/>
            <w:r w:rsidRPr="00ED3FB7">
              <w:rPr>
                <w:rStyle w:val="term"/>
                <w:rFonts w:ascii="Arial" w:hAnsi="Arial" w:cs="Arial"/>
                <w:sz w:val="20"/>
                <w:szCs w:val="20"/>
                <w:lang w:val="en-CA"/>
              </w:rPr>
              <w:t>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</w:t>
            </w:r>
            <w:r w:rsidRPr="00ED3FB7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ED3FB7">
              <w:rPr>
                <w:rStyle w:val="term"/>
                <w:rFonts w:ascii="Arial" w:hAnsi="Arial" w:cs="Arial"/>
                <w:sz w:val="20"/>
                <w:szCs w:val="20"/>
                <w:lang w:val="en-CA"/>
              </w:rPr>
              <w:t>going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</w:t>
            </w:r>
            <w:r w:rsidRPr="00ED3FB7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ED3FB7">
              <w:rPr>
                <w:rStyle w:val="term"/>
                <w:rFonts w:ascii="Arial" w:hAnsi="Arial" w:cs="Arial"/>
                <w:sz w:val="20"/>
                <w:szCs w:val="20"/>
                <w:lang w:val="en-CA"/>
              </w:rPr>
              <w:t>implement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</w:t>
            </w:r>
            <w:r w:rsidRPr="00ED3FB7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ED3FB7">
              <w:rPr>
                <w:rStyle w:val="term"/>
                <w:rFonts w:ascii="Arial" w:hAnsi="Arial" w:cs="Arial"/>
                <w:sz w:val="20"/>
                <w:szCs w:val="20"/>
                <w:lang w:val="en-CA"/>
              </w:rPr>
              <w:t>econom</w:t>
            </w:r>
            <w:proofErr w:type="spellEnd"/>
            <w:r w:rsidRPr="00ED3FB7">
              <w:rPr>
                <w:rStyle w:val="term"/>
                <w:rFonts w:ascii="Arial" w:hAnsi="Arial" w:cs="Arial"/>
                <w:sz w:val="20"/>
                <w:szCs w:val="20"/>
                <w:lang w:val="en-CA"/>
              </w:rPr>
              <w:t>*</w:t>
            </w:r>
            <w:r w:rsidRPr="00ED3FB7">
              <w:rPr>
                <w:rFonts w:ascii="Arial" w:hAnsi="Arial" w:cs="Arial"/>
                <w:sz w:val="20"/>
                <w:szCs w:val="20"/>
                <w:lang w:val="en-CA"/>
              </w:rPr>
              <w:t xml:space="preserve">)) </w:t>
            </w:r>
            <w: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and</w:t>
            </w:r>
            <w:r w:rsidRPr="00ED3FB7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 xml:space="preserve"> (innovation* or intervention* or </w:t>
            </w:r>
            <w:proofErr w:type="spellStart"/>
            <w:r w:rsidRPr="00ED3FB7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ED3FB7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ED3FB7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ED3FB7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* or service*)</w:t>
            </w:r>
            <w:proofErr w:type="gramStart"/>
            <w:r w:rsidRPr="00ED3FB7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):</w:t>
            </w:r>
            <w:proofErr w:type="spellStart"/>
            <w:r w:rsidRPr="00ED3FB7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gramEnd"/>
            <w:r w:rsidRPr="00ED3FB7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,ab,kw</w:t>
            </w:r>
            <w:proofErr w:type="spellEnd"/>
          </w:p>
        </w:tc>
        <w:tc>
          <w:tcPr>
            <w:tcW w:w="851" w:type="dxa"/>
          </w:tcPr>
          <w:p w14:paraId="185B21CC" w14:textId="77777777" w:rsidR="003F5A79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9</w:t>
            </w:r>
          </w:p>
        </w:tc>
        <w:tc>
          <w:tcPr>
            <w:tcW w:w="1134" w:type="dxa"/>
          </w:tcPr>
          <w:p w14:paraId="7B2C41FB" w14:textId="2A23767F" w:rsidR="003F5A79" w:rsidRDefault="00291191" w:rsidP="00BA4B8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2 301</w:t>
            </w:r>
          </w:p>
        </w:tc>
      </w:tr>
      <w:tr w:rsidR="003F5A79" w:rsidRPr="00EA717B" w14:paraId="0115669A" w14:textId="77777777" w:rsidTr="00A07A3D">
        <w:tc>
          <w:tcPr>
            <w:tcW w:w="1584" w:type="dxa"/>
          </w:tcPr>
          <w:p w14:paraId="627443AC" w14:textId="77777777" w:rsidR="003F5A79" w:rsidRDefault="003F5A79" w:rsidP="00BA4B8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213" w:type="dxa"/>
          </w:tcPr>
          <w:p w14:paraId="2154F6BA" w14:textId="77777777" w:rsidR="003F5A79" w:rsidRPr="00A9527E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(</w:t>
            </w:r>
            <w:r w:rsidRPr="00637C7C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"reverse innovation*" or "trickle-</w:t>
            </w:r>
            <w: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 xml:space="preserve">up </w:t>
            </w:r>
            <w:r w:rsidRPr="006A32EA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innovation*"</w:t>
            </w:r>
            <w:proofErr w:type="gramStart"/>
            <w:r w:rsidRPr="006A32EA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):</w:t>
            </w:r>
            <w:proofErr w:type="spellStart"/>
            <w: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gramEnd"/>
            <w: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,ab,kw</w:t>
            </w:r>
            <w:proofErr w:type="spellEnd"/>
          </w:p>
        </w:tc>
        <w:tc>
          <w:tcPr>
            <w:tcW w:w="851" w:type="dxa"/>
          </w:tcPr>
          <w:p w14:paraId="5389FDDC" w14:textId="77777777" w:rsidR="003F5A79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0</w:t>
            </w:r>
          </w:p>
        </w:tc>
        <w:tc>
          <w:tcPr>
            <w:tcW w:w="1134" w:type="dxa"/>
          </w:tcPr>
          <w:p w14:paraId="6FDCB4EA" w14:textId="2D85A8D3" w:rsidR="003F5A79" w:rsidRDefault="00291191" w:rsidP="00BA4B8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42</w:t>
            </w:r>
          </w:p>
        </w:tc>
      </w:tr>
      <w:tr w:rsidR="003F5A79" w:rsidRPr="00134741" w14:paraId="7A54A76B" w14:textId="77777777" w:rsidTr="00A07A3D">
        <w:tc>
          <w:tcPr>
            <w:tcW w:w="1584" w:type="dxa"/>
          </w:tcPr>
          <w:p w14:paraId="2D0DE382" w14:textId="77777777" w:rsidR="003F5A79" w:rsidRDefault="003F5A79" w:rsidP="00BA4B8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213" w:type="dxa"/>
          </w:tcPr>
          <w:p w14:paraId="08DDC999" w14:textId="77777777" w:rsidR="003F5A79" w:rsidRPr="00A9527E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((transfer*) NEAR/5 (innovation* or intervention*</w:t>
            </w:r>
            <w:r w:rsidRPr="00637C7C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637C7C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637C7C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* or initi</w:t>
            </w:r>
            <w: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ative*)</w:t>
            </w:r>
            <w:proofErr w:type="gramStart"/>
            <w: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):</w:t>
            </w:r>
            <w:proofErr w:type="spellStart"/>
            <w: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gramEnd"/>
            <w: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,ab,kw</w:t>
            </w:r>
            <w:proofErr w:type="spellEnd"/>
          </w:p>
        </w:tc>
        <w:tc>
          <w:tcPr>
            <w:tcW w:w="851" w:type="dxa"/>
          </w:tcPr>
          <w:p w14:paraId="3F8BA99E" w14:textId="77777777" w:rsidR="003F5A79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1</w:t>
            </w:r>
          </w:p>
        </w:tc>
        <w:tc>
          <w:tcPr>
            <w:tcW w:w="1134" w:type="dxa"/>
          </w:tcPr>
          <w:p w14:paraId="6BF6E8FA" w14:textId="7BAA7373" w:rsidR="003F5A79" w:rsidRDefault="00291191" w:rsidP="00BA4B8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6 879</w:t>
            </w:r>
          </w:p>
        </w:tc>
      </w:tr>
      <w:tr w:rsidR="003F5A79" w:rsidRPr="00134741" w14:paraId="23A5323C" w14:textId="77777777" w:rsidTr="00A07A3D">
        <w:tc>
          <w:tcPr>
            <w:tcW w:w="1584" w:type="dxa"/>
          </w:tcPr>
          <w:p w14:paraId="1CA7A397" w14:textId="77777777" w:rsidR="003F5A79" w:rsidRDefault="003F5A79" w:rsidP="00BA4B8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213" w:type="dxa"/>
          </w:tcPr>
          <w:p w14:paraId="663BAB19" w14:textId="77777777" w:rsidR="003F5A79" w:rsidRPr="00A9527E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8 or #9 or #10 or #11</w:t>
            </w:r>
          </w:p>
        </w:tc>
        <w:tc>
          <w:tcPr>
            <w:tcW w:w="851" w:type="dxa"/>
          </w:tcPr>
          <w:p w14:paraId="1A1FD6B8" w14:textId="77777777" w:rsidR="003F5A79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2</w:t>
            </w:r>
          </w:p>
        </w:tc>
        <w:tc>
          <w:tcPr>
            <w:tcW w:w="1134" w:type="dxa"/>
          </w:tcPr>
          <w:p w14:paraId="527D1541" w14:textId="551C09F2" w:rsidR="003F5A79" w:rsidRDefault="00291191" w:rsidP="00BA4B8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44 306</w:t>
            </w:r>
          </w:p>
        </w:tc>
      </w:tr>
      <w:tr w:rsidR="003F5A79" w:rsidRPr="00134741" w14:paraId="0C79970A" w14:textId="77777777" w:rsidTr="00A07A3D">
        <w:tc>
          <w:tcPr>
            <w:tcW w:w="1584" w:type="dxa"/>
          </w:tcPr>
          <w:p w14:paraId="1384F68D" w14:textId="77777777" w:rsidR="003F5A79" w:rsidRDefault="003F5A79" w:rsidP="00BA4B8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213" w:type="dxa"/>
          </w:tcPr>
          <w:p w14:paraId="6EF32F06" w14:textId="77777777" w:rsidR="003F5A79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7 or #12</w:t>
            </w:r>
          </w:p>
        </w:tc>
        <w:tc>
          <w:tcPr>
            <w:tcW w:w="851" w:type="dxa"/>
          </w:tcPr>
          <w:p w14:paraId="025FF50A" w14:textId="77777777" w:rsidR="003F5A79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3</w:t>
            </w:r>
          </w:p>
        </w:tc>
        <w:tc>
          <w:tcPr>
            <w:tcW w:w="1134" w:type="dxa"/>
          </w:tcPr>
          <w:p w14:paraId="36483DDA" w14:textId="2FB67CD4" w:rsidR="003F5A79" w:rsidRDefault="00291191" w:rsidP="00BA4B8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51 486</w:t>
            </w:r>
          </w:p>
        </w:tc>
      </w:tr>
      <w:tr w:rsidR="003F5A79" w:rsidRPr="00A66E1B" w14:paraId="792EB956" w14:textId="77777777" w:rsidTr="00A07A3D">
        <w:tc>
          <w:tcPr>
            <w:tcW w:w="1584" w:type="dxa"/>
          </w:tcPr>
          <w:p w14:paraId="2FA3FFA6" w14:textId="77777777" w:rsidR="003F5A79" w:rsidRPr="00DD005E" w:rsidRDefault="003F5A79" w:rsidP="00BA4B8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 (Controlled vocabulary)</w:t>
            </w:r>
          </w:p>
        </w:tc>
        <w:tc>
          <w:tcPr>
            <w:tcW w:w="6213" w:type="dxa"/>
          </w:tcPr>
          <w:p w14:paraId="419352CE" w14:textId="4561F92F" w:rsidR="003F5A79" w:rsidRPr="00DD005E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C6C33">
              <w:rPr>
                <w:rFonts w:ascii="Arial" w:hAnsi="Arial" w:cs="Arial"/>
                <w:sz w:val="20"/>
                <w:szCs w:val="20"/>
                <w:lang w:val="en-CA"/>
              </w:rPr>
              <w:t>'</w:t>
            </w:r>
            <w:proofErr w:type="gramStart"/>
            <w:r w:rsidRPr="001C6C33">
              <w:rPr>
                <w:rFonts w:ascii="Arial" w:hAnsi="Arial" w:cs="Arial"/>
                <w:sz w:val="20"/>
                <w:szCs w:val="20"/>
                <w:lang w:val="en-CA"/>
              </w:rPr>
              <w:t>translational</w:t>
            </w:r>
            <w:proofErr w:type="gramEnd"/>
            <w:r w:rsidRPr="001C6C33">
              <w:rPr>
                <w:rFonts w:ascii="Arial" w:hAnsi="Arial" w:cs="Arial"/>
                <w:sz w:val="20"/>
                <w:szCs w:val="20"/>
                <w:lang w:val="en-CA"/>
              </w:rPr>
              <w:t xml:space="preserve"> research'/exp or 'dissemination'/exp or 'continuing education'/exp or 'implementation science'/exp or 'implementation'/exp or </w:t>
            </w:r>
            <w:r w:rsidRPr="001C6C33">
              <w:rPr>
                <w:rStyle w:val="term"/>
                <w:rFonts w:ascii="Arial" w:hAnsi="Arial" w:cs="Arial"/>
                <w:sz w:val="20"/>
                <w:szCs w:val="20"/>
                <w:lang w:val="en-CA"/>
              </w:rPr>
              <w:t>'implementation scientist'</w:t>
            </w:r>
            <w:r w:rsidRPr="001C6C33">
              <w:rPr>
                <w:rFonts w:ascii="Arial" w:hAnsi="Arial" w:cs="Arial"/>
                <w:sz w:val="20"/>
                <w:szCs w:val="20"/>
                <w:lang w:val="en-CA"/>
              </w:rPr>
              <w:t>/exp or 'applied research'/exp</w:t>
            </w:r>
            <w:r w:rsidR="00E66519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r w:rsidR="00E66519" w:rsidRPr="00291191">
              <w:rPr>
                <w:rFonts w:ascii="Arial" w:hAnsi="Arial" w:cs="Arial"/>
                <w:sz w:val="20"/>
                <w:szCs w:val="20"/>
                <w:lang w:val="en-CA"/>
              </w:rPr>
              <w:t>'knowledge management'/exp</w:t>
            </w:r>
          </w:p>
        </w:tc>
        <w:tc>
          <w:tcPr>
            <w:tcW w:w="851" w:type="dxa"/>
          </w:tcPr>
          <w:p w14:paraId="4BDC77F6" w14:textId="77777777" w:rsidR="003F5A79" w:rsidRPr="00DD005E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4</w:t>
            </w:r>
          </w:p>
        </w:tc>
        <w:tc>
          <w:tcPr>
            <w:tcW w:w="1134" w:type="dxa"/>
          </w:tcPr>
          <w:p w14:paraId="63F2EB03" w14:textId="06DFAAC9" w:rsidR="003F5A79" w:rsidRPr="00DD005E" w:rsidRDefault="00291191" w:rsidP="00BA4B8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49 345</w:t>
            </w:r>
          </w:p>
        </w:tc>
      </w:tr>
      <w:tr w:rsidR="003F5A79" w:rsidRPr="006C289E" w14:paraId="7DDC6580" w14:textId="77777777" w:rsidTr="00A07A3D">
        <w:tc>
          <w:tcPr>
            <w:tcW w:w="1584" w:type="dxa"/>
          </w:tcPr>
          <w:p w14:paraId="108923FD" w14:textId="77777777" w:rsidR="003F5A79" w:rsidRPr="00DD005E" w:rsidRDefault="003F5A79" w:rsidP="00BA4B8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</w:t>
            </w:r>
          </w:p>
          <w:p w14:paraId="78364B3E" w14:textId="77777777" w:rsidR="003F5A79" w:rsidRPr="00DD005E" w:rsidRDefault="003F5A79" w:rsidP="00BA4B8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(Free text)</w:t>
            </w:r>
          </w:p>
        </w:tc>
        <w:tc>
          <w:tcPr>
            <w:tcW w:w="6213" w:type="dxa"/>
          </w:tcPr>
          <w:p w14:paraId="55F17B6A" w14:textId="77777777" w:rsidR="003F5A79" w:rsidRPr="00DD005E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(("knowledge to action" or "continuing education" or "know-do" or implement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dissemin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diffu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 or adopt* or adapt*) NEAR/</w:t>
            </w: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5 (research or science or bioscience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innovation* or intervention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* or practice* or care or initiative* or program* or produ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t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 or service*)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CA"/>
              </w:rPr>
              <w:t>):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CA"/>
              </w:rPr>
              <w:t>,ab,kw</w:t>
            </w:r>
            <w:proofErr w:type="spellEnd"/>
          </w:p>
        </w:tc>
        <w:tc>
          <w:tcPr>
            <w:tcW w:w="851" w:type="dxa"/>
          </w:tcPr>
          <w:p w14:paraId="2C186EF2" w14:textId="77777777" w:rsidR="003F5A79" w:rsidRPr="00DD005E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5</w:t>
            </w:r>
          </w:p>
        </w:tc>
        <w:tc>
          <w:tcPr>
            <w:tcW w:w="1134" w:type="dxa"/>
          </w:tcPr>
          <w:p w14:paraId="406500CC" w14:textId="4DA7855C" w:rsidR="003F5A79" w:rsidRPr="00DD005E" w:rsidRDefault="00291191" w:rsidP="00BA4B8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41 959</w:t>
            </w:r>
          </w:p>
        </w:tc>
      </w:tr>
      <w:tr w:rsidR="003F5A79" w:rsidRPr="006A1C84" w14:paraId="0181DF05" w14:textId="77777777" w:rsidTr="00A07A3D">
        <w:tc>
          <w:tcPr>
            <w:tcW w:w="1584" w:type="dxa"/>
          </w:tcPr>
          <w:p w14:paraId="0B2EE613" w14:textId="77777777" w:rsidR="003F5A79" w:rsidRPr="00DD005E" w:rsidRDefault="003F5A79" w:rsidP="00BA4B8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213" w:type="dxa"/>
          </w:tcPr>
          <w:p w14:paraId="213D2312" w14:textId="77777777" w:rsidR="003F5A79" w:rsidRPr="00C64C82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(app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ied or mediation* 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 NEAR/5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(research or scienc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bioscience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)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CA"/>
              </w:rPr>
              <w:t>):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CA"/>
              </w:rPr>
              <w:t>,ab,kw</w:t>
            </w:r>
            <w:proofErr w:type="spellEnd"/>
          </w:p>
        </w:tc>
        <w:tc>
          <w:tcPr>
            <w:tcW w:w="851" w:type="dxa"/>
          </w:tcPr>
          <w:p w14:paraId="41773DE9" w14:textId="77777777" w:rsidR="003F5A79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6</w:t>
            </w:r>
          </w:p>
        </w:tc>
        <w:tc>
          <w:tcPr>
            <w:tcW w:w="1134" w:type="dxa"/>
          </w:tcPr>
          <w:p w14:paraId="168EDB5B" w14:textId="2EB3F7EF" w:rsidR="003F5A79" w:rsidRDefault="00291191" w:rsidP="00BA4B8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40 218</w:t>
            </w:r>
          </w:p>
        </w:tc>
      </w:tr>
      <w:tr w:rsidR="003F5A79" w:rsidRPr="006A1C84" w14:paraId="7009B469" w14:textId="77777777" w:rsidTr="00A07A3D">
        <w:tc>
          <w:tcPr>
            <w:tcW w:w="1584" w:type="dxa"/>
          </w:tcPr>
          <w:p w14:paraId="6E5575B1" w14:textId="77777777" w:rsidR="003F5A79" w:rsidRPr="00DD005E" w:rsidRDefault="003F5A79" w:rsidP="00BA4B8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213" w:type="dxa"/>
          </w:tcPr>
          <w:p w14:paraId="5F90EDF4" w14:textId="77777777" w:rsidR="003F5A79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mediation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 or popularis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ation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populariz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ation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r>
              <w:rPr>
                <w:lang w:val="en-CA"/>
              </w:rPr>
              <w:t>popularis</w:t>
            </w:r>
            <w:r w:rsidRPr="00F44C3E">
              <w:rPr>
                <w:lang w:val="en-CA"/>
              </w:rPr>
              <w:t>e</w:t>
            </w:r>
            <w:r>
              <w:rPr>
                <w:lang w:val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or </w:t>
            </w:r>
            <w:r>
              <w:rPr>
                <w:lang w:val="en-CA"/>
              </w:rPr>
              <w:t>populariz</w:t>
            </w:r>
            <w:r w:rsidRPr="00F44C3E">
              <w:rPr>
                <w:lang w:val="en-CA"/>
              </w:rPr>
              <w:t>e or</w:t>
            </w:r>
            <w:r>
              <w:rPr>
                <w:lang w:val="en-CA"/>
              </w:rPr>
              <w:t xml:space="preserve"> popularised </w:t>
            </w:r>
            <w:r w:rsidRPr="00F44C3E">
              <w:rPr>
                <w:lang w:val="en-CA"/>
              </w:rPr>
              <w:t>or</w:t>
            </w:r>
            <w:r>
              <w:rPr>
                <w:lang w:val="en-CA"/>
              </w:rPr>
              <w:t xml:space="preserve"> popularized or popularising or popularizing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 NEAR/5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(innovation* or intervention*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* or service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CA"/>
              </w:rPr>
              <w:t>):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CA"/>
              </w:rPr>
              <w:t>,ab,kw</w:t>
            </w:r>
            <w:proofErr w:type="spellEnd"/>
          </w:p>
          <w:p w14:paraId="5605892C" w14:textId="77777777" w:rsidR="003F5A79" w:rsidRPr="00C64C82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2D6C4D87" w14:textId="77777777" w:rsidR="003F5A79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7</w:t>
            </w:r>
          </w:p>
        </w:tc>
        <w:tc>
          <w:tcPr>
            <w:tcW w:w="1134" w:type="dxa"/>
          </w:tcPr>
          <w:p w14:paraId="2EE70724" w14:textId="493B59AD" w:rsidR="003F5A79" w:rsidRDefault="00291191" w:rsidP="00BA4B8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34 866</w:t>
            </w:r>
          </w:p>
        </w:tc>
      </w:tr>
      <w:tr w:rsidR="003F5A79" w:rsidRPr="00983E79" w14:paraId="0815C59F" w14:textId="77777777" w:rsidTr="00A07A3D">
        <w:tc>
          <w:tcPr>
            <w:tcW w:w="1584" w:type="dxa"/>
          </w:tcPr>
          <w:p w14:paraId="3F5B1329" w14:textId="77777777" w:rsidR="003F5A79" w:rsidRPr="00DD005E" w:rsidRDefault="003F5A79" w:rsidP="00BA4B8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213" w:type="dxa"/>
          </w:tcPr>
          <w:p w14:paraId="23FADED8" w14:textId="77777777" w:rsidR="003F5A79" w:rsidRPr="00C64C82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(((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knowledg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 NEAR/3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(transfer*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* or broker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mobi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or uptake or "up take" or adapt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disper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ex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change* or application or utilis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ation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or utiliz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ation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or </w:t>
            </w:r>
            <w:r>
              <w:rPr>
                <w:lang w:val="en-CA"/>
              </w:rPr>
              <w:t xml:space="preserve">utilise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or </w:t>
            </w:r>
            <w:r>
              <w:rPr>
                <w:lang w:val="en-CA"/>
              </w:rPr>
              <w:t>utilize or utilised or utilized or utilis</w:t>
            </w:r>
            <w:r w:rsidRPr="00D65CC3">
              <w:rPr>
                <w:lang w:val="en-CA"/>
              </w:rPr>
              <w:t>ing</w:t>
            </w:r>
            <w:r>
              <w:rPr>
                <w:lang w:val="en-CA"/>
              </w:rPr>
              <w:t xml:space="preserve"> or utiliz</w:t>
            </w:r>
            <w:r w:rsidRPr="00D65CC3">
              <w:rPr>
                <w:lang w:val="en-CA"/>
              </w:rPr>
              <w:t>ing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communicat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* or cycle or cycl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or transform* or action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or </w:t>
            </w:r>
            <w:r w:rsidRPr="00291191">
              <w:rPr>
                <w:rFonts w:ascii="Arial" w:hAnsi="Arial" w:cs="Arial"/>
                <w:sz w:val="20"/>
                <w:szCs w:val="20"/>
                <w:lang w:val="en-CA"/>
              </w:rPr>
              <w:t>actions or manage*))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AND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(innovation* or intervention*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* or servic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*)):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i,ab,kw</w:t>
            </w:r>
            <w:proofErr w:type="spellEnd"/>
          </w:p>
        </w:tc>
        <w:tc>
          <w:tcPr>
            <w:tcW w:w="851" w:type="dxa"/>
          </w:tcPr>
          <w:p w14:paraId="6A43BADD" w14:textId="77777777" w:rsidR="003F5A79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lastRenderedPageBreak/>
              <w:t>#18</w:t>
            </w:r>
          </w:p>
        </w:tc>
        <w:tc>
          <w:tcPr>
            <w:tcW w:w="1134" w:type="dxa"/>
          </w:tcPr>
          <w:p w14:paraId="4364AB8B" w14:textId="04EC1120" w:rsidR="003F5A79" w:rsidRDefault="00291191" w:rsidP="00BA4B8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2 342</w:t>
            </w:r>
          </w:p>
        </w:tc>
      </w:tr>
      <w:tr w:rsidR="003F5A79" w:rsidRPr="00983E79" w14:paraId="21A54A43" w14:textId="77777777" w:rsidTr="00A07A3D">
        <w:tc>
          <w:tcPr>
            <w:tcW w:w="1584" w:type="dxa"/>
          </w:tcPr>
          <w:p w14:paraId="464B1B3C" w14:textId="77777777" w:rsidR="003F5A79" w:rsidRPr="00DD005E" w:rsidRDefault="003F5A79" w:rsidP="00BA4B8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 xml:space="preserve"> (Free text)</w:t>
            </w:r>
          </w:p>
        </w:tc>
        <w:tc>
          <w:tcPr>
            <w:tcW w:w="6213" w:type="dxa"/>
          </w:tcPr>
          <w:p w14:paraId="4A60A8A9" w14:textId="77777777" w:rsidR="003F5A79" w:rsidRPr="00DD005E" w:rsidRDefault="003F5A79" w:rsidP="00BA4B8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5 or #16 or #17 or #18</w:t>
            </w:r>
          </w:p>
        </w:tc>
        <w:tc>
          <w:tcPr>
            <w:tcW w:w="851" w:type="dxa"/>
          </w:tcPr>
          <w:p w14:paraId="79332964" w14:textId="77777777" w:rsidR="003F5A79" w:rsidRPr="00DD005E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9</w:t>
            </w:r>
          </w:p>
        </w:tc>
        <w:tc>
          <w:tcPr>
            <w:tcW w:w="1134" w:type="dxa"/>
          </w:tcPr>
          <w:p w14:paraId="3AC7E4E7" w14:textId="6F59B2D7" w:rsidR="003F5A79" w:rsidRPr="00DD005E" w:rsidRDefault="00291191" w:rsidP="00BA4B8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317 892</w:t>
            </w:r>
          </w:p>
        </w:tc>
      </w:tr>
      <w:tr w:rsidR="003F5A79" w:rsidRPr="00983E79" w14:paraId="7EE45579" w14:textId="77777777" w:rsidTr="00A07A3D">
        <w:tc>
          <w:tcPr>
            <w:tcW w:w="1584" w:type="dxa"/>
          </w:tcPr>
          <w:p w14:paraId="5D1EA5BC" w14:textId="77777777" w:rsidR="003F5A79" w:rsidRPr="00DD005E" w:rsidRDefault="003F5A79" w:rsidP="00BA4B8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</w:t>
            </w:r>
          </w:p>
        </w:tc>
        <w:tc>
          <w:tcPr>
            <w:tcW w:w="6213" w:type="dxa"/>
          </w:tcPr>
          <w:p w14:paraId="7BC8FC61" w14:textId="77777777" w:rsidR="003F5A79" w:rsidRDefault="003F5A79" w:rsidP="00BA4B8A">
            <w:pPr>
              <w:tabs>
                <w:tab w:val="left" w:pos="1110"/>
              </w:tabs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4 or #19</w:t>
            </w:r>
          </w:p>
        </w:tc>
        <w:tc>
          <w:tcPr>
            <w:tcW w:w="851" w:type="dxa"/>
          </w:tcPr>
          <w:p w14:paraId="68870255" w14:textId="77777777" w:rsidR="003F5A79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20</w:t>
            </w:r>
          </w:p>
        </w:tc>
        <w:tc>
          <w:tcPr>
            <w:tcW w:w="1134" w:type="dxa"/>
          </w:tcPr>
          <w:p w14:paraId="1E7162B4" w14:textId="5F2EE77A" w:rsidR="003F5A79" w:rsidRPr="00983E79" w:rsidRDefault="00291191" w:rsidP="00BA4B8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354 068</w:t>
            </w:r>
          </w:p>
        </w:tc>
      </w:tr>
      <w:tr w:rsidR="003F5A79" w:rsidRPr="00987C98" w14:paraId="2CD1DF90" w14:textId="77777777" w:rsidTr="00A07A3D">
        <w:tc>
          <w:tcPr>
            <w:tcW w:w="1584" w:type="dxa"/>
          </w:tcPr>
          <w:p w14:paraId="18B00B1B" w14:textId="77777777" w:rsidR="003F5A79" w:rsidRPr="00DD005E" w:rsidRDefault="003F5A79" w:rsidP="00BA4B8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 or scaling up</w:t>
            </w:r>
          </w:p>
        </w:tc>
        <w:tc>
          <w:tcPr>
            <w:tcW w:w="6213" w:type="dxa"/>
          </w:tcPr>
          <w:p w14:paraId="34A6BFEF" w14:textId="77777777" w:rsidR="003F5A79" w:rsidRPr="00DD005E" w:rsidRDefault="003F5A79" w:rsidP="00BA4B8A">
            <w:pPr>
              <w:tabs>
                <w:tab w:val="left" w:pos="1110"/>
              </w:tabs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3 or #20</w:t>
            </w: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ab/>
            </w:r>
          </w:p>
        </w:tc>
        <w:tc>
          <w:tcPr>
            <w:tcW w:w="851" w:type="dxa"/>
          </w:tcPr>
          <w:p w14:paraId="7C1E0558" w14:textId="77777777" w:rsidR="003F5A79" w:rsidRPr="00DD005E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21</w:t>
            </w:r>
          </w:p>
        </w:tc>
        <w:tc>
          <w:tcPr>
            <w:tcW w:w="1134" w:type="dxa"/>
          </w:tcPr>
          <w:p w14:paraId="26BFF2C9" w14:textId="25731973" w:rsidR="003F5A79" w:rsidRPr="00DD005E" w:rsidRDefault="00291191" w:rsidP="00BA4B8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97 864</w:t>
            </w:r>
          </w:p>
        </w:tc>
      </w:tr>
      <w:tr w:rsidR="003F5A79" w:rsidRPr="00987C98" w14:paraId="1A390ACC" w14:textId="77777777" w:rsidTr="00A07A3D">
        <w:trPr>
          <w:trHeight w:val="70"/>
        </w:trPr>
        <w:tc>
          <w:tcPr>
            <w:tcW w:w="1584" w:type="dxa"/>
          </w:tcPr>
          <w:p w14:paraId="0A7A694A" w14:textId="77777777" w:rsidR="003F5A79" w:rsidRPr="00DD005E" w:rsidRDefault="003F5A79" w:rsidP="00BA4B8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Total result</w:t>
            </w:r>
          </w:p>
        </w:tc>
        <w:tc>
          <w:tcPr>
            <w:tcW w:w="6213" w:type="dxa"/>
          </w:tcPr>
          <w:p w14:paraId="1525E46C" w14:textId="77777777" w:rsidR="003F5A79" w:rsidRPr="00DD005E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6 and #21</w:t>
            </w:r>
          </w:p>
        </w:tc>
        <w:tc>
          <w:tcPr>
            <w:tcW w:w="851" w:type="dxa"/>
          </w:tcPr>
          <w:p w14:paraId="69B8C0F9" w14:textId="77777777" w:rsidR="003F5A79" w:rsidRPr="00DD005E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22</w:t>
            </w:r>
          </w:p>
        </w:tc>
        <w:tc>
          <w:tcPr>
            <w:tcW w:w="1134" w:type="dxa"/>
          </w:tcPr>
          <w:p w14:paraId="6FD00412" w14:textId="23A21356" w:rsidR="003F5A79" w:rsidRPr="00DD005E" w:rsidRDefault="005C7606" w:rsidP="00BA4B8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 622</w:t>
            </w:r>
          </w:p>
        </w:tc>
      </w:tr>
      <w:tr w:rsidR="003F5A79" w:rsidRPr="00B97BF4" w14:paraId="401E8D8A" w14:textId="77777777" w:rsidTr="00A07A3D">
        <w:tc>
          <w:tcPr>
            <w:tcW w:w="1584" w:type="dxa"/>
          </w:tcPr>
          <w:p w14:paraId="195FE916" w14:textId="77777777" w:rsidR="003F5A79" w:rsidRPr="00DD005E" w:rsidRDefault="003F5A79" w:rsidP="00BA4B8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Filter for human</w:t>
            </w:r>
          </w:p>
        </w:tc>
        <w:tc>
          <w:tcPr>
            <w:tcW w:w="6213" w:type="dxa"/>
          </w:tcPr>
          <w:p w14:paraId="0F7DB495" w14:textId="77777777" w:rsidR="003F5A79" w:rsidRPr="00DD005E" w:rsidRDefault="003F5A79" w:rsidP="00BA4B8A">
            <w:pPr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 w:rsidRPr="00DD5E7F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>'animal'/exp</w:t>
            </w:r>
            <w:r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 not </w:t>
            </w:r>
            <w:r w:rsidRPr="00DD5E7F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>'human'/exp</w:t>
            </w:r>
          </w:p>
        </w:tc>
        <w:tc>
          <w:tcPr>
            <w:tcW w:w="851" w:type="dxa"/>
          </w:tcPr>
          <w:p w14:paraId="64856575" w14:textId="77777777" w:rsidR="003F5A79" w:rsidRPr="00DD005E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23</w:t>
            </w:r>
          </w:p>
        </w:tc>
        <w:tc>
          <w:tcPr>
            <w:tcW w:w="1134" w:type="dxa"/>
          </w:tcPr>
          <w:p w14:paraId="6C923595" w14:textId="06E0EA6F" w:rsidR="003F5A79" w:rsidRPr="00DD005E" w:rsidRDefault="005C7606" w:rsidP="00BA4B8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5 240 100</w:t>
            </w:r>
          </w:p>
        </w:tc>
      </w:tr>
      <w:tr w:rsidR="003F5A79" w:rsidRPr="00B97BF4" w14:paraId="3DBF1D94" w14:textId="77777777" w:rsidTr="00A07A3D">
        <w:tc>
          <w:tcPr>
            <w:tcW w:w="1584" w:type="dxa"/>
          </w:tcPr>
          <w:p w14:paraId="6F28BD13" w14:textId="77777777" w:rsidR="003F5A79" w:rsidRPr="00DD005E" w:rsidRDefault="003F5A79" w:rsidP="00BA4B8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With filter for human</w:t>
            </w:r>
          </w:p>
        </w:tc>
        <w:tc>
          <w:tcPr>
            <w:tcW w:w="6213" w:type="dxa"/>
          </w:tcPr>
          <w:p w14:paraId="08EA68DC" w14:textId="77777777" w:rsidR="003F5A79" w:rsidRPr="00DD005E" w:rsidRDefault="003F5A79" w:rsidP="00BA4B8A">
            <w:pPr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22</w:t>
            </w:r>
            <w:r w:rsidRPr="00DD005E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NOT #23</w:t>
            </w:r>
          </w:p>
        </w:tc>
        <w:tc>
          <w:tcPr>
            <w:tcW w:w="851" w:type="dxa"/>
          </w:tcPr>
          <w:p w14:paraId="23C56337" w14:textId="77777777" w:rsidR="003F5A79" w:rsidRPr="00DD005E" w:rsidRDefault="003F5A79" w:rsidP="00BA4B8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24</w:t>
            </w:r>
          </w:p>
        </w:tc>
        <w:tc>
          <w:tcPr>
            <w:tcW w:w="1134" w:type="dxa"/>
          </w:tcPr>
          <w:p w14:paraId="667BFDA9" w14:textId="7D8E607D" w:rsidR="003F5A79" w:rsidRPr="00DD005E" w:rsidRDefault="005C7606" w:rsidP="00BA4B8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4 671</w:t>
            </w:r>
          </w:p>
        </w:tc>
      </w:tr>
    </w:tbl>
    <w:p w14:paraId="67DE80CB" w14:textId="77777777" w:rsidR="003F5A79" w:rsidRPr="00426D2C" w:rsidRDefault="003F5A79" w:rsidP="003F5A79">
      <w:pPr>
        <w:rPr>
          <w:rFonts w:asciiTheme="minorHAnsi" w:hAnsiTheme="minorHAnsi" w:cstheme="minorHAnsi"/>
          <w:lang w:val="en-CA"/>
        </w:rPr>
      </w:pPr>
    </w:p>
    <w:p w14:paraId="14F8E34F" w14:textId="4DD0B336" w:rsidR="003F5A79" w:rsidRPr="003F5A79" w:rsidRDefault="003F5A79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7"/>
          <w:szCs w:val="27"/>
          <w:lang w:val="en-CA" w:eastAsia="fr-CA"/>
        </w:rPr>
      </w:pPr>
    </w:p>
    <w:p w14:paraId="24DCAEA6" w14:textId="4A070F01" w:rsidR="00AA6247" w:rsidRDefault="00654769" w:rsidP="00654769">
      <w:pPr>
        <w:pStyle w:val="Titre3"/>
        <w:jc w:val="center"/>
        <w:rPr>
          <w:lang w:val="en-CA"/>
        </w:rPr>
      </w:pPr>
      <w:bookmarkStart w:id="2" w:name="_Toc8310853"/>
      <w:proofErr w:type="spellStart"/>
      <w:r>
        <w:rPr>
          <w:lang w:val="en-CA"/>
        </w:rPr>
        <w:t>PsycInfo</w:t>
      </w:r>
      <w:proofErr w:type="spellEnd"/>
      <w:r w:rsidR="00AA6247">
        <w:rPr>
          <w:lang w:val="en-CA"/>
        </w:rPr>
        <w:t xml:space="preserve"> </w:t>
      </w:r>
      <w:r w:rsidR="006206D0">
        <w:rPr>
          <w:shd w:val="clear" w:color="auto" w:fill="FFFFFF"/>
          <w:lang w:val="en-CA"/>
        </w:rPr>
        <w:t xml:space="preserve">Ovid </w:t>
      </w:r>
      <w:r w:rsidR="00AA6247" w:rsidRPr="004E5C0B">
        <w:rPr>
          <w:lang w:val="en-CA"/>
        </w:rPr>
        <w:t>(</w:t>
      </w:r>
      <w:r w:rsidR="003F5A79" w:rsidRPr="00C36285">
        <w:rPr>
          <w:lang w:val="en-CA"/>
        </w:rPr>
        <w:t>2019-05-09)</w:t>
      </w:r>
      <w:bookmarkEnd w:id="2"/>
    </w:p>
    <w:tbl>
      <w:tblPr>
        <w:tblStyle w:val="Grilledutableau"/>
        <w:tblW w:w="9782" w:type="dxa"/>
        <w:tblInd w:w="-289" w:type="dxa"/>
        <w:tblLook w:val="04A0" w:firstRow="1" w:lastRow="0" w:firstColumn="1" w:lastColumn="0" w:noHBand="0" w:noVBand="1"/>
      </w:tblPr>
      <w:tblGrid>
        <w:gridCol w:w="1584"/>
        <w:gridCol w:w="6113"/>
        <w:gridCol w:w="951"/>
        <w:gridCol w:w="1134"/>
      </w:tblGrid>
      <w:tr w:rsidR="007114BD" w:rsidRPr="00654769" w14:paraId="06CE31DF" w14:textId="77777777" w:rsidTr="00182308">
        <w:trPr>
          <w:tblHeader/>
        </w:trPr>
        <w:tc>
          <w:tcPr>
            <w:tcW w:w="1584" w:type="dxa"/>
            <w:shd w:val="clear" w:color="auto" w:fill="BDD6EE" w:themeFill="accent1" w:themeFillTint="66"/>
          </w:tcPr>
          <w:p w14:paraId="4124C9EE" w14:textId="77777777" w:rsidR="007114BD" w:rsidRPr="00845474" w:rsidRDefault="007114BD" w:rsidP="00B0100A">
            <w:pPr>
              <w:rPr>
                <w:b/>
                <w:lang w:val="en-CA"/>
              </w:rPr>
            </w:pPr>
            <w:r w:rsidRPr="00845474">
              <w:rPr>
                <w:b/>
                <w:lang w:val="en-CA" w:eastAsia="en-GB"/>
              </w:rPr>
              <w:t>Concepts</w:t>
            </w:r>
          </w:p>
        </w:tc>
        <w:tc>
          <w:tcPr>
            <w:tcW w:w="6113" w:type="dxa"/>
            <w:shd w:val="clear" w:color="auto" w:fill="BDD6EE" w:themeFill="accent1" w:themeFillTint="66"/>
          </w:tcPr>
          <w:p w14:paraId="3B638F12" w14:textId="77777777" w:rsidR="007114BD" w:rsidRPr="00845474" w:rsidRDefault="007114BD" w:rsidP="00B0100A">
            <w:pPr>
              <w:rPr>
                <w:b/>
                <w:lang w:val="en-CA"/>
              </w:rPr>
            </w:pPr>
            <w:r>
              <w:rPr>
                <w:b/>
                <w:lang w:val="en-CA" w:eastAsia="en-GB"/>
              </w:rPr>
              <w:t>S</w:t>
            </w:r>
            <w:r w:rsidRPr="00845474">
              <w:rPr>
                <w:b/>
                <w:lang w:val="en-CA" w:eastAsia="en-GB"/>
              </w:rPr>
              <w:t>earch strategy keywords</w:t>
            </w:r>
          </w:p>
        </w:tc>
        <w:tc>
          <w:tcPr>
            <w:tcW w:w="951" w:type="dxa"/>
            <w:shd w:val="clear" w:color="auto" w:fill="BDD6EE" w:themeFill="accent1" w:themeFillTint="66"/>
          </w:tcPr>
          <w:p w14:paraId="757476AF" w14:textId="77777777" w:rsidR="007114BD" w:rsidRPr="00845474" w:rsidRDefault="007114BD" w:rsidP="00B0100A">
            <w:pPr>
              <w:rPr>
                <w:b/>
                <w:lang w:val="en-CA"/>
              </w:rPr>
            </w:pPr>
            <w:r>
              <w:rPr>
                <w:b/>
                <w:lang w:val="en-CA" w:eastAsia="en-GB"/>
              </w:rPr>
              <w:t>S</w:t>
            </w:r>
            <w:r w:rsidRPr="00845474">
              <w:rPr>
                <w:b/>
                <w:lang w:val="en-CA" w:eastAsia="en-GB"/>
              </w:rPr>
              <w:t>earch</w:t>
            </w:r>
          </w:p>
        </w:tc>
        <w:tc>
          <w:tcPr>
            <w:tcW w:w="1134" w:type="dxa"/>
            <w:shd w:val="clear" w:color="auto" w:fill="BDD6EE" w:themeFill="accent1" w:themeFillTint="66"/>
          </w:tcPr>
          <w:p w14:paraId="0FFA0CEA" w14:textId="77777777" w:rsidR="007114BD" w:rsidRPr="00845474" w:rsidRDefault="007114BD" w:rsidP="00B0100A">
            <w:pPr>
              <w:rPr>
                <w:b/>
                <w:lang w:val="en-CA"/>
              </w:rPr>
            </w:pPr>
            <w:r w:rsidRPr="00845474">
              <w:rPr>
                <w:b/>
                <w:lang w:val="en-CA" w:eastAsia="en-GB"/>
              </w:rPr>
              <w:t># Results</w:t>
            </w:r>
          </w:p>
        </w:tc>
      </w:tr>
      <w:tr w:rsidR="007114BD" w:rsidRPr="00904B30" w14:paraId="0B931831" w14:textId="77777777" w:rsidTr="00C4082F">
        <w:tc>
          <w:tcPr>
            <w:tcW w:w="1584" w:type="dxa"/>
          </w:tcPr>
          <w:p w14:paraId="2F5BE8B7" w14:textId="77777777" w:rsidR="007114BD" w:rsidRPr="00DD005E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Reporting standard (Controlled vocabulary)</w:t>
            </w:r>
          </w:p>
        </w:tc>
        <w:tc>
          <w:tcPr>
            <w:tcW w:w="6113" w:type="dxa"/>
          </w:tcPr>
          <w:p w14:paraId="14F16D11" w14:textId="526EF073" w:rsidR="007114BD" w:rsidRDefault="007114BD" w:rsidP="00F4410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 w:rsidRPr="00DD005E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951" w:type="dxa"/>
          </w:tcPr>
          <w:p w14:paraId="0CF1E58B" w14:textId="1FBF0A70" w:rsidR="007114BD" w:rsidRDefault="007114BD" w:rsidP="00B0100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36FFBA19" w14:textId="39C28F6D" w:rsidR="007114BD" w:rsidRDefault="007114BD" w:rsidP="00B0100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-</w:t>
            </w:r>
          </w:p>
        </w:tc>
      </w:tr>
      <w:tr w:rsidR="007114BD" w:rsidRPr="007D4CD5" w14:paraId="17237964" w14:textId="77777777" w:rsidTr="00C4082F">
        <w:trPr>
          <w:trHeight w:val="20"/>
        </w:trPr>
        <w:tc>
          <w:tcPr>
            <w:tcW w:w="1584" w:type="dxa"/>
          </w:tcPr>
          <w:p w14:paraId="2513D1BD" w14:textId="77777777" w:rsidR="007114BD" w:rsidRPr="00DD005E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D005E">
              <w:rPr>
                <w:rFonts w:ascii="Arial" w:hAnsi="Arial" w:cs="Arial"/>
                <w:sz w:val="20"/>
                <w:szCs w:val="20"/>
                <w:lang w:val="en-CA"/>
              </w:rPr>
              <w:t xml:space="preserve">Reporting standard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(Free text)</w:t>
            </w:r>
          </w:p>
        </w:tc>
        <w:tc>
          <w:tcPr>
            <w:tcW w:w="6113" w:type="dxa"/>
          </w:tcPr>
          <w:p w14:paraId="04621382" w14:textId="3308AABF" w:rsidR="007114BD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7571">
              <w:rPr>
                <w:rFonts w:ascii="Arial" w:hAnsi="Arial" w:cs="Arial"/>
                <w:sz w:val="20"/>
                <w:szCs w:val="20"/>
                <w:lang w:val="en-CA"/>
              </w:rPr>
              <w:t xml:space="preserve">(((((good or best) adj2 </w:t>
            </w:r>
            <w:proofErr w:type="spellStart"/>
            <w:r w:rsidRPr="00AF7571">
              <w:rPr>
                <w:rFonts w:ascii="Arial" w:hAnsi="Arial" w:cs="Arial"/>
                <w:sz w:val="20"/>
                <w:szCs w:val="20"/>
                <w:lang w:val="en-CA"/>
              </w:rPr>
              <w:t>practi#e</w:t>
            </w:r>
            <w:proofErr w:type="spellEnd"/>
            <w:r w:rsidRPr="00AF7571">
              <w:rPr>
                <w:rFonts w:ascii="Arial" w:hAnsi="Arial" w:cs="Arial"/>
                <w:sz w:val="20"/>
                <w:szCs w:val="20"/>
                <w:lang w:val="en-CA"/>
              </w:rPr>
              <w:t>*)</w:t>
            </w:r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 xml:space="preserve"> or guide or guides or guideline* or checklist* or "check list*" or framework* or standard* or recommend* or guidance* or requirement* or instruct* or consensus or "aide memoir*" or quality or "worked example*" or </w:t>
            </w:r>
            <w:proofErr w:type="spellStart"/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>criteri</w:t>
            </w:r>
            <w:proofErr w:type="spellEnd"/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>* or critique* or design or desig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ns or clarity or </w:t>
            </w:r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 xml:space="preserve">statement* 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 xml:space="preserve">or parameter* or advice* or policy or policies or </w:t>
            </w:r>
            <w:proofErr w:type="spellStart"/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accura</w:t>
            </w:r>
            <w:proofErr w:type="spellEnd"/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* or appropriate* or "minimum information" or tool* or complete or protocol* or advice* or uniform* or better or strengthen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transparen</w:t>
            </w:r>
            <w:proofErr w:type="spellEnd"/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*) adj2 (report* or writ*)) or "research standard*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publishing standard*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"</w:t>
            </w:r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>).</w:t>
            </w:r>
            <w:proofErr w:type="spellStart"/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14:paraId="41931F85" w14:textId="77777777" w:rsidR="007114BD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 xml:space="preserve">or (((((good or best) adj2 </w:t>
            </w:r>
            <w:proofErr w:type="spellStart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practi#e</w:t>
            </w:r>
            <w:proofErr w:type="spellEnd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 xml:space="preserve">*) or guide or guides or guideline* or checklist* or "check list*" or framework* or standard* or recommend* or guidance* or requirement* or instruct* or consensus or "aide memoir*" or quality or "worked example*" or </w:t>
            </w:r>
            <w:proofErr w:type="spellStart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criteri</w:t>
            </w:r>
            <w:proofErr w:type="spellEnd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 xml:space="preserve">* or critique* or design or designs or clarity or statement* or parameter* or advice* or policy or policies or </w:t>
            </w:r>
            <w:proofErr w:type="spellStart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accura</w:t>
            </w:r>
            <w:proofErr w:type="spellEnd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 xml:space="preserve">* or appropriate* or "minimum information" or tool* or complete or protocol* or advice* or uniform* or better or strengthen* or </w:t>
            </w:r>
            <w:proofErr w:type="spellStart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transparen</w:t>
            </w:r>
            <w:proofErr w:type="spellEnd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*) adj2 (report* or writ*)) or "research standard*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publishing standard*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"</w:t>
            </w:r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).ab.</w:t>
            </w:r>
          </w:p>
          <w:p w14:paraId="0CAAAAE2" w14:textId="4F68C26A" w:rsidR="007114BD" w:rsidRPr="00DD005E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 xml:space="preserve"> or (((((good or best) adj2 </w:t>
            </w:r>
            <w:proofErr w:type="spellStart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practi#e</w:t>
            </w:r>
            <w:proofErr w:type="spellEnd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 xml:space="preserve">*) or guide or guides or guideline* or checklist* or "check list*" or framework* or standard* or recommend* or guidance* or requirement* or instruct* or consensus or "aide memoir*" or quality or "worked example*" or </w:t>
            </w:r>
            <w:proofErr w:type="spellStart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criteri</w:t>
            </w:r>
            <w:proofErr w:type="spellEnd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 xml:space="preserve">* or critique* or design or designs or clarity or statement* or parameter* or advice* or policy or policies or </w:t>
            </w:r>
            <w:proofErr w:type="spellStart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accura</w:t>
            </w:r>
            <w:proofErr w:type="spellEnd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 xml:space="preserve">* or appropriate* or "minimum information" or tool* or complete or protocol* or advice* or uniform* or better or strengthen* or </w:t>
            </w:r>
            <w:proofErr w:type="spellStart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transparen</w:t>
            </w:r>
            <w:proofErr w:type="spellEnd"/>
            <w:r w:rsidRPr="001B7527">
              <w:rPr>
                <w:rFonts w:ascii="Arial" w:hAnsi="Arial" w:cs="Arial"/>
                <w:sz w:val="20"/>
                <w:szCs w:val="20"/>
                <w:lang w:val="en-CA"/>
              </w:rPr>
              <w:t>*) adj2 (report* or writ*)) or "research standard*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publishing standard*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h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951" w:type="dxa"/>
          </w:tcPr>
          <w:p w14:paraId="0A6A52AF" w14:textId="0698CE71" w:rsidR="007114BD" w:rsidRPr="00DD005E" w:rsidRDefault="007114BD" w:rsidP="00B0100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lastRenderedPageBreak/>
              <w:t>#1</w:t>
            </w:r>
          </w:p>
        </w:tc>
        <w:tc>
          <w:tcPr>
            <w:tcW w:w="1134" w:type="dxa"/>
          </w:tcPr>
          <w:p w14:paraId="2BF2A7FE" w14:textId="57527D10" w:rsidR="007114BD" w:rsidRPr="00DD005E" w:rsidRDefault="00C36285" w:rsidP="00B0100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1 614</w:t>
            </w:r>
          </w:p>
        </w:tc>
      </w:tr>
      <w:tr w:rsidR="007114BD" w:rsidRPr="007D4CD5" w14:paraId="40196667" w14:textId="77777777" w:rsidTr="00C4082F">
        <w:tc>
          <w:tcPr>
            <w:tcW w:w="1584" w:type="dxa"/>
          </w:tcPr>
          <w:p w14:paraId="07876EEF" w14:textId="77777777" w:rsidR="007114BD" w:rsidRPr="00DD005E" w:rsidRDefault="007114BD" w:rsidP="00B0100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Scaling</w:t>
            </w: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 xml:space="preserve"> (Controlled vocabulary)</w:t>
            </w:r>
          </w:p>
        </w:tc>
        <w:tc>
          <w:tcPr>
            <w:tcW w:w="6113" w:type="dxa"/>
          </w:tcPr>
          <w:p w14:paraId="71B76E4F" w14:textId="69D3305A" w:rsidR="007114BD" w:rsidRPr="00DD005E" w:rsidRDefault="007114BD" w:rsidP="00B0100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 w:rsidRPr="0035036D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exp technology transfer/</w:t>
            </w:r>
          </w:p>
        </w:tc>
        <w:tc>
          <w:tcPr>
            <w:tcW w:w="951" w:type="dxa"/>
          </w:tcPr>
          <w:p w14:paraId="250FC257" w14:textId="374CE06C" w:rsidR="007114BD" w:rsidRPr="00DD005E" w:rsidRDefault="000C7595" w:rsidP="00B0100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2</w:t>
            </w:r>
          </w:p>
        </w:tc>
        <w:tc>
          <w:tcPr>
            <w:tcW w:w="1134" w:type="dxa"/>
          </w:tcPr>
          <w:p w14:paraId="689F3DF9" w14:textId="6C05A11D" w:rsidR="007114BD" w:rsidRPr="00DD005E" w:rsidRDefault="00C36285" w:rsidP="00B0100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93</w:t>
            </w:r>
          </w:p>
        </w:tc>
      </w:tr>
      <w:tr w:rsidR="007114BD" w:rsidRPr="00367C4D" w14:paraId="38721E38" w14:textId="77777777" w:rsidTr="00C4082F">
        <w:tc>
          <w:tcPr>
            <w:tcW w:w="1584" w:type="dxa"/>
          </w:tcPr>
          <w:p w14:paraId="297A5B4E" w14:textId="77777777" w:rsidR="007114BD" w:rsidRPr="00DD005E" w:rsidRDefault="007114BD" w:rsidP="00B0100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Scaling</w:t>
            </w: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 xml:space="preserve"> (Free text)</w:t>
            </w:r>
          </w:p>
          <w:p w14:paraId="560D89AA" w14:textId="77777777" w:rsidR="007114BD" w:rsidRPr="00DD005E" w:rsidRDefault="007114BD" w:rsidP="00B0100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113" w:type="dxa"/>
          </w:tcPr>
          <w:p w14:paraId="60671FCA" w14:textId="67B8D6CB" w:rsidR="007114BD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("scaling" or widespread or spread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$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or spreading 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or "rolling out" or "roll out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"rolls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out"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or "rolled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out" or "scale$ up" or "scale$ out" or upscali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ng or scalability or scalable) 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adj5 (innovation$ or intervention$ or </w:t>
            </w:r>
            <w:proofErr w:type="spellStart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* or service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r w:rsidRPr="00683C7D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  <w:p w14:paraId="6F3B6AD6" w14:textId="77777777" w:rsidR="007114BD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>or (("scaling" or widespread or spread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$</w:t>
            </w:r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or spreading </w:t>
            </w:r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 xml:space="preserve">or "rolling out" or "roll out"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or "rolls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out"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or "rolled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out" </w:t>
            </w:r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 xml:space="preserve">or "scale$ up" or "scale$ out" or upscaling or scalability or scalable) adj5 (innovation$ or intervention$ or </w:t>
            </w:r>
            <w:proofErr w:type="spellStart"/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>* or service*)</w:t>
            </w:r>
            <w:proofErr w:type="gramStart"/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>).ab.</w:t>
            </w:r>
            <w:proofErr w:type="gramEnd"/>
          </w:p>
          <w:p w14:paraId="557E8781" w14:textId="1211D0F0" w:rsidR="007114BD" w:rsidRPr="00367C4D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>or (("scaling" or widespread or spread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$ or spreading</w:t>
            </w:r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 xml:space="preserve"> or "rolling out" or "roll out"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or "rolls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out"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or "rolled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out" </w:t>
            </w:r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 xml:space="preserve">or "scale$ up" or "scale$ out" or upscaling or scalability or scalable) adj5 (innovation$ or intervention$ or </w:t>
            </w:r>
            <w:proofErr w:type="spellStart"/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367C4D">
              <w:rPr>
                <w:rFonts w:ascii="Arial" w:hAnsi="Arial" w:cs="Arial"/>
                <w:sz w:val="20"/>
                <w:szCs w:val="20"/>
                <w:lang w:val="en-CA"/>
              </w:rPr>
              <w:t>* or practice* or care or initiative* or program* or prod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uct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h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951" w:type="dxa"/>
          </w:tcPr>
          <w:p w14:paraId="72215220" w14:textId="0F8E5C83" w:rsidR="007114BD" w:rsidRPr="009F701A" w:rsidRDefault="000C7595" w:rsidP="00B0100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3</w:t>
            </w:r>
          </w:p>
        </w:tc>
        <w:tc>
          <w:tcPr>
            <w:tcW w:w="1134" w:type="dxa"/>
          </w:tcPr>
          <w:p w14:paraId="035895E8" w14:textId="2F02C7A7" w:rsidR="007114BD" w:rsidRPr="009F701A" w:rsidRDefault="00C36285" w:rsidP="00B0100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4 988</w:t>
            </w:r>
          </w:p>
        </w:tc>
      </w:tr>
      <w:tr w:rsidR="007114BD" w:rsidRPr="00EA717B" w14:paraId="1163ADA5" w14:textId="77777777" w:rsidTr="00C4082F">
        <w:tc>
          <w:tcPr>
            <w:tcW w:w="1584" w:type="dxa"/>
          </w:tcPr>
          <w:p w14:paraId="0CFE1919" w14:textId="77777777" w:rsidR="007114BD" w:rsidRDefault="007114BD" w:rsidP="00B0100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113" w:type="dxa"/>
          </w:tcPr>
          <w:p w14:paraId="0B1583E4" w14:textId="2D972901" w:rsidR="007114BD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((bring* or brought or taking or take* or </w:t>
            </w:r>
            <w:proofErr w:type="spellStart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increas</w:t>
            </w:r>
            <w:proofErr w:type="spellEnd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* or going or implement* or </w:t>
            </w:r>
            <w:proofErr w:type="spellStart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econom</w:t>
            </w:r>
            <w:proofErr w:type="spellEnd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*) adj5 </w:t>
            </w:r>
            <w:proofErr w:type="spellStart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sc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* 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adj5 (innovation$ or intervention$ or </w:t>
            </w:r>
            <w:proofErr w:type="spellStart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* or practice* or care or initiative* or program* or pr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oduct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14:paraId="537170F5" w14:textId="77777777" w:rsidR="007114BD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 xml:space="preserve">or ((bring* or brought or taking or take* or </w:t>
            </w:r>
            <w:proofErr w:type="spellStart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increas</w:t>
            </w:r>
            <w:proofErr w:type="spellEnd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 xml:space="preserve">* or going or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implement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econo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 xml:space="preserve">) adj5 </w:t>
            </w:r>
            <w:proofErr w:type="spellStart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scal</w:t>
            </w:r>
            <w:proofErr w:type="spellEnd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 xml:space="preserve">* adj5 (innovation$ or intervention$ or </w:t>
            </w:r>
            <w:proofErr w:type="spellStart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* or service*)</w:t>
            </w:r>
            <w:proofErr w:type="gramStart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).ab.</w:t>
            </w:r>
            <w:proofErr w:type="gramEnd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  <w:p w14:paraId="42074A82" w14:textId="421F669F" w:rsidR="007114BD" w:rsidRPr="00A9527E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 xml:space="preserve">or ((bring* or brought or taking or take* or </w:t>
            </w:r>
            <w:proofErr w:type="spellStart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increas</w:t>
            </w:r>
            <w:proofErr w:type="spellEnd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 xml:space="preserve">* or going or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implement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econo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 xml:space="preserve">) adj5 </w:t>
            </w:r>
            <w:proofErr w:type="spellStart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scal</w:t>
            </w:r>
            <w:proofErr w:type="spellEnd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 xml:space="preserve">* adj5 (innovation$ or intervention$ or </w:t>
            </w:r>
            <w:proofErr w:type="spellStart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EA717B">
              <w:rPr>
                <w:rFonts w:ascii="Arial" w:hAnsi="Arial" w:cs="Arial"/>
                <w:sz w:val="20"/>
                <w:szCs w:val="20"/>
                <w:lang w:val="en-CA"/>
              </w:rPr>
              <w:t>* or practice* or care or initiative* or program* or produ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t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h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951" w:type="dxa"/>
          </w:tcPr>
          <w:p w14:paraId="2CC23F76" w14:textId="3591CCB2" w:rsidR="007114BD" w:rsidRDefault="000C7595" w:rsidP="00B0100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4</w:t>
            </w:r>
          </w:p>
        </w:tc>
        <w:tc>
          <w:tcPr>
            <w:tcW w:w="1134" w:type="dxa"/>
          </w:tcPr>
          <w:p w14:paraId="33094A5D" w14:textId="18B21DB9" w:rsidR="007114BD" w:rsidRDefault="00C36285" w:rsidP="00B0100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790</w:t>
            </w:r>
          </w:p>
        </w:tc>
      </w:tr>
      <w:tr w:rsidR="007114BD" w:rsidRPr="00EA717B" w14:paraId="121FF480" w14:textId="77777777" w:rsidTr="00C4082F">
        <w:tc>
          <w:tcPr>
            <w:tcW w:w="1584" w:type="dxa"/>
          </w:tcPr>
          <w:p w14:paraId="380953E8" w14:textId="77777777" w:rsidR="007114BD" w:rsidRDefault="007114BD" w:rsidP="00B0100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113" w:type="dxa"/>
          </w:tcPr>
          <w:p w14:paraId="58714A34" w14:textId="281EC3C6" w:rsidR="007114BD" w:rsidRPr="00A9527E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("reverse innovation*" or "trickle-up innovation*").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. or ("reverse innovation*" or "trickle-up innovation*"</w:t>
            </w:r>
            <w:proofErr w:type="gram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).ab.</w:t>
            </w:r>
            <w:proofErr w:type="gram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 or ("reverse innovation*" or "trickle-up innovation*"</w:t>
            </w:r>
            <w:r w:rsidR="000C7595">
              <w:rPr>
                <w:rFonts w:ascii="Arial" w:hAnsi="Arial" w:cs="Arial"/>
                <w:sz w:val="20"/>
                <w:szCs w:val="20"/>
                <w:lang w:val="en-CA"/>
              </w:rPr>
              <w:t>).</w:t>
            </w:r>
            <w:proofErr w:type="spellStart"/>
            <w:r w:rsidR="000C7595">
              <w:rPr>
                <w:rFonts w:ascii="Arial" w:hAnsi="Arial" w:cs="Arial"/>
                <w:sz w:val="20"/>
                <w:szCs w:val="20"/>
                <w:lang w:val="en-CA"/>
              </w:rPr>
              <w:t>hw</w:t>
            </w:r>
            <w:proofErr w:type="spellEnd"/>
            <w:r w:rsidR="000C7595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951" w:type="dxa"/>
          </w:tcPr>
          <w:p w14:paraId="0D389831" w14:textId="3C610CF3" w:rsidR="007114BD" w:rsidRDefault="000C7595" w:rsidP="00B0100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5</w:t>
            </w:r>
          </w:p>
        </w:tc>
        <w:tc>
          <w:tcPr>
            <w:tcW w:w="1134" w:type="dxa"/>
          </w:tcPr>
          <w:p w14:paraId="4F334779" w14:textId="042B03B3" w:rsidR="007114BD" w:rsidRDefault="00C36285" w:rsidP="00B0100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6</w:t>
            </w:r>
          </w:p>
        </w:tc>
      </w:tr>
      <w:tr w:rsidR="007114BD" w:rsidRPr="00134741" w14:paraId="177383AA" w14:textId="77777777" w:rsidTr="00C4082F">
        <w:tc>
          <w:tcPr>
            <w:tcW w:w="1584" w:type="dxa"/>
          </w:tcPr>
          <w:p w14:paraId="6EF38F6A" w14:textId="77777777" w:rsidR="007114BD" w:rsidRDefault="007114BD" w:rsidP="00B0100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113" w:type="dxa"/>
          </w:tcPr>
          <w:p w14:paraId="10D1C933" w14:textId="2D569584" w:rsidR="007114BD" w:rsidRPr="00A9527E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(transfer* adj5 (innovation$ or intervention$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* or initiative*)).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. or (transfer* adj5 (innovation$ or intervention$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* or initiative*)</w:t>
            </w:r>
            <w:proofErr w:type="gram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).ab.</w:t>
            </w:r>
            <w:proofErr w:type="gram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 or (transfer* adj5 (innovation$ or intervention$ or</w:t>
            </w:r>
            <w:r w:rsidR="000C7595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proofErr w:type="spellStart"/>
            <w:r w:rsidR="000C7595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="000C7595">
              <w:rPr>
                <w:rFonts w:ascii="Arial" w:hAnsi="Arial" w:cs="Arial"/>
                <w:sz w:val="20"/>
                <w:szCs w:val="20"/>
                <w:lang w:val="en-CA"/>
              </w:rPr>
              <w:t>* or initiative*)).</w:t>
            </w:r>
            <w:proofErr w:type="spellStart"/>
            <w:r w:rsidR="000C7595">
              <w:rPr>
                <w:rFonts w:ascii="Arial" w:hAnsi="Arial" w:cs="Arial"/>
                <w:sz w:val="20"/>
                <w:szCs w:val="20"/>
                <w:lang w:val="en-CA"/>
              </w:rPr>
              <w:t>hw</w:t>
            </w:r>
            <w:proofErr w:type="spellEnd"/>
            <w:r w:rsidR="000C7595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951" w:type="dxa"/>
          </w:tcPr>
          <w:p w14:paraId="5B206E63" w14:textId="4FD81CA7" w:rsidR="007114BD" w:rsidRDefault="000C7595" w:rsidP="00B0100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6</w:t>
            </w:r>
          </w:p>
        </w:tc>
        <w:tc>
          <w:tcPr>
            <w:tcW w:w="1134" w:type="dxa"/>
          </w:tcPr>
          <w:p w14:paraId="0637A309" w14:textId="01399411" w:rsidR="007114BD" w:rsidRDefault="00C36285" w:rsidP="00B0100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 451</w:t>
            </w:r>
          </w:p>
        </w:tc>
      </w:tr>
      <w:tr w:rsidR="007114BD" w:rsidRPr="00134741" w14:paraId="5C20A488" w14:textId="77777777" w:rsidTr="00C4082F">
        <w:tc>
          <w:tcPr>
            <w:tcW w:w="1584" w:type="dxa"/>
          </w:tcPr>
          <w:p w14:paraId="458ED11F" w14:textId="77777777" w:rsidR="007114BD" w:rsidRDefault="007114BD" w:rsidP="00B0100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113" w:type="dxa"/>
          </w:tcPr>
          <w:p w14:paraId="12F96D3A" w14:textId="2B20785F" w:rsidR="007114BD" w:rsidRPr="00A9527E" w:rsidRDefault="000C7595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 or 4 or 5 or 6</w:t>
            </w:r>
          </w:p>
        </w:tc>
        <w:tc>
          <w:tcPr>
            <w:tcW w:w="951" w:type="dxa"/>
          </w:tcPr>
          <w:p w14:paraId="05E0112E" w14:textId="3B0C0B6A" w:rsidR="007114BD" w:rsidRDefault="007114BD" w:rsidP="00B0100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</w:t>
            </w:r>
            <w:r w:rsidR="000C7595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7FFFD3A5" w14:textId="18F1FFD5" w:rsidR="007114BD" w:rsidRDefault="00C36285" w:rsidP="00B0100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7 103</w:t>
            </w:r>
          </w:p>
        </w:tc>
      </w:tr>
      <w:tr w:rsidR="00363C6D" w:rsidRPr="00134741" w14:paraId="0A780F1E" w14:textId="77777777" w:rsidTr="00C4082F">
        <w:tc>
          <w:tcPr>
            <w:tcW w:w="1584" w:type="dxa"/>
          </w:tcPr>
          <w:p w14:paraId="706E7CC8" w14:textId="5411B299" w:rsidR="00363C6D" w:rsidRDefault="00363C6D" w:rsidP="00B0100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Scaling</w:t>
            </w:r>
          </w:p>
        </w:tc>
        <w:tc>
          <w:tcPr>
            <w:tcW w:w="6113" w:type="dxa"/>
          </w:tcPr>
          <w:p w14:paraId="59B5E7C9" w14:textId="24E6EE95" w:rsidR="00363C6D" w:rsidRDefault="00363C6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 or 7</w:t>
            </w:r>
          </w:p>
        </w:tc>
        <w:tc>
          <w:tcPr>
            <w:tcW w:w="951" w:type="dxa"/>
          </w:tcPr>
          <w:p w14:paraId="3289EFD9" w14:textId="5442E20D" w:rsidR="00363C6D" w:rsidRDefault="00363C6D" w:rsidP="00B0100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8</w:t>
            </w:r>
          </w:p>
        </w:tc>
        <w:tc>
          <w:tcPr>
            <w:tcW w:w="1134" w:type="dxa"/>
          </w:tcPr>
          <w:p w14:paraId="70C32BE6" w14:textId="16F055F0" w:rsidR="00363C6D" w:rsidRDefault="00C36285" w:rsidP="00B0100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7 103</w:t>
            </w:r>
          </w:p>
        </w:tc>
      </w:tr>
      <w:tr w:rsidR="007114BD" w:rsidRPr="00A66E1B" w14:paraId="5D43354D" w14:textId="77777777" w:rsidTr="00C4082F">
        <w:tc>
          <w:tcPr>
            <w:tcW w:w="1584" w:type="dxa"/>
          </w:tcPr>
          <w:p w14:paraId="6B54EC8A" w14:textId="77777777" w:rsidR="007114BD" w:rsidRPr="00DD005E" w:rsidRDefault="007114BD" w:rsidP="00B0100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 (Controlled vocabulary)</w:t>
            </w:r>
          </w:p>
        </w:tc>
        <w:tc>
          <w:tcPr>
            <w:tcW w:w="6113" w:type="dxa"/>
          </w:tcPr>
          <w:p w14:paraId="340362FE" w14:textId="620A7D17" w:rsidR="007114BD" w:rsidRPr="0038659A" w:rsidRDefault="000C7595" w:rsidP="00B0100A">
            <w:pPr>
              <w:rPr>
                <w:rFonts w:ascii="Arial" w:hAnsi="Arial" w:cs="Arial"/>
                <w:sz w:val="20"/>
                <w:szCs w:val="20"/>
              </w:rPr>
            </w:pPr>
            <w:r w:rsidRPr="000C7595">
              <w:rPr>
                <w:rFonts w:ascii="Arial" w:hAnsi="Arial" w:cs="Arial"/>
                <w:sz w:val="20"/>
                <w:szCs w:val="20"/>
                <w:lang w:val="en-CA"/>
              </w:rPr>
              <w:t>exp continuing education/</w:t>
            </w:r>
          </w:p>
        </w:tc>
        <w:tc>
          <w:tcPr>
            <w:tcW w:w="951" w:type="dxa"/>
          </w:tcPr>
          <w:p w14:paraId="00F983AB" w14:textId="3436263D" w:rsidR="007114BD" w:rsidRPr="00DD005E" w:rsidRDefault="00363C6D" w:rsidP="00B0100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9</w:t>
            </w:r>
          </w:p>
        </w:tc>
        <w:tc>
          <w:tcPr>
            <w:tcW w:w="1134" w:type="dxa"/>
          </w:tcPr>
          <w:p w14:paraId="7F3CDEFB" w14:textId="1D1DA913" w:rsidR="007114BD" w:rsidRPr="00DD005E" w:rsidRDefault="00C36285" w:rsidP="00B3443F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4 665</w:t>
            </w:r>
          </w:p>
        </w:tc>
      </w:tr>
      <w:tr w:rsidR="007114BD" w:rsidRPr="006C289E" w14:paraId="55847625" w14:textId="77777777" w:rsidTr="00C4082F">
        <w:tc>
          <w:tcPr>
            <w:tcW w:w="1584" w:type="dxa"/>
          </w:tcPr>
          <w:p w14:paraId="7660A290" w14:textId="77777777" w:rsidR="007114BD" w:rsidRPr="00DD005E" w:rsidRDefault="007114BD" w:rsidP="00B0100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</w:t>
            </w:r>
          </w:p>
          <w:p w14:paraId="7449551C" w14:textId="77777777" w:rsidR="007114BD" w:rsidRPr="00DD005E" w:rsidRDefault="007114BD" w:rsidP="00B0100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(Free text)</w:t>
            </w:r>
          </w:p>
        </w:tc>
        <w:tc>
          <w:tcPr>
            <w:tcW w:w="6113" w:type="dxa"/>
          </w:tcPr>
          <w:p w14:paraId="3C531B78" w14:textId="3D6D01E7" w:rsidR="007114BD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(("knowledge to action" or "continuing education" or "know-do" or implement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dissemin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diffus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adopt* or adapt*) adj5 (research or science or bioscience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innovation* or intervention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14:paraId="5B518DA7" w14:textId="77777777" w:rsidR="007114BD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 or (("knowledge to action" or "continuing education" or "know-do" or implement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dissemin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diffus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adopt* or adapt*) adj5 (research or science or bioscience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innovation* or </w:t>
            </w: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 xml:space="preserve">intervention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* or service*)</w:t>
            </w:r>
            <w:proofErr w:type="gram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).ab.</w:t>
            </w:r>
            <w:proofErr w:type="gramEnd"/>
          </w:p>
          <w:p w14:paraId="62B42F4F" w14:textId="77777777" w:rsidR="007114BD" w:rsidRPr="00DD005E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 or (("knowledge to action" or "continuing education" or "know-do" or implement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dissemin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diffus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adopt* or adapt*) adj5 (research or science or bioscience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innovation* or intervention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kf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951" w:type="dxa"/>
          </w:tcPr>
          <w:p w14:paraId="3587DC44" w14:textId="06D47EBF" w:rsidR="007114BD" w:rsidRPr="00DD005E" w:rsidRDefault="00363C6D" w:rsidP="00B0100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lastRenderedPageBreak/>
              <w:t>#10</w:t>
            </w:r>
          </w:p>
        </w:tc>
        <w:tc>
          <w:tcPr>
            <w:tcW w:w="1134" w:type="dxa"/>
          </w:tcPr>
          <w:p w14:paraId="3819EC21" w14:textId="15EC07AC" w:rsidR="007114BD" w:rsidRPr="00DD005E" w:rsidRDefault="00C36285" w:rsidP="00B0100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91 976</w:t>
            </w:r>
          </w:p>
        </w:tc>
      </w:tr>
      <w:tr w:rsidR="007114BD" w:rsidRPr="006A1C84" w14:paraId="6F4C13AF" w14:textId="77777777" w:rsidTr="00C4082F">
        <w:tc>
          <w:tcPr>
            <w:tcW w:w="1584" w:type="dxa"/>
          </w:tcPr>
          <w:p w14:paraId="55B54035" w14:textId="77777777" w:rsidR="007114BD" w:rsidRPr="00DD005E" w:rsidRDefault="007114BD" w:rsidP="00B0100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113" w:type="dxa"/>
          </w:tcPr>
          <w:p w14:paraId="256D1822" w14:textId="77777777" w:rsidR="007114BD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(app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ied or mediation* 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 adj5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(research or scienc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bioscience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)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14:paraId="654392E3" w14:textId="77777777" w:rsidR="007114BD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or ((applied or mediation*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*) adj5 (research or science or bioscience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*)</w:t>
            </w:r>
            <w:proofErr w:type="gram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).ab.</w:t>
            </w:r>
            <w:proofErr w:type="gram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  <w:p w14:paraId="6C66F3B1" w14:textId="23F66CD1" w:rsidR="007114BD" w:rsidRPr="00C64C82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or ((applied or mediation*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*) adj5 (research or science or bioscience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*)</w:t>
            </w:r>
            <w:proofErr w:type="gram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).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kf</w:t>
            </w:r>
            <w:proofErr w:type="spellEnd"/>
            <w:proofErr w:type="gramEnd"/>
          </w:p>
        </w:tc>
        <w:tc>
          <w:tcPr>
            <w:tcW w:w="951" w:type="dxa"/>
          </w:tcPr>
          <w:p w14:paraId="449FB65A" w14:textId="5C30DCD5" w:rsidR="007114BD" w:rsidRDefault="00363C6D" w:rsidP="00B0100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1</w:t>
            </w:r>
          </w:p>
        </w:tc>
        <w:tc>
          <w:tcPr>
            <w:tcW w:w="1134" w:type="dxa"/>
          </w:tcPr>
          <w:p w14:paraId="3E2367A6" w14:textId="1AEF1170" w:rsidR="007114BD" w:rsidRDefault="00C36285" w:rsidP="00B0100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5 637</w:t>
            </w:r>
          </w:p>
        </w:tc>
      </w:tr>
      <w:tr w:rsidR="007114BD" w:rsidRPr="006A1C84" w14:paraId="595CCD89" w14:textId="77777777" w:rsidTr="00C4082F">
        <w:tc>
          <w:tcPr>
            <w:tcW w:w="1584" w:type="dxa"/>
          </w:tcPr>
          <w:p w14:paraId="549C0C3F" w14:textId="77777777" w:rsidR="007114BD" w:rsidRPr="00DD005E" w:rsidRDefault="007114BD" w:rsidP="00B0100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113" w:type="dxa"/>
          </w:tcPr>
          <w:p w14:paraId="018EA77B" w14:textId="522B4977" w:rsidR="007114BD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mediation*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populari#atio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F44C3E">
              <w:rPr>
                <w:lang w:val="en-CA"/>
              </w:rPr>
              <w:t>populari#e</w:t>
            </w:r>
            <w:proofErr w:type="spellEnd"/>
            <w:r w:rsidRPr="00F44C3E">
              <w:rPr>
                <w:lang w:val="en-CA"/>
              </w:rPr>
              <w:t xml:space="preserve"> or</w:t>
            </w:r>
            <w:r>
              <w:rPr>
                <w:lang w:val="en-CA"/>
              </w:rPr>
              <w:t xml:space="preserve"> </w:t>
            </w:r>
            <w:proofErr w:type="spellStart"/>
            <w:r>
              <w:rPr>
                <w:lang w:val="en-CA"/>
              </w:rPr>
              <w:t>populari#ed</w:t>
            </w:r>
            <w:proofErr w:type="spellEnd"/>
            <w:r>
              <w:rPr>
                <w:lang w:val="en-CA"/>
              </w:rPr>
              <w:t xml:space="preserve"> or </w:t>
            </w:r>
            <w:proofErr w:type="spellStart"/>
            <w:r>
              <w:rPr>
                <w:lang w:val="en-CA"/>
              </w:rPr>
              <w:t>populari#in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) adj5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(innovation* or intervention*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* or service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  <w:p w14:paraId="58BBBDF3" w14:textId="77777777" w:rsidR="007114BD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or ((mediation*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populari#ation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populari#e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populari#ed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populari#ing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) adj5 (innovation* or intervention*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* or service*)</w:t>
            </w:r>
            <w:proofErr w:type="gram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).ab.</w:t>
            </w:r>
            <w:proofErr w:type="gram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  <w:p w14:paraId="3572E9D2" w14:textId="77777777" w:rsidR="007114BD" w:rsidRPr="00C64C82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or ((mediation*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populari#ation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populari#e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populari#ed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populari#ing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) adj5 (innovation* or intervention*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kf</w:t>
            </w:r>
            <w:proofErr w:type="spellEnd"/>
            <w:r w:rsidRPr="00983E79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951" w:type="dxa"/>
          </w:tcPr>
          <w:p w14:paraId="1480FABA" w14:textId="3CAF515B" w:rsidR="007114BD" w:rsidRDefault="00363C6D" w:rsidP="00B0100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2</w:t>
            </w:r>
          </w:p>
        </w:tc>
        <w:tc>
          <w:tcPr>
            <w:tcW w:w="1134" w:type="dxa"/>
          </w:tcPr>
          <w:p w14:paraId="331F7874" w14:textId="607CBD81" w:rsidR="007114BD" w:rsidRDefault="00C36285" w:rsidP="00B0100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8 219</w:t>
            </w:r>
          </w:p>
        </w:tc>
      </w:tr>
      <w:tr w:rsidR="007114BD" w:rsidRPr="00983E79" w14:paraId="3B7A5880" w14:textId="77777777" w:rsidTr="00C4082F">
        <w:tc>
          <w:tcPr>
            <w:tcW w:w="1584" w:type="dxa"/>
          </w:tcPr>
          <w:p w14:paraId="5845E0FA" w14:textId="77777777" w:rsidR="007114BD" w:rsidRPr="00DD005E" w:rsidRDefault="007114BD" w:rsidP="00B0100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113" w:type="dxa"/>
          </w:tcPr>
          <w:p w14:paraId="678B253E" w14:textId="77777777" w:rsidR="00363C6D" w:rsidRDefault="00363C6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(knowledge adj3 (transfer*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* or broker*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mobil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* or uptake or "up take" or adapt*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dispers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* or exchange* or application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utili#ation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utili#e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utili#ed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utili#ing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communicat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* or cycle? or transform* or action? or manage*) adj5 (innovation* or intervention*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. </w:t>
            </w:r>
          </w:p>
          <w:p w14:paraId="5D7C1D8B" w14:textId="77777777" w:rsidR="00363C6D" w:rsidRDefault="00363C6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or (knowledge adj3 (transfer*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* or broker*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mobil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* or uptake or "up take" or adapt*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dispers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* or exchange* or application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utili#ation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utili#e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utili#ed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utili#ing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communicat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* or cycle? or transform* or action? or manage*) adj5 (innovation* or intervention*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* or service*)).ab. </w:t>
            </w:r>
          </w:p>
          <w:p w14:paraId="393F01E2" w14:textId="207BB620" w:rsidR="007114BD" w:rsidRPr="00C64C82" w:rsidRDefault="00363C6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or (knowledge adj3 (transfer*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* or broker*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mobil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* or uptake or "up take" or adapt*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dispers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* or exchange* or application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utili#ation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utili#e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utili#ed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utili#ing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communicat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* or cycle? or transform* or action? or manage*) adj5 (innovation* or intervention*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* or service*)).</w:t>
            </w:r>
            <w:proofErr w:type="spellStart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hw</w:t>
            </w:r>
            <w:proofErr w:type="spellEnd"/>
            <w:r w:rsidRPr="00363C6D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951" w:type="dxa"/>
          </w:tcPr>
          <w:p w14:paraId="41380E7F" w14:textId="6428BF8E" w:rsidR="007114BD" w:rsidRDefault="00363C6D" w:rsidP="00B0100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3</w:t>
            </w:r>
          </w:p>
        </w:tc>
        <w:tc>
          <w:tcPr>
            <w:tcW w:w="1134" w:type="dxa"/>
          </w:tcPr>
          <w:p w14:paraId="1E90FE59" w14:textId="2C7EEED2" w:rsidR="007114BD" w:rsidRDefault="00C36285" w:rsidP="00B3443F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3 808</w:t>
            </w:r>
          </w:p>
        </w:tc>
      </w:tr>
      <w:tr w:rsidR="007114BD" w:rsidRPr="00983E79" w14:paraId="5C3C2CC9" w14:textId="77777777" w:rsidTr="00C4082F">
        <w:tc>
          <w:tcPr>
            <w:tcW w:w="1584" w:type="dxa"/>
          </w:tcPr>
          <w:p w14:paraId="5FA1FADE" w14:textId="77777777" w:rsidR="007114BD" w:rsidRPr="00DD005E" w:rsidRDefault="007114BD" w:rsidP="00B0100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 xml:space="preserve"> (Free text)</w:t>
            </w:r>
          </w:p>
        </w:tc>
        <w:tc>
          <w:tcPr>
            <w:tcW w:w="6113" w:type="dxa"/>
          </w:tcPr>
          <w:p w14:paraId="642204B7" w14:textId="77777777" w:rsidR="007114BD" w:rsidRPr="00DD005E" w:rsidRDefault="007114BD" w:rsidP="00B0100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10 or 11 or 12 or 13</w:t>
            </w:r>
          </w:p>
        </w:tc>
        <w:tc>
          <w:tcPr>
            <w:tcW w:w="951" w:type="dxa"/>
          </w:tcPr>
          <w:p w14:paraId="081BDA2B" w14:textId="439D81EC" w:rsidR="007114BD" w:rsidRPr="00DD005E" w:rsidRDefault="00363C6D" w:rsidP="00B0100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4</w:t>
            </w:r>
          </w:p>
        </w:tc>
        <w:tc>
          <w:tcPr>
            <w:tcW w:w="1134" w:type="dxa"/>
          </w:tcPr>
          <w:p w14:paraId="2F8D5680" w14:textId="1C9CAE21" w:rsidR="007114BD" w:rsidRPr="00DD005E" w:rsidRDefault="00C36285" w:rsidP="00B0100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14 727</w:t>
            </w:r>
          </w:p>
        </w:tc>
      </w:tr>
      <w:tr w:rsidR="007114BD" w:rsidRPr="00983E79" w14:paraId="7ABBD873" w14:textId="77777777" w:rsidTr="00C4082F">
        <w:tc>
          <w:tcPr>
            <w:tcW w:w="1584" w:type="dxa"/>
          </w:tcPr>
          <w:p w14:paraId="0B8F1562" w14:textId="77777777" w:rsidR="007114BD" w:rsidRPr="00DD005E" w:rsidRDefault="007114BD" w:rsidP="00B0100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</w:t>
            </w:r>
          </w:p>
        </w:tc>
        <w:tc>
          <w:tcPr>
            <w:tcW w:w="6113" w:type="dxa"/>
          </w:tcPr>
          <w:p w14:paraId="0B33F578" w14:textId="77777777" w:rsidR="007114BD" w:rsidRDefault="007114BD" w:rsidP="00B0100A">
            <w:pPr>
              <w:tabs>
                <w:tab w:val="left" w:pos="1110"/>
              </w:tabs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9 or 14</w:t>
            </w:r>
          </w:p>
        </w:tc>
        <w:tc>
          <w:tcPr>
            <w:tcW w:w="951" w:type="dxa"/>
          </w:tcPr>
          <w:p w14:paraId="635CBE27" w14:textId="41566179" w:rsidR="007114BD" w:rsidRDefault="00363C6D" w:rsidP="00B0100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5</w:t>
            </w:r>
          </w:p>
        </w:tc>
        <w:tc>
          <w:tcPr>
            <w:tcW w:w="1134" w:type="dxa"/>
          </w:tcPr>
          <w:p w14:paraId="77F7DBE5" w14:textId="41D0F889" w:rsidR="007114BD" w:rsidRPr="00983E79" w:rsidRDefault="00C36285" w:rsidP="00B0100A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18 744</w:t>
            </w:r>
          </w:p>
        </w:tc>
      </w:tr>
      <w:tr w:rsidR="007114BD" w:rsidRPr="00987C98" w14:paraId="2F505200" w14:textId="77777777" w:rsidTr="00C4082F">
        <w:tc>
          <w:tcPr>
            <w:tcW w:w="1584" w:type="dxa"/>
          </w:tcPr>
          <w:p w14:paraId="136BA226" w14:textId="77777777" w:rsidR="007114BD" w:rsidRPr="00DD005E" w:rsidRDefault="007114BD" w:rsidP="00B0100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 or scaling up</w:t>
            </w:r>
          </w:p>
        </w:tc>
        <w:tc>
          <w:tcPr>
            <w:tcW w:w="6113" w:type="dxa"/>
          </w:tcPr>
          <w:p w14:paraId="233854B6" w14:textId="77777777" w:rsidR="007114BD" w:rsidRPr="00DD005E" w:rsidRDefault="007114BD" w:rsidP="00B0100A">
            <w:pPr>
              <w:tabs>
                <w:tab w:val="left" w:pos="1110"/>
              </w:tabs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8 or 15</w:t>
            </w: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ab/>
            </w:r>
          </w:p>
        </w:tc>
        <w:tc>
          <w:tcPr>
            <w:tcW w:w="951" w:type="dxa"/>
          </w:tcPr>
          <w:p w14:paraId="431699D7" w14:textId="7E0CD393" w:rsidR="007114BD" w:rsidRPr="00DD005E" w:rsidRDefault="00363C6D" w:rsidP="00B0100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6</w:t>
            </w:r>
          </w:p>
        </w:tc>
        <w:tc>
          <w:tcPr>
            <w:tcW w:w="1134" w:type="dxa"/>
          </w:tcPr>
          <w:p w14:paraId="5518B122" w14:textId="08DB83BA" w:rsidR="007114BD" w:rsidRPr="00DD005E" w:rsidRDefault="00C36285" w:rsidP="00B0100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23 823</w:t>
            </w:r>
          </w:p>
        </w:tc>
      </w:tr>
      <w:tr w:rsidR="007114BD" w:rsidRPr="00987C98" w14:paraId="79A2EAC1" w14:textId="77777777" w:rsidTr="00C4082F">
        <w:trPr>
          <w:trHeight w:val="70"/>
        </w:trPr>
        <w:tc>
          <w:tcPr>
            <w:tcW w:w="1584" w:type="dxa"/>
          </w:tcPr>
          <w:p w14:paraId="37668C03" w14:textId="77777777" w:rsidR="007114BD" w:rsidRPr="00DD005E" w:rsidRDefault="007114BD" w:rsidP="00B0100A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Total result</w:t>
            </w:r>
          </w:p>
        </w:tc>
        <w:tc>
          <w:tcPr>
            <w:tcW w:w="6113" w:type="dxa"/>
          </w:tcPr>
          <w:p w14:paraId="741629E6" w14:textId="2AA0364A" w:rsidR="007114BD" w:rsidRPr="00DD005E" w:rsidRDefault="00363C6D" w:rsidP="00B0100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1</w:t>
            </w:r>
            <w:r w:rsidR="007114BD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 and 16</w:t>
            </w:r>
          </w:p>
        </w:tc>
        <w:tc>
          <w:tcPr>
            <w:tcW w:w="951" w:type="dxa"/>
          </w:tcPr>
          <w:p w14:paraId="11526274" w14:textId="0556125B" w:rsidR="007114BD" w:rsidRPr="00DD005E" w:rsidRDefault="007114BD" w:rsidP="00B0100A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</w:t>
            </w:r>
            <w:r w:rsidR="00363C6D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2097C666" w14:textId="685935E2" w:rsidR="007114BD" w:rsidRPr="00DD005E" w:rsidRDefault="00C36285" w:rsidP="00B3443F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 175</w:t>
            </w:r>
          </w:p>
        </w:tc>
      </w:tr>
    </w:tbl>
    <w:p w14:paraId="122A971B" w14:textId="77777777" w:rsidR="00AA6247" w:rsidRDefault="00AA6247" w:rsidP="00AA6247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7"/>
          <w:szCs w:val="27"/>
          <w:shd w:val="clear" w:color="auto" w:fill="FFFFFF"/>
          <w:lang w:val="en-CA" w:eastAsia="fr-CA"/>
        </w:rPr>
      </w:pPr>
    </w:p>
    <w:p w14:paraId="60D9F6C4" w14:textId="77777777" w:rsidR="00AA6247" w:rsidRDefault="00AA6247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7"/>
          <w:szCs w:val="27"/>
          <w:shd w:val="clear" w:color="auto" w:fill="FFFFFF"/>
          <w:lang w:val="en-CA" w:eastAsia="fr-CA"/>
        </w:rPr>
      </w:pPr>
    </w:p>
    <w:p w14:paraId="4C0AE1D4" w14:textId="77777777" w:rsidR="00AA6247" w:rsidRDefault="00AA6247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7"/>
          <w:szCs w:val="27"/>
          <w:lang w:val="en-CA" w:eastAsia="fr-CA"/>
        </w:rPr>
      </w:pPr>
      <w:r>
        <w:rPr>
          <w:lang w:val="en-CA"/>
        </w:rPr>
        <w:lastRenderedPageBreak/>
        <w:br w:type="page"/>
      </w:r>
    </w:p>
    <w:p w14:paraId="05BBE6C5" w14:textId="14E5E36F" w:rsidR="00AF5DBA" w:rsidRDefault="00AF5DBA" w:rsidP="00AF5DBA">
      <w:pPr>
        <w:pStyle w:val="Titre3"/>
        <w:jc w:val="center"/>
        <w:rPr>
          <w:lang w:val="en-CA"/>
        </w:rPr>
      </w:pPr>
      <w:bookmarkStart w:id="3" w:name="_Toc8310854"/>
      <w:r w:rsidRPr="00117441">
        <w:rPr>
          <w:lang w:val="en-CA"/>
        </w:rPr>
        <w:lastRenderedPageBreak/>
        <w:t>Cochrane Library (</w:t>
      </w:r>
      <w:r w:rsidR="00117441" w:rsidRPr="00117441">
        <w:rPr>
          <w:lang w:val="en-CA"/>
        </w:rPr>
        <w:t>2019-05-09</w:t>
      </w:r>
      <w:r w:rsidRPr="00117441">
        <w:rPr>
          <w:lang w:val="en-CA"/>
        </w:rPr>
        <w:t>)</w:t>
      </w:r>
      <w:bookmarkEnd w:id="3"/>
    </w:p>
    <w:tbl>
      <w:tblPr>
        <w:tblStyle w:val="Grilledutableau"/>
        <w:tblW w:w="9782" w:type="dxa"/>
        <w:tblInd w:w="-289" w:type="dxa"/>
        <w:tblLook w:val="04A0" w:firstRow="1" w:lastRow="0" w:firstColumn="1" w:lastColumn="0" w:noHBand="0" w:noVBand="1"/>
      </w:tblPr>
      <w:tblGrid>
        <w:gridCol w:w="1584"/>
        <w:gridCol w:w="6117"/>
        <w:gridCol w:w="947"/>
        <w:gridCol w:w="1134"/>
      </w:tblGrid>
      <w:tr w:rsidR="002502DD" w14:paraId="5523CE13" w14:textId="77777777" w:rsidTr="00182308">
        <w:trPr>
          <w:tblHeader/>
        </w:trPr>
        <w:tc>
          <w:tcPr>
            <w:tcW w:w="1584" w:type="dxa"/>
            <w:shd w:val="clear" w:color="auto" w:fill="BDD6EE" w:themeFill="accent1" w:themeFillTint="66"/>
          </w:tcPr>
          <w:p w14:paraId="1490C7B8" w14:textId="77777777" w:rsidR="002502DD" w:rsidRPr="00845474" w:rsidRDefault="002502DD" w:rsidP="00DB5D28">
            <w:pPr>
              <w:rPr>
                <w:b/>
                <w:lang w:val="en-CA"/>
              </w:rPr>
            </w:pPr>
            <w:r w:rsidRPr="00845474">
              <w:rPr>
                <w:b/>
                <w:lang w:val="en-CA" w:eastAsia="en-GB"/>
              </w:rPr>
              <w:t>Concepts</w:t>
            </w:r>
          </w:p>
        </w:tc>
        <w:tc>
          <w:tcPr>
            <w:tcW w:w="6117" w:type="dxa"/>
            <w:shd w:val="clear" w:color="auto" w:fill="BDD6EE" w:themeFill="accent1" w:themeFillTint="66"/>
          </w:tcPr>
          <w:p w14:paraId="114AA182" w14:textId="77777777" w:rsidR="002502DD" w:rsidRPr="00845474" w:rsidRDefault="002502DD" w:rsidP="00DB5D28">
            <w:pPr>
              <w:rPr>
                <w:b/>
                <w:lang w:val="en-CA"/>
              </w:rPr>
            </w:pPr>
            <w:r>
              <w:rPr>
                <w:b/>
                <w:lang w:val="en-CA" w:eastAsia="en-GB"/>
              </w:rPr>
              <w:t>S</w:t>
            </w:r>
            <w:r w:rsidRPr="00845474">
              <w:rPr>
                <w:b/>
                <w:lang w:val="en-CA" w:eastAsia="en-GB"/>
              </w:rPr>
              <w:t>earch strategy keywords</w:t>
            </w:r>
          </w:p>
        </w:tc>
        <w:tc>
          <w:tcPr>
            <w:tcW w:w="947" w:type="dxa"/>
            <w:shd w:val="clear" w:color="auto" w:fill="BDD6EE" w:themeFill="accent1" w:themeFillTint="66"/>
          </w:tcPr>
          <w:p w14:paraId="7722AC86" w14:textId="77777777" w:rsidR="002502DD" w:rsidRPr="00845474" w:rsidRDefault="002502DD" w:rsidP="00DB5D28">
            <w:pPr>
              <w:rPr>
                <w:b/>
                <w:lang w:val="en-CA"/>
              </w:rPr>
            </w:pPr>
            <w:r>
              <w:rPr>
                <w:b/>
                <w:lang w:val="en-CA" w:eastAsia="en-GB"/>
              </w:rPr>
              <w:t>S</w:t>
            </w:r>
            <w:r w:rsidRPr="00845474">
              <w:rPr>
                <w:b/>
                <w:lang w:val="en-CA" w:eastAsia="en-GB"/>
              </w:rPr>
              <w:t>earch</w:t>
            </w:r>
          </w:p>
        </w:tc>
        <w:tc>
          <w:tcPr>
            <w:tcW w:w="1134" w:type="dxa"/>
            <w:shd w:val="clear" w:color="auto" w:fill="BDD6EE" w:themeFill="accent1" w:themeFillTint="66"/>
          </w:tcPr>
          <w:p w14:paraId="084188A5" w14:textId="77777777" w:rsidR="002502DD" w:rsidRPr="00845474" w:rsidRDefault="002502DD" w:rsidP="00DB5D28">
            <w:pPr>
              <w:rPr>
                <w:b/>
                <w:lang w:val="en-CA"/>
              </w:rPr>
            </w:pPr>
            <w:r w:rsidRPr="00845474">
              <w:rPr>
                <w:b/>
                <w:lang w:val="en-CA" w:eastAsia="en-GB"/>
              </w:rPr>
              <w:t># Results</w:t>
            </w:r>
          </w:p>
        </w:tc>
      </w:tr>
      <w:tr w:rsidR="002502DD" w:rsidRPr="00904B30" w14:paraId="205F408F" w14:textId="77777777" w:rsidTr="00BC01AC">
        <w:tc>
          <w:tcPr>
            <w:tcW w:w="1584" w:type="dxa"/>
          </w:tcPr>
          <w:p w14:paraId="59A58837" w14:textId="77777777" w:rsidR="002502DD" w:rsidRPr="00DD005E" w:rsidRDefault="002502DD" w:rsidP="00DB5D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Reporting standard (Controlled vocabulary)</w:t>
            </w:r>
          </w:p>
        </w:tc>
        <w:tc>
          <w:tcPr>
            <w:tcW w:w="6117" w:type="dxa"/>
          </w:tcPr>
          <w:p w14:paraId="26964AD2" w14:textId="57EACE05" w:rsidR="002502DD" w:rsidRDefault="002502DD" w:rsidP="00202ECB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 w:rsidRPr="00DD005E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947" w:type="dxa"/>
          </w:tcPr>
          <w:p w14:paraId="6EC125E4" w14:textId="018EFE95" w:rsidR="002502DD" w:rsidRDefault="002502DD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02D7803C" w14:textId="6409D4A8" w:rsidR="002502DD" w:rsidRDefault="002502DD" w:rsidP="00DB5D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 xml:space="preserve">    -</w:t>
            </w:r>
          </w:p>
        </w:tc>
      </w:tr>
      <w:tr w:rsidR="002502DD" w:rsidRPr="007D4CD5" w14:paraId="72865AA9" w14:textId="77777777" w:rsidTr="00BC01AC">
        <w:trPr>
          <w:trHeight w:val="20"/>
        </w:trPr>
        <w:tc>
          <w:tcPr>
            <w:tcW w:w="1584" w:type="dxa"/>
          </w:tcPr>
          <w:p w14:paraId="013C81BA" w14:textId="77777777" w:rsidR="002502DD" w:rsidRPr="00DD005E" w:rsidRDefault="002502DD" w:rsidP="00DB5D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D005E">
              <w:rPr>
                <w:rFonts w:ascii="Arial" w:hAnsi="Arial" w:cs="Arial"/>
                <w:sz w:val="20"/>
                <w:szCs w:val="20"/>
                <w:lang w:val="en-CA"/>
              </w:rPr>
              <w:t xml:space="preserve">Reporting standard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(Free text)</w:t>
            </w:r>
          </w:p>
        </w:tc>
        <w:tc>
          <w:tcPr>
            <w:tcW w:w="6117" w:type="dxa"/>
          </w:tcPr>
          <w:p w14:paraId="28FAB616" w14:textId="48CC5ECE" w:rsidR="002502DD" w:rsidRPr="00DD005E" w:rsidRDefault="002502DD" w:rsidP="002502D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(((((good or best) NEAR/1 (practic</w:t>
            </w:r>
            <w:r w:rsidRPr="00AF7571">
              <w:rPr>
                <w:rFonts w:ascii="Arial" w:hAnsi="Arial" w:cs="Arial"/>
                <w:sz w:val="20"/>
                <w:szCs w:val="20"/>
                <w:lang w:val="en-CA"/>
              </w:rPr>
              <w:t>e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practise*</w:t>
            </w:r>
            <w:r w:rsidRPr="00AF7571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 xml:space="preserve"> or guide or guides or guideline* or checklist* or "check list*" or framework* or standard* or recommend* or guidance* or requirement* or instruct* or consensus or "aide memoir*" or quality or "worked example*" or </w:t>
            </w:r>
            <w:proofErr w:type="spellStart"/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>criteri</w:t>
            </w:r>
            <w:proofErr w:type="spellEnd"/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>* or critique* or design or desig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ns or clarity or </w:t>
            </w:r>
            <w:r w:rsidRPr="00D019CA">
              <w:rPr>
                <w:rFonts w:ascii="Arial" w:hAnsi="Arial" w:cs="Arial"/>
                <w:sz w:val="20"/>
                <w:szCs w:val="20"/>
                <w:lang w:val="en-CA"/>
              </w:rPr>
              <w:t xml:space="preserve">statement* 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 xml:space="preserve">or parameter* or advice* or policy or policies or </w:t>
            </w:r>
            <w:proofErr w:type="spellStart"/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accura</w:t>
            </w:r>
            <w:proofErr w:type="spellEnd"/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* or appropriate* or "minimum information" or tool* or complete or protocol* or advice* or uniform* or better or strengthen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transparen</w:t>
            </w:r>
            <w:proofErr w:type="spellEnd"/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 NEAR/1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 xml:space="preserve"> (report* or writ*)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) 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or "research standard*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publishing standard*</w:t>
            </w:r>
            <w:r w:rsidRPr="00BD1618">
              <w:rPr>
                <w:rFonts w:ascii="Arial" w:hAnsi="Arial" w:cs="Arial"/>
                <w:sz w:val="20"/>
                <w:szCs w:val="20"/>
                <w:lang w:val="en-CA"/>
              </w:rPr>
              <w:t>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: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947" w:type="dxa"/>
          </w:tcPr>
          <w:p w14:paraId="35282C28" w14:textId="0737B2CD" w:rsidR="002502DD" w:rsidRPr="00DD005E" w:rsidRDefault="002502DD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</w:t>
            </w:r>
            <w:r w:rsidR="006F3D65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6132BCEB" w14:textId="18A54E32" w:rsidR="002502DD" w:rsidRPr="00DD005E" w:rsidRDefault="00A94532" w:rsidP="00DB5D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4 870</w:t>
            </w:r>
          </w:p>
        </w:tc>
      </w:tr>
      <w:tr w:rsidR="002502DD" w:rsidRPr="007D4CD5" w14:paraId="245214FD" w14:textId="77777777" w:rsidTr="00BC01AC">
        <w:tc>
          <w:tcPr>
            <w:tcW w:w="1584" w:type="dxa"/>
          </w:tcPr>
          <w:p w14:paraId="22FD5D24" w14:textId="77777777" w:rsidR="002502DD" w:rsidRPr="00DD005E" w:rsidRDefault="002502DD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Scaling</w:t>
            </w: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 xml:space="preserve"> (Controlled vocabulary)</w:t>
            </w:r>
          </w:p>
        </w:tc>
        <w:tc>
          <w:tcPr>
            <w:tcW w:w="6117" w:type="dxa"/>
          </w:tcPr>
          <w:p w14:paraId="6CEAEF57" w14:textId="77777777" w:rsidR="002502DD" w:rsidRPr="00DD005E" w:rsidRDefault="002502DD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 w:rsidRPr="00DD005E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947" w:type="dxa"/>
          </w:tcPr>
          <w:p w14:paraId="0BECD578" w14:textId="77777777" w:rsidR="002502DD" w:rsidRPr="00DD005E" w:rsidRDefault="002502DD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17C60F9F" w14:textId="77777777" w:rsidR="002502DD" w:rsidRPr="00DD005E" w:rsidRDefault="002502DD" w:rsidP="00DB5D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005E">
              <w:rPr>
                <w:rFonts w:ascii="Arial" w:hAnsi="Arial" w:cs="Arial"/>
                <w:sz w:val="20"/>
                <w:szCs w:val="20"/>
                <w:lang w:val="en-CA" w:eastAsia="en-GB"/>
              </w:rPr>
              <w:t>-</w:t>
            </w:r>
          </w:p>
        </w:tc>
      </w:tr>
      <w:tr w:rsidR="002502DD" w:rsidRPr="00E145F3" w14:paraId="11C6627F" w14:textId="77777777" w:rsidTr="00BC01AC">
        <w:tc>
          <w:tcPr>
            <w:tcW w:w="1584" w:type="dxa"/>
          </w:tcPr>
          <w:p w14:paraId="7BFBF9A9" w14:textId="77777777" w:rsidR="002502DD" w:rsidRPr="00DD005E" w:rsidRDefault="002502DD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Scaling</w:t>
            </w: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 xml:space="preserve"> (Free text)</w:t>
            </w:r>
          </w:p>
          <w:p w14:paraId="0CA5BABD" w14:textId="77777777" w:rsidR="002502DD" w:rsidRPr="00DD005E" w:rsidRDefault="002502DD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117" w:type="dxa"/>
          </w:tcPr>
          <w:p w14:paraId="16A38CDC" w14:textId="3460E41C" w:rsidR="002502DD" w:rsidRPr="00367C4D" w:rsidRDefault="002502DD" w:rsidP="00DB5D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("scaling" or widespread or spread</w:t>
            </w:r>
            <w:r w:rsidR="00E145F3">
              <w:rPr>
                <w:rFonts w:ascii="Arial" w:hAnsi="Arial" w:cs="Arial"/>
                <w:sz w:val="20"/>
                <w:szCs w:val="20"/>
                <w:lang w:val="en-CA"/>
              </w:rPr>
              <w:t xml:space="preserve"> or spreads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or spreading 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or "rolling out" or "roll out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"rolls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out"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or "rolled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out" </w:t>
            </w:r>
            <w:r w:rsidR="00E145F3">
              <w:rPr>
                <w:rFonts w:ascii="Arial" w:hAnsi="Arial" w:cs="Arial"/>
                <w:sz w:val="20"/>
                <w:szCs w:val="20"/>
                <w:lang w:val="en-CA"/>
              </w:rPr>
              <w:t>or "scale up" or "scaled up" or "scale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out" </w:t>
            </w:r>
            <w:r w:rsidR="00E145F3">
              <w:rPr>
                <w:rFonts w:ascii="Arial" w:hAnsi="Arial" w:cs="Arial"/>
                <w:sz w:val="20"/>
                <w:szCs w:val="20"/>
                <w:lang w:val="en-CA"/>
              </w:rPr>
              <w:t>or "scaled</w:t>
            </w:r>
            <w:r w:rsidR="00E145F3"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out" 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or upscali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ng or scalability or scalable) </w:t>
            </w:r>
            <w:r w:rsidR="00E145F3">
              <w:rPr>
                <w:rFonts w:ascii="Arial" w:hAnsi="Arial" w:cs="Arial"/>
                <w:sz w:val="20"/>
                <w:szCs w:val="20"/>
                <w:lang w:val="en-CA"/>
              </w:rPr>
              <w:t>NEAR/4 (innovation or innovations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o</w:t>
            </w:r>
            <w:r w:rsidR="00E145F3">
              <w:rPr>
                <w:rFonts w:ascii="Arial" w:hAnsi="Arial" w:cs="Arial"/>
                <w:sz w:val="20"/>
                <w:szCs w:val="20"/>
                <w:lang w:val="en-CA"/>
              </w:rPr>
              <w:t>r intervention or interventions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* or service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r w:rsidRPr="00683C7D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r w:rsidR="00E145F3">
              <w:rPr>
                <w:rFonts w:ascii="Arial" w:hAnsi="Arial" w:cs="Arial"/>
                <w:sz w:val="20"/>
                <w:szCs w:val="20"/>
                <w:lang w:val="en-CA"/>
              </w:rPr>
              <w:t>:</w:t>
            </w:r>
            <w:proofErr w:type="spellStart"/>
            <w:r w:rsidR="00E145F3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r w:rsidR="006F3D65">
              <w:rPr>
                <w:rFonts w:ascii="Arial" w:hAnsi="Arial" w:cs="Arial"/>
                <w:sz w:val="20"/>
                <w:szCs w:val="20"/>
                <w:lang w:val="en-CA"/>
              </w:rPr>
              <w:t>,ab,kw</w:t>
            </w:r>
            <w:proofErr w:type="spellEnd"/>
          </w:p>
        </w:tc>
        <w:tc>
          <w:tcPr>
            <w:tcW w:w="947" w:type="dxa"/>
          </w:tcPr>
          <w:p w14:paraId="1B5F9FC0" w14:textId="154028CF" w:rsidR="002502DD" w:rsidRPr="009F701A" w:rsidRDefault="006F3D65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2</w:t>
            </w:r>
          </w:p>
        </w:tc>
        <w:tc>
          <w:tcPr>
            <w:tcW w:w="1134" w:type="dxa"/>
          </w:tcPr>
          <w:p w14:paraId="3E805BB2" w14:textId="18B58578" w:rsidR="002502DD" w:rsidRPr="009F701A" w:rsidRDefault="00A94532" w:rsidP="00DB5D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 002</w:t>
            </w:r>
          </w:p>
        </w:tc>
      </w:tr>
      <w:tr w:rsidR="002502DD" w:rsidRPr="00EA717B" w14:paraId="33F7597D" w14:textId="77777777" w:rsidTr="00BC01AC">
        <w:tc>
          <w:tcPr>
            <w:tcW w:w="1584" w:type="dxa"/>
          </w:tcPr>
          <w:p w14:paraId="02BD4DE6" w14:textId="77777777" w:rsidR="002502DD" w:rsidRDefault="002502DD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117" w:type="dxa"/>
          </w:tcPr>
          <w:p w14:paraId="677561C8" w14:textId="72B2C4B8" w:rsidR="002502DD" w:rsidRPr="00A9527E" w:rsidRDefault="002502DD" w:rsidP="00DB5D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((bring* or brought or taking or take* or </w:t>
            </w:r>
            <w:proofErr w:type="spellStart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increas</w:t>
            </w:r>
            <w:proofErr w:type="spellEnd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* or goin</w:t>
            </w:r>
            <w:r w:rsidR="006F3D65">
              <w:rPr>
                <w:rFonts w:ascii="Arial" w:hAnsi="Arial" w:cs="Arial"/>
                <w:sz w:val="20"/>
                <w:szCs w:val="20"/>
                <w:lang w:val="en-CA"/>
              </w:rPr>
              <w:t xml:space="preserve">g or implement* or </w:t>
            </w:r>
            <w:proofErr w:type="spellStart"/>
            <w:r w:rsidR="006F3D65">
              <w:rPr>
                <w:rFonts w:ascii="Arial" w:hAnsi="Arial" w:cs="Arial"/>
                <w:sz w:val="20"/>
                <w:szCs w:val="20"/>
                <w:lang w:val="en-CA"/>
              </w:rPr>
              <w:t>econom</w:t>
            </w:r>
            <w:proofErr w:type="spellEnd"/>
            <w:r w:rsidR="006F3D65">
              <w:rPr>
                <w:rFonts w:ascii="Arial" w:hAnsi="Arial" w:cs="Arial"/>
                <w:sz w:val="20"/>
                <w:szCs w:val="20"/>
                <w:lang w:val="en-CA"/>
              </w:rPr>
              <w:t>*) NEAR/4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="006F3D65"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proofErr w:type="spellStart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sc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  <w:r w:rsidR="006F3D65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="006F3D65">
              <w:rPr>
                <w:rFonts w:ascii="Arial" w:hAnsi="Arial" w:cs="Arial"/>
                <w:sz w:val="20"/>
                <w:szCs w:val="20"/>
                <w:lang w:val="en-CA"/>
              </w:rPr>
              <w:t>NEAR/4 (innovation or innovations or intervention or interventions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* or practice* or care or initiative* or program* or pr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oduct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 or service*)</w:t>
            </w:r>
            <w:proofErr w:type="gramStart"/>
            <w:r w:rsidR="006F3D65">
              <w:rPr>
                <w:rFonts w:ascii="Arial" w:hAnsi="Arial" w:cs="Arial"/>
                <w:sz w:val="20"/>
                <w:szCs w:val="20"/>
                <w:lang w:val="en-CA"/>
              </w:rPr>
              <w:t>):</w:t>
            </w:r>
            <w:proofErr w:type="spellStart"/>
            <w:r w:rsidR="006F3D65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gramEnd"/>
            <w:r w:rsidR="006F3D65">
              <w:rPr>
                <w:rFonts w:ascii="Arial" w:hAnsi="Arial" w:cs="Arial"/>
                <w:sz w:val="20"/>
                <w:szCs w:val="20"/>
                <w:lang w:val="en-CA"/>
              </w:rPr>
              <w:t>,ab,kw</w:t>
            </w:r>
            <w:proofErr w:type="spellEnd"/>
          </w:p>
        </w:tc>
        <w:tc>
          <w:tcPr>
            <w:tcW w:w="947" w:type="dxa"/>
          </w:tcPr>
          <w:p w14:paraId="1D35302B" w14:textId="4FEB1B38" w:rsidR="002502DD" w:rsidRDefault="006F3D65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3</w:t>
            </w:r>
          </w:p>
        </w:tc>
        <w:tc>
          <w:tcPr>
            <w:tcW w:w="1134" w:type="dxa"/>
          </w:tcPr>
          <w:p w14:paraId="1C85946D" w14:textId="06CE1401" w:rsidR="002502DD" w:rsidRDefault="00A94532" w:rsidP="00DB5D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36</w:t>
            </w:r>
          </w:p>
        </w:tc>
      </w:tr>
      <w:tr w:rsidR="002502DD" w:rsidRPr="00EA717B" w14:paraId="7BB63617" w14:textId="77777777" w:rsidTr="00BC01AC">
        <w:tc>
          <w:tcPr>
            <w:tcW w:w="1584" w:type="dxa"/>
          </w:tcPr>
          <w:p w14:paraId="3330DB44" w14:textId="77777777" w:rsidR="002502DD" w:rsidRDefault="002502DD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117" w:type="dxa"/>
          </w:tcPr>
          <w:p w14:paraId="02EAFEFF" w14:textId="178A7775" w:rsidR="002502DD" w:rsidRPr="00A9527E" w:rsidRDefault="002502DD" w:rsidP="00E145F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("reverse innovation*" </w:t>
            </w:r>
            <w:r w:rsidR="006F3D65">
              <w:rPr>
                <w:rFonts w:ascii="Arial" w:hAnsi="Arial" w:cs="Arial"/>
                <w:sz w:val="20"/>
                <w:szCs w:val="20"/>
                <w:lang w:val="en-CA"/>
              </w:rPr>
              <w:t>or "trickle-up innovation*"</w:t>
            </w:r>
            <w:proofErr w:type="gramStart"/>
            <w:r w:rsidR="006F3D65">
              <w:rPr>
                <w:rFonts w:ascii="Arial" w:hAnsi="Arial" w:cs="Arial"/>
                <w:sz w:val="20"/>
                <w:szCs w:val="20"/>
                <w:lang w:val="en-CA"/>
              </w:rPr>
              <w:t>):</w:t>
            </w:r>
            <w:proofErr w:type="spellStart"/>
            <w:r w:rsidR="006F3D65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gramEnd"/>
            <w:r w:rsidR="006F3D65">
              <w:rPr>
                <w:rFonts w:ascii="Arial" w:hAnsi="Arial" w:cs="Arial"/>
                <w:sz w:val="20"/>
                <w:szCs w:val="20"/>
                <w:lang w:val="en-CA"/>
              </w:rPr>
              <w:t>,ab,kw</w:t>
            </w:r>
            <w:proofErr w:type="spellEnd"/>
          </w:p>
        </w:tc>
        <w:tc>
          <w:tcPr>
            <w:tcW w:w="947" w:type="dxa"/>
          </w:tcPr>
          <w:p w14:paraId="0C452660" w14:textId="57388CD3" w:rsidR="002502DD" w:rsidRDefault="002502DD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</w:t>
            </w:r>
            <w:r w:rsidR="006F3D65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53DDEB05" w14:textId="2AE221D0" w:rsidR="002502DD" w:rsidRDefault="00A94532" w:rsidP="00DB5D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</w:t>
            </w:r>
          </w:p>
        </w:tc>
      </w:tr>
      <w:tr w:rsidR="002502DD" w:rsidRPr="00134741" w14:paraId="431BD6C1" w14:textId="77777777" w:rsidTr="00BC01AC">
        <w:tc>
          <w:tcPr>
            <w:tcW w:w="1584" w:type="dxa"/>
          </w:tcPr>
          <w:p w14:paraId="1845FEA7" w14:textId="77777777" w:rsidR="002502DD" w:rsidRDefault="002502DD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117" w:type="dxa"/>
          </w:tcPr>
          <w:p w14:paraId="50470E87" w14:textId="0AF2B2F9" w:rsidR="002502DD" w:rsidRPr="00A9527E" w:rsidRDefault="002502DD" w:rsidP="00E145F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 w:rsidR="006F3D65"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ransfer*</w:t>
            </w:r>
            <w:r w:rsidR="006F3D65">
              <w:rPr>
                <w:rFonts w:ascii="Arial" w:hAnsi="Arial" w:cs="Arial"/>
                <w:sz w:val="20"/>
                <w:szCs w:val="20"/>
                <w:lang w:val="en-CA"/>
              </w:rPr>
              <w:t>) NEAR/4</w:t>
            </w: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 (innova</w:t>
            </w:r>
            <w:r w:rsidR="006F3D65">
              <w:rPr>
                <w:rFonts w:ascii="Arial" w:hAnsi="Arial" w:cs="Arial"/>
                <w:sz w:val="20"/>
                <w:szCs w:val="20"/>
                <w:lang w:val="en-CA"/>
              </w:rPr>
              <w:t>tion or innovations or intervention or interventions</w:t>
            </w: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="006F3D65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="006F3D65">
              <w:rPr>
                <w:rFonts w:ascii="Arial" w:hAnsi="Arial" w:cs="Arial"/>
                <w:sz w:val="20"/>
                <w:szCs w:val="20"/>
                <w:lang w:val="en-CA"/>
              </w:rPr>
              <w:t>* or initiative*)</w:t>
            </w:r>
            <w:proofErr w:type="gramStart"/>
            <w:r w:rsidR="006F3D65">
              <w:rPr>
                <w:rFonts w:ascii="Arial" w:hAnsi="Arial" w:cs="Arial"/>
                <w:sz w:val="20"/>
                <w:szCs w:val="20"/>
                <w:lang w:val="en-CA"/>
              </w:rPr>
              <w:t>):</w:t>
            </w:r>
            <w:proofErr w:type="spellStart"/>
            <w:r w:rsidR="006F3D65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gramEnd"/>
            <w:r w:rsidR="006F3D65">
              <w:rPr>
                <w:rFonts w:ascii="Arial" w:hAnsi="Arial" w:cs="Arial"/>
                <w:sz w:val="20"/>
                <w:szCs w:val="20"/>
                <w:lang w:val="en-CA"/>
              </w:rPr>
              <w:t>,ab,kw</w:t>
            </w:r>
            <w:proofErr w:type="spellEnd"/>
          </w:p>
        </w:tc>
        <w:tc>
          <w:tcPr>
            <w:tcW w:w="947" w:type="dxa"/>
          </w:tcPr>
          <w:p w14:paraId="51054448" w14:textId="4316EBEC" w:rsidR="002502DD" w:rsidRDefault="002502DD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</w:t>
            </w:r>
            <w:r w:rsidR="006F3D65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521965EE" w14:textId="4037EBEC" w:rsidR="002502DD" w:rsidRDefault="00A94532" w:rsidP="00DB5D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478</w:t>
            </w:r>
          </w:p>
        </w:tc>
      </w:tr>
      <w:tr w:rsidR="002502DD" w:rsidRPr="00134741" w14:paraId="1E603A32" w14:textId="77777777" w:rsidTr="00BC01AC">
        <w:tc>
          <w:tcPr>
            <w:tcW w:w="1584" w:type="dxa"/>
          </w:tcPr>
          <w:p w14:paraId="1E0A714C" w14:textId="77777777" w:rsidR="002502DD" w:rsidRDefault="002502DD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117" w:type="dxa"/>
          </w:tcPr>
          <w:p w14:paraId="11A93985" w14:textId="5262C533" w:rsidR="002502DD" w:rsidRPr="00A9527E" w:rsidRDefault="006F3D65" w:rsidP="00DB5D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2 or #3 or #4 or #5</w:t>
            </w:r>
          </w:p>
        </w:tc>
        <w:tc>
          <w:tcPr>
            <w:tcW w:w="947" w:type="dxa"/>
          </w:tcPr>
          <w:p w14:paraId="24104CAE" w14:textId="74DE1BEF" w:rsidR="002502DD" w:rsidRDefault="002502DD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</w:t>
            </w:r>
            <w:r w:rsidR="006F3D65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205A6CE1" w14:textId="3C62A1E3" w:rsidR="002502DD" w:rsidRDefault="00A94532" w:rsidP="00DB5D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 673</w:t>
            </w:r>
          </w:p>
        </w:tc>
      </w:tr>
      <w:tr w:rsidR="002502DD" w:rsidRPr="00A66E1B" w14:paraId="3C68DD6D" w14:textId="77777777" w:rsidTr="00BC01AC">
        <w:tc>
          <w:tcPr>
            <w:tcW w:w="1584" w:type="dxa"/>
          </w:tcPr>
          <w:p w14:paraId="6CA5449D" w14:textId="77777777" w:rsidR="002502DD" w:rsidRPr="00DD005E" w:rsidRDefault="002502DD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 (Controlled vocabulary)</w:t>
            </w:r>
          </w:p>
        </w:tc>
        <w:tc>
          <w:tcPr>
            <w:tcW w:w="6117" w:type="dxa"/>
          </w:tcPr>
          <w:p w14:paraId="1B461A92" w14:textId="6244190E" w:rsidR="002502DD" w:rsidRPr="00DD005E" w:rsidRDefault="00564A2A" w:rsidP="00DB5D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64A2A">
              <w:rPr>
                <w:rFonts w:ascii="Arial" w:hAnsi="Arial" w:cs="Arial"/>
                <w:sz w:val="20"/>
                <w:szCs w:val="20"/>
                <w:lang w:val="en-CA"/>
              </w:rPr>
              <w:t>MeSH</w:t>
            </w:r>
            <w:proofErr w:type="spellEnd"/>
            <w:r w:rsidRPr="00564A2A">
              <w:rPr>
                <w:rFonts w:ascii="Arial" w:hAnsi="Arial" w:cs="Arial"/>
                <w:sz w:val="20"/>
                <w:szCs w:val="20"/>
                <w:lang w:val="en-CA"/>
              </w:rPr>
              <w:t xml:space="preserve"> descriptor: [Translational Medical Research] explode all trees</w:t>
            </w:r>
          </w:p>
        </w:tc>
        <w:tc>
          <w:tcPr>
            <w:tcW w:w="947" w:type="dxa"/>
          </w:tcPr>
          <w:p w14:paraId="6B761D4A" w14:textId="3F62AA41" w:rsidR="002502DD" w:rsidRPr="00DD005E" w:rsidRDefault="006F3D65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7</w:t>
            </w:r>
          </w:p>
        </w:tc>
        <w:tc>
          <w:tcPr>
            <w:tcW w:w="1134" w:type="dxa"/>
          </w:tcPr>
          <w:p w14:paraId="2D4EA050" w14:textId="2EE9638C" w:rsidR="002502DD" w:rsidRPr="00DD005E" w:rsidRDefault="00A94532" w:rsidP="00DB5D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15</w:t>
            </w:r>
          </w:p>
        </w:tc>
      </w:tr>
      <w:tr w:rsidR="00564A2A" w:rsidRPr="00564A2A" w14:paraId="58941D28" w14:textId="77777777" w:rsidTr="00BC01AC">
        <w:tc>
          <w:tcPr>
            <w:tcW w:w="1584" w:type="dxa"/>
          </w:tcPr>
          <w:p w14:paraId="076C38A1" w14:textId="77777777" w:rsidR="00564A2A" w:rsidRPr="00DD005E" w:rsidRDefault="00564A2A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117" w:type="dxa"/>
          </w:tcPr>
          <w:p w14:paraId="5DC51F4D" w14:textId="6294A091" w:rsidR="00564A2A" w:rsidRPr="00DD005E" w:rsidRDefault="00564A2A" w:rsidP="00DB5D28">
            <w:pP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64A2A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MeSH</w:t>
            </w:r>
            <w:proofErr w:type="spellEnd"/>
            <w:r w:rsidRPr="00564A2A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 xml:space="preserve"> descriptor: [Information Dissemination] explode all trees</w:t>
            </w:r>
          </w:p>
        </w:tc>
        <w:tc>
          <w:tcPr>
            <w:tcW w:w="947" w:type="dxa"/>
          </w:tcPr>
          <w:p w14:paraId="6E4EAA42" w14:textId="75F72D79" w:rsidR="00564A2A" w:rsidRDefault="000C2A71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8</w:t>
            </w:r>
          </w:p>
        </w:tc>
        <w:tc>
          <w:tcPr>
            <w:tcW w:w="1134" w:type="dxa"/>
          </w:tcPr>
          <w:p w14:paraId="5AE68549" w14:textId="4A9CC2C8" w:rsidR="00564A2A" w:rsidRDefault="00A94532" w:rsidP="00DB5D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16</w:t>
            </w:r>
          </w:p>
        </w:tc>
      </w:tr>
      <w:tr w:rsidR="00564A2A" w:rsidRPr="00564A2A" w14:paraId="19172282" w14:textId="77777777" w:rsidTr="00BC01AC">
        <w:tc>
          <w:tcPr>
            <w:tcW w:w="1584" w:type="dxa"/>
          </w:tcPr>
          <w:p w14:paraId="718B9BDA" w14:textId="77777777" w:rsidR="00564A2A" w:rsidRPr="00DD005E" w:rsidRDefault="00564A2A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117" w:type="dxa"/>
          </w:tcPr>
          <w:p w14:paraId="13E6E858" w14:textId="7F487A20" w:rsidR="00564A2A" w:rsidRPr="00DD005E" w:rsidRDefault="00564A2A" w:rsidP="00DB5D28">
            <w:pP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64A2A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MeSH</w:t>
            </w:r>
            <w:proofErr w:type="spellEnd"/>
            <w:r w:rsidRPr="00564A2A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 xml:space="preserve"> descriptor: [Diffusion of Innovation] explode all trees</w:t>
            </w:r>
          </w:p>
        </w:tc>
        <w:tc>
          <w:tcPr>
            <w:tcW w:w="947" w:type="dxa"/>
          </w:tcPr>
          <w:p w14:paraId="1C6C2C0C" w14:textId="38EDACC8" w:rsidR="00564A2A" w:rsidRDefault="000C2A71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9</w:t>
            </w:r>
          </w:p>
        </w:tc>
        <w:tc>
          <w:tcPr>
            <w:tcW w:w="1134" w:type="dxa"/>
          </w:tcPr>
          <w:p w14:paraId="7CE2850C" w14:textId="7AE95316" w:rsidR="00564A2A" w:rsidRDefault="00A94532" w:rsidP="00DB5D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44</w:t>
            </w:r>
          </w:p>
        </w:tc>
      </w:tr>
      <w:tr w:rsidR="00564A2A" w:rsidRPr="00564A2A" w14:paraId="379A2042" w14:textId="77777777" w:rsidTr="00BC01AC">
        <w:tc>
          <w:tcPr>
            <w:tcW w:w="1584" w:type="dxa"/>
          </w:tcPr>
          <w:p w14:paraId="6318AE02" w14:textId="77777777" w:rsidR="00564A2A" w:rsidRPr="00DD005E" w:rsidRDefault="00564A2A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117" w:type="dxa"/>
          </w:tcPr>
          <w:p w14:paraId="44D86D80" w14:textId="5A1618DA" w:rsidR="00564A2A" w:rsidRPr="00564A2A" w:rsidRDefault="00564A2A" w:rsidP="00DB5D28">
            <w:pP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64A2A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MeSH</w:t>
            </w:r>
            <w:proofErr w:type="spellEnd"/>
            <w:r w:rsidRPr="00564A2A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 xml:space="preserve"> descriptor: [Knowledge Management] explode all trees</w:t>
            </w:r>
          </w:p>
        </w:tc>
        <w:tc>
          <w:tcPr>
            <w:tcW w:w="947" w:type="dxa"/>
          </w:tcPr>
          <w:p w14:paraId="3DED9B1F" w14:textId="0E53C1DB" w:rsidR="00564A2A" w:rsidRDefault="000C2A71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0</w:t>
            </w:r>
          </w:p>
        </w:tc>
        <w:tc>
          <w:tcPr>
            <w:tcW w:w="1134" w:type="dxa"/>
          </w:tcPr>
          <w:p w14:paraId="5F64C302" w14:textId="64256A6D" w:rsidR="00564A2A" w:rsidRDefault="00A94532" w:rsidP="00DB5D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3</w:t>
            </w:r>
          </w:p>
        </w:tc>
      </w:tr>
      <w:tr w:rsidR="00564A2A" w:rsidRPr="00564A2A" w14:paraId="355A3783" w14:textId="77777777" w:rsidTr="00BC01AC">
        <w:tc>
          <w:tcPr>
            <w:tcW w:w="1584" w:type="dxa"/>
          </w:tcPr>
          <w:p w14:paraId="4D498E40" w14:textId="77777777" w:rsidR="00564A2A" w:rsidRPr="00DD005E" w:rsidRDefault="00564A2A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117" w:type="dxa"/>
          </w:tcPr>
          <w:p w14:paraId="19E31900" w14:textId="23B09061" w:rsidR="00564A2A" w:rsidRPr="00564A2A" w:rsidRDefault="000C2A71" w:rsidP="00DB5D28">
            <w:pP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0C2A71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MeSH</w:t>
            </w:r>
            <w:proofErr w:type="spellEnd"/>
            <w:r w:rsidRPr="000C2A71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 xml:space="preserve"> descriptor: [Education, </w:t>
            </w:r>
            <w:proofErr w:type="gramStart"/>
            <w:r w:rsidRPr="000C2A71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Continuing</w:t>
            </w:r>
            <w:proofErr w:type="gramEnd"/>
            <w:r w:rsidRPr="000C2A71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] explode all trees</w:t>
            </w:r>
          </w:p>
        </w:tc>
        <w:tc>
          <w:tcPr>
            <w:tcW w:w="947" w:type="dxa"/>
          </w:tcPr>
          <w:p w14:paraId="3842D01F" w14:textId="5AFDD62A" w:rsidR="00564A2A" w:rsidRDefault="000C2A71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1</w:t>
            </w:r>
          </w:p>
        </w:tc>
        <w:tc>
          <w:tcPr>
            <w:tcW w:w="1134" w:type="dxa"/>
          </w:tcPr>
          <w:p w14:paraId="7636F4CC" w14:textId="0A70C61F" w:rsidR="00564A2A" w:rsidRDefault="00A94532" w:rsidP="00DB5D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 119</w:t>
            </w:r>
          </w:p>
        </w:tc>
      </w:tr>
      <w:tr w:rsidR="000C2A71" w:rsidRPr="00564A2A" w14:paraId="199EC68C" w14:textId="77777777" w:rsidTr="00BC01AC">
        <w:tc>
          <w:tcPr>
            <w:tcW w:w="1584" w:type="dxa"/>
          </w:tcPr>
          <w:p w14:paraId="3170B156" w14:textId="77777777" w:rsidR="000C2A71" w:rsidRPr="00DD005E" w:rsidRDefault="000C2A71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117" w:type="dxa"/>
          </w:tcPr>
          <w:p w14:paraId="4B4FF2A1" w14:textId="64DA5220" w:rsidR="000C2A71" w:rsidRPr="000C2A71" w:rsidRDefault="000C2A71" w:rsidP="00DB5D28">
            <w:pP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0C2A71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MeSH</w:t>
            </w:r>
            <w:proofErr w:type="spellEnd"/>
            <w:r w:rsidRPr="000C2A71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 xml:space="preserve"> descriptor: [Health Plan Implementation] explode all trees</w:t>
            </w:r>
          </w:p>
        </w:tc>
        <w:tc>
          <w:tcPr>
            <w:tcW w:w="947" w:type="dxa"/>
          </w:tcPr>
          <w:p w14:paraId="551BE1C7" w14:textId="12C29791" w:rsidR="000C2A71" w:rsidRDefault="000C2A71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2</w:t>
            </w:r>
          </w:p>
        </w:tc>
        <w:tc>
          <w:tcPr>
            <w:tcW w:w="1134" w:type="dxa"/>
          </w:tcPr>
          <w:p w14:paraId="29B18096" w14:textId="236D43AB" w:rsidR="000C2A71" w:rsidRDefault="00A94532" w:rsidP="00DB5D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47</w:t>
            </w:r>
          </w:p>
        </w:tc>
      </w:tr>
      <w:tr w:rsidR="000C2A71" w:rsidRPr="00DB5D28" w14:paraId="5B8AD3EA" w14:textId="77777777" w:rsidTr="00BC01AC">
        <w:tc>
          <w:tcPr>
            <w:tcW w:w="1584" w:type="dxa"/>
          </w:tcPr>
          <w:p w14:paraId="1CC9DDDE" w14:textId="77777777" w:rsidR="000C2A71" w:rsidRPr="00DD005E" w:rsidRDefault="000C2A71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117" w:type="dxa"/>
          </w:tcPr>
          <w:p w14:paraId="075153DC" w14:textId="0240A097" w:rsidR="000C2A71" w:rsidRPr="000C2A71" w:rsidRDefault="000C2A71" w:rsidP="00DB5D28">
            <w:pP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7 or #8 or #9 or #10 or #11 or #12</w:t>
            </w:r>
          </w:p>
        </w:tc>
        <w:tc>
          <w:tcPr>
            <w:tcW w:w="947" w:type="dxa"/>
          </w:tcPr>
          <w:p w14:paraId="560AD9F7" w14:textId="2AF938B0" w:rsidR="000C2A71" w:rsidRDefault="00DB5D28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3</w:t>
            </w:r>
          </w:p>
        </w:tc>
        <w:tc>
          <w:tcPr>
            <w:tcW w:w="1134" w:type="dxa"/>
          </w:tcPr>
          <w:p w14:paraId="7958B7A9" w14:textId="31C9B7A3" w:rsidR="000C2A71" w:rsidRDefault="00A94532" w:rsidP="00DB5D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 690</w:t>
            </w:r>
          </w:p>
        </w:tc>
      </w:tr>
      <w:tr w:rsidR="002502DD" w:rsidRPr="006C289E" w14:paraId="739B10A4" w14:textId="77777777" w:rsidTr="00BC01AC">
        <w:tc>
          <w:tcPr>
            <w:tcW w:w="1584" w:type="dxa"/>
          </w:tcPr>
          <w:p w14:paraId="1E037990" w14:textId="77777777" w:rsidR="002502DD" w:rsidRPr="00DD005E" w:rsidRDefault="002502DD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</w:t>
            </w:r>
          </w:p>
          <w:p w14:paraId="065B506C" w14:textId="77777777" w:rsidR="002502DD" w:rsidRPr="00DD005E" w:rsidRDefault="002502DD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(Free text)</w:t>
            </w:r>
          </w:p>
        </w:tc>
        <w:tc>
          <w:tcPr>
            <w:tcW w:w="6117" w:type="dxa"/>
          </w:tcPr>
          <w:p w14:paraId="300B50BF" w14:textId="3BAE3916" w:rsidR="002502DD" w:rsidRPr="00DD005E" w:rsidRDefault="002502DD" w:rsidP="00DB5D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(("knowledge to action" or "continuing education" or "know-do" or implement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dissemin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d</w:t>
            </w:r>
            <w:r w:rsidR="00B54A8A">
              <w:rPr>
                <w:rFonts w:ascii="Arial" w:hAnsi="Arial" w:cs="Arial"/>
                <w:sz w:val="20"/>
                <w:szCs w:val="20"/>
                <w:lang w:val="en-CA"/>
              </w:rPr>
              <w:t>iffus</w:t>
            </w:r>
            <w:proofErr w:type="spellEnd"/>
            <w:r w:rsidR="00B54A8A">
              <w:rPr>
                <w:rFonts w:ascii="Arial" w:hAnsi="Arial" w:cs="Arial"/>
                <w:sz w:val="20"/>
                <w:szCs w:val="20"/>
                <w:lang w:val="en-CA"/>
              </w:rPr>
              <w:t>* or adopt* or adapt*) NEAR/4</w:t>
            </w: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 (research or science or bioscience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innovation* or intervention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* or practice* or care or initiative* or program* or produ</w:t>
            </w:r>
            <w:r w:rsidR="00B54A8A">
              <w:rPr>
                <w:rFonts w:ascii="Arial" w:hAnsi="Arial" w:cs="Arial"/>
                <w:sz w:val="20"/>
                <w:szCs w:val="20"/>
                <w:lang w:val="en-CA"/>
              </w:rPr>
              <w:t xml:space="preserve">ct* or </w:t>
            </w:r>
            <w:proofErr w:type="spellStart"/>
            <w:r w:rsidR="00B54A8A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="00B54A8A">
              <w:rPr>
                <w:rFonts w:ascii="Arial" w:hAnsi="Arial" w:cs="Arial"/>
                <w:sz w:val="20"/>
                <w:szCs w:val="20"/>
                <w:lang w:val="en-CA"/>
              </w:rPr>
              <w:t>* or service*)</w:t>
            </w:r>
            <w:proofErr w:type="gramStart"/>
            <w:r w:rsidR="00B54A8A">
              <w:rPr>
                <w:rFonts w:ascii="Arial" w:hAnsi="Arial" w:cs="Arial"/>
                <w:sz w:val="20"/>
                <w:szCs w:val="20"/>
                <w:lang w:val="en-CA"/>
              </w:rPr>
              <w:t>):</w:t>
            </w:r>
            <w:proofErr w:type="spellStart"/>
            <w:r w:rsidR="00B54A8A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gramEnd"/>
            <w:r w:rsidR="00B54A8A">
              <w:rPr>
                <w:rFonts w:ascii="Arial" w:hAnsi="Arial" w:cs="Arial"/>
                <w:sz w:val="20"/>
                <w:szCs w:val="20"/>
                <w:lang w:val="en-CA"/>
              </w:rPr>
              <w:t>,ab,kw</w:t>
            </w:r>
            <w:proofErr w:type="spellEnd"/>
          </w:p>
        </w:tc>
        <w:tc>
          <w:tcPr>
            <w:tcW w:w="947" w:type="dxa"/>
          </w:tcPr>
          <w:p w14:paraId="3D258029" w14:textId="4C057212" w:rsidR="002502DD" w:rsidRPr="00DD005E" w:rsidRDefault="00DB5D28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4</w:t>
            </w:r>
          </w:p>
        </w:tc>
        <w:tc>
          <w:tcPr>
            <w:tcW w:w="1134" w:type="dxa"/>
          </w:tcPr>
          <w:p w14:paraId="62B27764" w14:textId="2296AAC1" w:rsidR="002502DD" w:rsidRPr="00DD005E" w:rsidRDefault="00A94532" w:rsidP="00DB5D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9 124</w:t>
            </w:r>
          </w:p>
        </w:tc>
      </w:tr>
      <w:tr w:rsidR="002502DD" w:rsidRPr="006A1C84" w14:paraId="636D6360" w14:textId="77777777" w:rsidTr="00BC01AC">
        <w:tc>
          <w:tcPr>
            <w:tcW w:w="1584" w:type="dxa"/>
          </w:tcPr>
          <w:p w14:paraId="1EDA5133" w14:textId="77777777" w:rsidR="002502DD" w:rsidRPr="00DD005E" w:rsidRDefault="002502DD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117" w:type="dxa"/>
          </w:tcPr>
          <w:p w14:paraId="6896261C" w14:textId="56BFFCDD" w:rsidR="002502DD" w:rsidRPr="00C64C82" w:rsidRDefault="002502DD" w:rsidP="00DB5D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(app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ied or mediation* 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  <w:r w:rsidR="00B54A8A">
              <w:rPr>
                <w:rFonts w:ascii="Arial" w:hAnsi="Arial" w:cs="Arial"/>
                <w:sz w:val="20"/>
                <w:szCs w:val="20"/>
                <w:lang w:val="en-CA"/>
              </w:rPr>
              <w:t>) NEAR/4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(research or scienc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bioscience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  <w:r w:rsidR="00B54A8A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proofErr w:type="gramStart"/>
            <w:r w:rsidR="00B54A8A">
              <w:rPr>
                <w:rFonts w:ascii="Arial" w:hAnsi="Arial" w:cs="Arial"/>
                <w:sz w:val="20"/>
                <w:szCs w:val="20"/>
                <w:lang w:val="en-CA"/>
              </w:rPr>
              <w:t>):</w:t>
            </w:r>
            <w:proofErr w:type="spellStart"/>
            <w:r w:rsidR="00B54A8A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gramEnd"/>
            <w:r w:rsidR="00B54A8A">
              <w:rPr>
                <w:rFonts w:ascii="Arial" w:hAnsi="Arial" w:cs="Arial"/>
                <w:sz w:val="20"/>
                <w:szCs w:val="20"/>
                <w:lang w:val="en-CA"/>
              </w:rPr>
              <w:t>,ab,kw</w:t>
            </w:r>
            <w:proofErr w:type="spellEnd"/>
          </w:p>
        </w:tc>
        <w:tc>
          <w:tcPr>
            <w:tcW w:w="947" w:type="dxa"/>
          </w:tcPr>
          <w:p w14:paraId="6340E9AB" w14:textId="04C85895" w:rsidR="002502DD" w:rsidRDefault="00DB5D28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5</w:t>
            </w:r>
          </w:p>
        </w:tc>
        <w:tc>
          <w:tcPr>
            <w:tcW w:w="1134" w:type="dxa"/>
          </w:tcPr>
          <w:p w14:paraId="4C513BBB" w14:textId="09216CFB" w:rsidR="002502DD" w:rsidRDefault="00A94532" w:rsidP="00DB5D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 851</w:t>
            </w:r>
          </w:p>
        </w:tc>
      </w:tr>
      <w:tr w:rsidR="002502DD" w:rsidRPr="006A1C84" w14:paraId="549A5348" w14:textId="77777777" w:rsidTr="00BC01AC">
        <w:tc>
          <w:tcPr>
            <w:tcW w:w="1584" w:type="dxa"/>
          </w:tcPr>
          <w:p w14:paraId="768A5009" w14:textId="77777777" w:rsidR="002502DD" w:rsidRPr="00DD005E" w:rsidRDefault="002502DD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117" w:type="dxa"/>
          </w:tcPr>
          <w:p w14:paraId="31CAA2D2" w14:textId="7A5BD3E3" w:rsidR="002502DD" w:rsidRPr="00C64C82" w:rsidRDefault="002502DD" w:rsidP="00DB5D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mediation*</w:t>
            </w:r>
            <w:r w:rsidR="00B54A8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="00B54A8A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="00B54A8A">
              <w:rPr>
                <w:rFonts w:ascii="Arial" w:hAnsi="Arial" w:cs="Arial"/>
                <w:sz w:val="20"/>
                <w:szCs w:val="20"/>
                <w:lang w:val="en-CA"/>
              </w:rPr>
              <w:t>* or popularis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ation</w:t>
            </w:r>
            <w:r w:rsidR="00B54A8A">
              <w:rPr>
                <w:rFonts w:ascii="Arial" w:hAnsi="Arial" w:cs="Arial"/>
                <w:sz w:val="20"/>
                <w:szCs w:val="20"/>
                <w:lang w:val="en-CA"/>
              </w:rPr>
              <w:t xml:space="preserve"> or popularization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r w:rsidR="003C5C00">
              <w:rPr>
                <w:lang w:val="en-CA"/>
              </w:rPr>
              <w:t>popularis</w:t>
            </w:r>
            <w:r w:rsidRPr="00F44C3E">
              <w:rPr>
                <w:lang w:val="en-CA"/>
              </w:rPr>
              <w:t xml:space="preserve">e </w:t>
            </w:r>
            <w:r w:rsidR="003C5C00">
              <w:rPr>
                <w:lang w:val="en-CA"/>
              </w:rPr>
              <w:t xml:space="preserve">or popularize </w:t>
            </w:r>
            <w:r w:rsidRPr="00F44C3E">
              <w:rPr>
                <w:lang w:val="en-CA"/>
              </w:rPr>
              <w:t>or</w:t>
            </w:r>
            <w:r w:rsidR="003C5C00">
              <w:rPr>
                <w:lang w:val="en-CA"/>
              </w:rPr>
              <w:t xml:space="preserve"> popularis</w:t>
            </w:r>
            <w:r>
              <w:rPr>
                <w:lang w:val="en-CA"/>
              </w:rPr>
              <w:t>ed</w:t>
            </w:r>
            <w:r w:rsidR="003C5C00">
              <w:rPr>
                <w:lang w:val="en-CA"/>
              </w:rPr>
              <w:t xml:space="preserve"> or popularized or popularis</w:t>
            </w:r>
            <w:r>
              <w:rPr>
                <w:lang w:val="en-CA"/>
              </w:rPr>
              <w:t>ing</w:t>
            </w:r>
            <w:r w:rsidR="003C5C00">
              <w:rPr>
                <w:lang w:val="en-CA"/>
              </w:rPr>
              <w:t xml:space="preserve"> or popularizing</w:t>
            </w:r>
            <w:r w:rsidR="00B54A8A">
              <w:rPr>
                <w:rFonts w:ascii="Arial" w:hAnsi="Arial" w:cs="Arial"/>
                <w:sz w:val="20"/>
                <w:szCs w:val="20"/>
                <w:lang w:val="en-CA"/>
              </w:rPr>
              <w:t>) NEAR/4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(innovation* or intervention*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* or service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proofErr w:type="gramStart"/>
            <w:r w:rsidR="003C5C00">
              <w:rPr>
                <w:rFonts w:ascii="Arial" w:hAnsi="Arial" w:cs="Arial"/>
                <w:sz w:val="20"/>
                <w:szCs w:val="20"/>
                <w:lang w:val="en-CA"/>
              </w:rPr>
              <w:t>):</w:t>
            </w:r>
            <w:proofErr w:type="spellStart"/>
            <w:r w:rsidR="003C5C00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  <w:proofErr w:type="gramEnd"/>
            <w:r w:rsidR="003C5C00">
              <w:rPr>
                <w:rFonts w:ascii="Arial" w:hAnsi="Arial" w:cs="Arial"/>
                <w:sz w:val="20"/>
                <w:szCs w:val="20"/>
                <w:lang w:val="en-CA"/>
              </w:rPr>
              <w:t>,ab,kw</w:t>
            </w:r>
            <w:proofErr w:type="spellEnd"/>
          </w:p>
        </w:tc>
        <w:tc>
          <w:tcPr>
            <w:tcW w:w="947" w:type="dxa"/>
          </w:tcPr>
          <w:p w14:paraId="45D529BB" w14:textId="7CF0262F" w:rsidR="002502DD" w:rsidRDefault="00DB5D28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6</w:t>
            </w:r>
          </w:p>
        </w:tc>
        <w:tc>
          <w:tcPr>
            <w:tcW w:w="1134" w:type="dxa"/>
          </w:tcPr>
          <w:p w14:paraId="1DAEC3CD" w14:textId="625E9BDE" w:rsidR="002502DD" w:rsidRDefault="00A94532" w:rsidP="00DB5D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 708</w:t>
            </w:r>
          </w:p>
        </w:tc>
      </w:tr>
      <w:tr w:rsidR="002502DD" w:rsidRPr="00983E79" w14:paraId="3519E994" w14:textId="77777777" w:rsidTr="00BC01AC">
        <w:tc>
          <w:tcPr>
            <w:tcW w:w="1584" w:type="dxa"/>
          </w:tcPr>
          <w:p w14:paraId="3F79D9C2" w14:textId="77777777" w:rsidR="002502DD" w:rsidRPr="00DD005E" w:rsidRDefault="002502DD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117" w:type="dxa"/>
          </w:tcPr>
          <w:p w14:paraId="080C2288" w14:textId="14C7548D" w:rsidR="002502DD" w:rsidRPr="00C64C82" w:rsidRDefault="002502DD" w:rsidP="00DB5D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 w:rsidR="00DB5D28">
              <w:rPr>
                <w:rFonts w:ascii="Arial" w:hAnsi="Arial" w:cs="Arial"/>
                <w:sz w:val="20"/>
                <w:szCs w:val="20"/>
                <w:lang w:val="en-CA"/>
              </w:rPr>
              <w:t>((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knowledge</w:t>
            </w:r>
            <w:r w:rsidR="00DB5D28">
              <w:rPr>
                <w:rFonts w:ascii="Arial" w:hAnsi="Arial" w:cs="Arial"/>
                <w:sz w:val="20"/>
                <w:szCs w:val="20"/>
                <w:lang w:val="en-CA"/>
              </w:rPr>
              <w:t>) NEAR/2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(transfer*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* or broker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mobi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or uptake or "up take" or adapt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disper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ex</w:t>
            </w:r>
            <w:r w:rsidR="00DB5D28">
              <w:rPr>
                <w:rFonts w:ascii="Arial" w:hAnsi="Arial" w:cs="Arial"/>
                <w:sz w:val="20"/>
                <w:szCs w:val="20"/>
                <w:lang w:val="en-CA"/>
              </w:rPr>
              <w:t>change* or application or utilis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ation</w:t>
            </w:r>
            <w:r w:rsidR="00DB5D28">
              <w:rPr>
                <w:rFonts w:ascii="Arial" w:hAnsi="Arial" w:cs="Arial"/>
                <w:sz w:val="20"/>
                <w:szCs w:val="20"/>
                <w:lang w:val="en-CA"/>
              </w:rPr>
              <w:t xml:space="preserve"> or utilization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r w:rsidRPr="00D65CC3">
              <w:rPr>
                <w:lang w:val="en-CA"/>
              </w:rPr>
              <w:t xml:space="preserve"> </w:t>
            </w:r>
            <w:r w:rsidR="00DB5D28">
              <w:rPr>
                <w:lang w:val="en-CA"/>
              </w:rPr>
              <w:t>utilis</w:t>
            </w:r>
            <w:r>
              <w:rPr>
                <w:lang w:val="en-CA"/>
              </w:rPr>
              <w:t xml:space="preserve">e </w:t>
            </w:r>
            <w:r w:rsidR="00DB5D28">
              <w:rPr>
                <w:lang w:val="en-CA"/>
              </w:rPr>
              <w:t>or utilize or utilis</w:t>
            </w:r>
            <w:r>
              <w:rPr>
                <w:lang w:val="en-CA"/>
              </w:rPr>
              <w:t xml:space="preserve">ed </w:t>
            </w:r>
            <w:r w:rsidR="00DB5D28">
              <w:rPr>
                <w:lang w:val="en-CA"/>
              </w:rPr>
              <w:t xml:space="preserve"> or utilized </w:t>
            </w:r>
            <w:r>
              <w:rPr>
                <w:lang w:val="en-CA"/>
              </w:rPr>
              <w:t>or</w:t>
            </w:r>
            <w:r w:rsidR="00DB5D28">
              <w:rPr>
                <w:lang w:val="en-CA"/>
              </w:rPr>
              <w:t xml:space="preserve"> utilis</w:t>
            </w:r>
            <w:r w:rsidRPr="00D65CC3">
              <w:rPr>
                <w:lang w:val="en-CA"/>
              </w:rPr>
              <w:t>ing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="00DB5D28">
              <w:rPr>
                <w:rFonts w:ascii="Arial" w:hAnsi="Arial" w:cs="Arial"/>
                <w:sz w:val="20"/>
                <w:szCs w:val="20"/>
                <w:lang w:val="en-CA"/>
              </w:rPr>
              <w:t xml:space="preserve">or utilizing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or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communicat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* or cycle</w:t>
            </w:r>
            <w:r w:rsidR="00DB5D28">
              <w:rPr>
                <w:rFonts w:ascii="Arial" w:hAnsi="Arial" w:cs="Arial"/>
                <w:sz w:val="20"/>
                <w:szCs w:val="20"/>
                <w:lang w:val="en-CA"/>
              </w:rPr>
              <w:t xml:space="preserve"> or cycles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or transform* or action</w:t>
            </w:r>
            <w:r w:rsidR="00DB5D28">
              <w:rPr>
                <w:rFonts w:ascii="Arial" w:hAnsi="Arial" w:cs="Arial"/>
                <w:sz w:val="20"/>
                <w:szCs w:val="20"/>
                <w:lang w:val="en-CA"/>
              </w:rPr>
              <w:t xml:space="preserve"> or actions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or </w:t>
            </w:r>
            <w:r w:rsidRPr="00DB5D28">
              <w:rPr>
                <w:rFonts w:ascii="Arial" w:hAnsi="Arial" w:cs="Arial"/>
                <w:sz w:val="20"/>
                <w:szCs w:val="20"/>
                <w:lang w:val="en-CA"/>
              </w:rPr>
              <w:t>manage*))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="00DB5D28">
              <w:rPr>
                <w:rFonts w:ascii="Arial" w:hAnsi="Arial" w:cs="Arial"/>
                <w:sz w:val="20"/>
                <w:szCs w:val="20"/>
                <w:lang w:val="en-CA"/>
              </w:rPr>
              <w:t>NEAR/4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(innovation* or intervention*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* or service</w:t>
            </w:r>
            <w:r w:rsidR="00DB5D28">
              <w:rPr>
                <w:rFonts w:ascii="Arial" w:hAnsi="Arial" w:cs="Arial"/>
                <w:sz w:val="20"/>
                <w:szCs w:val="20"/>
                <w:lang w:val="en-CA"/>
              </w:rPr>
              <w:t>*)):</w:t>
            </w:r>
            <w:proofErr w:type="spellStart"/>
            <w:r w:rsidR="00DB5D28">
              <w:rPr>
                <w:rFonts w:ascii="Arial" w:hAnsi="Arial" w:cs="Arial"/>
                <w:sz w:val="20"/>
                <w:szCs w:val="20"/>
                <w:lang w:val="en-CA"/>
              </w:rPr>
              <w:t>ti,ab,kw</w:t>
            </w:r>
            <w:proofErr w:type="spellEnd"/>
          </w:p>
        </w:tc>
        <w:tc>
          <w:tcPr>
            <w:tcW w:w="947" w:type="dxa"/>
          </w:tcPr>
          <w:p w14:paraId="54955D93" w14:textId="27CB9F7E" w:rsidR="002502DD" w:rsidRDefault="00DB5D28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7</w:t>
            </w:r>
          </w:p>
        </w:tc>
        <w:tc>
          <w:tcPr>
            <w:tcW w:w="1134" w:type="dxa"/>
          </w:tcPr>
          <w:p w14:paraId="0133A3A7" w14:textId="628E86D0" w:rsidR="002502DD" w:rsidRDefault="00A94532" w:rsidP="00DB5D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85</w:t>
            </w:r>
          </w:p>
        </w:tc>
      </w:tr>
      <w:tr w:rsidR="002502DD" w:rsidRPr="00983E79" w14:paraId="5263DCE3" w14:textId="77777777" w:rsidTr="00BC01AC">
        <w:tc>
          <w:tcPr>
            <w:tcW w:w="1584" w:type="dxa"/>
          </w:tcPr>
          <w:p w14:paraId="3E22972D" w14:textId="77777777" w:rsidR="002502DD" w:rsidRPr="00DD005E" w:rsidRDefault="002502DD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 xml:space="preserve"> (Free text)</w:t>
            </w:r>
          </w:p>
        </w:tc>
        <w:tc>
          <w:tcPr>
            <w:tcW w:w="6117" w:type="dxa"/>
          </w:tcPr>
          <w:p w14:paraId="500E7878" w14:textId="66ADF6C3" w:rsidR="002502DD" w:rsidRPr="00DD005E" w:rsidRDefault="00DB5D28" w:rsidP="00DB5D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4</w:t>
            </w:r>
            <w:r w:rsidR="002502DD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5</w:t>
            </w:r>
            <w:r w:rsidR="002502DD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6</w:t>
            </w:r>
            <w:r w:rsidR="002502DD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7</w:t>
            </w:r>
          </w:p>
        </w:tc>
        <w:tc>
          <w:tcPr>
            <w:tcW w:w="947" w:type="dxa"/>
          </w:tcPr>
          <w:p w14:paraId="563070F4" w14:textId="5D3A9B07" w:rsidR="002502DD" w:rsidRPr="00DD005E" w:rsidRDefault="00DB5D28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8</w:t>
            </w:r>
          </w:p>
        </w:tc>
        <w:tc>
          <w:tcPr>
            <w:tcW w:w="1134" w:type="dxa"/>
          </w:tcPr>
          <w:p w14:paraId="1B6A26EC" w14:textId="10D6BA60" w:rsidR="002502DD" w:rsidRPr="00DD005E" w:rsidRDefault="00A94532" w:rsidP="00DB5D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2 025</w:t>
            </w:r>
          </w:p>
        </w:tc>
      </w:tr>
      <w:tr w:rsidR="002502DD" w:rsidRPr="00983E79" w14:paraId="241207C5" w14:textId="77777777" w:rsidTr="00BC01AC">
        <w:tc>
          <w:tcPr>
            <w:tcW w:w="1584" w:type="dxa"/>
          </w:tcPr>
          <w:p w14:paraId="5C1DD04C" w14:textId="77777777" w:rsidR="002502DD" w:rsidRPr="00DD005E" w:rsidRDefault="002502DD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</w:t>
            </w:r>
          </w:p>
        </w:tc>
        <w:tc>
          <w:tcPr>
            <w:tcW w:w="6117" w:type="dxa"/>
          </w:tcPr>
          <w:p w14:paraId="7ECCD9A8" w14:textId="15D78D56" w:rsidR="002502DD" w:rsidRDefault="00AA6247" w:rsidP="00DB5D28">
            <w:pPr>
              <w:tabs>
                <w:tab w:val="left" w:pos="1110"/>
              </w:tabs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3 or #18</w:t>
            </w:r>
          </w:p>
        </w:tc>
        <w:tc>
          <w:tcPr>
            <w:tcW w:w="947" w:type="dxa"/>
          </w:tcPr>
          <w:p w14:paraId="13C7115F" w14:textId="1EB2C043" w:rsidR="002502DD" w:rsidRDefault="00DB5D28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9</w:t>
            </w:r>
          </w:p>
        </w:tc>
        <w:tc>
          <w:tcPr>
            <w:tcW w:w="1134" w:type="dxa"/>
          </w:tcPr>
          <w:p w14:paraId="56F22F6B" w14:textId="18B89C11" w:rsidR="002502DD" w:rsidRPr="00983E79" w:rsidRDefault="00A94532" w:rsidP="00DB5D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3 184</w:t>
            </w:r>
          </w:p>
        </w:tc>
      </w:tr>
      <w:tr w:rsidR="002502DD" w:rsidRPr="00987C98" w14:paraId="526712F3" w14:textId="77777777" w:rsidTr="00BC01AC">
        <w:tc>
          <w:tcPr>
            <w:tcW w:w="1584" w:type="dxa"/>
          </w:tcPr>
          <w:p w14:paraId="62C0D99F" w14:textId="77777777" w:rsidR="002502DD" w:rsidRPr="00DD005E" w:rsidRDefault="002502DD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 or scaling up</w:t>
            </w:r>
          </w:p>
        </w:tc>
        <w:tc>
          <w:tcPr>
            <w:tcW w:w="6117" w:type="dxa"/>
          </w:tcPr>
          <w:p w14:paraId="1B69866D" w14:textId="1FC89871" w:rsidR="002502DD" w:rsidRPr="00DD005E" w:rsidRDefault="00AA6247" w:rsidP="00DB5D28">
            <w:pPr>
              <w:tabs>
                <w:tab w:val="left" w:pos="1110"/>
              </w:tabs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6 or #19</w:t>
            </w:r>
            <w:r w:rsidR="002502DD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ab/>
            </w:r>
          </w:p>
        </w:tc>
        <w:tc>
          <w:tcPr>
            <w:tcW w:w="947" w:type="dxa"/>
          </w:tcPr>
          <w:p w14:paraId="3A56B906" w14:textId="514F3DDD" w:rsidR="002502DD" w:rsidRPr="00DD005E" w:rsidRDefault="00DB5D28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20</w:t>
            </w:r>
          </w:p>
        </w:tc>
        <w:tc>
          <w:tcPr>
            <w:tcW w:w="1134" w:type="dxa"/>
          </w:tcPr>
          <w:p w14:paraId="2C04E237" w14:textId="7D47EB93" w:rsidR="002502DD" w:rsidRPr="00DD005E" w:rsidRDefault="00A94532" w:rsidP="00DB5D28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5 217</w:t>
            </w:r>
          </w:p>
        </w:tc>
      </w:tr>
      <w:tr w:rsidR="002502DD" w:rsidRPr="00987C98" w14:paraId="19A39EF8" w14:textId="77777777" w:rsidTr="00BC01AC">
        <w:trPr>
          <w:trHeight w:val="70"/>
        </w:trPr>
        <w:tc>
          <w:tcPr>
            <w:tcW w:w="1584" w:type="dxa"/>
          </w:tcPr>
          <w:p w14:paraId="574ECC3E" w14:textId="77777777" w:rsidR="002502DD" w:rsidRPr="00DD005E" w:rsidRDefault="002502DD" w:rsidP="00DB5D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Total result</w:t>
            </w:r>
          </w:p>
        </w:tc>
        <w:tc>
          <w:tcPr>
            <w:tcW w:w="6117" w:type="dxa"/>
          </w:tcPr>
          <w:p w14:paraId="04FE49CF" w14:textId="186CB5DA" w:rsidR="002502DD" w:rsidRPr="00DD005E" w:rsidRDefault="00AA6247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</w:t>
            </w:r>
            <w:r w:rsidR="002502DD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20</w:t>
            </w:r>
          </w:p>
        </w:tc>
        <w:tc>
          <w:tcPr>
            <w:tcW w:w="947" w:type="dxa"/>
          </w:tcPr>
          <w:p w14:paraId="2A62312A" w14:textId="27112318" w:rsidR="002502DD" w:rsidRPr="00DD005E" w:rsidRDefault="00DB5D28" w:rsidP="00DB5D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21</w:t>
            </w:r>
          </w:p>
        </w:tc>
        <w:tc>
          <w:tcPr>
            <w:tcW w:w="1134" w:type="dxa"/>
          </w:tcPr>
          <w:p w14:paraId="1404DD1F" w14:textId="4B255778" w:rsidR="002502DD" w:rsidRPr="00DD005E" w:rsidRDefault="00A94532" w:rsidP="00DB5D28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70</w:t>
            </w:r>
          </w:p>
        </w:tc>
      </w:tr>
    </w:tbl>
    <w:p w14:paraId="79B6BA21" w14:textId="77777777" w:rsidR="00AF5DBA" w:rsidRDefault="00AF5DBA" w:rsidP="00AF5DBA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7"/>
          <w:szCs w:val="27"/>
          <w:shd w:val="clear" w:color="auto" w:fill="FFFFFF"/>
          <w:lang w:val="en-CA" w:eastAsia="fr-CA"/>
        </w:rPr>
      </w:pPr>
    </w:p>
    <w:p w14:paraId="6F51E3BB" w14:textId="77777777" w:rsidR="0067201A" w:rsidRDefault="0067201A">
      <w:pPr>
        <w:spacing w:after="160" w:line="259" w:lineRule="auto"/>
        <w:rPr>
          <w:shd w:val="clear" w:color="auto" w:fill="FFFFFF"/>
          <w:lang w:val="en-CA"/>
        </w:rPr>
      </w:pPr>
    </w:p>
    <w:p w14:paraId="69E495C3" w14:textId="339A77F8" w:rsidR="00AF5DBA" w:rsidRPr="00DB5D28" w:rsidRDefault="00AF5DBA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7"/>
          <w:szCs w:val="27"/>
          <w:shd w:val="clear" w:color="auto" w:fill="FFFFFF"/>
          <w:lang w:val="en-CA" w:eastAsia="fr-CA"/>
        </w:rPr>
      </w:pPr>
    </w:p>
    <w:p w14:paraId="4D0745E2" w14:textId="49B6175B" w:rsidR="00C3422B" w:rsidRDefault="00C3422B" w:rsidP="00C3422B">
      <w:pPr>
        <w:pStyle w:val="Titre3"/>
        <w:jc w:val="center"/>
        <w:rPr>
          <w:lang w:val="en-CA"/>
        </w:rPr>
      </w:pPr>
      <w:bookmarkStart w:id="4" w:name="_Toc8310855"/>
      <w:proofErr w:type="spellStart"/>
      <w:r w:rsidRPr="00117441">
        <w:rPr>
          <w:lang w:val="en-CA"/>
        </w:rPr>
        <w:t>Cinahl</w:t>
      </w:r>
      <w:proofErr w:type="spellEnd"/>
      <w:r w:rsidR="002A42C4">
        <w:rPr>
          <w:lang w:val="en-CA"/>
        </w:rPr>
        <w:t xml:space="preserve"> </w:t>
      </w:r>
      <w:r w:rsidR="002A42C4" w:rsidRPr="002A42C4">
        <w:rPr>
          <w:lang w:val="en-CA"/>
        </w:rPr>
        <w:t>EBSCOhost</w:t>
      </w:r>
      <w:r w:rsidRPr="00117441">
        <w:rPr>
          <w:lang w:val="en-CA"/>
        </w:rPr>
        <w:t xml:space="preserve"> (</w:t>
      </w:r>
      <w:r w:rsidR="00117441" w:rsidRPr="00117441">
        <w:rPr>
          <w:lang w:val="en-CA"/>
        </w:rPr>
        <w:t>2019-05-09</w:t>
      </w:r>
      <w:r w:rsidRPr="00117441">
        <w:rPr>
          <w:lang w:val="en-CA"/>
        </w:rPr>
        <w:t>)</w:t>
      </w:r>
      <w:bookmarkEnd w:id="4"/>
    </w:p>
    <w:tbl>
      <w:tblPr>
        <w:tblStyle w:val="Grilledutableau"/>
        <w:tblW w:w="9782" w:type="dxa"/>
        <w:tblInd w:w="-289" w:type="dxa"/>
        <w:tblLook w:val="04A0" w:firstRow="1" w:lastRow="0" w:firstColumn="1" w:lastColumn="0" w:noHBand="0" w:noVBand="1"/>
      </w:tblPr>
      <w:tblGrid>
        <w:gridCol w:w="1585"/>
        <w:gridCol w:w="6070"/>
        <w:gridCol w:w="993"/>
        <w:gridCol w:w="1134"/>
      </w:tblGrid>
      <w:tr w:rsidR="00C3422B" w:rsidRPr="00C3422B" w14:paraId="0A8C3A46" w14:textId="77777777" w:rsidTr="00182308">
        <w:trPr>
          <w:tblHeader/>
        </w:trPr>
        <w:tc>
          <w:tcPr>
            <w:tcW w:w="1585" w:type="dxa"/>
            <w:shd w:val="clear" w:color="auto" w:fill="BDD6EE" w:themeFill="accent1" w:themeFillTint="66"/>
          </w:tcPr>
          <w:p w14:paraId="2B10CCC3" w14:textId="77777777" w:rsidR="00C3422B" w:rsidRPr="00845474" w:rsidRDefault="00C3422B" w:rsidP="00405428">
            <w:pPr>
              <w:rPr>
                <w:b/>
                <w:lang w:val="en-CA"/>
              </w:rPr>
            </w:pPr>
            <w:r w:rsidRPr="00845474">
              <w:rPr>
                <w:b/>
                <w:lang w:val="en-CA" w:eastAsia="en-GB"/>
              </w:rPr>
              <w:t>Concepts</w:t>
            </w:r>
          </w:p>
        </w:tc>
        <w:tc>
          <w:tcPr>
            <w:tcW w:w="6070" w:type="dxa"/>
            <w:shd w:val="clear" w:color="auto" w:fill="BDD6EE" w:themeFill="accent1" w:themeFillTint="66"/>
          </w:tcPr>
          <w:p w14:paraId="3E8C30A1" w14:textId="77777777" w:rsidR="00C3422B" w:rsidRPr="00845474" w:rsidRDefault="00C3422B" w:rsidP="00405428">
            <w:pPr>
              <w:rPr>
                <w:b/>
                <w:lang w:val="en-CA"/>
              </w:rPr>
            </w:pPr>
            <w:r>
              <w:rPr>
                <w:b/>
                <w:lang w:val="en-CA" w:eastAsia="en-GB"/>
              </w:rPr>
              <w:t>S</w:t>
            </w:r>
            <w:r w:rsidRPr="00845474">
              <w:rPr>
                <w:b/>
                <w:lang w:val="en-CA" w:eastAsia="en-GB"/>
              </w:rPr>
              <w:t>earch strategy keywords</w:t>
            </w:r>
          </w:p>
        </w:tc>
        <w:tc>
          <w:tcPr>
            <w:tcW w:w="993" w:type="dxa"/>
            <w:shd w:val="clear" w:color="auto" w:fill="BDD6EE" w:themeFill="accent1" w:themeFillTint="66"/>
          </w:tcPr>
          <w:p w14:paraId="23325786" w14:textId="77777777" w:rsidR="00C3422B" w:rsidRPr="00845474" w:rsidRDefault="00C3422B" w:rsidP="00405428">
            <w:pPr>
              <w:rPr>
                <w:b/>
                <w:lang w:val="en-CA"/>
              </w:rPr>
            </w:pPr>
            <w:r>
              <w:rPr>
                <w:b/>
                <w:lang w:val="en-CA" w:eastAsia="en-GB"/>
              </w:rPr>
              <w:t>S</w:t>
            </w:r>
            <w:r w:rsidRPr="00845474">
              <w:rPr>
                <w:b/>
                <w:lang w:val="en-CA" w:eastAsia="en-GB"/>
              </w:rPr>
              <w:t>earch</w:t>
            </w:r>
          </w:p>
        </w:tc>
        <w:tc>
          <w:tcPr>
            <w:tcW w:w="1134" w:type="dxa"/>
            <w:shd w:val="clear" w:color="auto" w:fill="BDD6EE" w:themeFill="accent1" w:themeFillTint="66"/>
          </w:tcPr>
          <w:p w14:paraId="5D546AA6" w14:textId="77777777" w:rsidR="00C3422B" w:rsidRPr="00845474" w:rsidRDefault="00C3422B" w:rsidP="00405428">
            <w:pPr>
              <w:rPr>
                <w:b/>
                <w:lang w:val="en-CA"/>
              </w:rPr>
            </w:pPr>
            <w:r w:rsidRPr="00845474">
              <w:rPr>
                <w:b/>
                <w:lang w:val="en-CA" w:eastAsia="en-GB"/>
              </w:rPr>
              <w:t># Results</w:t>
            </w:r>
          </w:p>
        </w:tc>
      </w:tr>
      <w:tr w:rsidR="00C3422B" w:rsidRPr="00904B30" w14:paraId="48DB9DE3" w14:textId="77777777" w:rsidTr="00813964">
        <w:tc>
          <w:tcPr>
            <w:tcW w:w="1585" w:type="dxa"/>
          </w:tcPr>
          <w:p w14:paraId="40A44C59" w14:textId="77777777" w:rsidR="00C3422B" w:rsidRPr="00DD005E" w:rsidRDefault="00C3422B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Reporting standard (Controlled vocabulary)</w:t>
            </w:r>
          </w:p>
        </w:tc>
        <w:tc>
          <w:tcPr>
            <w:tcW w:w="6070" w:type="dxa"/>
          </w:tcPr>
          <w:p w14:paraId="15F27B42" w14:textId="4CB5B302" w:rsidR="00C3422B" w:rsidRDefault="00F72040" w:rsidP="006F0603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 w:rsidRPr="00F72040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(MH "Writing+/ST") OR (MH "Report Writing/ST")</w:t>
            </w: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 or </w:t>
            </w:r>
            <w:r w:rsidRPr="00F72040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(MH "Writing for Publication/ST")</w:t>
            </w:r>
          </w:p>
        </w:tc>
        <w:tc>
          <w:tcPr>
            <w:tcW w:w="993" w:type="dxa"/>
          </w:tcPr>
          <w:p w14:paraId="126F43C2" w14:textId="77777777" w:rsidR="00C3422B" w:rsidRDefault="00C3422B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</w:t>
            </w:r>
          </w:p>
        </w:tc>
        <w:tc>
          <w:tcPr>
            <w:tcW w:w="1134" w:type="dxa"/>
          </w:tcPr>
          <w:p w14:paraId="51872678" w14:textId="39B80CFB" w:rsidR="00C3422B" w:rsidRDefault="00117441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921</w:t>
            </w:r>
          </w:p>
        </w:tc>
      </w:tr>
      <w:tr w:rsidR="00C3422B" w:rsidRPr="007D4CD5" w14:paraId="571356CD" w14:textId="77777777" w:rsidTr="00813964">
        <w:trPr>
          <w:trHeight w:val="20"/>
        </w:trPr>
        <w:tc>
          <w:tcPr>
            <w:tcW w:w="1585" w:type="dxa"/>
          </w:tcPr>
          <w:p w14:paraId="2C44F491" w14:textId="77777777" w:rsidR="00C3422B" w:rsidRPr="00DD005E" w:rsidRDefault="00C3422B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D005E">
              <w:rPr>
                <w:rFonts w:ascii="Arial" w:hAnsi="Arial" w:cs="Arial"/>
                <w:sz w:val="20"/>
                <w:szCs w:val="20"/>
                <w:lang w:val="en-CA"/>
              </w:rPr>
              <w:t xml:space="preserve">Reporting standard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(Free text)</w:t>
            </w:r>
          </w:p>
        </w:tc>
        <w:tc>
          <w:tcPr>
            <w:tcW w:w="6070" w:type="dxa"/>
          </w:tcPr>
          <w:p w14:paraId="633CFA96" w14:textId="77777777" w:rsidR="004E14C2" w:rsidRDefault="004E14C2" w:rsidP="00F7204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>TI ( ((((good or best) N1 (</w:t>
            </w:r>
            <w:proofErr w:type="spellStart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>practi?e</w:t>
            </w:r>
            <w:proofErr w:type="spellEnd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 xml:space="preserve">*)) or guide or guides or guideline* or checklist* or "check list*" or framework* or standard* or recommend* or guidance* or requirement* or instruct* or consensus or "aide memoir*" or quality or "worked example*" or </w:t>
            </w:r>
            <w:proofErr w:type="spellStart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>criteri</w:t>
            </w:r>
            <w:proofErr w:type="spellEnd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 xml:space="preserve">* or critique* or design or designs or clarity or statement* or parameter* or advice* or policy or policies or </w:t>
            </w:r>
            <w:proofErr w:type="spellStart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>accura</w:t>
            </w:r>
            <w:proofErr w:type="spellEnd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 xml:space="preserve">* or appropriate* or "minimum information" or tool* or complete or protocol* or advice* or uniform* or better or strengthen* or </w:t>
            </w:r>
            <w:proofErr w:type="spellStart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>transparen</w:t>
            </w:r>
            <w:proofErr w:type="spellEnd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 xml:space="preserve">*) N1 (report* or writ*)) or "research standard*" or "publishing standard*" ) </w:t>
            </w:r>
          </w:p>
          <w:p w14:paraId="324EEEC2" w14:textId="77777777" w:rsidR="004E14C2" w:rsidRDefault="004E14C2" w:rsidP="00F7204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>OR AB ( ((((good or best) N1 (</w:t>
            </w:r>
            <w:proofErr w:type="spellStart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>practi?e</w:t>
            </w:r>
            <w:proofErr w:type="spellEnd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 xml:space="preserve">*)) or guide or guides or guideline* or checklist* or "check list*" or framework* or standard* or recommend* or guidance* or requirement* or instruct* or consensus or "aide memoir*" or quality or "worked example*" or </w:t>
            </w:r>
            <w:proofErr w:type="spellStart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>criteri</w:t>
            </w:r>
            <w:proofErr w:type="spellEnd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 xml:space="preserve">* or critique* or design or designs or clarity or statement* or parameter* or advice* or policy or policies or </w:t>
            </w:r>
            <w:proofErr w:type="spellStart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>accura</w:t>
            </w:r>
            <w:proofErr w:type="spellEnd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 xml:space="preserve">* or appropriate* or "minimum information" or tool* or complete or protocol* or advice* or uniform* or better or strengthen* or </w:t>
            </w:r>
            <w:proofErr w:type="spellStart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transparen</w:t>
            </w:r>
            <w:proofErr w:type="spellEnd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 xml:space="preserve">*) N1 (report* or writ*)) or "research standard*" or "publishing standard*" ) </w:t>
            </w:r>
          </w:p>
          <w:p w14:paraId="73A02F6E" w14:textId="541A05F6" w:rsidR="00C3422B" w:rsidRPr="00DD005E" w:rsidRDefault="004E14C2" w:rsidP="00F7204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>OR SU ( ((((good or best) N1 (</w:t>
            </w:r>
            <w:proofErr w:type="spellStart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>practi?e</w:t>
            </w:r>
            <w:proofErr w:type="spellEnd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 xml:space="preserve">*)) or guide or guides or guideline* or checklist* or "check list*" or framework* or standard* or recommend* or guidance* or requirement* or instruct* or consensus or "aide memoir*" or quality or "worked example*" or </w:t>
            </w:r>
            <w:proofErr w:type="spellStart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>criteri</w:t>
            </w:r>
            <w:proofErr w:type="spellEnd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 xml:space="preserve">* or critique* or design or designs or clarity or statement* or parameter* or advice* or policy or policies or </w:t>
            </w:r>
            <w:proofErr w:type="spellStart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>accura</w:t>
            </w:r>
            <w:proofErr w:type="spellEnd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 xml:space="preserve">* or appropriate* or "minimum information" or tool* or complete or protocol* or advice* or uniform* or better or strengthen* or </w:t>
            </w:r>
            <w:proofErr w:type="spellStart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>transparen</w:t>
            </w:r>
            <w:proofErr w:type="spellEnd"/>
            <w:r w:rsidRPr="004E14C2">
              <w:rPr>
                <w:rFonts w:ascii="Arial" w:hAnsi="Arial" w:cs="Arial"/>
                <w:sz w:val="20"/>
                <w:szCs w:val="20"/>
                <w:lang w:val="en-CA"/>
              </w:rPr>
              <w:t>*) N1 (report* or writ*)) or "research standard*" or "publishing standard*" )</w:t>
            </w:r>
          </w:p>
        </w:tc>
        <w:tc>
          <w:tcPr>
            <w:tcW w:w="993" w:type="dxa"/>
          </w:tcPr>
          <w:p w14:paraId="6348766F" w14:textId="77777777" w:rsidR="00C3422B" w:rsidRPr="00DD005E" w:rsidRDefault="00C3422B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lastRenderedPageBreak/>
              <w:t>#2</w:t>
            </w:r>
          </w:p>
        </w:tc>
        <w:tc>
          <w:tcPr>
            <w:tcW w:w="1134" w:type="dxa"/>
          </w:tcPr>
          <w:p w14:paraId="6DF47AAE" w14:textId="64D6CFA6" w:rsidR="00C3422B" w:rsidRPr="00DD005E" w:rsidRDefault="00117441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6 778</w:t>
            </w:r>
          </w:p>
        </w:tc>
      </w:tr>
      <w:tr w:rsidR="00C3422B" w:rsidRPr="007D4CD5" w14:paraId="6AF1B961" w14:textId="77777777" w:rsidTr="00813964">
        <w:tc>
          <w:tcPr>
            <w:tcW w:w="1585" w:type="dxa"/>
          </w:tcPr>
          <w:p w14:paraId="1BF5DE67" w14:textId="77777777" w:rsidR="00C3422B" w:rsidRPr="00DD005E" w:rsidRDefault="00C3422B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D005E">
              <w:rPr>
                <w:rFonts w:ascii="Arial" w:hAnsi="Arial" w:cs="Arial"/>
                <w:sz w:val="20"/>
                <w:szCs w:val="20"/>
                <w:lang w:val="en-CA"/>
              </w:rPr>
              <w:t>Reporting standard</w:t>
            </w:r>
          </w:p>
        </w:tc>
        <w:tc>
          <w:tcPr>
            <w:tcW w:w="6070" w:type="dxa"/>
          </w:tcPr>
          <w:p w14:paraId="4261C66C" w14:textId="155C7149" w:rsidR="00C3422B" w:rsidRPr="00DD005E" w:rsidRDefault="004E14C2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S</w:t>
            </w:r>
            <w:r w:rsidR="00C3422B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1 or </w:t>
            </w: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S</w:t>
            </w:r>
            <w:r w:rsidR="00C3422B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</w:tcPr>
          <w:p w14:paraId="3C05EF22" w14:textId="77777777" w:rsidR="00C3422B" w:rsidRPr="00DD005E" w:rsidRDefault="00C3422B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3</w:t>
            </w:r>
          </w:p>
        </w:tc>
        <w:tc>
          <w:tcPr>
            <w:tcW w:w="1134" w:type="dxa"/>
          </w:tcPr>
          <w:p w14:paraId="4AB3B348" w14:textId="1FE904AC" w:rsidR="00C3422B" w:rsidRPr="00DD005E" w:rsidRDefault="00117441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7 187</w:t>
            </w:r>
          </w:p>
        </w:tc>
      </w:tr>
      <w:tr w:rsidR="00C3422B" w:rsidRPr="007D4CD5" w14:paraId="244D1544" w14:textId="77777777" w:rsidTr="00813964">
        <w:tc>
          <w:tcPr>
            <w:tcW w:w="1585" w:type="dxa"/>
          </w:tcPr>
          <w:p w14:paraId="5661B17A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Scaling</w:t>
            </w: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 xml:space="preserve"> (Controlled vocabulary)</w:t>
            </w:r>
          </w:p>
        </w:tc>
        <w:tc>
          <w:tcPr>
            <w:tcW w:w="6070" w:type="dxa"/>
          </w:tcPr>
          <w:p w14:paraId="7CE27D3E" w14:textId="5B814F10" w:rsidR="00C3422B" w:rsidRPr="00DD005E" w:rsidRDefault="004E14C2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 w:rsidRPr="000A1D06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(MH "Transferability")</w:t>
            </w:r>
          </w:p>
        </w:tc>
        <w:tc>
          <w:tcPr>
            <w:tcW w:w="993" w:type="dxa"/>
          </w:tcPr>
          <w:p w14:paraId="17EBB142" w14:textId="371AD0C9" w:rsidR="00C3422B" w:rsidRPr="00DD005E" w:rsidRDefault="004E14C2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4</w:t>
            </w:r>
          </w:p>
        </w:tc>
        <w:tc>
          <w:tcPr>
            <w:tcW w:w="1134" w:type="dxa"/>
          </w:tcPr>
          <w:p w14:paraId="47FBDCA9" w14:textId="44C3F198" w:rsidR="00C3422B" w:rsidRPr="00DD005E" w:rsidRDefault="00117441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454</w:t>
            </w:r>
          </w:p>
        </w:tc>
      </w:tr>
      <w:tr w:rsidR="00C3422B" w:rsidRPr="00224F86" w14:paraId="577E9E92" w14:textId="77777777" w:rsidTr="00813964">
        <w:tc>
          <w:tcPr>
            <w:tcW w:w="1585" w:type="dxa"/>
          </w:tcPr>
          <w:p w14:paraId="3C358B53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Scaling</w:t>
            </w: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 xml:space="preserve"> (Free text)</w:t>
            </w:r>
          </w:p>
          <w:p w14:paraId="6D2EBCC7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070" w:type="dxa"/>
          </w:tcPr>
          <w:p w14:paraId="7625323A" w14:textId="77777777" w:rsidR="00DB70A1" w:rsidRDefault="00224F86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24F86">
              <w:rPr>
                <w:rFonts w:ascii="Arial" w:hAnsi="Arial" w:cs="Arial"/>
                <w:sz w:val="20"/>
                <w:szCs w:val="20"/>
                <w:lang w:val="en-CA"/>
              </w:rPr>
              <w:t xml:space="preserve">TI </w:t>
            </w:r>
            <w:proofErr w:type="gramStart"/>
            <w:r w:rsidRPr="00224F86">
              <w:rPr>
                <w:rFonts w:ascii="Arial" w:hAnsi="Arial" w:cs="Arial"/>
                <w:sz w:val="20"/>
                <w:szCs w:val="20"/>
                <w:lang w:val="en-CA"/>
              </w:rPr>
              <w:t>( (</w:t>
            </w:r>
            <w:proofErr w:type="gramEnd"/>
            <w:r w:rsidRPr="00224F86">
              <w:rPr>
                <w:rFonts w:ascii="Arial" w:hAnsi="Arial" w:cs="Arial"/>
                <w:sz w:val="20"/>
                <w:szCs w:val="20"/>
                <w:lang w:val="en-CA"/>
              </w:rPr>
              <w:t xml:space="preserve">("scaling" or widespread or spread# or spreading or "rolling out" or "roll out" or "rolls out" or "rolled out" or "scale# up" or "scale# out" or upscaling or scalability or scalable) N4 (innovation# or intervention# or </w:t>
            </w:r>
            <w:proofErr w:type="spellStart"/>
            <w:r w:rsidRPr="00224F86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224F86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224F86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224F86">
              <w:rPr>
                <w:rFonts w:ascii="Arial" w:hAnsi="Arial" w:cs="Arial"/>
                <w:sz w:val="20"/>
                <w:szCs w:val="20"/>
                <w:lang w:val="en-CA"/>
              </w:rPr>
              <w:t xml:space="preserve">* or service*)) ) </w:t>
            </w:r>
          </w:p>
          <w:p w14:paraId="615941F6" w14:textId="77777777" w:rsidR="00DB70A1" w:rsidRDefault="00224F86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24F86">
              <w:rPr>
                <w:rFonts w:ascii="Arial" w:hAnsi="Arial" w:cs="Arial"/>
                <w:sz w:val="20"/>
                <w:szCs w:val="20"/>
                <w:lang w:val="en-CA"/>
              </w:rPr>
              <w:t xml:space="preserve">OR AB </w:t>
            </w:r>
            <w:proofErr w:type="gramStart"/>
            <w:r w:rsidRPr="00224F86">
              <w:rPr>
                <w:rFonts w:ascii="Arial" w:hAnsi="Arial" w:cs="Arial"/>
                <w:sz w:val="20"/>
                <w:szCs w:val="20"/>
                <w:lang w:val="en-CA"/>
              </w:rPr>
              <w:t>( (</w:t>
            </w:r>
            <w:proofErr w:type="gramEnd"/>
            <w:r w:rsidRPr="00224F86">
              <w:rPr>
                <w:rFonts w:ascii="Arial" w:hAnsi="Arial" w:cs="Arial"/>
                <w:sz w:val="20"/>
                <w:szCs w:val="20"/>
                <w:lang w:val="en-CA"/>
              </w:rPr>
              <w:t xml:space="preserve">("scaling" or widespread or spread# or spreading or "rolling out" or "roll out" or "rolls out" or "rolled out" or "scale# up" or "scale# out" or upscaling or scalability or scalable) N4 (innovation# or intervention# or </w:t>
            </w:r>
            <w:proofErr w:type="spellStart"/>
            <w:r w:rsidRPr="00224F86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224F86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224F86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224F86">
              <w:rPr>
                <w:rFonts w:ascii="Arial" w:hAnsi="Arial" w:cs="Arial"/>
                <w:sz w:val="20"/>
                <w:szCs w:val="20"/>
                <w:lang w:val="en-CA"/>
              </w:rPr>
              <w:t xml:space="preserve">* or service*)) ) </w:t>
            </w:r>
          </w:p>
          <w:p w14:paraId="7CE36761" w14:textId="582D405F" w:rsidR="004E14C2" w:rsidRPr="00367C4D" w:rsidRDefault="00224F86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24F86">
              <w:rPr>
                <w:rFonts w:ascii="Arial" w:hAnsi="Arial" w:cs="Arial"/>
                <w:sz w:val="20"/>
                <w:szCs w:val="20"/>
                <w:lang w:val="en-CA"/>
              </w:rPr>
              <w:t xml:space="preserve">OR SU </w:t>
            </w:r>
            <w:proofErr w:type="gramStart"/>
            <w:r w:rsidRPr="00224F86">
              <w:rPr>
                <w:rFonts w:ascii="Arial" w:hAnsi="Arial" w:cs="Arial"/>
                <w:sz w:val="20"/>
                <w:szCs w:val="20"/>
                <w:lang w:val="en-CA"/>
              </w:rPr>
              <w:t>( (</w:t>
            </w:r>
            <w:proofErr w:type="gramEnd"/>
            <w:r w:rsidRPr="00224F86">
              <w:rPr>
                <w:rFonts w:ascii="Arial" w:hAnsi="Arial" w:cs="Arial"/>
                <w:sz w:val="20"/>
                <w:szCs w:val="20"/>
                <w:lang w:val="en-CA"/>
              </w:rPr>
              <w:t xml:space="preserve">("scaling" or widespread or spread# or spreading or "rolling out" or "roll out" or "rolls out" or "rolled out" or "scale# up" or "scale# out" or upscaling or scalability or scalable) N4 (innovation# or intervention# or </w:t>
            </w:r>
            <w:proofErr w:type="spellStart"/>
            <w:r w:rsidRPr="00224F86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224F86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224F86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224F86">
              <w:rPr>
                <w:rFonts w:ascii="Arial" w:hAnsi="Arial" w:cs="Arial"/>
                <w:sz w:val="20"/>
                <w:szCs w:val="20"/>
                <w:lang w:val="en-CA"/>
              </w:rPr>
              <w:t>* or service*)) )</w:t>
            </w:r>
          </w:p>
        </w:tc>
        <w:tc>
          <w:tcPr>
            <w:tcW w:w="993" w:type="dxa"/>
          </w:tcPr>
          <w:p w14:paraId="3B01E0CF" w14:textId="18E282F3" w:rsidR="00C3422B" w:rsidRPr="009F701A" w:rsidRDefault="004E14C2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5</w:t>
            </w:r>
          </w:p>
        </w:tc>
        <w:tc>
          <w:tcPr>
            <w:tcW w:w="1134" w:type="dxa"/>
          </w:tcPr>
          <w:p w14:paraId="521A46AE" w14:textId="2C1824FE" w:rsidR="00C3422B" w:rsidRPr="009F701A" w:rsidRDefault="00117441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5 760</w:t>
            </w:r>
          </w:p>
        </w:tc>
      </w:tr>
      <w:tr w:rsidR="00C3422B" w:rsidRPr="001524FB" w14:paraId="25A31A91" w14:textId="77777777" w:rsidTr="00813964">
        <w:tc>
          <w:tcPr>
            <w:tcW w:w="1585" w:type="dxa"/>
          </w:tcPr>
          <w:p w14:paraId="2F963B7B" w14:textId="77777777" w:rsidR="00C3422B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070" w:type="dxa"/>
          </w:tcPr>
          <w:p w14:paraId="56D98B59" w14:textId="4A910657" w:rsidR="00DB70A1" w:rsidRDefault="00DB70A1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 xml:space="preserve">TI </w:t>
            </w:r>
            <w:proofErr w:type="gramStart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>( (</w:t>
            </w:r>
            <w:proofErr w:type="gramEnd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 xml:space="preserve">(bring* or brought or taking or take* or </w:t>
            </w:r>
            <w:proofErr w:type="spellStart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>increas</w:t>
            </w:r>
            <w:proofErr w:type="spellEnd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 xml:space="preserve">* or going or implement* or </w:t>
            </w:r>
            <w:proofErr w:type="spellStart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>econ</w:t>
            </w:r>
            <w:r w:rsidR="001524FB">
              <w:rPr>
                <w:rFonts w:ascii="Arial" w:hAnsi="Arial" w:cs="Arial"/>
                <w:sz w:val="20"/>
                <w:szCs w:val="20"/>
                <w:lang w:val="en-CA"/>
              </w:rPr>
              <w:t>om</w:t>
            </w:r>
            <w:proofErr w:type="spellEnd"/>
            <w:r w:rsidR="001524FB">
              <w:rPr>
                <w:rFonts w:ascii="Arial" w:hAnsi="Arial" w:cs="Arial"/>
                <w:sz w:val="20"/>
                <w:szCs w:val="20"/>
                <w:lang w:val="en-CA"/>
              </w:rPr>
              <w:t>*) N4 (</w:t>
            </w:r>
            <w:proofErr w:type="spellStart"/>
            <w:r w:rsidR="001524FB">
              <w:rPr>
                <w:rFonts w:ascii="Arial" w:hAnsi="Arial" w:cs="Arial"/>
                <w:sz w:val="20"/>
                <w:szCs w:val="20"/>
                <w:lang w:val="en-CA"/>
              </w:rPr>
              <w:t>scal</w:t>
            </w:r>
            <w:proofErr w:type="spellEnd"/>
            <w:r w:rsidR="001524FB">
              <w:rPr>
                <w:rFonts w:ascii="Arial" w:hAnsi="Arial" w:cs="Arial"/>
                <w:sz w:val="20"/>
                <w:szCs w:val="20"/>
                <w:lang w:val="en-CA"/>
              </w:rPr>
              <w:t>*)) N4 (innovation</w:t>
            </w:r>
            <w:r w:rsidR="001524FB" w:rsidRPr="00224F86">
              <w:rPr>
                <w:rFonts w:ascii="Arial" w:hAnsi="Arial" w:cs="Arial"/>
                <w:sz w:val="20"/>
                <w:szCs w:val="20"/>
                <w:lang w:val="en-CA"/>
              </w:rPr>
              <w:t>#</w:t>
            </w:r>
            <w:r w:rsidR="001524FB">
              <w:rPr>
                <w:rFonts w:ascii="Arial" w:hAnsi="Arial" w:cs="Arial"/>
                <w:sz w:val="20"/>
                <w:szCs w:val="20"/>
                <w:lang w:val="en-CA"/>
              </w:rPr>
              <w:t xml:space="preserve"> or intervention</w:t>
            </w:r>
            <w:r w:rsidR="001524FB" w:rsidRPr="00224F86">
              <w:rPr>
                <w:rFonts w:ascii="Arial" w:hAnsi="Arial" w:cs="Arial"/>
                <w:sz w:val="20"/>
                <w:szCs w:val="20"/>
                <w:lang w:val="en-CA"/>
              </w:rPr>
              <w:t>#</w:t>
            </w:r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 xml:space="preserve">* or service*) ) </w:t>
            </w:r>
          </w:p>
          <w:p w14:paraId="6667956D" w14:textId="6BC9E870" w:rsidR="00DB70A1" w:rsidRDefault="00DB70A1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 xml:space="preserve">OR AB </w:t>
            </w:r>
            <w:proofErr w:type="gramStart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>( (</w:t>
            </w:r>
            <w:proofErr w:type="gramEnd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 xml:space="preserve">(bring* or brought or taking or take* or </w:t>
            </w:r>
            <w:proofErr w:type="spellStart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>increas</w:t>
            </w:r>
            <w:proofErr w:type="spellEnd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 xml:space="preserve">* or going or implement* or </w:t>
            </w:r>
            <w:proofErr w:type="spellStart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>econ</w:t>
            </w:r>
            <w:r w:rsidR="001524FB">
              <w:rPr>
                <w:rFonts w:ascii="Arial" w:hAnsi="Arial" w:cs="Arial"/>
                <w:sz w:val="20"/>
                <w:szCs w:val="20"/>
                <w:lang w:val="en-CA"/>
              </w:rPr>
              <w:t>om</w:t>
            </w:r>
            <w:proofErr w:type="spellEnd"/>
            <w:r w:rsidR="001524FB">
              <w:rPr>
                <w:rFonts w:ascii="Arial" w:hAnsi="Arial" w:cs="Arial"/>
                <w:sz w:val="20"/>
                <w:szCs w:val="20"/>
                <w:lang w:val="en-CA"/>
              </w:rPr>
              <w:t>*) N4 (</w:t>
            </w:r>
            <w:proofErr w:type="spellStart"/>
            <w:r w:rsidR="001524FB">
              <w:rPr>
                <w:rFonts w:ascii="Arial" w:hAnsi="Arial" w:cs="Arial"/>
                <w:sz w:val="20"/>
                <w:szCs w:val="20"/>
                <w:lang w:val="en-CA"/>
              </w:rPr>
              <w:t>scal</w:t>
            </w:r>
            <w:proofErr w:type="spellEnd"/>
            <w:r w:rsidR="001524FB">
              <w:rPr>
                <w:rFonts w:ascii="Arial" w:hAnsi="Arial" w:cs="Arial"/>
                <w:sz w:val="20"/>
                <w:szCs w:val="20"/>
                <w:lang w:val="en-CA"/>
              </w:rPr>
              <w:t>*)) N4 (innovation</w:t>
            </w:r>
            <w:r w:rsidR="001524FB" w:rsidRPr="00224F86">
              <w:rPr>
                <w:rFonts w:ascii="Arial" w:hAnsi="Arial" w:cs="Arial"/>
                <w:sz w:val="20"/>
                <w:szCs w:val="20"/>
                <w:lang w:val="en-CA"/>
              </w:rPr>
              <w:t>#</w:t>
            </w:r>
            <w:r w:rsidR="001524FB">
              <w:rPr>
                <w:rFonts w:ascii="Arial" w:hAnsi="Arial" w:cs="Arial"/>
                <w:sz w:val="20"/>
                <w:szCs w:val="20"/>
                <w:lang w:val="en-CA"/>
              </w:rPr>
              <w:t xml:space="preserve"> or intervention</w:t>
            </w:r>
            <w:r w:rsidR="001524FB" w:rsidRPr="00224F86">
              <w:rPr>
                <w:rFonts w:ascii="Arial" w:hAnsi="Arial" w:cs="Arial"/>
                <w:sz w:val="20"/>
                <w:szCs w:val="20"/>
                <w:lang w:val="en-CA"/>
              </w:rPr>
              <w:t>#</w:t>
            </w:r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 xml:space="preserve">* or service*) ) </w:t>
            </w:r>
          </w:p>
          <w:p w14:paraId="4611DFFA" w14:textId="772EABE0" w:rsidR="00DB70A1" w:rsidRPr="00A9527E" w:rsidRDefault="00DB70A1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 xml:space="preserve">OR SU </w:t>
            </w:r>
            <w:proofErr w:type="gramStart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>( (</w:t>
            </w:r>
            <w:proofErr w:type="gramEnd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 xml:space="preserve">(bring* or brought or taking or take* or </w:t>
            </w:r>
            <w:proofErr w:type="spellStart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>increas</w:t>
            </w:r>
            <w:proofErr w:type="spellEnd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 xml:space="preserve">* or going or implement* or </w:t>
            </w:r>
            <w:proofErr w:type="spellStart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>econ</w:t>
            </w:r>
            <w:r w:rsidR="001524FB">
              <w:rPr>
                <w:rFonts w:ascii="Arial" w:hAnsi="Arial" w:cs="Arial"/>
                <w:sz w:val="20"/>
                <w:szCs w:val="20"/>
                <w:lang w:val="en-CA"/>
              </w:rPr>
              <w:t>om</w:t>
            </w:r>
            <w:proofErr w:type="spellEnd"/>
            <w:r w:rsidR="001524FB">
              <w:rPr>
                <w:rFonts w:ascii="Arial" w:hAnsi="Arial" w:cs="Arial"/>
                <w:sz w:val="20"/>
                <w:szCs w:val="20"/>
                <w:lang w:val="en-CA"/>
              </w:rPr>
              <w:t>*) N4 (</w:t>
            </w:r>
            <w:proofErr w:type="spellStart"/>
            <w:r w:rsidR="001524FB">
              <w:rPr>
                <w:rFonts w:ascii="Arial" w:hAnsi="Arial" w:cs="Arial"/>
                <w:sz w:val="20"/>
                <w:szCs w:val="20"/>
                <w:lang w:val="en-CA"/>
              </w:rPr>
              <w:t>scal</w:t>
            </w:r>
            <w:proofErr w:type="spellEnd"/>
            <w:r w:rsidR="001524FB">
              <w:rPr>
                <w:rFonts w:ascii="Arial" w:hAnsi="Arial" w:cs="Arial"/>
                <w:sz w:val="20"/>
                <w:szCs w:val="20"/>
                <w:lang w:val="en-CA"/>
              </w:rPr>
              <w:t>*)) N4 (innovation</w:t>
            </w:r>
            <w:r w:rsidR="001524FB" w:rsidRPr="00224F86">
              <w:rPr>
                <w:rFonts w:ascii="Arial" w:hAnsi="Arial" w:cs="Arial"/>
                <w:sz w:val="20"/>
                <w:szCs w:val="20"/>
                <w:lang w:val="en-CA"/>
              </w:rPr>
              <w:t>#</w:t>
            </w:r>
            <w:r w:rsidR="001524FB">
              <w:rPr>
                <w:rFonts w:ascii="Arial" w:hAnsi="Arial" w:cs="Arial"/>
                <w:sz w:val="20"/>
                <w:szCs w:val="20"/>
                <w:lang w:val="en-CA"/>
              </w:rPr>
              <w:t xml:space="preserve"> or intervention</w:t>
            </w:r>
            <w:r w:rsidR="001524FB" w:rsidRPr="00224F86">
              <w:rPr>
                <w:rFonts w:ascii="Arial" w:hAnsi="Arial" w:cs="Arial"/>
                <w:sz w:val="20"/>
                <w:szCs w:val="20"/>
                <w:lang w:val="en-CA"/>
              </w:rPr>
              <w:t>#</w:t>
            </w:r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DB70A1">
              <w:rPr>
                <w:rFonts w:ascii="Arial" w:hAnsi="Arial" w:cs="Arial"/>
                <w:sz w:val="20"/>
                <w:szCs w:val="20"/>
                <w:lang w:val="en-CA"/>
              </w:rPr>
              <w:t>* or service*) )</w:t>
            </w:r>
          </w:p>
        </w:tc>
        <w:tc>
          <w:tcPr>
            <w:tcW w:w="993" w:type="dxa"/>
          </w:tcPr>
          <w:p w14:paraId="36CA5562" w14:textId="29CF3C74" w:rsidR="00C3422B" w:rsidRDefault="004E14C2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6</w:t>
            </w:r>
          </w:p>
        </w:tc>
        <w:tc>
          <w:tcPr>
            <w:tcW w:w="1134" w:type="dxa"/>
          </w:tcPr>
          <w:p w14:paraId="0B3A6918" w14:textId="354FF6C5" w:rsidR="00C3422B" w:rsidRDefault="00117441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768</w:t>
            </w:r>
          </w:p>
        </w:tc>
      </w:tr>
      <w:tr w:rsidR="00C3422B" w:rsidRPr="00EA717B" w14:paraId="6DEB2CDD" w14:textId="77777777" w:rsidTr="00813964">
        <w:tc>
          <w:tcPr>
            <w:tcW w:w="1585" w:type="dxa"/>
          </w:tcPr>
          <w:p w14:paraId="7D3EF427" w14:textId="77777777" w:rsidR="00C3422B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070" w:type="dxa"/>
          </w:tcPr>
          <w:p w14:paraId="05CBF673" w14:textId="77777777" w:rsidR="00DB068C" w:rsidRDefault="00405428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05428">
              <w:rPr>
                <w:rFonts w:ascii="Arial" w:hAnsi="Arial" w:cs="Arial"/>
                <w:sz w:val="20"/>
                <w:szCs w:val="20"/>
                <w:lang w:val="en-CA"/>
              </w:rPr>
              <w:t xml:space="preserve">TI </w:t>
            </w:r>
            <w:proofErr w:type="gramStart"/>
            <w:r w:rsidRPr="00405428">
              <w:rPr>
                <w:rFonts w:ascii="Arial" w:hAnsi="Arial" w:cs="Arial"/>
                <w:sz w:val="20"/>
                <w:szCs w:val="20"/>
                <w:lang w:val="en-CA"/>
              </w:rPr>
              <w:t>( "</w:t>
            </w:r>
            <w:proofErr w:type="gramEnd"/>
            <w:r w:rsidRPr="00405428">
              <w:rPr>
                <w:rFonts w:ascii="Arial" w:hAnsi="Arial" w:cs="Arial"/>
                <w:sz w:val="20"/>
                <w:szCs w:val="20"/>
                <w:lang w:val="en-CA"/>
              </w:rPr>
              <w:t xml:space="preserve">reverse innovation*" or "trickle-up innovation*" ) </w:t>
            </w:r>
          </w:p>
          <w:p w14:paraId="7CFF33B0" w14:textId="77777777" w:rsidR="00DB068C" w:rsidRDefault="00405428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05428">
              <w:rPr>
                <w:rFonts w:ascii="Arial" w:hAnsi="Arial" w:cs="Arial"/>
                <w:sz w:val="20"/>
                <w:szCs w:val="20"/>
                <w:lang w:val="en-CA"/>
              </w:rPr>
              <w:t xml:space="preserve">OR AB </w:t>
            </w:r>
            <w:proofErr w:type="gramStart"/>
            <w:r w:rsidRPr="00405428">
              <w:rPr>
                <w:rFonts w:ascii="Arial" w:hAnsi="Arial" w:cs="Arial"/>
                <w:sz w:val="20"/>
                <w:szCs w:val="20"/>
                <w:lang w:val="en-CA"/>
              </w:rPr>
              <w:t>( "</w:t>
            </w:r>
            <w:proofErr w:type="gramEnd"/>
            <w:r w:rsidRPr="00405428">
              <w:rPr>
                <w:rFonts w:ascii="Arial" w:hAnsi="Arial" w:cs="Arial"/>
                <w:sz w:val="20"/>
                <w:szCs w:val="20"/>
                <w:lang w:val="en-CA"/>
              </w:rPr>
              <w:t>reverse innovation*" or "trickle-up innovation*" )</w:t>
            </w:r>
          </w:p>
          <w:p w14:paraId="1B38C761" w14:textId="7BEAE279" w:rsidR="00C3422B" w:rsidRPr="00A9527E" w:rsidRDefault="00405428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05428">
              <w:rPr>
                <w:rFonts w:ascii="Arial" w:hAnsi="Arial" w:cs="Arial"/>
                <w:sz w:val="20"/>
                <w:szCs w:val="20"/>
                <w:lang w:val="en-CA"/>
              </w:rPr>
              <w:t xml:space="preserve"> OR SU </w:t>
            </w:r>
            <w:proofErr w:type="gramStart"/>
            <w:r w:rsidRPr="00405428">
              <w:rPr>
                <w:rFonts w:ascii="Arial" w:hAnsi="Arial" w:cs="Arial"/>
                <w:sz w:val="20"/>
                <w:szCs w:val="20"/>
                <w:lang w:val="en-CA"/>
              </w:rPr>
              <w:t>( "</w:t>
            </w:r>
            <w:proofErr w:type="gramEnd"/>
            <w:r w:rsidRPr="00405428">
              <w:rPr>
                <w:rFonts w:ascii="Arial" w:hAnsi="Arial" w:cs="Arial"/>
                <w:sz w:val="20"/>
                <w:szCs w:val="20"/>
                <w:lang w:val="en-CA"/>
              </w:rPr>
              <w:t>reverse innovation*" or "trickle-up innovation*" )</w:t>
            </w:r>
          </w:p>
        </w:tc>
        <w:tc>
          <w:tcPr>
            <w:tcW w:w="993" w:type="dxa"/>
          </w:tcPr>
          <w:p w14:paraId="6C459A72" w14:textId="604C9DE9" w:rsidR="00C3422B" w:rsidRDefault="004E14C2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7</w:t>
            </w:r>
          </w:p>
        </w:tc>
        <w:tc>
          <w:tcPr>
            <w:tcW w:w="1134" w:type="dxa"/>
          </w:tcPr>
          <w:p w14:paraId="4542E8D2" w14:textId="57BABCE1" w:rsidR="00C3422B" w:rsidRDefault="00117441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0</w:t>
            </w:r>
          </w:p>
        </w:tc>
      </w:tr>
      <w:tr w:rsidR="00C3422B" w:rsidRPr="00134741" w14:paraId="40561775" w14:textId="77777777" w:rsidTr="00813964">
        <w:tc>
          <w:tcPr>
            <w:tcW w:w="1585" w:type="dxa"/>
          </w:tcPr>
          <w:p w14:paraId="72250E59" w14:textId="77777777" w:rsidR="00C3422B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070" w:type="dxa"/>
          </w:tcPr>
          <w:p w14:paraId="39AB6786" w14:textId="73CE7044" w:rsidR="00DB068C" w:rsidRDefault="00DB068C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I (</w:t>
            </w:r>
            <w:r w:rsidR="00405428" w:rsidRPr="00405428">
              <w:rPr>
                <w:rFonts w:ascii="Arial" w:hAnsi="Arial" w:cs="Arial"/>
                <w:sz w:val="20"/>
                <w:szCs w:val="20"/>
                <w:lang w:val="en-CA"/>
              </w:rPr>
              <w:t>(transfer*) N4 (innovation# or intervention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#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 or initiative*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) </w:t>
            </w:r>
            <w:r w:rsidR="00405428" w:rsidRPr="00405428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proofErr w:type="gramEnd"/>
            <w:r w:rsidR="00405428" w:rsidRPr="00405428">
              <w:rPr>
                <w:rFonts w:ascii="Arial" w:hAnsi="Arial" w:cs="Arial"/>
                <w:sz w:val="20"/>
                <w:szCs w:val="20"/>
                <w:lang w:val="en-CA"/>
              </w:rPr>
              <w:t xml:space="preserve"> OR AB ( (transfer*) N4 (innovation# or intervention# or </w:t>
            </w:r>
            <w:proofErr w:type="spellStart"/>
            <w:r w:rsidR="00405428" w:rsidRPr="00405428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="00405428" w:rsidRPr="00405428">
              <w:rPr>
                <w:rFonts w:ascii="Arial" w:hAnsi="Arial" w:cs="Arial"/>
                <w:sz w:val="20"/>
                <w:szCs w:val="20"/>
                <w:lang w:val="en-CA"/>
              </w:rPr>
              <w:t xml:space="preserve">* or initiative*) ) </w:t>
            </w:r>
          </w:p>
          <w:p w14:paraId="12A4541C" w14:textId="70B8A6F3" w:rsidR="00C3422B" w:rsidRPr="00A9527E" w:rsidRDefault="00405428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05428">
              <w:rPr>
                <w:rFonts w:ascii="Arial" w:hAnsi="Arial" w:cs="Arial"/>
                <w:sz w:val="20"/>
                <w:szCs w:val="20"/>
                <w:lang w:val="en-CA"/>
              </w:rPr>
              <w:t xml:space="preserve">OR SU </w:t>
            </w:r>
            <w:proofErr w:type="gramStart"/>
            <w:r w:rsidRPr="00405428">
              <w:rPr>
                <w:rFonts w:ascii="Arial" w:hAnsi="Arial" w:cs="Arial"/>
                <w:sz w:val="20"/>
                <w:szCs w:val="20"/>
                <w:lang w:val="en-CA"/>
              </w:rPr>
              <w:t>( (</w:t>
            </w:r>
            <w:proofErr w:type="gramEnd"/>
            <w:r w:rsidRPr="00405428">
              <w:rPr>
                <w:rFonts w:ascii="Arial" w:hAnsi="Arial" w:cs="Arial"/>
                <w:sz w:val="20"/>
                <w:szCs w:val="20"/>
                <w:lang w:val="en-CA"/>
              </w:rPr>
              <w:t xml:space="preserve">transfer*) N4 (innovation# or intervention# or </w:t>
            </w:r>
            <w:proofErr w:type="spellStart"/>
            <w:r w:rsidRPr="00405428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405428">
              <w:rPr>
                <w:rFonts w:ascii="Arial" w:hAnsi="Arial" w:cs="Arial"/>
                <w:sz w:val="20"/>
                <w:szCs w:val="20"/>
                <w:lang w:val="en-CA"/>
              </w:rPr>
              <w:t>* or initiative*) )</w:t>
            </w:r>
          </w:p>
        </w:tc>
        <w:tc>
          <w:tcPr>
            <w:tcW w:w="993" w:type="dxa"/>
          </w:tcPr>
          <w:p w14:paraId="453B7FAD" w14:textId="269DCD76" w:rsidR="00C3422B" w:rsidRDefault="004E14C2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8</w:t>
            </w:r>
          </w:p>
        </w:tc>
        <w:tc>
          <w:tcPr>
            <w:tcW w:w="1134" w:type="dxa"/>
          </w:tcPr>
          <w:p w14:paraId="169DF0F5" w14:textId="31ECF15C" w:rsidR="00C3422B" w:rsidRDefault="00117441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 103</w:t>
            </w:r>
          </w:p>
        </w:tc>
      </w:tr>
      <w:tr w:rsidR="00C3422B" w:rsidRPr="00134741" w14:paraId="2DEA4E94" w14:textId="77777777" w:rsidTr="00813964">
        <w:tc>
          <w:tcPr>
            <w:tcW w:w="1585" w:type="dxa"/>
          </w:tcPr>
          <w:p w14:paraId="41CEAFB5" w14:textId="77777777" w:rsidR="00C3422B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070" w:type="dxa"/>
          </w:tcPr>
          <w:p w14:paraId="3137822E" w14:textId="3E841376" w:rsidR="00C3422B" w:rsidRPr="00A9527E" w:rsidRDefault="00C3422B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="00B82032"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5 or </w:t>
            </w:r>
            <w:r w:rsidR="00B82032"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6 or </w:t>
            </w:r>
            <w:r w:rsidR="00B82032"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  <w:r w:rsidR="00B82032">
              <w:rPr>
                <w:rFonts w:ascii="Arial" w:hAnsi="Arial" w:cs="Arial"/>
                <w:sz w:val="20"/>
                <w:szCs w:val="20"/>
                <w:lang w:val="en-CA"/>
              </w:rPr>
              <w:t xml:space="preserve"> or S8</w:t>
            </w:r>
          </w:p>
        </w:tc>
        <w:tc>
          <w:tcPr>
            <w:tcW w:w="993" w:type="dxa"/>
          </w:tcPr>
          <w:p w14:paraId="3989E6DE" w14:textId="05701B4E" w:rsidR="00C3422B" w:rsidRDefault="00C3422B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</w:t>
            </w:r>
            <w:r w:rsidR="004E14C2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7A6AA96A" w14:textId="69F4264B" w:rsidR="00C3422B" w:rsidRDefault="00117441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7 466</w:t>
            </w:r>
          </w:p>
        </w:tc>
      </w:tr>
      <w:tr w:rsidR="00B82032" w:rsidRPr="00134741" w14:paraId="7BC27779" w14:textId="77777777" w:rsidTr="00813964">
        <w:tc>
          <w:tcPr>
            <w:tcW w:w="1585" w:type="dxa"/>
          </w:tcPr>
          <w:p w14:paraId="5A0C03D3" w14:textId="47E5D671" w:rsidR="00B82032" w:rsidRDefault="00B82032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lastRenderedPageBreak/>
              <w:t>Scaling</w:t>
            </w:r>
          </w:p>
        </w:tc>
        <w:tc>
          <w:tcPr>
            <w:tcW w:w="6070" w:type="dxa"/>
          </w:tcPr>
          <w:p w14:paraId="19FB9ABC" w14:textId="07C34F16" w:rsidR="00B82032" w:rsidRDefault="00B82032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4 or S9</w:t>
            </w:r>
          </w:p>
        </w:tc>
        <w:tc>
          <w:tcPr>
            <w:tcW w:w="993" w:type="dxa"/>
          </w:tcPr>
          <w:p w14:paraId="646BD30B" w14:textId="2A7DBFA3" w:rsidR="00B82032" w:rsidRDefault="00B82032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0</w:t>
            </w:r>
          </w:p>
        </w:tc>
        <w:tc>
          <w:tcPr>
            <w:tcW w:w="1134" w:type="dxa"/>
          </w:tcPr>
          <w:p w14:paraId="178C4868" w14:textId="566DFD36" w:rsidR="00B82032" w:rsidRDefault="00117441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7 913</w:t>
            </w:r>
          </w:p>
        </w:tc>
      </w:tr>
      <w:tr w:rsidR="00C3422B" w:rsidRPr="00A66E1B" w14:paraId="564E77CB" w14:textId="77777777" w:rsidTr="00813964">
        <w:tc>
          <w:tcPr>
            <w:tcW w:w="1585" w:type="dxa"/>
          </w:tcPr>
          <w:p w14:paraId="10D5499A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 (Controlled vocabulary)</w:t>
            </w:r>
          </w:p>
        </w:tc>
        <w:tc>
          <w:tcPr>
            <w:tcW w:w="6070" w:type="dxa"/>
          </w:tcPr>
          <w:p w14:paraId="61755782" w14:textId="25C3D0A1" w:rsidR="00C3422B" w:rsidRPr="00414436" w:rsidRDefault="00414436" w:rsidP="00DB068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4436">
              <w:rPr>
                <w:rFonts w:ascii="Arial" w:hAnsi="Arial" w:cs="Arial"/>
                <w:sz w:val="20"/>
                <w:szCs w:val="20"/>
                <w:lang w:val="en-CA"/>
              </w:rPr>
              <w:t>(MH "Diffusion of Innovation+")</w:t>
            </w:r>
            <w:r w:rsidR="00E9167B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="00DB068C" w:rsidRPr="00DB068C">
              <w:rPr>
                <w:rFonts w:ascii="Arial" w:hAnsi="Arial" w:cs="Arial"/>
                <w:sz w:val="20"/>
                <w:szCs w:val="20"/>
                <w:lang w:val="en-CA"/>
              </w:rPr>
              <w:t>or (MH "Selective Dissemination of Information")</w:t>
            </w:r>
            <w:r w:rsidR="00C3422B" w:rsidRPr="00DB068C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 xml:space="preserve">or </w:t>
            </w:r>
            <w:r w:rsidRPr="00414436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>(MH "Knowledge Management")</w:t>
            </w:r>
            <w:r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r w:rsidRPr="00414436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(MH "Education, Continuing+")</w:t>
            </w:r>
            <w:r w:rsidRPr="00414436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  <w:lang w:val="en-CA"/>
              </w:rPr>
              <w:t> </w:t>
            </w:r>
            <w:r w:rsidR="00E9167B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  <w:lang w:val="en-CA"/>
              </w:rPr>
              <w:t xml:space="preserve">or </w:t>
            </w:r>
            <w:r w:rsidR="00E9167B" w:rsidRPr="00E9167B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  <w:lang w:val="en-CA"/>
              </w:rPr>
              <w:t>(MH "Program Implementation")</w:t>
            </w:r>
            <w:r w:rsidR="00E9167B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  <w:lang w:val="en-CA"/>
              </w:rPr>
              <w:t xml:space="preserve"> or </w:t>
            </w:r>
            <w:r w:rsidR="00E9167B" w:rsidRPr="00E9167B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  <w:lang w:val="en-CA"/>
              </w:rPr>
              <w:t>(MH "Applied Research")</w:t>
            </w:r>
            <w:r w:rsidR="00E9167B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  <w:lang w:val="en-CA"/>
              </w:rPr>
              <w:t xml:space="preserve"> or </w:t>
            </w:r>
            <w:r w:rsidR="00E9167B" w:rsidRPr="00E9167B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  <w:lang w:val="en-CA"/>
              </w:rPr>
              <w:t>(MH "Health Care Information Exchange (Iowa NIC)")</w:t>
            </w:r>
          </w:p>
        </w:tc>
        <w:tc>
          <w:tcPr>
            <w:tcW w:w="993" w:type="dxa"/>
          </w:tcPr>
          <w:p w14:paraId="6DAB09C3" w14:textId="0519430B" w:rsidR="00C3422B" w:rsidRPr="00DD005E" w:rsidRDefault="004E14C2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</w:t>
            </w:r>
            <w:r w:rsidR="00B82032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</w:tcPr>
          <w:p w14:paraId="55A2817D" w14:textId="5497E505" w:rsidR="00C3422B" w:rsidRPr="00DD005E" w:rsidRDefault="00117441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65 676</w:t>
            </w:r>
          </w:p>
        </w:tc>
      </w:tr>
      <w:tr w:rsidR="00C3422B" w:rsidRPr="006C289E" w14:paraId="5A73C5CE" w14:textId="77777777" w:rsidTr="00813964">
        <w:tc>
          <w:tcPr>
            <w:tcW w:w="1585" w:type="dxa"/>
          </w:tcPr>
          <w:p w14:paraId="1B56895B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</w:t>
            </w:r>
          </w:p>
          <w:p w14:paraId="61E01D08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(Free text)</w:t>
            </w:r>
          </w:p>
        </w:tc>
        <w:tc>
          <w:tcPr>
            <w:tcW w:w="6070" w:type="dxa"/>
          </w:tcPr>
          <w:p w14:paraId="3D046BB3" w14:textId="77777777" w:rsidR="00DB068C" w:rsidRDefault="00DB068C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 xml:space="preserve">TI </w:t>
            </w:r>
            <w:proofErr w:type="gramStart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>( (</w:t>
            </w:r>
            <w:proofErr w:type="gramEnd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 xml:space="preserve">"knowledge to action" or "continuing education" or "know-do" or implement* or </w:t>
            </w:r>
            <w:proofErr w:type="spellStart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>dissemin</w:t>
            </w:r>
            <w:proofErr w:type="spellEnd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>diffus</w:t>
            </w:r>
            <w:proofErr w:type="spellEnd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 xml:space="preserve">* or adopt* or adapt*) N4 (research or science or bioscience or </w:t>
            </w:r>
            <w:proofErr w:type="spellStart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 xml:space="preserve">* or innovation* or intervention* or </w:t>
            </w:r>
            <w:proofErr w:type="spellStart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>* or service*) )</w:t>
            </w:r>
          </w:p>
          <w:p w14:paraId="69BD0F46" w14:textId="155D72A9" w:rsidR="00DB068C" w:rsidRDefault="00DB068C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 xml:space="preserve"> OR AB </w:t>
            </w:r>
            <w:proofErr w:type="gramStart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>( (</w:t>
            </w:r>
            <w:proofErr w:type="gramEnd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 xml:space="preserve">"knowledge to action" or "continuing education" or "know-do" or implement* or </w:t>
            </w:r>
            <w:proofErr w:type="spellStart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>dissemin</w:t>
            </w:r>
            <w:proofErr w:type="spellEnd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>diffus</w:t>
            </w:r>
            <w:proofErr w:type="spellEnd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 xml:space="preserve">* or adopt* or adapt*) N4 (research or science or bioscience or </w:t>
            </w:r>
            <w:proofErr w:type="spellStart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 xml:space="preserve">* or innovation* or intervention* or </w:t>
            </w:r>
            <w:proofErr w:type="spellStart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>* or service*) )</w:t>
            </w:r>
          </w:p>
          <w:p w14:paraId="34F21168" w14:textId="48185D38" w:rsidR="00C3422B" w:rsidRPr="00DD005E" w:rsidRDefault="00DB068C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 xml:space="preserve"> OR SU </w:t>
            </w:r>
            <w:proofErr w:type="gramStart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>( (</w:t>
            </w:r>
            <w:proofErr w:type="gramEnd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 xml:space="preserve">"knowledge to action" or "continuing education" or "know-do" or implement* or </w:t>
            </w:r>
            <w:proofErr w:type="spellStart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>dissemin</w:t>
            </w:r>
            <w:proofErr w:type="spellEnd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>diffus</w:t>
            </w:r>
            <w:proofErr w:type="spellEnd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 xml:space="preserve">* or adopt* or adapt*) N4 (research or science or bioscience or </w:t>
            </w:r>
            <w:proofErr w:type="spellStart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 xml:space="preserve">* or innovation* or intervention* or </w:t>
            </w:r>
            <w:proofErr w:type="spellStart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DB068C">
              <w:rPr>
                <w:rFonts w:ascii="Arial" w:hAnsi="Arial" w:cs="Arial"/>
                <w:sz w:val="20"/>
                <w:szCs w:val="20"/>
                <w:lang w:val="en-CA"/>
              </w:rPr>
              <w:t>* or service*) )</w:t>
            </w:r>
          </w:p>
        </w:tc>
        <w:tc>
          <w:tcPr>
            <w:tcW w:w="993" w:type="dxa"/>
          </w:tcPr>
          <w:p w14:paraId="45929BDF" w14:textId="2E512868" w:rsidR="00C3422B" w:rsidRPr="00DD005E" w:rsidRDefault="00B82032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2</w:t>
            </w:r>
          </w:p>
        </w:tc>
        <w:tc>
          <w:tcPr>
            <w:tcW w:w="1134" w:type="dxa"/>
          </w:tcPr>
          <w:p w14:paraId="247292BB" w14:textId="6239D9F0" w:rsidR="00C3422B" w:rsidRPr="00DD005E" w:rsidRDefault="00117441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08 660</w:t>
            </w:r>
          </w:p>
        </w:tc>
      </w:tr>
      <w:tr w:rsidR="00C3422B" w:rsidRPr="006A1C84" w14:paraId="5478A373" w14:textId="77777777" w:rsidTr="00813964">
        <w:tc>
          <w:tcPr>
            <w:tcW w:w="1585" w:type="dxa"/>
          </w:tcPr>
          <w:p w14:paraId="267860AE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070" w:type="dxa"/>
          </w:tcPr>
          <w:p w14:paraId="17D0AA26" w14:textId="77777777" w:rsidR="00B82032" w:rsidRDefault="00B82032" w:rsidP="00B820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82032">
              <w:rPr>
                <w:rFonts w:ascii="Arial" w:hAnsi="Arial" w:cs="Arial"/>
                <w:sz w:val="20"/>
                <w:szCs w:val="20"/>
                <w:lang w:val="en-CA"/>
              </w:rPr>
              <w:t xml:space="preserve">TI </w:t>
            </w:r>
            <w:proofErr w:type="gramStart"/>
            <w:r w:rsidRPr="00B82032">
              <w:rPr>
                <w:rFonts w:ascii="Arial" w:hAnsi="Arial" w:cs="Arial"/>
                <w:sz w:val="20"/>
                <w:szCs w:val="20"/>
                <w:lang w:val="en-CA"/>
              </w:rPr>
              <w:t>( (</w:t>
            </w:r>
            <w:proofErr w:type="gramEnd"/>
            <w:r w:rsidRPr="00B82032">
              <w:rPr>
                <w:rFonts w:ascii="Arial" w:hAnsi="Arial" w:cs="Arial"/>
                <w:sz w:val="20"/>
                <w:szCs w:val="20"/>
                <w:lang w:val="en-CA"/>
              </w:rPr>
              <w:t xml:space="preserve">applied or mediation* or </w:t>
            </w:r>
            <w:proofErr w:type="spellStart"/>
            <w:r w:rsidRPr="00B82032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B82032">
              <w:rPr>
                <w:rFonts w:ascii="Arial" w:hAnsi="Arial" w:cs="Arial"/>
                <w:sz w:val="20"/>
                <w:szCs w:val="20"/>
                <w:lang w:val="en-CA"/>
              </w:rPr>
              <w:t xml:space="preserve">*) N4 (research or science or bioscience or </w:t>
            </w:r>
            <w:proofErr w:type="spellStart"/>
            <w:r w:rsidRPr="00B82032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B82032">
              <w:rPr>
                <w:rFonts w:ascii="Arial" w:hAnsi="Arial" w:cs="Arial"/>
                <w:sz w:val="20"/>
                <w:szCs w:val="20"/>
                <w:lang w:val="en-CA"/>
              </w:rPr>
              <w:t xml:space="preserve">*) ) </w:t>
            </w:r>
          </w:p>
          <w:p w14:paraId="0FB81E4C" w14:textId="77777777" w:rsidR="00B82032" w:rsidRDefault="00B82032" w:rsidP="00B820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82032">
              <w:rPr>
                <w:rFonts w:ascii="Arial" w:hAnsi="Arial" w:cs="Arial"/>
                <w:sz w:val="20"/>
                <w:szCs w:val="20"/>
                <w:lang w:val="en-CA"/>
              </w:rPr>
              <w:t xml:space="preserve">OR AB </w:t>
            </w:r>
            <w:proofErr w:type="gramStart"/>
            <w:r w:rsidRPr="00B82032">
              <w:rPr>
                <w:rFonts w:ascii="Arial" w:hAnsi="Arial" w:cs="Arial"/>
                <w:sz w:val="20"/>
                <w:szCs w:val="20"/>
                <w:lang w:val="en-CA"/>
              </w:rPr>
              <w:t>( (</w:t>
            </w:r>
            <w:proofErr w:type="gramEnd"/>
            <w:r w:rsidRPr="00B82032">
              <w:rPr>
                <w:rFonts w:ascii="Arial" w:hAnsi="Arial" w:cs="Arial"/>
                <w:sz w:val="20"/>
                <w:szCs w:val="20"/>
                <w:lang w:val="en-CA"/>
              </w:rPr>
              <w:t xml:space="preserve">applied or mediation* or </w:t>
            </w:r>
            <w:proofErr w:type="spellStart"/>
            <w:r w:rsidRPr="00B82032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B82032">
              <w:rPr>
                <w:rFonts w:ascii="Arial" w:hAnsi="Arial" w:cs="Arial"/>
                <w:sz w:val="20"/>
                <w:szCs w:val="20"/>
                <w:lang w:val="en-CA"/>
              </w:rPr>
              <w:t xml:space="preserve">*) N4 (research or science or bioscience or </w:t>
            </w:r>
            <w:proofErr w:type="spellStart"/>
            <w:r w:rsidRPr="00B82032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B82032">
              <w:rPr>
                <w:rFonts w:ascii="Arial" w:hAnsi="Arial" w:cs="Arial"/>
                <w:sz w:val="20"/>
                <w:szCs w:val="20"/>
                <w:lang w:val="en-CA"/>
              </w:rPr>
              <w:t xml:space="preserve">*) ) </w:t>
            </w:r>
          </w:p>
          <w:p w14:paraId="5A31023A" w14:textId="69C39857" w:rsidR="00C3422B" w:rsidRPr="00C64C82" w:rsidRDefault="00B82032" w:rsidP="00B820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82032">
              <w:rPr>
                <w:rFonts w:ascii="Arial" w:hAnsi="Arial" w:cs="Arial"/>
                <w:sz w:val="20"/>
                <w:szCs w:val="20"/>
                <w:lang w:val="en-CA"/>
              </w:rPr>
              <w:t xml:space="preserve">OR SU </w:t>
            </w:r>
            <w:proofErr w:type="gramStart"/>
            <w:r w:rsidRPr="00B82032">
              <w:rPr>
                <w:rFonts w:ascii="Arial" w:hAnsi="Arial" w:cs="Arial"/>
                <w:sz w:val="20"/>
                <w:szCs w:val="20"/>
                <w:lang w:val="en-CA"/>
              </w:rPr>
              <w:t>( (</w:t>
            </w:r>
            <w:proofErr w:type="gramEnd"/>
            <w:r w:rsidRPr="00B82032">
              <w:rPr>
                <w:rFonts w:ascii="Arial" w:hAnsi="Arial" w:cs="Arial"/>
                <w:sz w:val="20"/>
                <w:szCs w:val="20"/>
                <w:lang w:val="en-CA"/>
              </w:rPr>
              <w:t xml:space="preserve">applied or mediation* or </w:t>
            </w:r>
            <w:proofErr w:type="spellStart"/>
            <w:r w:rsidRPr="00B82032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B82032">
              <w:rPr>
                <w:rFonts w:ascii="Arial" w:hAnsi="Arial" w:cs="Arial"/>
                <w:sz w:val="20"/>
                <w:szCs w:val="20"/>
                <w:lang w:val="en-CA"/>
              </w:rPr>
              <w:t xml:space="preserve">*) N4 (research or science or bioscience or </w:t>
            </w:r>
            <w:proofErr w:type="spellStart"/>
            <w:r w:rsidRPr="00B82032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B82032">
              <w:rPr>
                <w:rFonts w:ascii="Arial" w:hAnsi="Arial" w:cs="Arial"/>
                <w:sz w:val="20"/>
                <w:szCs w:val="20"/>
                <w:lang w:val="en-CA"/>
              </w:rPr>
              <w:t>*) )</w:t>
            </w:r>
          </w:p>
        </w:tc>
        <w:tc>
          <w:tcPr>
            <w:tcW w:w="993" w:type="dxa"/>
          </w:tcPr>
          <w:p w14:paraId="252F564B" w14:textId="6C93EBB9" w:rsidR="00C3422B" w:rsidRDefault="00B82032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3</w:t>
            </w:r>
          </w:p>
        </w:tc>
        <w:tc>
          <w:tcPr>
            <w:tcW w:w="1134" w:type="dxa"/>
          </w:tcPr>
          <w:p w14:paraId="240E5251" w14:textId="606AC652" w:rsidR="00C3422B" w:rsidRDefault="00117441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9 349</w:t>
            </w:r>
          </w:p>
        </w:tc>
      </w:tr>
      <w:tr w:rsidR="00C3422B" w:rsidRPr="006A1C84" w14:paraId="72AA4125" w14:textId="77777777" w:rsidTr="00813964">
        <w:tc>
          <w:tcPr>
            <w:tcW w:w="1585" w:type="dxa"/>
          </w:tcPr>
          <w:p w14:paraId="33234B32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070" w:type="dxa"/>
          </w:tcPr>
          <w:p w14:paraId="08E049CA" w14:textId="77777777" w:rsidR="0002045A" w:rsidRDefault="0002045A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TI </w:t>
            </w:r>
            <w:proofErr w:type="gram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( (</w:t>
            </w:r>
            <w:proofErr w:type="gram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mediation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populari#ation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populari#e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populari#ed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populari#ing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) N4 (innovation* or intervention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service*) ) </w:t>
            </w:r>
          </w:p>
          <w:p w14:paraId="5DBC1413" w14:textId="77777777" w:rsidR="0002045A" w:rsidRDefault="0002045A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OR AB </w:t>
            </w:r>
            <w:proofErr w:type="gram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( (</w:t>
            </w:r>
            <w:proofErr w:type="gram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mediation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populari#ation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populari#e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populari#ed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populari#ing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) N4 (innovation* or intervention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* or service*) )</w:t>
            </w:r>
          </w:p>
          <w:p w14:paraId="394936FC" w14:textId="7DD4E9D7" w:rsidR="00C3422B" w:rsidRPr="00C64C82" w:rsidRDefault="0002045A" w:rsidP="0002045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OR SU </w:t>
            </w:r>
            <w:proofErr w:type="gram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( (</w:t>
            </w:r>
            <w:proofErr w:type="gram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mediation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populari#ation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populari#e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populari#ed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populari#ing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) N4 (innovation* or intervention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* or service*) )</w:t>
            </w:r>
          </w:p>
        </w:tc>
        <w:tc>
          <w:tcPr>
            <w:tcW w:w="993" w:type="dxa"/>
          </w:tcPr>
          <w:p w14:paraId="48CF316C" w14:textId="79D15110" w:rsidR="00C3422B" w:rsidRDefault="00B82032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4</w:t>
            </w:r>
          </w:p>
        </w:tc>
        <w:tc>
          <w:tcPr>
            <w:tcW w:w="1134" w:type="dxa"/>
          </w:tcPr>
          <w:p w14:paraId="4FA7C7D6" w14:textId="7B471479" w:rsidR="00C3422B" w:rsidRDefault="00117441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7 845</w:t>
            </w:r>
          </w:p>
        </w:tc>
      </w:tr>
      <w:tr w:rsidR="00C3422B" w:rsidRPr="00983E79" w14:paraId="104723B2" w14:textId="77777777" w:rsidTr="00813964">
        <w:tc>
          <w:tcPr>
            <w:tcW w:w="1585" w:type="dxa"/>
          </w:tcPr>
          <w:p w14:paraId="08921192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070" w:type="dxa"/>
          </w:tcPr>
          <w:p w14:paraId="794AA7C4" w14:textId="77777777" w:rsidR="0002045A" w:rsidRDefault="0002045A" w:rsidP="0002045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TI </w:t>
            </w:r>
            <w:proofErr w:type="gram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( (</w:t>
            </w:r>
            <w:proofErr w:type="gram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(knowledge) N2 (transfer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broker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mobil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uptake or "up take" or adapt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dispers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exchange* or application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utili#ation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 or 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utili#e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utili#ed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utili#ing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communicat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cycle# or transform* or action# or </w:t>
            </w:r>
            <w:r w:rsidRPr="00492FA6">
              <w:rPr>
                <w:rFonts w:ascii="Arial" w:hAnsi="Arial" w:cs="Arial"/>
                <w:sz w:val="20"/>
                <w:szCs w:val="20"/>
                <w:lang w:val="en-CA"/>
              </w:rPr>
              <w:t>manage*))</w:t>
            </w:r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N4 (innovation* or intervention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* or service*) )</w:t>
            </w:r>
          </w:p>
          <w:p w14:paraId="629E28CD" w14:textId="77777777" w:rsidR="0002045A" w:rsidRDefault="0002045A" w:rsidP="0002045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OR AB ( ((knowledge) N2 (transfer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broker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mobil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uptake or "up take" or adapt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dispers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exchange* or application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utili#ation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 or 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utili#e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utili#ed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utili#ing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communicat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cycle# or transform* or action# or manage*)) N4 (innovation* or intervention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service*) ) </w:t>
            </w:r>
          </w:p>
          <w:p w14:paraId="633DDA42" w14:textId="2F4F8370" w:rsidR="00492FA6" w:rsidRPr="00C64C82" w:rsidRDefault="0002045A" w:rsidP="0002045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OR SU ( ((knowledge) N2 (transfer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broker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mobil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uptake or "up take" or adapt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dispers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exchange* </w:t>
            </w:r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 xml:space="preserve">or application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utili#ation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 or 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utili#e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utili#ed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utili#ing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communicat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cycle# or transform* or action# or manage*)) N4 (innovation* or intervention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02045A">
              <w:rPr>
                <w:rFonts w:ascii="Arial" w:hAnsi="Arial" w:cs="Arial"/>
                <w:sz w:val="20"/>
                <w:szCs w:val="20"/>
                <w:lang w:val="en-CA"/>
              </w:rPr>
              <w:t>* or service*) )</w:t>
            </w:r>
          </w:p>
        </w:tc>
        <w:tc>
          <w:tcPr>
            <w:tcW w:w="993" w:type="dxa"/>
          </w:tcPr>
          <w:p w14:paraId="56EB12F5" w14:textId="14FA07A3" w:rsidR="00C3422B" w:rsidRDefault="00B82032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lastRenderedPageBreak/>
              <w:t>#15</w:t>
            </w:r>
          </w:p>
        </w:tc>
        <w:tc>
          <w:tcPr>
            <w:tcW w:w="1134" w:type="dxa"/>
          </w:tcPr>
          <w:p w14:paraId="134319F2" w14:textId="70E95A3E" w:rsidR="00C3422B" w:rsidRDefault="00117441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 660</w:t>
            </w:r>
          </w:p>
        </w:tc>
      </w:tr>
      <w:tr w:rsidR="00C3422B" w:rsidRPr="00983E79" w14:paraId="606F257C" w14:textId="77777777" w:rsidTr="00813964">
        <w:tc>
          <w:tcPr>
            <w:tcW w:w="1585" w:type="dxa"/>
          </w:tcPr>
          <w:p w14:paraId="143121C8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 xml:space="preserve"> (Free text)</w:t>
            </w:r>
          </w:p>
        </w:tc>
        <w:tc>
          <w:tcPr>
            <w:tcW w:w="6070" w:type="dxa"/>
          </w:tcPr>
          <w:p w14:paraId="3BE9BF63" w14:textId="00EBB964" w:rsidR="00C3422B" w:rsidRPr="00DD005E" w:rsidRDefault="0002045A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S</w:t>
            </w:r>
            <w:r w:rsidR="00C3422B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12 or </w:t>
            </w: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S</w:t>
            </w:r>
            <w:r w:rsidR="00C3422B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 or S14 or S15</w:t>
            </w:r>
          </w:p>
        </w:tc>
        <w:tc>
          <w:tcPr>
            <w:tcW w:w="993" w:type="dxa"/>
          </w:tcPr>
          <w:p w14:paraId="1160089E" w14:textId="7827D64E" w:rsidR="00C3422B" w:rsidRPr="00DD005E" w:rsidRDefault="00B82032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6</w:t>
            </w:r>
          </w:p>
        </w:tc>
        <w:tc>
          <w:tcPr>
            <w:tcW w:w="1134" w:type="dxa"/>
          </w:tcPr>
          <w:p w14:paraId="2C374C19" w14:textId="4337F921" w:rsidR="00C3422B" w:rsidRPr="00DD005E" w:rsidRDefault="00117441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23 016</w:t>
            </w:r>
          </w:p>
        </w:tc>
      </w:tr>
      <w:tr w:rsidR="00C3422B" w:rsidRPr="00983E79" w14:paraId="714B83C3" w14:textId="77777777" w:rsidTr="00813964">
        <w:tc>
          <w:tcPr>
            <w:tcW w:w="1585" w:type="dxa"/>
          </w:tcPr>
          <w:p w14:paraId="22FDEE0D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</w:t>
            </w:r>
          </w:p>
        </w:tc>
        <w:tc>
          <w:tcPr>
            <w:tcW w:w="6070" w:type="dxa"/>
          </w:tcPr>
          <w:p w14:paraId="02A220B3" w14:textId="21A8510D" w:rsidR="00C3422B" w:rsidRDefault="0002045A" w:rsidP="00405428">
            <w:pPr>
              <w:tabs>
                <w:tab w:val="left" w:pos="1110"/>
              </w:tabs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S11 or S16</w:t>
            </w:r>
          </w:p>
        </w:tc>
        <w:tc>
          <w:tcPr>
            <w:tcW w:w="993" w:type="dxa"/>
          </w:tcPr>
          <w:p w14:paraId="20CD1A71" w14:textId="670EFF66" w:rsidR="00C3422B" w:rsidRDefault="00B82032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7</w:t>
            </w:r>
          </w:p>
        </w:tc>
        <w:tc>
          <w:tcPr>
            <w:tcW w:w="1134" w:type="dxa"/>
          </w:tcPr>
          <w:p w14:paraId="777C295B" w14:textId="555D4386" w:rsidR="00C3422B" w:rsidRPr="00983E79" w:rsidRDefault="00117441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52 865</w:t>
            </w:r>
          </w:p>
        </w:tc>
      </w:tr>
      <w:tr w:rsidR="00C3422B" w:rsidRPr="00987C98" w14:paraId="5920321B" w14:textId="77777777" w:rsidTr="00813964">
        <w:tc>
          <w:tcPr>
            <w:tcW w:w="1585" w:type="dxa"/>
          </w:tcPr>
          <w:p w14:paraId="790ACBD8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 or scaling up</w:t>
            </w:r>
          </w:p>
        </w:tc>
        <w:tc>
          <w:tcPr>
            <w:tcW w:w="6070" w:type="dxa"/>
          </w:tcPr>
          <w:p w14:paraId="2E3B0EFD" w14:textId="68912545" w:rsidR="00C3422B" w:rsidRPr="00DD005E" w:rsidRDefault="0002045A" w:rsidP="00405428">
            <w:pPr>
              <w:tabs>
                <w:tab w:val="left" w:pos="1110"/>
              </w:tabs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S10 or S17</w:t>
            </w:r>
            <w:r w:rsidR="00C3422B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ab/>
            </w:r>
          </w:p>
        </w:tc>
        <w:tc>
          <w:tcPr>
            <w:tcW w:w="993" w:type="dxa"/>
          </w:tcPr>
          <w:p w14:paraId="2ABABA95" w14:textId="7FED402C" w:rsidR="00C3422B" w:rsidRPr="00DD005E" w:rsidRDefault="00B82032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8</w:t>
            </w:r>
          </w:p>
        </w:tc>
        <w:tc>
          <w:tcPr>
            <w:tcW w:w="1134" w:type="dxa"/>
          </w:tcPr>
          <w:p w14:paraId="5894A238" w14:textId="18DA0E4E" w:rsidR="00C3422B" w:rsidRPr="00DD005E" w:rsidRDefault="00EC6C00" w:rsidP="00405428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58 614</w:t>
            </w:r>
          </w:p>
        </w:tc>
      </w:tr>
      <w:tr w:rsidR="00C3422B" w:rsidRPr="00987C98" w14:paraId="2AFD6126" w14:textId="77777777" w:rsidTr="00813964">
        <w:trPr>
          <w:trHeight w:val="70"/>
        </w:trPr>
        <w:tc>
          <w:tcPr>
            <w:tcW w:w="1585" w:type="dxa"/>
          </w:tcPr>
          <w:p w14:paraId="432F2800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Total result</w:t>
            </w:r>
          </w:p>
        </w:tc>
        <w:tc>
          <w:tcPr>
            <w:tcW w:w="6070" w:type="dxa"/>
          </w:tcPr>
          <w:p w14:paraId="031E5AF3" w14:textId="0965CB7A" w:rsidR="00C3422B" w:rsidRPr="00492FA6" w:rsidRDefault="0024299D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S3 and S18</w:t>
            </w:r>
          </w:p>
        </w:tc>
        <w:tc>
          <w:tcPr>
            <w:tcW w:w="993" w:type="dxa"/>
          </w:tcPr>
          <w:p w14:paraId="3E93D2AD" w14:textId="657F704E" w:rsidR="00C3422B" w:rsidRPr="00DD005E" w:rsidRDefault="00C3422B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</w:t>
            </w:r>
            <w:r w:rsidR="00B82032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48060BBE" w14:textId="0063801C" w:rsidR="00C3422B" w:rsidRPr="00DD005E" w:rsidRDefault="00EC6C00" w:rsidP="00405428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 875</w:t>
            </w:r>
          </w:p>
        </w:tc>
      </w:tr>
    </w:tbl>
    <w:p w14:paraId="28470C04" w14:textId="77777777" w:rsidR="00C3422B" w:rsidRDefault="00C3422B" w:rsidP="00C3422B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7"/>
          <w:szCs w:val="27"/>
          <w:shd w:val="clear" w:color="auto" w:fill="FFFFFF"/>
          <w:lang w:val="en-CA" w:eastAsia="fr-CA"/>
        </w:rPr>
      </w:pPr>
    </w:p>
    <w:p w14:paraId="50BFF693" w14:textId="0E1E4133" w:rsidR="00C3422B" w:rsidRDefault="00C3422B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7"/>
          <w:szCs w:val="27"/>
          <w:lang w:val="en-CA" w:eastAsia="fr-CA"/>
        </w:rPr>
      </w:pPr>
    </w:p>
    <w:p w14:paraId="77ECF6C1" w14:textId="7DF1BA8B" w:rsidR="00B010E2" w:rsidRDefault="00FA1C7C" w:rsidP="00B010E2">
      <w:pPr>
        <w:pStyle w:val="Titre3"/>
        <w:jc w:val="center"/>
        <w:rPr>
          <w:lang w:val="en-CA"/>
        </w:rPr>
      </w:pPr>
      <w:bookmarkStart w:id="5" w:name="_Toc8310856"/>
      <w:r w:rsidRPr="00A94532">
        <w:rPr>
          <w:lang w:val="en-CA"/>
        </w:rPr>
        <w:t>Web of Science (</w:t>
      </w:r>
      <w:r w:rsidR="00A94532" w:rsidRPr="00A94532">
        <w:rPr>
          <w:lang w:val="en-CA"/>
        </w:rPr>
        <w:t>2019-05-09</w:t>
      </w:r>
      <w:r w:rsidRPr="00A94532">
        <w:rPr>
          <w:lang w:val="en-CA"/>
        </w:rPr>
        <w:t>)</w:t>
      </w:r>
      <w:bookmarkEnd w:id="5"/>
    </w:p>
    <w:tbl>
      <w:tblPr>
        <w:tblStyle w:val="Grilledutableau"/>
        <w:tblW w:w="964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85"/>
        <w:gridCol w:w="6005"/>
        <w:gridCol w:w="916"/>
        <w:gridCol w:w="1134"/>
      </w:tblGrid>
      <w:tr w:rsidR="00C3422B" w14:paraId="36D3B46C" w14:textId="77777777" w:rsidTr="00182308">
        <w:trPr>
          <w:tblHeader/>
        </w:trPr>
        <w:tc>
          <w:tcPr>
            <w:tcW w:w="1585" w:type="dxa"/>
            <w:shd w:val="clear" w:color="auto" w:fill="BDD6EE" w:themeFill="accent1" w:themeFillTint="66"/>
          </w:tcPr>
          <w:p w14:paraId="58C338EE" w14:textId="77777777" w:rsidR="00C3422B" w:rsidRPr="00845474" w:rsidRDefault="00C3422B" w:rsidP="00405428">
            <w:pPr>
              <w:rPr>
                <w:b/>
                <w:lang w:val="en-CA"/>
              </w:rPr>
            </w:pPr>
            <w:r w:rsidRPr="00845474">
              <w:rPr>
                <w:b/>
                <w:lang w:val="en-CA" w:eastAsia="en-GB"/>
              </w:rPr>
              <w:t>Concepts</w:t>
            </w:r>
          </w:p>
        </w:tc>
        <w:tc>
          <w:tcPr>
            <w:tcW w:w="6005" w:type="dxa"/>
            <w:shd w:val="clear" w:color="auto" w:fill="BDD6EE" w:themeFill="accent1" w:themeFillTint="66"/>
          </w:tcPr>
          <w:p w14:paraId="546BF52D" w14:textId="77777777" w:rsidR="00C3422B" w:rsidRPr="00845474" w:rsidRDefault="00C3422B" w:rsidP="00405428">
            <w:pPr>
              <w:rPr>
                <w:b/>
                <w:lang w:val="en-CA"/>
              </w:rPr>
            </w:pPr>
            <w:r>
              <w:rPr>
                <w:b/>
                <w:lang w:val="en-CA" w:eastAsia="en-GB"/>
              </w:rPr>
              <w:t>S</w:t>
            </w:r>
            <w:r w:rsidRPr="00845474">
              <w:rPr>
                <w:b/>
                <w:lang w:val="en-CA" w:eastAsia="en-GB"/>
              </w:rPr>
              <w:t>earch strategy keywords</w:t>
            </w:r>
          </w:p>
        </w:tc>
        <w:tc>
          <w:tcPr>
            <w:tcW w:w="916" w:type="dxa"/>
            <w:shd w:val="clear" w:color="auto" w:fill="BDD6EE" w:themeFill="accent1" w:themeFillTint="66"/>
          </w:tcPr>
          <w:p w14:paraId="4CA99CB5" w14:textId="77777777" w:rsidR="00C3422B" w:rsidRPr="00845474" w:rsidRDefault="00C3422B" w:rsidP="00405428">
            <w:pPr>
              <w:rPr>
                <w:b/>
                <w:lang w:val="en-CA"/>
              </w:rPr>
            </w:pPr>
            <w:r>
              <w:rPr>
                <w:b/>
                <w:lang w:val="en-CA" w:eastAsia="en-GB"/>
              </w:rPr>
              <w:t>S</w:t>
            </w:r>
            <w:r w:rsidRPr="00845474">
              <w:rPr>
                <w:b/>
                <w:lang w:val="en-CA" w:eastAsia="en-GB"/>
              </w:rPr>
              <w:t>earch</w:t>
            </w:r>
          </w:p>
        </w:tc>
        <w:tc>
          <w:tcPr>
            <w:tcW w:w="1134" w:type="dxa"/>
            <w:shd w:val="clear" w:color="auto" w:fill="BDD6EE" w:themeFill="accent1" w:themeFillTint="66"/>
          </w:tcPr>
          <w:p w14:paraId="21EDB208" w14:textId="77777777" w:rsidR="00C3422B" w:rsidRPr="00845474" w:rsidRDefault="00C3422B" w:rsidP="00405428">
            <w:pPr>
              <w:rPr>
                <w:b/>
                <w:lang w:val="en-CA"/>
              </w:rPr>
            </w:pPr>
            <w:r w:rsidRPr="00845474">
              <w:rPr>
                <w:b/>
                <w:lang w:val="en-CA" w:eastAsia="en-GB"/>
              </w:rPr>
              <w:t># Results</w:t>
            </w:r>
          </w:p>
        </w:tc>
      </w:tr>
      <w:tr w:rsidR="00C3422B" w:rsidRPr="007D4CD5" w14:paraId="506130B3" w14:textId="77777777" w:rsidTr="00617B14">
        <w:trPr>
          <w:trHeight w:val="20"/>
        </w:trPr>
        <w:tc>
          <w:tcPr>
            <w:tcW w:w="1585" w:type="dxa"/>
          </w:tcPr>
          <w:p w14:paraId="781BADF9" w14:textId="77777777" w:rsidR="00C3422B" w:rsidRPr="00DD005E" w:rsidRDefault="00C3422B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D005E">
              <w:rPr>
                <w:rFonts w:ascii="Arial" w:hAnsi="Arial" w:cs="Arial"/>
                <w:sz w:val="20"/>
                <w:szCs w:val="20"/>
                <w:lang w:val="en-CA"/>
              </w:rPr>
              <w:t xml:space="preserve">Reporting standard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(Free text)</w:t>
            </w:r>
          </w:p>
        </w:tc>
        <w:tc>
          <w:tcPr>
            <w:tcW w:w="6005" w:type="dxa"/>
          </w:tcPr>
          <w:p w14:paraId="7A152D06" w14:textId="7044BA9D" w:rsidR="00C3422B" w:rsidRPr="00624F10" w:rsidRDefault="00C3422B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4F10">
              <w:rPr>
                <w:rFonts w:ascii="Arial" w:hAnsi="Arial" w:cs="Arial"/>
                <w:sz w:val="20"/>
                <w:szCs w:val="20"/>
                <w:lang w:val="en-CA"/>
              </w:rPr>
              <w:t>TS=(((((good or best) NEAR/1 (</w:t>
            </w:r>
            <w:proofErr w:type="spellStart"/>
            <w:r w:rsidRPr="00624F10">
              <w:rPr>
                <w:rFonts w:ascii="Arial" w:hAnsi="Arial" w:cs="Arial"/>
                <w:sz w:val="20"/>
                <w:szCs w:val="20"/>
                <w:lang w:val="en-CA"/>
              </w:rPr>
              <w:t>practi?e</w:t>
            </w:r>
            <w:proofErr w:type="spellEnd"/>
            <w:r w:rsidRPr="00624F10">
              <w:rPr>
                <w:rFonts w:ascii="Arial" w:hAnsi="Arial" w:cs="Arial"/>
                <w:sz w:val="20"/>
                <w:szCs w:val="20"/>
                <w:lang w:val="en-CA"/>
              </w:rPr>
              <w:t xml:space="preserve">*)) or guide or guides or guideline* or checklist* or "check list*" or framework* or standard* or recommend* or guidance* or requirement* or instruct* or consensus or "aide memoir*" or quality or "worked example*" or </w:t>
            </w:r>
            <w:proofErr w:type="spellStart"/>
            <w:r w:rsidRPr="00624F10">
              <w:rPr>
                <w:rFonts w:ascii="Arial" w:hAnsi="Arial" w:cs="Arial"/>
                <w:sz w:val="20"/>
                <w:szCs w:val="20"/>
                <w:lang w:val="en-CA"/>
              </w:rPr>
              <w:t>criteri</w:t>
            </w:r>
            <w:proofErr w:type="spellEnd"/>
            <w:r w:rsidRPr="00624F10">
              <w:rPr>
                <w:rFonts w:ascii="Arial" w:hAnsi="Arial" w:cs="Arial"/>
                <w:sz w:val="20"/>
                <w:szCs w:val="20"/>
                <w:lang w:val="en-CA"/>
              </w:rPr>
              <w:t xml:space="preserve">* or critique* or design or designs or clarity or statement* or parameter* or advice* or policy or policies or </w:t>
            </w:r>
            <w:proofErr w:type="spellStart"/>
            <w:r w:rsidRPr="00624F10">
              <w:rPr>
                <w:rFonts w:ascii="Arial" w:hAnsi="Arial" w:cs="Arial"/>
                <w:sz w:val="20"/>
                <w:szCs w:val="20"/>
                <w:lang w:val="en-CA"/>
              </w:rPr>
              <w:t>accura</w:t>
            </w:r>
            <w:proofErr w:type="spellEnd"/>
            <w:r w:rsidRPr="00624F10">
              <w:rPr>
                <w:rFonts w:ascii="Arial" w:hAnsi="Arial" w:cs="Arial"/>
                <w:sz w:val="20"/>
                <w:szCs w:val="20"/>
                <w:lang w:val="en-CA"/>
              </w:rPr>
              <w:t xml:space="preserve">* or appropriate* or "minimum information" or tool* or complete or protocol* or advice* or uniform* or better or strengthen* or </w:t>
            </w:r>
            <w:proofErr w:type="spellStart"/>
            <w:r w:rsidRPr="00624F10">
              <w:rPr>
                <w:rFonts w:ascii="Arial" w:hAnsi="Arial" w:cs="Arial"/>
                <w:sz w:val="20"/>
                <w:szCs w:val="20"/>
                <w:lang w:val="en-CA"/>
              </w:rPr>
              <w:t>transparen</w:t>
            </w:r>
            <w:proofErr w:type="spellEnd"/>
            <w:r w:rsidRPr="00624F10">
              <w:rPr>
                <w:rFonts w:ascii="Arial" w:hAnsi="Arial" w:cs="Arial"/>
                <w:sz w:val="20"/>
                <w:szCs w:val="20"/>
                <w:lang w:val="en-CA"/>
              </w:rPr>
              <w:t>*) NEAR/1 (report* or writ*)) or "research standard*" or "publishing standard*")</w:t>
            </w:r>
          </w:p>
        </w:tc>
        <w:tc>
          <w:tcPr>
            <w:tcW w:w="916" w:type="dxa"/>
          </w:tcPr>
          <w:p w14:paraId="196D2C47" w14:textId="4697A875" w:rsidR="00C3422B" w:rsidRPr="00DD005E" w:rsidRDefault="00C3422B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</w:t>
            </w:r>
          </w:p>
        </w:tc>
        <w:tc>
          <w:tcPr>
            <w:tcW w:w="1134" w:type="dxa"/>
          </w:tcPr>
          <w:p w14:paraId="0C486541" w14:textId="3E743296" w:rsidR="00C3422B" w:rsidRPr="00DD005E" w:rsidRDefault="00A94532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14 316</w:t>
            </w:r>
          </w:p>
        </w:tc>
      </w:tr>
      <w:tr w:rsidR="00C3422B" w:rsidRPr="00367C4D" w14:paraId="6ACBF047" w14:textId="77777777" w:rsidTr="00617B14">
        <w:tc>
          <w:tcPr>
            <w:tcW w:w="1585" w:type="dxa"/>
          </w:tcPr>
          <w:p w14:paraId="51D836DA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Scaling</w:t>
            </w: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 xml:space="preserve"> (Free text)</w:t>
            </w:r>
          </w:p>
          <w:p w14:paraId="6EBD1EE9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005" w:type="dxa"/>
          </w:tcPr>
          <w:p w14:paraId="5A46977E" w14:textId="2D9A3531" w:rsidR="00C3422B" w:rsidRPr="00367C4D" w:rsidRDefault="00C3422B" w:rsidP="007F330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CA"/>
              </w:rPr>
              <w:t>=(</w:t>
            </w:r>
            <w:proofErr w:type="gramEnd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("scaling" or widespread or spread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$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or spreading 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or "rolling out" or "roll out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"rolls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out"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or "rolled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out" or "scale$ up" or "scale$ out" or upscali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ng or scalability or scalable) NEAR/4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(innovation$ or intervention$ or </w:t>
            </w:r>
            <w:proofErr w:type="spellStart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* or service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r w:rsidRPr="00683C7D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644DC1">
              <w:rPr>
                <w:rStyle w:val="searchhistory-search-term"/>
                <w:rFonts w:ascii="Arial" w:hAnsi="Arial" w:cs="Arial"/>
                <w:sz w:val="20"/>
                <w:szCs w:val="20"/>
                <w:lang w:val="en-CA"/>
              </w:rPr>
              <w:tab/>
            </w:r>
          </w:p>
        </w:tc>
        <w:tc>
          <w:tcPr>
            <w:tcW w:w="916" w:type="dxa"/>
          </w:tcPr>
          <w:p w14:paraId="612EACA4" w14:textId="75DD5E46" w:rsidR="00C3422B" w:rsidRPr="009F701A" w:rsidRDefault="00C3422B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2</w:t>
            </w:r>
          </w:p>
        </w:tc>
        <w:tc>
          <w:tcPr>
            <w:tcW w:w="1134" w:type="dxa"/>
          </w:tcPr>
          <w:p w14:paraId="56A1F0AF" w14:textId="0AC56742" w:rsidR="00C3422B" w:rsidRPr="009F701A" w:rsidRDefault="00A94532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47 316</w:t>
            </w:r>
          </w:p>
        </w:tc>
      </w:tr>
      <w:tr w:rsidR="00C3422B" w:rsidRPr="00EA717B" w14:paraId="7FAE1278" w14:textId="77777777" w:rsidTr="00617B14">
        <w:tc>
          <w:tcPr>
            <w:tcW w:w="1585" w:type="dxa"/>
          </w:tcPr>
          <w:p w14:paraId="2CCDC65C" w14:textId="77777777" w:rsidR="00C3422B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005" w:type="dxa"/>
          </w:tcPr>
          <w:p w14:paraId="4903FC91" w14:textId="0E0F60DC" w:rsidR="00C3422B" w:rsidRPr="00A9527E" w:rsidRDefault="00C3422B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CA"/>
              </w:rPr>
              <w:t>=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(bring* or brought or taking or take* or </w:t>
            </w:r>
            <w:proofErr w:type="spellStart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increas</w:t>
            </w:r>
            <w:proofErr w:type="spellEnd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* or goin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g or implement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econo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) NEAR/4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proofErr w:type="spellStart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sc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)) NEAR/4</w:t>
            </w:r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 xml:space="preserve"> (innovation$ or intervention$ or </w:t>
            </w:r>
            <w:proofErr w:type="spellStart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A9527E">
              <w:rPr>
                <w:rFonts w:ascii="Arial" w:hAnsi="Arial" w:cs="Arial"/>
                <w:sz w:val="20"/>
                <w:szCs w:val="20"/>
                <w:lang w:val="en-CA"/>
              </w:rPr>
              <w:t>* or practice* or care or initiative* or program* or pr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oduct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 or service*))</w:t>
            </w:r>
          </w:p>
        </w:tc>
        <w:tc>
          <w:tcPr>
            <w:tcW w:w="916" w:type="dxa"/>
          </w:tcPr>
          <w:p w14:paraId="38FD2DED" w14:textId="64337A75" w:rsidR="00C3422B" w:rsidRDefault="00C3422B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3</w:t>
            </w:r>
          </w:p>
        </w:tc>
        <w:tc>
          <w:tcPr>
            <w:tcW w:w="1134" w:type="dxa"/>
          </w:tcPr>
          <w:p w14:paraId="63D7C279" w14:textId="5216FC62" w:rsidR="00C3422B" w:rsidRDefault="00A94532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7 080</w:t>
            </w:r>
          </w:p>
        </w:tc>
      </w:tr>
      <w:tr w:rsidR="00C3422B" w:rsidRPr="00EA717B" w14:paraId="2666AEE4" w14:textId="77777777" w:rsidTr="00617B14">
        <w:tc>
          <w:tcPr>
            <w:tcW w:w="1585" w:type="dxa"/>
          </w:tcPr>
          <w:p w14:paraId="54078D83" w14:textId="77777777" w:rsidR="00C3422B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005" w:type="dxa"/>
          </w:tcPr>
          <w:p w14:paraId="0B129087" w14:textId="189A703A" w:rsidR="00C3422B" w:rsidRPr="00A9527E" w:rsidRDefault="00C3422B" w:rsidP="00B010E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CA"/>
              </w:rPr>
              <w:t>=</w:t>
            </w: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proofErr w:type="gram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"reverse innovation*" o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r "trickle-up innovation*")</w:t>
            </w:r>
          </w:p>
        </w:tc>
        <w:tc>
          <w:tcPr>
            <w:tcW w:w="916" w:type="dxa"/>
          </w:tcPr>
          <w:p w14:paraId="623F5140" w14:textId="6CA65084" w:rsidR="00C3422B" w:rsidRDefault="00C3422B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4</w:t>
            </w:r>
          </w:p>
        </w:tc>
        <w:tc>
          <w:tcPr>
            <w:tcW w:w="1134" w:type="dxa"/>
          </w:tcPr>
          <w:p w14:paraId="321CE5A8" w14:textId="56DD1849" w:rsidR="00C3422B" w:rsidRDefault="00A94532" w:rsidP="00B3443F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30</w:t>
            </w:r>
          </w:p>
        </w:tc>
      </w:tr>
      <w:tr w:rsidR="00C3422B" w:rsidRPr="00134741" w14:paraId="693B8278" w14:textId="77777777" w:rsidTr="00617B14">
        <w:tc>
          <w:tcPr>
            <w:tcW w:w="1585" w:type="dxa"/>
          </w:tcPr>
          <w:p w14:paraId="4C502E87" w14:textId="77777777" w:rsidR="00C3422B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005" w:type="dxa"/>
          </w:tcPr>
          <w:p w14:paraId="3B15D8BF" w14:textId="6C4A88A6" w:rsidR="00C3422B" w:rsidRPr="00A9527E" w:rsidRDefault="00C3422B" w:rsidP="00B010E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((transfer*) NEAR/4</w:t>
            </w: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 (innovation$ or intervention$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 or initiative*))</w:t>
            </w:r>
          </w:p>
        </w:tc>
        <w:tc>
          <w:tcPr>
            <w:tcW w:w="916" w:type="dxa"/>
          </w:tcPr>
          <w:p w14:paraId="5028D9D9" w14:textId="3A2C30C9" w:rsidR="00C3422B" w:rsidRDefault="00C3422B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5</w:t>
            </w:r>
          </w:p>
        </w:tc>
        <w:tc>
          <w:tcPr>
            <w:tcW w:w="1134" w:type="dxa"/>
          </w:tcPr>
          <w:p w14:paraId="4A3A3817" w14:textId="7AF99CCE" w:rsidR="00C3422B" w:rsidRDefault="00A94532" w:rsidP="00B3443F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3 249</w:t>
            </w:r>
          </w:p>
        </w:tc>
      </w:tr>
      <w:tr w:rsidR="00C3422B" w:rsidRPr="00134741" w14:paraId="207359BF" w14:textId="77777777" w:rsidTr="00617B14">
        <w:tc>
          <w:tcPr>
            <w:tcW w:w="1585" w:type="dxa"/>
          </w:tcPr>
          <w:p w14:paraId="2B0919ED" w14:textId="77777777" w:rsidR="00C3422B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005" w:type="dxa"/>
          </w:tcPr>
          <w:p w14:paraId="173454E5" w14:textId="7F459C8C" w:rsidR="00C3422B" w:rsidRPr="00A9527E" w:rsidRDefault="00A94532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</w:t>
            </w:r>
            <w:r w:rsidR="00C3422B" w:rsidRPr="00A94532">
              <w:rPr>
                <w:rFonts w:ascii="Arial" w:hAnsi="Arial" w:cs="Arial"/>
                <w:sz w:val="20"/>
                <w:szCs w:val="20"/>
                <w:lang w:val="en-CA"/>
              </w:rPr>
              <w:t xml:space="preserve">2 or </w:t>
            </w:r>
            <w:r w:rsidRPr="00A94532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</w:t>
            </w:r>
            <w:r w:rsidR="00C3422B" w:rsidRPr="00A94532">
              <w:rPr>
                <w:rFonts w:ascii="Arial" w:hAnsi="Arial" w:cs="Arial"/>
                <w:sz w:val="20"/>
                <w:szCs w:val="20"/>
                <w:lang w:val="en-CA"/>
              </w:rPr>
              <w:t xml:space="preserve">3 or </w:t>
            </w:r>
            <w:r w:rsidRPr="00A94532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</w:t>
            </w:r>
            <w:r w:rsidR="00C3422B" w:rsidRPr="00A94532">
              <w:rPr>
                <w:rFonts w:ascii="Arial" w:hAnsi="Arial" w:cs="Arial"/>
                <w:sz w:val="20"/>
                <w:szCs w:val="20"/>
                <w:lang w:val="en-CA"/>
              </w:rPr>
              <w:t>4 or</w:t>
            </w:r>
            <w:r w:rsidRPr="00A94532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A94532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</w:t>
            </w:r>
            <w:r w:rsidR="00C3422B" w:rsidRPr="00A94532"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</w:tc>
        <w:tc>
          <w:tcPr>
            <w:tcW w:w="916" w:type="dxa"/>
          </w:tcPr>
          <w:p w14:paraId="4DA986B8" w14:textId="706E44C1" w:rsidR="00C3422B" w:rsidRDefault="00C3422B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6</w:t>
            </w:r>
          </w:p>
        </w:tc>
        <w:tc>
          <w:tcPr>
            <w:tcW w:w="1134" w:type="dxa"/>
          </w:tcPr>
          <w:p w14:paraId="7BA21D27" w14:textId="36B0DC8D" w:rsidR="00C3422B" w:rsidRDefault="00182128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76 186</w:t>
            </w:r>
          </w:p>
        </w:tc>
      </w:tr>
      <w:tr w:rsidR="00C3422B" w:rsidRPr="006C289E" w14:paraId="602F2B56" w14:textId="77777777" w:rsidTr="00617B14">
        <w:tc>
          <w:tcPr>
            <w:tcW w:w="1585" w:type="dxa"/>
          </w:tcPr>
          <w:p w14:paraId="0C6693F8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</w:t>
            </w:r>
          </w:p>
          <w:p w14:paraId="56474CBC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(Free text)</w:t>
            </w:r>
          </w:p>
        </w:tc>
        <w:tc>
          <w:tcPr>
            <w:tcW w:w="6005" w:type="dxa"/>
          </w:tcPr>
          <w:p w14:paraId="76F7C88D" w14:textId="0234974C" w:rsidR="00C3422B" w:rsidRPr="00DD005E" w:rsidRDefault="00C3422B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CA"/>
              </w:rPr>
              <w:t>=</w:t>
            </w: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proofErr w:type="gram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("knowledge to action" or "continuing education" or "know-do" or implement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dissemin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d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iffu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 or adopt* or adapt*) NEAR/4</w:t>
            </w:r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 (research or science or bioscience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 xml:space="preserve">* or innovation* or intervention* or </w:t>
            </w:r>
            <w:proofErr w:type="spellStart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56687A">
              <w:rPr>
                <w:rFonts w:ascii="Arial" w:hAnsi="Arial" w:cs="Arial"/>
                <w:sz w:val="20"/>
                <w:szCs w:val="20"/>
                <w:lang w:val="en-CA"/>
              </w:rPr>
              <w:t>* or practice* or care or initiative* or program* or produ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t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 or service*))</w:t>
            </w:r>
          </w:p>
        </w:tc>
        <w:tc>
          <w:tcPr>
            <w:tcW w:w="916" w:type="dxa"/>
          </w:tcPr>
          <w:p w14:paraId="1AD5BB1E" w14:textId="225A6FA0" w:rsidR="00C3422B" w:rsidRPr="00DD005E" w:rsidRDefault="00C3422B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7</w:t>
            </w:r>
          </w:p>
        </w:tc>
        <w:tc>
          <w:tcPr>
            <w:tcW w:w="1134" w:type="dxa"/>
          </w:tcPr>
          <w:p w14:paraId="147824F9" w14:textId="3A09CBA3" w:rsidR="00C3422B" w:rsidRPr="00DD005E" w:rsidRDefault="00182128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402 904</w:t>
            </w:r>
          </w:p>
        </w:tc>
      </w:tr>
      <w:tr w:rsidR="00C3422B" w:rsidRPr="006A1C84" w14:paraId="758BD818" w14:textId="77777777" w:rsidTr="00617B14">
        <w:tc>
          <w:tcPr>
            <w:tcW w:w="1585" w:type="dxa"/>
          </w:tcPr>
          <w:p w14:paraId="0C9E7C01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005" w:type="dxa"/>
          </w:tcPr>
          <w:p w14:paraId="2B81E664" w14:textId="4899045C" w:rsidR="00C3422B" w:rsidRPr="00C64C82" w:rsidRDefault="00C3422B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CA"/>
              </w:rPr>
              <w:t>=(</w:t>
            </w:r>
            <w:proofErr w:type="gram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(app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ied or mediation* 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 NEAR/4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(research or scienc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bioscience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biomedi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))</w:t>
            </w:r>
          </w:p>
        </w:tc>
        <w:tc>
          <w:tcPr>
            <w:tcW w:w="916" w:type="dxa"/>
          </w:tcPr>
          <w:p w14:paraId="31705209" w14:textId="27FE186F" w:rsidR="00C3422B" w:rsidRDefault="00C3422B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8</w:t>
            </w:r>
          </w:p>
        </w:tc>
        <w:tc>
          <w:tcPr>
            <w:tcW w:w="1134" w:type="dxa"/>
          </w:tcPr>
          <w:p w14:paraId="3D07F697" w14:textId="24D611D2" w:rsidR="00C3422B" w:rsidRDefault="00182128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77 956</w:t>
            </w:r>
          </w:p>
        </w:tc>
      </w:tr>
      <w:tr w:rsidR="00C3422B" w:rsidRPr="006A1C84" w14:paraId="39970070" w14:textId="77777777" w:rsidTr="00617B14">
        <w:tc>
          <w:tcPr>
            <w:tcW w:w="1585" w:type="dxa"/>
          </w:tcPr>
          <w:p w14:paraId="10EDF760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005" w:type="dxa"/>
          </w:tcPr>
          <w:p w14:paraId="2275EEDA" w14:textId="4AC2CE0A" w:rsidR="00C3422B" w:rsidRPr="00C64C82" w:rsidRDefault="00C3422B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CA"/>
              </w:rPr>
              <w:t>=(</w:t>
            </w:r>
            <w:proofErr w:type="gram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mediation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populari?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atio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proofErr w:type="spellStart"/>
            <w:r>
              <w:rPr>
                <w:lang w:val="en-CA"/>
              </w:rPr>
              <w:t>populari?</w:t>
            </w:r>
            <w:r w:rsidRPr="00F44C3E">
              <w:rPr>
                <w:lang w:val="en-CA"/>
              </w:rPr>
              <w:t>e</w:t>
            </w:r>
            <w:proofErr w:type="spellEnd"/>
            <w:r w:rsidRPr="00F44C3E">
              <w:rPr>
                <w:lang w:val="en-CA"/>
              </w:rPr>
              <w:t xml:space="preserve"> or</w:t>
            </w:r>
            <w:r>
              <w:rPr>
                <w:lang w:val="en-CA"/>
              </w:rPr>
              <w:t xml:space="preserve"> </w:t>
            </w:r>
            <w:proofErr w:type="spellStart"/>
            <w:r>
              <w:rPr>
                <w:lang w:val="en-CA"/>
              </w:rPr>
              <w:t>populari?ed</w:t>
            </w:r>
            <w:proofErr w:type="spellEnd"/>
            <w:r>
              <w:rPr>
                <w:lang w:val="en-CA"/>
              </w:rPr>
              <w:t xml:space="preserve"> or </w:t>
            </w:r>
            <w:proofErr w:type="spellStart"/>
            <w:r>
              <w:rPr>
                <w:lang w:val="en-CA"/>
              </w:rPr>
              <w:t>populari?in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) NEAR/4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(innovation* or 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 xml:space="preserve">intervention*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* or service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)</w:t>
            </w:r>
          </w:p>
        </w:tc>
        <w:tc>
          <w:tcPr>
            <w:tcW w:w="916" w:type="dxa"/>
          </w:tcPr>
          <w:p w14:paraId="2158D2F3" w14:textId="154DAF97" w:rsidR="00C3422B" w:rsidRDefault="00C3422B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lastRenderedPageBreak/>
              <w:t>#9</w:t>
            </w:r>
          </w:p>
        </w:tc>
        <w:tc>
          <w:tcPr>
            <w:tcW w:w="1134" w:type="dxa"/>
          </w:tcPr>
          <w:p w14:paraId="67A17F21" w14:textId="43766474" w:rsidR="00C3422B" w:rsidRDefault="00182128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37 131</w:t>
            </w:r>
          </w:p>
        </w:tc>
      </w:tr>
      <w:tr w:rsidR="00C3422B" w:rsidRPr="00624F10" w14:paraId="6C68EDB9" w14:textId="77777777" w:rsidTr="00617B14">
        <w:tc>
          <w:tcPr>
            <w:tcW w:w="1585" w:type="dxa"/>
          </w:tcPr>
          <w:p w14:paraId="70F88E4B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</w:p>
        </w:tc>
        <w:tc>
          <w:tcPr>
            <w:tcW w:w="6005" w:type="dxa"/>
          </w:tcPr>
          <w:p w14:paraId="18CA497E" w14:textId="40372616" w:rsidR="00C3422B" w:rsidRPr="00C64C82" w:rsidRDefault="00C3422B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(((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knowledg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 NEAR/2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(transfer*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ranslat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* or broker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mobi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or uptake or "up take" or adapt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disper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* or 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ex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hange* or application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utili?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ation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r w:rsidRPr="00D65CC3">
              <w:rPr>
                <w:lang w:val="en-CA"/>
              </w:rPr>
              <w:t xml:space="preserve"> </w:t>
            </w:r>
            <w:proofErr w:type="spellStart"/>
            <w:r>
              <w:rPr>
                <w:lang w:val="en-CA"/>
              </w:rPr>
              <w:t>utili?e</w:t>
            </w:r>
            <w:proofErr w:type="spellEnd"/>
            <w:r>
              <w:rPr>
                <w:lang w:val="en-CA"/>
              </w:rPr>
              <w:t xml:space="preserve"> or </w:t>
            </w:r>
            <w:proofErr w:type="spellStart"/>
            <w:r>
              <w:rPr>
                <w:lang w:val="en-CA"/>
              </w:rPr>
              <w:t>utili?ed</w:t>
            </w:r>
            <w:proofErr w:type="spellEnd"/>
            <w:r>
              <w:rPr>
                <w:lang w:val="en-CA"/>
              </w:rPr>
              <w:t xml:space="preserve"> or </w:t>
            </w:r>
            <w:proofErr w:type="spellStart"/>
            <w:r>
              <w:rPr>
                <w:lang w:val="en-CA"/>
              </w:rPr>
              <w:t>utili?</w:t>
            </w:r>
            <w:r w:rsidRPr="00D65CC3">
              <w:rPr>
                <w:lang w:val="en-CA"/>
              </w:rPr>
              <w:t>in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communicat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* or cycl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?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or transform* or action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?</w:t>
            </w:r>
            <w:r w:rsidR="00492FA6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="00492FA6" w:rsidRPr="00A94532">
              <w:rPr>
                <w:rFonts w:ascii="Arial" w:hAnsi="Arial" w:cs="Arial"/>
                <w:sz w:val="20"/>
                <w:szCs w:val="20"/>
                <w:lang w:val="en-CA"/>
              </w:rPr>
              <w:t>or manage*</w:t>
            </w:r>
            <w:r w:rsidRPr="00A94532">
              <w:rPr>
                <w:rFonts w:ascii="Arial" w:hAnsi="Arial" w:cs="Arial"/>
                <w:sz w:val="20"/>
                <w:szCs w:val="20"/>
                <w:lang w:val="en-CA"/>
              </w:rPr>
              <w:t>))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NEAR/4</w:t>
            </w:r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 (innovation* or intervention*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echnolog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 xml:space="preserve">* or practice* or care or initiative* or program* or product* or </w:t>
            </w:r>
            <w:proofErr w:type="spellStart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therap</w:t>
            </w:r>
            <w:proofErr w:type="spellEnd"/>
            <w:r w:rsidRPr="00C64C82">
              <w:rPr>
                <w:rFonts w:ascii="Arial" w:hAnsi="Arial" w:cs="Arial"/>
                <w:sz w:val="20"/>
                <w:szCs w:val="20"/>
                <w:lang w:val="en-CA"/>
              </w:rPr>
              <w:t>* or servic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*))</w:t>
            </w:r>
          </w:p>
        </w:tc>
        <w:tc>
          <w:tcPr>
            <w:tcW w:w="916" w:type="dxa"/>
          </w:tcPr>
          <w:p w14:paraId="23722A49" w14:textId="13E9B639" w:rsidR="00C3422B" w:rsidRDefault="00C3422B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0</w:t>
            </w:r>
          </w:p>
        </w:tc>
        <w:tc>
          <w:tcPr>
            <w:tcW w:w="1134" w:type="dxa"/>
          </w:tcPr>
          <w:p w14:paraId="6DCCFF3E" w14:textId="2FF894B4" w:rsidR="00C3422B" w:rsidRDefault="00182128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4 056</w:t>
            </w:r>
          </w:p>
        </w:tc>
      </w:tr>
      <w:tr w:rsidR="00C3422B" w:rsidRPr="00624F10" w14:paraId="21738984" w14:textId="77777777" w:rsidTr="00617B14">
        <w:tc>
          <w:tcPr>
            <w:tcW w:w="1585" w:type="dxa"/>
          </w:tcPr>
          <w:p w14:paraId="1074CA52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 xml:space="preserve"> (Free text)</w:t>
            </w:r>
          </w:p>
        </w:tc>
        <w:tc>
          <w:tcPr>
            <w:tcW w:w="6005" w:type="dxa"/>
          </w:tcPr>
          <w:p w14:paraId="6B8265DB" w14:textId="68315894" w:rsidR="00C3422B" w:rsidRPr="00DD005E" w:rsidRDefault="00A94532" w:rsidP="0040542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</w:t>
            </w:r>
            <w:r w:rsidR="00C3422B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7 or </w:t>
            </w: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</w:t>
            </w:r>
            <w:r w:rsidR="00C3422B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8 or </w:t>
            </w: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</w:t>
            </w:r>
            <w:r w:rsidR="00C3422B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9 or </w:t>
            </w: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</w:t>
            </w:r>
            <w:r w:rsidR="00C3422B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10</w:t>
            </w:r>
          </w:p>
        </w:tc>
        <w:tc>
          <w:tcPr>
            <w:tcW w:w="916" w:type="dxa"/>
          </w:tcPr>
          <w:p w14:paraId="048A7A00" w14:textId="145DC54A" w:rsidR="00C3422B" w:rsidRPr="00DD005E" w:rsidRDefault="00C3422B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1</w:t>
            </w:r>
          </w:p>
        </w:tc>
        <w:tc>
          <w:tcPr>
            <w:tcW w:w="1134" w:type="dxa"/>
          </w:tcPr>
          <w:p w14:paraId="4F76F3CB" w14:textId="6E6D79B5" w:rsidR="00C3422B" w:rsidRPr="00DD005E" w:rsidRDefault="00182128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516 194</w:t>
            </w:r>
          </w:p>
        </w:tc>
      </w:tr>
      <w:tr w:rsidR="00C3422B" w:rsidRPr="00624F10" w14:paraId="2F51151C" w14:textId="77777777" w:rsidTr="00617B14">
        <w:tc>
          <w:tcPr>
            <w:tcW w:w="1585" w:type="dxa"/>
          </w:tcPr>
          <w:p w14:paraId="2DF0DC90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Implementation or scaling up</w:t>
            </w:r>
          </w:p>
        </w:tc>
        <w:tc>
          <w:tcPr>
            <w:tcW w:w="6005" w:type="dxa"/>
          </w:tcPr>
          <w:p w14:paraId="0C4A4DDE" w14:textId="14494DAD" w:rsidR="00C3422B" w:rsidRPr="00DD005E" w:rsidRDefault="00A94532" w:rsidP="00405428">
            <w:pPr>
              <w:tabs>
                <w:tab w:val="left" w:pos="1110"/>
              </w:tabs>
              <w:rPr>
                <w:rStyle w:val="searchhistory-search-term"/>
                <w:rFonts w:ascii="Arial" w:hAnsi="Arial" w:cs="Arial"/>
                <w:color w:val="0A0905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</w:t>
            </w:r>
            <w:r w:rsidR="00C3422B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6 or </w:t>
            </w: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</w:t>
            </w:r>
            <w:r w:rsidR="00C3422B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11</w:t>
            </w:r>
            <w:r w:rsidR="00C3422B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ab/>
            </w:r>
          </w:p>
        </w:tc>
        <w:tc>
          <w:tcPr>
            <w:tcW w:w="916" w:type="dxa"/>
          </w:tcPr>
          <w:p w14:paraId="1999F10D" w14:textId="026C4836" w:rsidR="00C3422B" w:rsidRPr="00DD005E" w:rsidRDefault="00C3422B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2</w:t>
            </w:r>
          </w:p>
        </w:tc>
        <w:tc>
          <w:tcPr>
            <w:tcW w:w="1134" w:type="dxa"/>
          </w:tcPr>
          <w:p w14:paraId="41C14A6D" w14:textId="78E2F70F" w:rsidR="00C3422B" w:rsidRPr="00624F10" w:rsidRDefault="00182128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580 373</w:t>
            </w:r>
          </w:p>
        </w:tc>
      </w:tr>
      <w:tr w:rsidR="00C3422B" w:rsidRPr="00987C98" w14:paraId="59EA281B" w14:textId="77777777" w:rsidTr="00617B14">
        <w:trPr>
          <w:trHeight w:val="70"/>
        </w:trPr>
        <w:tc>
          <w:tcPr>
            <w:tcW w:w="1585" w:type="dxa"/>
          </w:tcPr>
          <w:p w14:paraId="54A3A105" w14:textId="77777777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 w:rsidRPr="00DD005E"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Total result</w:t>
            </w:r>
          </w:p>
        </w:tc>
        <w:tc>
          <w:tcPr>
            <w:tcW w:w="6005" w:type="dxa"/>
          </w:tcPr>
          <w:p w14:paraId="24653275" w14:textId="30C98807" w:rsidR="00C3422B" w:rsidRPr="00DD005E" w:rsidRDefault="00A94532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</w:t>
            </w:r>
            <w:r w:rsidR="00C3422B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1 and </w:t>
            </w: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</w:t>
            </w:r>
            <w:r w:rsidR="00C3422B"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12</w:t>
            </w:r>
          </w:p>
        </w:tc>
        <w:tc>
          <w:tcPr>
            <w:tcW w:w="916" w:type="dxa"/>
          </w:tcPr>
          <w:p w14:paraId="594D6CB9" w14:textId="36ED5B9B" w:rsidR="00C3422B" w:rsidRPr="00DD005E" w:rsidRDefault="00C3422B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3</w:t>
            </w:r>
          </w:p>
        </w:tc>
        <w:tc>
          <w:tcPr>
            <w:tcW w:w="1134" w:type="dxa"/>
          </w:tcPr>
          <w:p w14:paraId="0A50D438" w14:textId="362CE047" w:rsidR="00C3422B" w:rsidRPr="00DD005E" w:rsidRDefault="00182128" w:rsidP="00405428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 346</w:t>
            </w:r>
          </w:p>
        </w:tc>
      </w:tr>
      <w:tr w:rsidR="00C3422B" w:rsidRPr="00624F10" w14:paraId="560BF65E" w14:textId="77777777" w:rsidTr="00617B14">
        <w:trPr>
          <w:trHeight w:val="70"/>
        </w:trPr>
        <w:tc>
          <w:tcPr>
            <w:tcW w:w="1585" w:type="dxa"/>
          </w:tcPr>
          <w:p w14:paraId="51A6A01F" w14:textId="637BCD04" w:rsidR="00C3422B" w:rsidRPr="00DD005E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Health (Free text)</w:t>
            </w:r>
          </w:p>
        </w:tc>
        <w:tc>
          <w:tcPr>
            <w:tcW w:w="6005" w:type="dxa"/>
          </w:tcPr>
          <w:p w14:paraId="0059B715" w14:textId="59C7BF39" w:rsidR="00C3422B" w:rsidRDefault="00C3422B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 w:rsidRPr="003A35BA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CA"/>
              </w:rPr>
              <w:t>TS</w:t>
            </w:r>
            <w:proofErr w:type="gramStart"/>
            <w:r w:rsidRPr="003A35BA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CA"/>
              </w:rPr>
              <w:t>=</w:t>
            </w:r>
            <w:r w:rsidRPr="003A35BA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>(</w:t>
            </w:r>
            <w:proofErr w:type="gramEnd"/>
            <w:r w:rsidRPr="003A35BA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Health* or </w:t>
            </w:r>
            <w:proofErr w:type="spellStart"/>
            <w:r w:rsidRPr="003A35BA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>medicin</w:t>
            </w:r>
            <w:proofErr w:type="spellEnd"/>
            <w:r w:rsidRPr="003A35BA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* or medica* or clinic* or </w:t>
            </w:r>
            <w:proofErr w:type="spellStart"/>
            <w:r w:rsidRPr="003A35BA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>therap</w:t>
            </w:r>
            <w:proofErr w:type="spellEnd"/>
            <w:r w:rsidRPr="003A35BA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* or disease* or illness or </w:t>
            </w:r>
            <w:proofErr w:type="spellStart"/>
            <w:r w:rsidRPr="003A35BA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>diagnos</w:t>
            </w:r>
            <w:proofErr w:type="spellEnd"/>
            <w:r w:rsidRPr="003A35BA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* or treatment* or prevention* or drug* or </w:t>
            </w:r>
            <w:proofErr w:type="spellStart"/>
            <w:r w:rsidRPr="003A35BA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>remed</w:t>
            </w:r>
            <w:proofErr w:type="spellEnd"/>
            <w:r w:rsidRPr="003A35BA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* or pharmaceutic* or pill* or pharma* or healing* or </w:t>
            </w:r>
            <w:proofErr w:type="spellStart"/>
            <w:r w:rsidRPr="003A35BA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>surger</w:t>
            </w:r>
            <w:proofErr w:type="spellEnd"/>
            <w:r w:rsidRPr="003A35BA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* or infection* or </w:t>
            </w:r>
            <w:proofErr w:type="spellStart"/>
            <w:r w:rsidRPr="003A35BA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>patholog</w:t>
            </w:r>
            <w:proofErr w:type="spellEnd"/>
            <w:r w:rsidRPr="003A35BA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* or wound* or </w:t>
            </w:r>
            <w:proofErr w:type="spellStart"/>
            <w:r w:rsidRPr="003A35BA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>injur</w:t>
            </w:r>
            <w:proofErr w:type="spellEnd"/>
            <w:r w:rsidRPr="003A35BA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>*)</w:t>
            </w:r>
          </w:p>
        </w:tc>
        <w:tc>
          <w:tcPr>
            <w:tcW w:w="916" w:type="dxa"/>
          </w:tcPr>
          <w:p w14:paraId="0CD150BC" w14:textId="0099509E" w:rsidR="00C3422B" w:rsidRDefault="00C3422B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4</w:t>
            </w:r>
          </w:p>
        </w:tc>
        <w:tc>
          <w:tcPr>
            <w:tcW w:w="1134" w:type="dxa"/>
          </w:tcPr>
          <w:p w14:paraId="5513074D" w14:textId="2A701019" w:rsidR="00C3422B" w:rsidRPr="00624F10" w:rsidRDefault="00182128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16 118 238</w:t>
            </w:r>
          </w:p>
        </w:tc>
      </w:tr>
      <w:tr w:rsidR="00C3422B" w:rsidRPr="00624F10" w14:paraId="261F29F7" w14:textId="77777777" w:rsidTr="00617B14">
        <w:trPr>
          <w:trHeight w:val="70"/>
        </w:trPr>
        <w:tc>
          <w:tcPr>
            <w:tcW w:w="1585" w:type="dxa"/>
          </w:tcPr>
          <w:p w14:paraId="3027FD63" w14:textId="34F8F190" w:rsidR="00C3422B" w:rsidRDefault="00C3422B" w:rsidP="00405428">
            <w:pP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CA" w:eastAsia="fr-CA"/>
              </w:rPr>
              <w:t>Total result</w:t>
            </w:r>
          </w:p>
        </w:tc>
        <w:tc>
          <w:tcPr>
            <w:tcW w:w="6005" w:type="dxa"/>
          </w:tcPr>
          <w:p w14:paraId="09307C1C" w14:textId="3953241B" w:rsidR="00C3422B" w:rsidRPr="003A35BA" w:rsidRDefault="00C3422B" w:rsidP="00405428">
            <w:pPr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3 AND #14</w:t>
            </w:r>
          </w:p>
        </w:tc>
        <w:tc>
          <w:tcPr>
            <w:tcW w:w="916" w:type="dxa"/>
          </w:tcPr>
          <w:p w14:paraId="2415FA0B" w14:textId="47BC1F71" w:rsidR="00C3422B" w:rsidRDefault="00C3422B" w:rsidP="00405428">
            <w:pP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1"/>
                <w:sz w:val="20"/>
                <w:szCs w:val="20"/>
                <w:lang w:val="en-US"/>
              </w:rPr>
              <w:t>#15</w:t>
            </w:r>
          </w:p>
        </w:tc>
        <w:tc>
          <w:tcPr>
            <w:tcW w:w="1134" w:type="dxa"/>
          </w:tcPr>
          <w:p w14:paraId="7A26307D" w14:textId="282651B2" w:rsidR="00C3422B" w:rsidRPr="00624F10" w:rsidRDefault="00182128" w:rsidP="00405428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 906</w:t>
            </w:r>
          </w:p>
        </w:tc>
      </w:tr>
    </w:tbl>
    <w:p w14:paraId="7870839A" w14:textId="1AACE410" w:rsidR="00B010E2" w:rsidRDefault="00B010E2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7"/>
          <w:szCs w:val="27"/>
          <w:shd w:val="clear" w:color="auto" w:fill="FFFFFF"/>
          <w:lang w:val="en-CA" w:eastAsia="fr-CA"/>
        </w:rPr>
      </w:pPr>
    </w:p>
    <w:sectPr w:rsidR="00B010E2" w:rsidSect="00597619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BF60B" w14:textId="77777777" w:rsidR="00286584" w:rsidRDefault="00286584">
      <w:r>
        <w:separator/>
      </w:r>
    </w:p>
  </w:endnote>
  <w:endnote w:type="continuationSeparator" w:id="0">
    <w:p w14:paraId="5FBD5E13" w14:textId="77777777" w:rsidR="00286584" w:rsidRDefault="00286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88502" w14:textId="77777777" w:rsidR="00286584" w:rsidRDefault="00286584">
      <w:r>
        <w:separator/>
      </w:r>
    </w:p>
  </w:footnote>
  <w:footnote w:type="continuationSeparator" w:id="0">
    <w:p w14:paraId="5C6DB3A2" w14:textId="77777777" w:rsidR="00286584" w:rsidRDefault="002865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52CF21" w14:textId="03E45081" w:rsidR="00DE6C24" w:rsidRDefault="00831D54" w:rsidP="00DE6C24">
    <w:pPr>
      <w:rPr>
        <w:rFonts w:ascii="Times New Roman" w:hAnsi="Times New Roman" w:cs="Times New Roman"/>
        <w:b/>
        <w:sz w:val="24"/>
        <w:szCs w:val="24"/>
        <w:lang w:val="en-CA"/>
      </w:rPr>
    </w:pPr>
    <w:r w:rsidRPr="10C32356">
      <w:rPr>
        <w:rFonts w:ascii="Times New Roman" w:hAnsi="Times New Roman" w:cs="Times New Roman"/>
        <w:b/>
        <w:bCs/>
        <w:sz w:val="24"/>
        <w:szCs w:val="24"/>
        <w:lang w:val="en-CA"/>
      </w:rPr>
      <w:t xml:space="preserve">Informing the development of the SUCCEED </w:t>
    </w:r>
    <w:r>
      <w:rPr>
        <w:rFonts w:ascii="Times New Roman" w:hAnsi="Times New Roman" w:cs="Times New Roman"/>
        <w:b/>
        <w:bCs/>
        <w:sz w:val="24"/>
        <w:szCs w:val="24"/>
        <w:lang w:val="en-CA"/>
      </w:rPr>
      <w:t xml:space="preserve">reporting </w:t>
    </w:r>
    <w:r w:rsidRPr="10C32356">
      <w:rPr>
        <w:rFonts w:ascii="Times New Roman" w:hAnsi="Times New Roman" w:cs="Times New Roman"/>
        <w:b/>
        <w:bCs/>
        <w:sz w:val="24"/>
        <w:szCs w:val="24"/>
        <w:lang w:val="en-CA"/>
      </w:rPr>
      <w:t xml:space="preserve">guideline for </w:t>
    </w:r>
    <w:r>
      <w:rPr>
        <w:rFonts w:ascii="Times New Roman" w:hAnsi="Times New Roman" w:cs="Times New Roman"/>
        <w:b/>
        <w:bCs/>
        <w:sz w:val="24"/>
        <w:szCs w:val="24"/>
        <w:lang w:val="en-CA"/>
      </w:rPr>
      <w:t xml:space="preserve">studies on the </w:t>
    </w:r>
    <w:r w:rsidRPr="10C32356">
      <w:rPr>
        <w:rFonts w:ascii="Times New Roman" w:hAnsi="Times New Roman" w:cs="Times New Roman"/>
        <w:b/>
        <w:bCs/>
        <w:sz w:val="24"/>
        <w:szCs w:val="24"/>
        <w:lang w:val="en-CA"/>
      </w:rPr>
      <w:t>scaling of health interventions</w:t>
    </w:r>
    <w:r w:rsidR="00DE6C24" w:rsidRPr="00AE3358">
      <w:rPr>
        <w:rFonts w:ascii="Times New Roman" w:hAnsi="Times New Roman" w:cs="Times New Roman"/>
        <w:b/>
        <w:sz w:val="24"/>
        <w:szCs w:val="24"/>
        <w:lang w:val="en-CA"/>
      </w:rPr>
      <w:t xml:space="preserve">: a systematic </w:t>
    </w:r>
    <w:r w:rsidR="009C505D" w:rsidRPr="00AE3358">
      <w:rPr>
        <w:rFonts w:ascii="Times New Roman" w:hAnsi="Times New Roman" w:cs="Times New Roman"/>
        <w:b/>
        <w:sz w:val="24"/>
        <w:szCs w:val="24"/>
        <w:lang w:val="en-CA"/>
      </w:rPr>
      <w:t>review</w:t>
    </w:r>
  </w:p>
  <w:p w14:paraId="7CE10F02" w14:textId="77777777" w:rsidR="00DE6C24" w:rsidRPr="008042E9" w:rsidRDefault="00DE6C24" w:rsidP="00DE6C24">
    <w:pPr>
      <w:rPr>
        <w:rFonts w:ascii="Times New Roman" w:hAnsi="Times New Roman" w:cs="Times New Roman"/>
        <w:bCs/>
        <w:sz w:val="24"/>
        <w:szCs w:val="24"/>
        <w:lang w:val="en-CA"/>
      </w:rPr>
    </w:pPr>
    <w:r w:rsidRPr="008042E9">
      <w:rPr>
        <w:rFonts w:ascii="Times New Roman" w:hAnsi="Times New Roman" w:cs="Times New Roman"/>
        <w:bCs/>
        <w:sz w:val="24"/>
        <w:szCs w:val="24"/>
        <w:lang w:val="en-CA"/>
      </w:rPr>
      <w:t>Gogovor et al.</w:t>
    </w:r>
  </w:p>
  <w:p w14:paraId="02F4B77C" w14:textId="77777777" w:rsidR="00B0100A" w:rsidRPr="00845474" w:rsidRDefault="00B0100A">
    <w:pPr>
      <w:pStyle w:val="En-tte"/>
      <w:rPr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56BAF"/>
    <w:multiLevelType w:val="hybridMultilevel"/>
    <w:tmpl w:val="A1526C18"/>
    <w:lvl w:ilvl="0" w:tplc="CBCA98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63EAA"/>
    <w:multiLevelType w:val="hybridMultilevel"/>
    <w:tmpl w:val="02585946"/>
    <w:lvl w:ilvl="0" w:tplc="8864046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DD45DF"/>
    <w:multiLevelType w:val="multilevel"/>
    <w:tmpl w:val="A1AE0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174C89"/>
    <w:multiLevelType w:val="hybridMultilevel"/>
    <w:tmpl w:val="AF72360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572E26"/>
    <w:multiLevelType w:val="multilevel"/>
    <w:tmpl w:val="6824B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A51B03"/>
    <w:multiLevelType w:val="multilevel"/>
    <w:tmpl w:val="EF6EC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0C1CD3"/>
    <w:multiLevelType w:val="multilevel"/>
    <w:tmpl w:val="E424E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B17751E"/>
    <w:multiLevelType w:val="multilevel"/>
    <w:tmpl w:val="97426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175640"/>
    <w:multiLevelType w:val="multilevel"/>
    <w:tmpl w:val="338CE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F2223CD"/>
    <w:multiLevelType w:val="multilevel"/>
    <w:tmpl w:val="44AE4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1E7445"/>
    <w:multiLevelType w:val="multilevel"/>
    <w:tmpl w:val="80965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5961FD2"/>
    <w:multiLevelType w:val="hybridMultilevel"/>
    <w:tmpl w:val="A1526C18"/>
    <w:lvl w:ilvl="0" w:tplc="CBCA98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D138D2"/>
    <w:multiLevelType w:val="multilevel"/>
    <w:tmpl w:val="2D6C0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8FA4629"/>
    <w:multiLevelType w:val="multilevel"/>
    <w:tmpl w:val="911A2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9136D04"/>
    <w:multiLevelType w:val="multilevel"/>
    <w:tmpl w:val="26EA5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9560F80"/>
    <w:multiLevelType w:val="multilevel"/>
    <w:tmpl w:val="A4EC5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CF73CB7"/>
    <w:multiLevelType w:val="hybridMultilevel"/>
    <w:tmpl w:val="132E084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C11E48"/>
    <w:multiLevelType w:val="hybridMultilevel"/>
    <w:tmpl w:val="ADF4FFC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470C45"/>
    <w:multiLevelType w:val="multilevel"/>
    <w:tmpl w:val="BC905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7DF17AE"/>
    <w:multiLevelType w:val="hybridMultilevel"/>
    <w:tmpl w:val="571E7E2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B91241"/>
    <w:multiLevelType w:val="hybridMultilevel"/>
    <w:tmpl w:val="BB6CA18A"/>
    <w:lvl w:ilvl="0" w:tplc="8F38CCF0">
      <w:start w:val="2"/>
      <w:numFmt w:val="decimal"/>
      <w:lvlText w:val="%1)"/>
      <w:lvlJc w:val="left"/>
      <w:pPr>
        <w:ind w:left="2484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3204" w:hanging="360"/>
      </w:pPr>
    </w:lvl>
    <w:lvl w:ilvl="2" w:tplc="0C0C001B" w:tentative="1">
      <w:start w:val="1"/>
      <w:numFmt w:val="lowerRoman"/>
      <w:lvlText w:val="%3."/>
      <w:lvlJc w:val="right"/>
      <w:pPr>
        <w:ind w:left="3924" w:hanging="180"/>
      </w:pPr>
    </w:lvl>
    <w:lvl w:ilvl="3" w:tplc="0C0C000F" w:tentative="1">
      <w:start w:val="1"/>
      <w:numFmt w:val="decimal"/>
      <w:lvlText w:val="%4."/>
      <w:lvlJc w:val="left"/>
      <w:pPr>
        <w:ind w:left="4644" w:hanging="360"/>
      </w:pPr>
    </w:lvl>
    <w:lvl w:ilvl="4" w:tplc="0C0C0019" w:tentative="1">
      <w:start w:val="1"/>
      <w:numFmt w:val="lowerLetter"/>
      <w:lvlText w:val="%5."/>
      <w:lvlJc w:val="left"/>
      <w:pPr>
        <w:ind w:left="5364" w:hanging="360"/>
      </w:pPr>
    </w:lvl>
    <w:lvl w:ilvl="5" w:tplc="0C0C001B" w:tentative="1">
      <w:start w:val="1"/>
      <w:numFmt w:val="lowerRoman"/>
      <w:lvlText w:val="%6."/>
      <w:lvlJc w:val="right"/>
      <w:pPr>
        <w:ind w:left="6084" w:hanging="180"/>
      </w:pPr>
    </w:lvl>
    <w:lvl w:ilvl="6" w:tplc="0C0C000F" w:tentative="1">
      <w:start w:val="1"/>
      <w:numFmt w:val="decimal"/>
      <w:lvlText w:val="%7."/>
      <w:lvlJc w:val="left"/>
      <w:pPr>
        <w:ind w:left="6804" w:hanging="360"/>
      </w:pPr>
    </w:lvl>
    <w:lvl w:ilvl="7" w:tplc="0C0C0019" w:tentative="1">
      <w:start w:val="1"/>
      <w:numFmt w:val="lowerLetter"/>
      <w:lvlText w:val="%8."/>
      <w:lvlJc w:val="left"/>
      <w:pPr>
        <w:ind w:left="7524" w:hanging="360"/>
      </w:pPr>
    </w:lvl>
    <w:lvl w:ilvl="8" w:tplc="0C0C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21" w15:restartNumberingAfterBreak="0">
    <w:nsid w:val="3E0059E6"/>
    <w:multiLevelType w:val="multilevel"/>
    <w:tmpl w:val="1414A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03D27EA"/>
    <w:multiLevelType w:val="hybridMultilevel"/>
    <w:tmpl w:val="FE8611E2"/>
    <w:lvl w:ilvl="0" w:tplc="0C0C000F">
      <w:start w:val="1"/>
      <w:numFmt w:val="decimal"/>
      <w:lvlText w:val="%1."/>
      <w:lvlJc w:val="left"/>
      <w:pPr>
        <w:ind w:left="3600" w:hanging="360"/>
      </w:pPr>
    </w:lvl>
    <w:lvl w:ilvl="1" w:tplc="0C0C0019" w:tentative="1">
      <w:start w:val="1"/>
      <w:numFmt w:val="lowerLetter"/>
      <w:lvlText w:val="%2."/>
      <w:lvlJc w:val="left"/>
      <w:pPr>
        <w:ind w:left="4320" w:hanging="360"/>
      </w:pPr>
    </w:lvl>
    <w:lvl w:ilvl="2" w:tplc="0C0C001B" w:tentative="1">
      <w:start w:val="1"/>
      <w:numFmt w:val="lowerRoman"/>
      <w:lvlText w:val="%3."/>
      <w:lvlJc w:val="right"/>
      <w:pPr>
        <w:ind w:left="5040" w:hanging="180"/>
      </w:pPr>
    </w:lvl>
    <w:lvl w:ilvl="3" w:tplc="0C0C000F" w:tentative="1">
      <w:start w:val="1"/>
      <w:numFmt w:val="decimal"/>
      <w:lvlText w:val="%4."/>
      <w:lvlJc w:val="left"/>
      <w:pPr>
        <w:ind w:left="5760" w:hanging="360"/>
      </w:pPr>
    </w:lvl>
    <w:lvl w:ilvl="4" w:tplc="0C0C0019" w:tentative="1">
      <w:start w:val="1"/>
      <w:numFmt w:val="lowerLetter"/>
      <w:lvlText w:val="%5."/>
      <w:lvlJc w:val="left"/>
      <w:pPr>
        <w:ind w:left="6480" w:hanging="360"/>
      </w:pPr>
    </w:lvl>
    <w:lvl w:ilvl="5" w:tplc="0C0C001B" w:tentative="1">
      <w:start w:val="1"/>
      <w:numFmt w:val="lowerRoman"/>
      <w:lvlText w:val="%6."/>
      <w:lvlJc w:val="right"/>
      <w:pPr>
        <w:ind w:left="7200" w:hanging="180"/>
      </w:pPr>
    </w:lvl>
    <w:lvl w:ilvl="6" w:tplc="0C0C000F" w:tentative="1">
      <w:start w:val="1"/>
      <w:numFmt w:val="decimal"/>
      <w:lvlText w:val="%7."/>
      <w:lvlJc w:val="left"/>
      <w:pPr>
        <w:ind w:left="7920" w:hanging="360"/>
      </w:pPr>
    </w:lvl>
    <w:lvl w:ilvl="7" w:tplc="0C0C0019" w:tentative="1">
      <w:start w:val="1"/>
      <w:numFmt w:val="lowerLetter"/>
      <w:lvlText w:val="%8."/>
      <w:lvlJc w:val="left"/>
      <w:pPr>
        <w:ind w:left="8640" w:hanging="360"/>
      </w:pPr>
    </w:lvl>
    <w:lvl w:ilvl="8" w:tplc="0C0C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3" w15:restartNumberingAfterBreak="0">
    <w:nsid w:val="409A21BE"/>
    <w:multiLevelType w:val="hybridMultilevel"/>
    <w:tmpl w:val="7D84C3AA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DC2A94"/>
    <w:multiLevelType w:val="hybridMultilevel"/>
    <w:tmpl w:val="4DEA680C"/>
    <w:lvl w:ilvl="0" w:tplc="0C0C000F">
      <w:start w:val="1"/>
      <w:numFmt w:val="decimal"/>
      <w:lvlText w:val="%1."/>
      <w:lvlJc w:val="left"/>
      <w:pPr>
        <w:ind w:left="3600" w:hanging="360"/>
      </w:pPr>
    </w:lvl>
    <w:lvl w:ilvl="1" w:tplc="0C0C0019" w:tentative="1">
      <w:start w:val="1"/>
      <w:numFmt w:val="lowerLetter"/>
      <w:lvlText w:val="%2."/>
      <w:lvlJc w:val="left"/>
      <w:pPr>
        <w:ind w:left="4320" w:hanging="360"/>
      </w:pPr>
    </w:lvl>
    <w:lvl w:ilvl="2" w:tplc="0C0C001B" w:tentative="1">
      <w:start w:val="1"/>
      <w:numFmt w:val="lowerRoman"/>
      <w:lvlText w:val="%3."/>
      <w:lvlJc w:val="right"/>
      <w:pPr>
        <w:ind w:left="5040" w:hanging="180"/>
      </w:pPr>
    </w:lvl>
    <w:lvl w:ilvl="3" w:tplc="0C0C000F" w:tentative="1">
      <w:start w:val="1"/>
      <w:numFmt w:val="decimal"/>
      <w:lvlText w:val="%4."/>
      <w:lvlJc w:val="left"/>
      <w:pPr>
        <w:ind w:left="5760" w:hanging="360"/>
      </w:pPr>
    </w:lvl>
    <w:lvl w:ilvl="4" w:tplc="0C0C0019" w:tentative="1">
      <w:start w:val="1"/>
      <w:numFmt w:val="lowerLetter"/>
      <w:lvlText w:val="%5."/>
      <w:lvlJc w:val="left"/>
      <w:pPr>
        <w:ind w:left="6480" w:hanging="360"/>
      </w:pPr>
    </w:lvl>
    <w:lvl w:ilvl="5" w:tplc="0C0C001B" w:tentative="1">
      <w:start w:val="1"/>
      <w:numFmt w:val="lowerRoman"/>
      <w:lvlText w:val="%6."/>
      <w:lvlJc w:val="right"/>
      <w:pPr>
        <w:ind w:left="7200" w:hanging="180"/>
      </w:pPr>
    </w:lvl>
    <w:lvl w:ilvl="6" w:tplc="0C0C000F" w:tentative="1">
      <w:start w:val="1"/>
      <w:numFmt w:val="decimal"/>
      <w:lvlText w:val="%7."/>
      <w:lvlJc w:val="left"/>
      <w:pPr>
        <w:ind w:left="7920" w:hanging="360"/>
      </w:pPr>
    </w:lvl>
    <w:lvl w:ilvl="7" w:tplc="0C0C0019" w:tentative="1">
      <w:start w:val="1"/>
      <w:numFmt w:val="lowerLetter"/>
      <w:lvlText w:val="%8."/>
      <w:lvlJc w:val="left"/>
      <w:pPr>
        <w:ind w:left="8640" w:hanging="360"/>
      </w:pPr>
    </w:lvl>
    <w:lvl w:ilvl="8" w:tplc="0C0C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5" w15:restartNumberingAfterBreak="0">
    <w:nsid w:val="490212A9"/>
    <w:multiLevelType w:val="multilevel"/>
    <w:tmpl w:val="07A0D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B554B09"/>
    <w:multiLevelType w:val="hybridMultilevel"/>
    <w:tmpl w:val="9830E828"/>
    <w:lvl w:ilvl="0" w:tplc="0C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7" w15:restartNumberingAfterBreak="0">
    <w:nsid w:val="4BDF6E28"/>
    <w:multiLevelType w:val="hybridMultilevel"/>
    <w:tmpl w:val="7EAAD54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0A1CC8"/>
    <w:multiLevelType w:val="multilevel"/>
    <w:tmpl w:val="C422C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4C67A4C"/>
    <w:multiLevelType w:val="multilevel"/>
    <w:tmpl w:val="F162E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5BE14D2"/>
    <w:multiLevelType w:val="multilevel"/>
    <w:tmpl w:val="D5F6D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70B0D9D"/>
    <w:multiLevelType w:val="hybridMultilevel"/>
    <w:tmpl w:val="AF72360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D947DE"/>
    <w:multiLevelType w:val="hybridMultilevel"/>
    <w:tmpl w:val="C63470B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745986"/>
    <w:multiLevelType w:val="hybridMultilevel"/>
    <w:tmpl w:val="86A4ABB0"/>
    <w:lvl w:ilvl="0" w:tplc="0C0C000F">
      <w:start w:val="1"/>
      <w:numFmt w:val="decimal"/>
      <w:lvlText w:val="%1."/>
      <w:lvlJc w:val="left"/>
      <w:pPr>
        <w:ind w:left="765" w:hanging="360"/>
      </w:pPr>
    </w:lvl>
    <w:lvl w:ilvl="1" w:tplc="0C0C0019" w:tentative="1">
      <w:start w:val="1"/>
      <w:numFmt w:val="lowerLetter"/>
      <w:lvlText w:val="%2."/>
      <w:lvlJc w:val="left"/>
      <w:pPr>
        <w:ind w:left="1485" w:hanging="360"/>
      </w:pPr>
    </w:lvl>
    <w:lvl w:ilvl="2" w:tplc="0C0C001B" w:tentative="1">
      <w:start w:val="1"/>
      <w:numFmt w:val="lowerRoman"/>
      <w:lvlText w:val="%3."/>
      <w:lvlJc w:val="right"/>
      <w:pPr>
        <w:ind w:left="2205" w:hanging="180"/>
      </w:pPr>
    </w:lvl>
    <w:lvl w:ilvl="3" w:tplc="0C0C000F" w:tentative="1">
      <w:start w:val="1"/>
      <w:numFmt w:val="decimal"/>
      <w:lvlText w:val="%4."/>
      <w:lvlJc w:val="left"/>
      <w:pPr>
        <w:ind w:left="2925" w:hanging="360"/>
      </w:pPr>
    </w:lvl>
    <w:lvl w:ilvl="4" w:tplc="0C0C0019" w:tentative="1">
      <w:start w:val="1"/>
      <w:numFmt w:val="lowerLetter"/>
      <w:lvlText w:val="%5."/>
      <w:lvlJc w:val="left"/>
      <w:pPr>
        <w:ind w:left="3645" w:hanging="360"/>
      </w:pPr>
    </w:lvl>
    <w:lvl w:ilvl="5" w:tplc="0C0C001B" w:tentative="1">
      <w:start w:val="1"/>
      <w:numFmt w:val="lowerRoman"/>
      <w:lvlText w:val="%6."/>
      <w:lvlJc w:val="right"/>
      <w:pPr>
        <w:ind w:left="4365" w:hanging="180"/>
      </w:pPr>
    </w:lvl>
    <w:lvl w:ilvl="6" w:tplc="0C0C000F" w:tentative="1">
      <w:start w:val="1"/>
      <w:numFmt w:val="decimal"/>
      <w:lvlText w:val="%7."/>
      <w:lvlJc w:val="left"/>
      <w:pPr>
        <w:ind w:left="5085" w:hanging="360"/>
      </w:pPr>
    </w:lvl>
    <w:lvl w:ilvl="7" w:tplc="0C0C0019" w:tentative="1">
      <w:start w:val="1"/>
      <w:numFmt w:val="lowerLetter"/>
      <w:lvlText w:val="%8."/>
      <w:lvlJc w:val="left"/>
      <w:pPr>
        <w:ind w:left="5805" w:hanging="360"/>
      </w:pPr>
    </w:lvl>
    <w:lvl w:ilvl="8" w:tplc="0C0C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34" w15:restartNumberingAfterBreak="0">
    <w:nsid w:val="6FB67A7A"/>
    <w:multiLevelType w:val="hybridMultilevel"/>
    <w:tmpl w:val="9836C2C0"/>
    <w:lvl w:ilvl="0" w:tplc="8864046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B23537"/>
    <w:multiLevelType w:val="multilevel"/>
    <w:tmpl w:val="7354F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5702257"/>
    <w:multiLevelType w:val="multilevel"/>
    <w:tmpl w:val="3EA47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6055D4D"/>
    <w:multiLevelType w:val="hybridMultilevel"/>
    <w:tmpl w:val="18C6AE3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541BB9"/>
    <w:multiLevelType w:val="hybridMultilevel"/>
    <w:tmpl w:val="648A82D2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9DB0E5D"/>
    <w:multiLevelType w:val="hybridMultilevel"/>
    <w:tmpl w:val="4C165006"/>
    <w:lvl w:ilvl="0" w:tplc="9B8CBDEA">
      <w:start w:val="1"/>
      <w:numFmt w:val="decimal"/>
      <w:lvlText w:val="(%1)"/>
      <w:lvlJc w:val="left"/>
      <w:pPr>
        <w:ind w:left="248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3204" w:hanging="360"/>
      </w:pPr>
    </w:lvl>
    <w:lvl w:ilvl="2" w:tplc="040C001B" w:tentative="1">
      <w:start w:val="1"/>
      <w:numFmt w:val="lowerRoman"/>
      <w:lvlText w:val="%3."/>
      <w:lvlJc w:val="right"/>
      <w:pPr>
        <w:ind w:left="3924" w:hanging="180"/>
      </w:pPr>
    </w:lvl>
    <w:lvl w:ilvl="3" w:tplc="040C000F" w:tentative="1">
      <w:start w:val="1"/>
      <w:numFmt w:val="decimal"/>
      <w:lvlText w:val="%4."/>
      <w:lvlJc w:val="left"/>
      <w:pPr>
        <w:ind w:left="4644" w:hanging="360"/>
      </w:pPr>
    </w:lvl>
    <w:lvl w:ilvl="4" w:tplc="040C0019" w:tentative="1">
      <w:start w:val="1"/>
      <w:numFmt w:val="lowerLetter"/>
      <w:lvlText w:val="%5."/>
      <w:lvlJc w:val="left"/>
      <w:pPr>
        <w:ind w:left="5364" w:hanging="360"/>
      </w:pPr>
    </w:lvl>
    <w:lvl w:ilvl="5" w:tplc="040C001B" w:tentative="1">
      <w:start w:val="1"/>
      <w:numFmt w:val="lowerRoman"/>
      <w:lvlText w:val="%6."/>
      <w:lvlJc w:val="right"/>
      <w:pPr>
        <w:ind w:left="6084" w:hanging="180"/>
      </w:pPr>
    </w:lvl>
    <w:lvl w:ilvl="6" w:tplc="040C000F" w:tentative="1">
      <w:start w:val="1"/>
      <w:numFmt w:val="decimal"/>
      <w:lvlText w:val="%7."/>
      <w:lvlJc w:val="left"/>
      <w:pPr>
        <w:ind w:left="6804" w:hanging="360"/>
      </w:pPr>
    </w:lvl>
    <w:lvl w:ilvl="7" w:tplc="040C0019" w:tentative="1">
      <w:start w:val="1"/>
      <w:numFmt w:val="lowerLetter"/>
      <w:lvlText w:val="%8."/>
      <w:lvlJc w:val="left"/>
      <w:pPr>
        <w:ind w:left="7524" w:hanging="360"/>
      </w:pPr>
    </w:lvl>
    <w:lvl w:ilvl="8" w:tplc="040C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40" w15:restartNumberingAfterBreak="0">
    <w:nsid w:val="7D47661A"/>
    <w:multiLevelType w:val="multilevel"/>
    <w:tmpl w:val="971CB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82749842">
    <w:abstractNumId w:val="23"/>
  </w:num>
  <w:num w:numId="2" w16cid:durableId="2060857661">
    <w:abstractNumId w:val="37"/>
  </w:num>
  <w:num w:numId="3" w16cid:durableId="87890484">
    <w:abstractNumId w:val="33"/>
  </w:num>
  <w:num w:numId="4" w16cid:durableId="1450737017">
    <w:abstractNumId w:val="39"/>
  </w:num>
  <w:num w:numId="5" w16cid:durableId="1678653559">
    <w:abstractNumId w:val="20"/>
  </w:num>
  <w:num w:numId="6" w16cid:durableId="1615671031">
    <w:abstractNumId w:val="32"/>
  </w:num>
  <w:num w:numId="7" w16cid:durableId="752747175">
    <w:abstractNumId w:val="5"/>
  </w:num>
  <w:num w:numId="8" w16cid:durableId="153957679">
    <w:abstractNumId w:val="6"/>
  </w:num>
  <w:num w:numId="9" w16cid:durableId="659305978">
    <w:abstractNumId w:val="10"/>
  </w:num>
  <w:num w:numId="10" w16cid:durableId="1234586394">
    <w:abstractNumId w:val="18"/>
  </w:num>
  <w:num w:numId="11" w16cid:durableId="156773617">
    <w:abstractNumId w:val="4"/>
  </w:num>
  <w:num w:numId="12" w16cid:durableId="101611163">
    <w:abstractNumId w:val="25"/>
  </w:num>
  <w:num w:numId="13" w16cid:durableId="867455040">
    <w:abstractNumId w:val="12"/>
  </w:num>
  <w:num w:numId="14" w16cid:durableId="257298607">
    <w:abstractNumId w:val="7"/>
  </w:num>
  <w:num w:numId="15" w16cid:durableId="464466400">
    <w:abstractNumId w:val="30"/>
  </w:num>
  <w:num w:numId="16" w16cid:durableId="133715957">
    <w:abstractNumId w:val="2"/>
  </w:num>
  <w:num w:numId="17" w16cid:durableId="136189978">
    <w:abstractNumId w:val="15"/>
  </w:num>
  <w:num w:numId="18" w16cid:durableId="1427654114">
    <w:abstractNumId w:val="16"/>
  </w:num>
  <w:num w:numId="19" w16cid:durableId="734358562">
    <w:abstractNumId w:val="36"/>
  </w:num>
  <w:num w:numId="20" w16cid:durableId="702874250">
    <w:abstractNumId w:val="8"/>
  </w:num>
  <w:num w:numId="21" w16cid:durableId="607272031">
    <w:abstractNumId w:val="19"/>
  </w:num>
  <w:num w:numId="22" w16cid:durableId="522937732">
    <w:abstractNumId w:val="27"/>
  </w:num>
  <w:num w:numId="23" w16cid:durableId="2098866328">
    <w:abstractNumId w:val="28"/>
  </w:num>
  <w:num w:numId="24" w16cid:durableId="2125344814">
    <w:abstractNumId w:val="9"/>
  </w:num>
  <w:num w:numId="25" w16cid:durableId="1678001337">
    <w:abstractNumId w:val="29"/>
  </w:num>
  <w:num w:numId="26" w16cid:durableId="325743403">
    <w:abstractNumId w:val="22"/>
  </w:num>
  <w:num w:numId="27" w16cid:durableId="905383149">
    <w:abstractNumId w:val="26"/>
  </w:num>
  <w:num w:numId="28" w16cid:durableId="160393048">
    <w:abstractNumId w:val="24"/>
  </w:num>
  <w:num w:numId="29" w16cid:durableId="1190147462">
    <w:abstractNumId w:val="17"/>
  </w:num>
  <w:num w:numId="30" w16cid:durableId="38628399">
    <w:abstractNumId w:val="3"/>
  </w:num>
  <w:num w:numId="31" w16cid:durableId="110906632">
    <w:abstractNumId w:val="13"/>
  </w:num>
  <w:num w:numId="32" w16cid:durableId="488131826">
    <w:abstractNumId w:val="34"/>
  </w:num>
  <w:num w:numId="33" w16cid:durableId="381293075">
    <w:abstractNumId w:val="1"/>
  </w:num>
  <w:num w:numId="34" w16cid:durableId="134107162">
    <w:abstractNumId w:val="21"/>
  </w:num>
  <w:num w:numId="35" w16cid:durableId="278026771">
    <w:abstractNumId w:val="40"/>
  </w:num>
  <w:num w:numId="36" w16cid:durableId="2049648941">
    <w:abstractNumId w:val="11"/>
  </w:num>
  <w:num w:numId="37" w16cid:durableId="1855419027">
    <w:abstractNumId w:val="0"/>
  </w:num>
  <w:num w:numId="38" w16cid:durableId="1046173725">
    <w:abstractNumId w:val="31"/>
  </w:num>
  <w:num w:numId="39" w16cid:durableId="1177158948">
    <w:abstractNumId w:val="35"/>
  </w:num>
  <w:num w:numId="40" w16cid:durableId="1659461350">
    <w:abstractNumId w:val="14"/>
  </w:num>
  <w:num w:numId="41" w16cid:durableId="624626355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7143"/>
    <w:rsid w:val="00000AE2"/>
    <w:rsid w:val="00000C64"/>
    <w:rsid w:val="000025C6"/>
    <w:rsid w:val="00002E9E"/>
    <w:rsid w:val="000041D3"/>
    <w:rsid w:val="00005AE6"/>
    <w:rsid w:val="0000687F"/>
    <w:rsid w:val="000069E0"/>
    <w:rsid w:val="00006A8A"/>
    <w:rsid w:val="00006B3F"/>
    <w:rsid w:val="00006C01"/>
    <w:rsid w:val="00007A10"/>
    <w:rsid w:val="00010B52"/>
    <w:rsid w:val="00013502"/>
    <w:rsid w:val="00014768"/>
    <w:rsid w:val="00015166"/>
    <w:rsid w:val="00017127"/>
    <w:rsid w:val="0001769F"/>
    <w:rsid w:val="0002045A"/>
    <w:rsid w:val="00020D03"/>
    <w:rsid w:val="00020E13"/>
    <w:rsid w:val="0002103F"/>
    <w:rsid w:val="000253C1"/>
    <w:rsid w:val="0002570F"/>
    <w:rsid w:val="0002720C"/>
    <w:rsid w:val="00027A11"/>
    <w:rsid w:val="0003136B"/>
    <w:rsid w:val="00031444"/>
    <w:rsid w:val="00032312"/>
    <w:rsid w:val="00033413"/>
    <w:rsid w:val="00035E6D"/>
    <w:rsid w:val="00036AB1"/>
    <w:rsid w:val="000421AA"/>
    <w:rsid w:val="00044512"/>
    <w:rsid w:val="00044D65"/>
    <w:rsid w:val="00044D9D"/>
    <w:rsid w:val="00051B73"/>
    <w:rsid w:val="000526D2"/>
    <w:rsid w:val="000527D1"/>
    <w:rsid w:val="00052DEA"/>
    <w:rsid w:val="00053A8D"/>
    <w:rsid w:val="00053B4D"/>
    <w:rsid w:val="00053E73"/>
    <w:rsid w:val="0005416D"/>
    <w:rsid w:val="00054240"/>
    <w:rsid w:val="00054929"/>
    <w:rsid w:val="00056DFB"/>
    <w:rsid w:val="000571E6"/>
    <w:rsid w:val="000578AE"/>
    <w:rsid w:val="00057DB3"/>
    <w:rsid w:val="0006074B"/>
    <w:rsid w:val="00060C53"/>
    <w:rsid w:val="000618FF"/>
    <w:rsid w:val="00062F90"/>
    <w:rsid w:val="00065A81"/>
    <w:rsid w:val="00067214"/>
    <w:rsid w:val="00067368"/>
    <w:rsid w:val="00067BBD"/>
    <w:rsid w:val="00067FC1"/>
    <w:rsid w:val="00072275"/>
    <w:rsid w:val="00075915"/>
    <w:rsid w:val="00076866"/>
    <w:rsid w:val="00077223"/>
    <w:rsid w:val="00077411"/>
    <w:rsid w:val="00077848"/>
    <w:rsid w:val="00080601"/>
    <w:rsid w:val="0008118E"/>
    <w:rsid w:val="0008148D"/>
    <w:rsid w:val="00081A77"/>
    <w:rsid w:val="0008272E"/>
    <w:rsid w:val="000844FA"/>
    <w:rsid w:val="00087847"/>
    <w:rsid w:val="00090E49"/>
    <w:rsid w:val="000917C4"/>
    <w:rsid w:val="00091D44"/>
    <w:rsid w:val="00091EB2"/>
    <w:rsid w:val="0009322A"/>
    <w:rsid w:val="00093706"/>
    <w:rsid w:val="000946C9"/>
    <w:rsid w:val="00094E20"/>
    <w:rsid w:val="00094EE0"/>
    <w:rsid w:val="00095EBE"/>
    <w:rsid w:val="00096631"/>
    <w:rsid w:val="00096FA7"/>
    <w:rsid w:val="000A0DC2"/>
    <w:rsid w:val="000A100E"/>
    <w:rsid w:val="000A54CB"/>
    <w:rsid w:val="000A5C62"/>
    <w:rsid w:val="000A72C2"/>
    <w:rsid w:val="000B0916"/>
    <w:rsid w:val="000B1DD2"/>
    <w:rsid w:val="000B5F3F"/>
    <w:rsid w:val="000B624A"/>
    <w:rsid w:val="000B6EC4"/>
    <w:rsid w:val="000B6F44"/>
    <w:rsid w:val="000B7813"/>
    <w:rsid w:val="000B7EFA"/>
    <w:rsid w:val="000C0D70"/>
    <w:rsid w:val="000C23D0"/>
    <w:rsid w:val="000C2A71"/>
    <w:rsid w:val="000C2B2C"/>
    <w:rsid w:val="000C437C"/>
    <w:rsid w:val="000C5955"/>
    <w:rsid w:val="000C665B"/>
    <w:rsid w:val="000C7595"/>
    <w:rsid w:val="000D0C59"/>
    <w:rsid w:val="000D0E3F"/>
    <w:rsid w:val="000D1EB1"/>
    <w:rsid w:val="000D28C7"/>
    <w:rsid w:val="000D2BE5"/>
    <w:rsid w:val="000D2D6B"/>
    <w:rsid w:val="000D302A"/>
    <w:rsid w:val="000D65F5"/>
    <w:rsid w:val="000D7AF9"/>
    <w:rsid w:val="000E04B4"/>
    <w:rsid w:val="000E09DF"/>
    <w:rsid w:val="000E311C"/>
    <w:rsid w:val="000E38EF"/>
    <w:rsid w:val="000E39AA"/>
    <w:rsid w:val="000E46B0"/>
    <w:rsid w:val="000E5778"/>
    <w:rsid w:val="000E5BDF"/>
    <w:rsid w:val="000E648F"/>
    <w:rsid w:val="000F021D"/>
    <w:rsid w:val="000F4AFA"/>
    <w:rsid w:val="000F5E0E"/>
    <w:rsid w:val="000F61EE"/>
    <w:rsid w:val="000F631D"/>
    <w:rsid w:val="000F6747"/>
    <w:rsid w:val="000F6B65"/>
    <w:rsid w:val="0010129D"/>
    <w:rsid w:val="00101BEA"/>
    <w:rsid w:val="00101F4E"/>
    <w:rsid w:val="00102485"/>
    <w:rsid w:val="00105A59"/>
    <w:rsid w:val="00105D9F"/>
    <w:rsid w:val="00105EEC"/>
    <w:rsid w:val="00105FCD"/>
    <w:rsid w:val="001060D9"/>
    <w:rsid w:val="00106BC4"/>
    <w:rsid w:val="001105AB"/>
    <w:rsid w:val="00110BA6"/>
    <w:rsid w:val="00110C45"/>
    <w:rsid w:val="0011274D"/>
    <w:rsid w:val="00112B85"/>
    <w:rsid w:val="00114A16"/>
    <w:rsid w:val="00115A75"/>
    <w:rsid w:val="00115B3D"/>
    <w:rsid w:val="00115C5B"/>
    <w:rsid w:val="00115C99"/>
    <w:rsid w:val="00115F51"/>
    <w:rsid w:val="00116421"/>
    <w:rsid w:val="0011724B"/>
    <w:rsid w:val="00117441"/>
    <w:rsid w:val="00120305"/>
    <w:rsid w:val="00120865"/>
    <w:rsid w:val="00120D02"/>
    <w:rsid w:val="001215C7"/>
    <w:rsid w:val="00122250"/>
    <w:rsid w:val="0012353A"/>
    <w:rsid w:val="001237CD"/>
    <w:rsid w:val="00123873"/>
    <w:rsid w:val="00124925"/>
    <w:rsid w:val="00124A00"/>
    <w:rsid w:val="001260FA"/>
    <w:rsid w:val="00126B89"/>
    <w:rsid w:val="0012740E"/>
    <w:rsid w:val="0012744D"/>
    <w:rsid w:val="00130A1C"/>
    <w:rsid w:val="001335D6"/>
    <w:rsid w:val="0013429E"/>
    <w:rsid w:val="00134741"/>
    <w:rsid w:val="00135539"/>
    <w:rsid w:val="00135627"/>
    <w:rsid w:val="00135E72"/>
    <w:rsid w:val="001406F0"/>
    <w:rsid w:val="00141533"/>
    <w:rsid w:val="0014163C"/>
    <w:rsid w:val="001432FE"/>
    <w:rsid w:val="00143F1C"/>
    <w:rsid w:val="0014493E"/>
    <w:rsid w:val="001454C5"/>
    <w:rsid w:val="00145A9E"/>
    <w:rsid w:val="00145D9A"/>
    <w:rsid w:val="001524FB"/>
    <w:rsid w:val="00152711"/>
    <w:rsid w:val="00152AF0"/>
    <w:rsid w:val="00157143"/>
    <w:rsid w:val="00157432"/>
    <w:rsid w:val="00160DED"/>
    <w:rsid w:val="00161500"/>
    <w:rsid w:val="00164A69"/>
    <w:rsid w:val="00170594"/>
    <w:rsid w:val="001713E9"/>
    <w:rsid w:val="00171915"/>
    <w:rsid w:val="0017300C"/>
    <w:rsid w:val="00173159"/>
    <w:rsid w:val="00174AED"/>
    <w:rsid w:val="00176B37"/>
    <w:rsid w:val="001775E2"/>
    <w:rsid w:val="00180595"/>
    <w:rsid w:val="00180861"/>
    <w:rsid w:val="00180D4E"/>
    <w:rsid w:val="00181532"/>
    <w:rsid w:val="00182128"/>
    <w:rsid w:val="00182308"/>
    <w:rsid w:val="00182853"/>
    <w:rsid w:val="00182928"/>
    <w:rsid w:val="001832A3"/>
    <w:rsid w:val="00183FA2"/>
    <w:rsid w:val="00185065"/>
    <w:rsid w:val="00185992"/>
    <w:rsid w:val="00186B83"/>
    <w:rsid w:val="001873B9"/>
    <w:rsid w:val="00187CEF"/>
    <w:rsid w:val="00187D03"/>
    <w:rsid w:val="0019001C"/>
    <w:rsid w:val="00191AD6"/>
    <w:rsid w:val="001920D1"/>
    <w:rsid w:val="001930F9"/>
    <w:rsid w:val="00193574"/>
    <w:rsid w:val="00193A74"/>
    <w:rsid w:val="00194869"/>
    <w:rsid w:val="00194CC3"/>
    <w:rsid w:val="00197053"/>
    <w:rsid w:val="0019736A"/>
    <w:rsid w:val="001A132F"/>
    <w:rsid w:val="001A2223"/>
    <w:rsid w:val="001A2330"/>
    <w:rsid w:val="001A45E5"/>
    <w:rsid w:val="001A4DF1"/>
    <w:rsid w:val="001A599C"/>
    <w:rsid w:val="001A628D"/>
    <w:rsid w:val="001A6688"/>
    <w:rsid w:val="001B0423"/>
    <w:rsid w:val="001B3633"/>
    <w:rsid w:val="001B4713"/>
    <w:rsid w:val="001B6DFC"/>
    <w:rsid w:val="001B73D3"/>
    <w:rsid w:val="001B7527"/>
    <w:rsid w:val="001B7AF2"/>
    <w:rsid w:val="001C1248"/>
    <w:rsid w:val="001C14A9"/>
    <w:rsid w:val="001C54BB"/>
    <w:rsid w:val="001C6C33"/>
    <w:rsid w:val="001C749B"/>
    <w:rsid w:val="001C74A0"/>
    <w:rsid w:val="001D0846"/>
    <w:rsid w:val="001D1BB3"/>
    <w:rsid w:val="001D2837"/>
    <w:rsid w:val="001D3566"/>
    <w:rsid w:val="001D3F93"/>
    <w:rsid w:val="001D443B"/>
    <w:rsid w:val="001D4515"/>
    <w:rsid w:val="001D5948"/>
    <w:rsid w:val="001D5FCE"/>
    <w:rsid w:val="001D7121"/>
    <w:rsid w:val="001E07F5"/>
    <w:rsid w:val="001E0F5C"/>
    <w:rsid w:val="001E1B9D"/>
    <w:rsid w:val="001E281B"/>
    <w:rsid w:val="001E2FEE"/>
    <w:rsid w:val="001E3FD1"/>
    <w:rsid w:val="001E6D8F"/>
    <w:rsid w:val="001F04CF"/>
    <w:rsid w:val="001F0A15"/>
    <w:rsid w:val="001F123A"/>
    <w:rsid w:val="001F3376"/>
    <w:rsid w:val="001F3452"/>
    <w:rsid w:val="001F3F2E"/>
    <w:rsid w:val="001F464B"/>
    <w:rsid w:val="001F52F5"/>
    <w:rsid w:val="001F5317"/>
    <w:rsid w:val="001F5663"/>
    <w:rsid w:val="001F5C50"/>
    <w:rsid w:val="00200383"/>
    <w:rsid w:val="00200D2A"/>
    <w:rsid w:val="00200E59"/>
    <w:rsid w:val="00201EE1"/>
    <w:rsid w:val="00202689"/>
    <w:rsid w:val="00202E06"/>
    <w:rsid w:val="00202ECB"/>
    <w:rsid w:val="002037BA"/>
    <w:rsid w:val="002052C6"/>
    <w:rsid w:val="0020702E"/>
    <w:rsid w:val="0020795B"/>
    <w:rsid w:val="002108F0"/>
    <w:rsid w:val="00212693"/>
    <w:rsid w:val="0021375E"/>
    <w:rsid w:val="002141CB"/>
    <w:rsid w:val="0021431C"/>
    <w:rsid w:val="00215B29"/>
    <w:rsid w:val="00216B19"/>
    <w:rsid w:val="00217CCE"/>
    <w:rsid w:val="002200A1"/>
    <w:rsid w:val="002208E8"/>
    <w:rsid w:val="00221DFF"/>
    <w:rsid w:val="00222836"/>
    <w:rsid w:val="00223CC4"/>
    <w:rsid w:val="00224F86"/>
    <w:rsid w:val="00225485"/>
    <w:rsid w:val="0022589D"/>
    <w:rsid w:val="00226366"/>
    <w:rsid w:val="00226CE6"/>
    <w:rsid w:val="00230100"/>
    <w:rsid w:val="00232489"/>
    <w:rsid w:val="00232515"/>
    <w:rsid w:val="00232576"/>
    <w:rsid w:val="0023267D"/>
    <w:rsid w:val="00234502"/>
    <w:rsid w:val="00234820"/>
    <w:rsid w:val="00235300"/>
    <w:rsid w:val="00235F33"/>
    <w:rsid w:val="00235FC0"/>
    <w:rsid w:val="00236FB4"/>
    <w:rsid w:val="00237434"/>
    <w:rsid w:val="002403DA"/>
    <w:rsid w:val="00240B04"/>
    <w:rsid w:val="00240FDE"/>
    <w:rsid w:val="00241538"/>
    <w:rsid w:val="0024299D"/>
    <w:rsid w:val="00242EE0"/>
    <w:rsid w:val="00243678"/>
    <w:rsid w:val="00244514"/>
    <w:rsid w:val="00244685"/>
    <w:rsid w:val="0024515D"/>
    <w:rsid w:val="00245700"/>
    <w:rsid w:val="00247AC3"/>
    <w:rsid w:val="002502DD"/>
    <w:rsid w:val="00250F24"/>
    <w:rsid w:val="00253834"/>
    <w:rsid w:val="00253F99"/>
    <w:rsid w:val="002551ED"/>
    <w:rsid w:val="00255236"/>
    <w:rsid w:val="0025535B"/>
    <w:rsid w:val="002553B3"/>
    <w:rsid w:val="00255853"/>
    <w:rsid w:val="00256DFB"/>
    <w:rsid w:val="002579AF"/>
    <w:rsid w:val="00257C1E"/>
    <w:rsid w:val="00260C28"/>
    <w:rsid w:val="00262C0C"/>
    <w:rsid w:val="00263371"/>
    <w:rsid w:val="00264862"/>
    <w:rsid w:val="00264C31"/>
    <w:rsid w:val="0026654F"/>
    <w:rsid w:val="00266F85"/>
    <w:rsid w:val="002678E6"/>
    <w:rsid w:val="00267E57"/>
    <w:rsid w:val="002703AF"/>
    <w:rsid w:val="00270F77"/>
    <w:rsid w:val="002722F5"/>
    <w:rsid w:val="0027328D"/>
    <w:rsid w:val="00273E58"/>
    <w:rsid w:val="002740AA"/>
    <w:rsid w:val="002742A2"/>
    <w:rsid w:val="002746D4"/>
    <w:rsid w:val="0027695E"/>
    <w:rsid w:val="00280100"/>
    <w:rsid w:val="002805E4"/>
    <w:rsid w:val="00282285"/>
    <w:rsid w:val="00285462"/>
    <w:rsid w:val="002855A7"/>
    <w:rsid w:val="00286584"/>
    <w:rsid w:val="00286848"/>
    <w:rsid w:val="002900E1"/>
    <w:rsid w:val="00290F2F"/>
    <w:rsid w:val="00291191"/>
    <w:rsid w:val="002924AA"/>
    <w:rsid w:val="00292C6E"/>
    <w:rsid w:val="00292FB2"/>
    <w:rsid w:val="00293BE2"/>
    <w:rsid w:val="00293F1D"/>
    <w:rsid w:val="0029442E"/>
    <w:rsid w:val="00294631"/>
    <w:rsid w:val="00294FE7"/>
    <w:rsid w:val="002950C0"/>
    <w:rsid w:val="00295801"/>
    <w:rsid w:val="00296844"/>
    <w:rsid w:val="002A16EE"/>
    <w:rsid w:val="002A2BEA"/>
    <w:rsid w:val="002A2DED"/>
    <w:rsid w:val="002A4115"/>
    <w:rsid w:val="002A42C4"/>
    <w:rsid w:val="002A4AE6"/>
    <w:rsid w:val="002A562C"/>
    <w:rsid w:val="002A62AC"/>
    <w:rsid w:val="002B082C"/>
    <w:rsid w:val="002B0981"/>
    <w:rsid w:val="002B159C"/>
    <w:rsid w:val="002B2214"/>
    <w:rsid w:val="002B29D6"/>
    <w:rsid w:val="002B4C02"/>
    <w:rsid w:val="002B4C5D"/>
    <w:rsid w:val="002B57B1"/>
    <w:rsid w:val="002B79C7"/>
    <w:rsid w:val="002B7BEE"/>
    <w:rsid w:val="002C0D14"/>
    <w:rsid w:val="002C481A"/>
    <w:rsid w:val="002C4A17"/>
    <w:rsid w:val="002C4D04"/>
    <w:rsid w:val="002C4F52"/>
    <w:rsid w:val="002C572D"/>
    <w:rsid w:val="002C6B82"/>
    <w:rsid w:val="002D087D"/>
    <w:rsid w:val="002D093F"/>
    <w:rsid w:val="002D0C11"/>
    <w:rsid w:val="002D0F2E"/>
    <w:rsid w:val="002D23A2"/>
    <w:rsid w:val="002D4127"/>
    <w:rsid w:val="002D5664"/>
    <w:rsid w:val="002D619D"/>
    <w:rsid w:val="002D7A54"/>
    <w:rsid w:val="002E02B2"/>
    <w:rsid w:val="002E28EE"/>
    <w:rsid w:val="002E2F0C"/>
    <w:rsid w:val="002E42E9"/>
    <w:rsid w:val="002E468D"/>
    <w:rsid w:val="002E70F3"/>
    <w:rsid w:val="002E7181"/>
    <w:rsid w:val="002F0114"/>
    <w:rsid w:val="002F046B"/>
    <w:rsid w:val="002F06BA"/>
    <w:rsid w:val="002F12D3"/>
    <w:rsid w:val="002F3AE2"/>
    <w:rsid w:val="002F3EE1"/>
    <w:rsid w:val="002F3FB4"/>
    <w:rsid w:val="002F5C4D"/>
    <w:rsid w:val="002F7646"/>
    <w:rsid w:val="002F7692"/>
    <w:rsid w:val="00300073"/>
    <w:rsid w:val="00301D87"/>
    <w:rsid w:val="003023C0"/>
    <w:rsid w:val="0030322C"/>
    <w:rsid w:val="0030334E"/>
    <w:rsid w:val="003047E5"/>
    <w:rsid w:val="0030648D"/>
    <w:rsid w:val="003066D9"/>
    <w:rsid w:val="00306C51"/>
    <w:rsid w:val="00307449"/>
    <w:rsid w:val="0031019E"/>
    <w:rsid w:val="00311598"/>
    <w:rsid w:val="003122DF"/>
    <w:rsid w:val="0031264F"/>
    <w:rsid w:val="00313969"/>
    <w:rsid w:val="00314214"/>
    <w:rsid w:val="00314889"/>
    <w:rsid w:val="00315F5B"/>
    <w:rsid w:val="0031639F"/>
    <w:rsid w:val="003207C1"/>
    <w:rsid w:val="00321E09"/>
    <w:rsid w:val="00323AF4"/>
    <w:rsid w:val="0032446A"/>
    <w:rsid w:val="00327BDC"/>
    <w:rsid w:val="00332C33"/>
    <w:rsid w:val="0033427D"/>
    <w:rsid w:val="003349A9"/>
    <w:rsid w:val="003364C4"/>
    <w:rsid w:val="00336A35"/>
    <w:rsid w:val="003371CD"/>
    <w:rsid w:val="00337240"/>
    <w:rsid w:val="00337816"/>
    <w:rsid w:val="00343421"/>
    <w:rsid w:val="00343A44"/>
    <w:rsid w:val="00343E58"/>
    <w:rsid w:val="00345803"/>
    <w:rsid w:val="00346341"/>
    <w:rsid w:val="0034647F"/>
    <w:rsid w:val="00346F10"/>
    <w:rsid w:val="00350901"/>
    <w:rsid w:val="0035187A"/>
    <w:rsid w:val="00352996"/>
    <w:rsid w:val="00353885"/>
    <w:rsid w:val="00353A13"/>
    <w:rsid w:val="00354B0D"/>
    <w:rsid w:val="00355442"/>
    <w:rsid w:val="00355B15"/>
    <w:rsid w:val="00355C77"/>
    <w:rsid w:val="0036129C"/>
    <w:rsid w:val="00361CD2"/>
    <w:rsid w:val="003623D8"/>
    <w:rsid w:val="00362FE9"/>
    <w:rsid w:val="0036303B"/>
    <w:rsid w:val="00363C6D"/>
    <w:rsid w:val="003656E2"/>
    <w:rsid w:val="0036778D"/>
    <w:rsid w:val="00367C4D"/>
    <w:rsid w:val="00370C9A"/>
    <w:rsid w:val="003718C6"/>
    <w:rsid w:val="00372ECF"/>
    <w:rsid w:val="00373220"/>
    <w:rsid w:val="00377421"/>
    <w:rsid w:val="0038064E"/>
    <w:rsid w:val="003835F0"/>
    <w:rsid w:val="00384C09"/>
    <w:rsid w:val="0038659A"/>
    <w:rsid w:val="00387A30"/>
    <w:rsid w:val="003903BC"/>
    <w:rsid w:val="00390A36"/>
    <w:rsid w:val="00390D08"/>
    <w:rsid w:val="00391339"/>
    <w:rsid w:val="003931EC"/>
    <w:rsid w:val="003941D6"/>
    <w:rsid w:val="0039512A"/>
    <w:rsid w:val="00396707"/>
    <w:rsid w:val="003972D6"/>
    <w:rsid w:val="00397E34"/>
    <w:rsid w:val="003A27A7"/>
    <w:rsid w:val="003A4308"/>
    <w:rsid w:val="003A5825"/>
    <w:rsid w:val="003A62F7"/>
    <w:rsid w:val="003A690E"/>
    <w:rsid w:val="003B016D"/>
    <w:rsid w:val="003B1B56"/>
    <w:rsid w:val="003C1A55"/>
    <w:rsid w:val="003C22ED"/>
    <w:rsid w:val="003C2DA6"/>
    <w:rsid w:val="003C3105"/>
    <w:rsid w:val="003C3BB7"/>
    <w:rsid w:val="003C4608"/>
    <w:rsid w:val="003C54BA"/>
    <w:rsid w:val="003C5C00"/>
    <w:rsid w:val="003C7A91"/>
    <w:rsid w:val="003D12A6"/>
    <w:rsid w:val="003D1415"/>
    <w:rsid w:val="003D1B7E"/>
    <w:rsid w:val="003D308F"/>
    <w:rsid w:val="003D4B4F"/>
    <w:rsid w:val="003D53E1"/>
    <w:rsid w:val="003D5F1B"/>
    <w:rsid w:val="003D62D4"/>
    <w:rsid w:val="003D78DF"/>
    <w:rsid w:val="003D7F8A"/>
    <w:rsid w:val="003D7FEB"/>
    <w:rsid w:val="003E079C"/>
    <w:rsid w:val="003E082E"/>
    <w:rsid w:val="003E2C91"/>
    <w:rsid w:val="003E34C3"/>
    <w:rsid w:val="003E372E"/>
    <w:rsid w:val="003E6F30"/>
    <w:rsid w:val="003F309E"/>
    <w:rsid w:val="003F3A07"/>
    <w:rsid w:val="003F3A38"/>
    <w:rsid w:val="003F3ECB"/>
    <w:rsid w:val="003F52EF"/>
    <w:rsid w:val="003F5A79"/>
    <w:rsid w:val="003F7FB4"/>
    <w:rsid w:val="003F7FF4"/>
    <w:rsid w:val="004005F6"/>
    <w:rsid w:val="00402CAE"/>
    <w:rsid w:val="004034E0"/>
    <w:rsid w:val="00404183"/>
    <w:rsid w:val="00405428"/>
    <w:rsid w:val="00405733"/>
    <w:rsid w:val="00406615"/>
    <w:rsid w:val="00406A62"/>
    <w:rsid w:val="004103C2"/>
    <w:rsid w:val="004128FE"/>
    <w:rsid w:val="00412AFD"/>
    <w:rsid w:val="00414436"/>
    <w:rsid w:val="004145B7"/>
    <w:rsid w:val="00415F37"/>
    <w:rsid w:val="004167E6"/>
    <w:rsid w:val="00416EE5"/>
    <w:rsid w:val="00417D84"/>
    <w:rsid w:val="00420A3C"/>
    <w:rsid w:val="00420CD3"/>
    <w:rsid w:val="004213F4"/>
    <w:rsid w:val="00421B11"/>
    <w:rsid w:val="00421C86"/>
    <w:rsid w:val="00421DF6"/>
    <w:rsid w:val="00423A24"/>
    <w:rsid w:val="00423F6C"/>
    <w:rsid w:val="0042450D"/>
    <w:rsid w:val="0042634E"/>
    <w:rsid w:val="004269C6"/>
    <w:rsid w:val="00426D2C"/>
    <w:rsid w:val="00426FDE"/>
    <w:rsid w:val="00427E33"/>
    <w:rsid w:val="00431D2B"/>
    <w:rsid w:val="004335CB"/>
    <w:rsid w:val="004349C2"/>
    <w:rsid w:val="00434F02"/>
    <w:rsid w:val="00435F2E"/>
    <w:rsid w:val="00435F4F"/>
    <w:rsid w:val="004379BD"/>
    <w:rsid w:val="00437E90"/>
    <w:rsid w:val="00440CE8"/>
    <w:rsid w:val="00440F00"/>
    <w:rsid w:val="004412D6"/>
    <w:rsid w:val="004421FE"/>
    <w:rsid w:val="0044386E"/>
    <w:rsid w:val="0044655A"/>
    <w:rsid w:val="00447190"/>
    <w:rsid w:val="00450144"/>
    <w:rsid w:val="00450372"/>
    <w:rsid w:val="00450B28"/>
    <w:rsid w:val="00451EBB"/>
    <w:rsid w:val="0045348C"/>
    <w:rsid w:val="00453C82"/>
    <w:rsid w:val="004542DB"/>
    <w:rsid w:val="004543D7"/>
    <w:rsid w:val="00454CFA"/>
    <w:rsid w:val="00455276"/>
    <w:rsid w:val="00455752"/>
    <w:rsid w:val="0045727F"/>
    <w:rsid w:val="00461EAA"/>
    <w:rsid w:val="00464840"/>
    <w:rsid w:val="00464851"/>
    <w:rsid w:val="004652AA"/>
    <w:rsid w:val="00465714"/>
    <w:rsid w:val="00465F23"/>
    <w:rsid w:val="0046721F"/>
    <w:rsid w:val="00467D54"/>
    <w:rsid w:val="00471800"/>
    <w:rsid w:val="004722E5"/>
    <w:rsid w:val="00472545"/>
    <w:rsid w:val="00474960"/>
    <w:rsid w:val="0048024C"/>
    <w:rsid w:val="00480A28"/>
    <w:rsid w:val="004819AE"/>
    <w:rsid w:val="00482CDD"/>
    <w:rsid w:val="00484D45"/>
    <w:rsid w:val="004863C8"/>
    <w:rsid w:val="004866B0"/>
    <w:rsid w:val="004869B4"/>
    <w:rsid w:val="00490797"/>
    <w:rsid w:val="00492FA6"/>
    <w:rsid w:val="00494F2A"/>
    <w:rsid w:val="00496582"/>
    <w:rsid w:val="004A0F76"/>
    <w:rsid w:val="004A2119"/>
    <w:rsid w:val="004A3302"/>
    <w:rsid w:val="004A4C67"/>
    <w:rsid w:val="004A5A91"/>
    <w:rsid w:val="004A6564"/>
    <w:rsid w:val="004B023D"/>
    <w:rsid w:val="004B0EBE"/>
    <w:rsid w:val="004B0FB0"/>
    <w:rsid w:val="004B3900"/>
    <w:rsid w:val="004B3D1B"/>
    <w:rsid w:val="004B4E12"/>
    <w:rsid w:val="004B631D"/>
    <w:rsid w:val="004C47C1"/>
    <w:rsid w:val="004C5E6F"/>
    <w:rsid w:val="004C6D8C"/>
    <w:rsid w:val="004C7D8C"/>
    <w:rsid w:val="004C7FDB"/>
    <w:rsid w:val="004D0BAC"/>
    <w:rsid w:val="004D112F"/>
    <w:rsid w:val="004D2EF0"/>
    <w:rsid w:val="004D53E4"/>
    <w:rsid w:val="004D63E0"/>
    <w:rsid w:val="004D688F"/>
    <w:rsid w:val="004D735F"/>
    <w:rsid w:val="004D796E"/>
    <w:rsid w:val="004E029D"/>
    <w:rsid w:val="004E0BC1"/>
    <w:rsid w:val="004E14C2"/>
    <w:rsid w:val="004E1C7C"/>
    <w:rsid w:val="004E1F41"/>
    <w:rsid w:val="004E252C"/>
    <w:rsid w:val="004E27F4"/>
    <w:rsid w:val="004E302F"/>
    <w:rsid w:val="004E3179"/>
    <w:rsid w:val="004E34D6"/>
    <w:rsid w:val="004E38C2"/>
    <w:rsid w:val="004E4425"/>
    <w:rsid w:val="004E4AE8"/>
    <w:rsid w:val="004E5C0B"/>
    <w:rsid w:val="004E636E"/>
    <w:rsid w:val="004E75C0"/>
    <w:rsid w:val="004F05F2"/>
    <w:rsid w:val="004F3238"/>
    <w:rsid w:val="004F53FC"/>
    <w:rsid w:val="004F6453"/>
    <w:rsid w:val="004F6D1D"/>
    <w:rsid w:val="004F7EF9"/>
    <w:rsid w:val="00500FD9"/>
    <w:rsid w:val="005016A9"/>
    <w:rsid w:val="00502D91"/>
    <w:rsid w:val="00503C7E"/>
    <w:rsid w:val="00504310"/>
    <w:rsid w:val="00504B47"/>
    <w:rsid w:val="00507D14"/>
    <w:rsid w:val="00507FD0"/>
    <w:rsid w:val="00511286"/>
    <w:rsid w:val="00512084"/>
    <w:rsid w:val="00512506"/>
    <w:rsid w:val="005129C0"/>
    <w:rsid w:val="00513D9F"/>
    <w:rsid w:val="00516F96"/>
    <w:rsid w:val="0051788D"/>
    <w:rsid w:val="005215D4"/>
    <w:rsid w:val="005222BF"/>
    <w:rsid w:val="0052263D"/>
    <w:rsid w:val="00522EA5"/>
    <w:rsid w:val="005239C1"/>
    <w:rsid w:val="005258BC"/>
    <w:rsid w:val="00526994"/>
    <w:rsid w:val="00527CB6"/>
    <w:rsid w:val="005305EF"/>
    <w:rsid w:val="00531755"/>
    <w:rsid w:val="00531A6C"/>
    <w:rsid w:val="005344E9"/>
    <w:rsid w:val="0053726A"/>
    <w:rsid w:val="00537CC2"/>
    <w:rsid w:val="0054025F"/>
    <w:rsid w:val="00541CCF"/>
    <w:rsid w:val="00542711"/>
    <w:rsid w:val="00542BE0"/>
    <w:rsid w:val="0054537C"/>
    <w:rsid w:val="005466EC"/>
    <w:rsid w:val="00547ADF"/>
    <w:rsid w:val="00547BA2"/>
    <w:rsid w:val="0055114F"/>
    <w:rsid w:val="00551FC1"/>
    <w:rsid w:val="00552B51"/>
    <w:rsid w:val="00552CD6"/>
    <w:rsid w:val="00554DB1"/>
    <w:rsid w:val="005565FC"/>
    <w:rsid w:val="00556FF7"/>
    <w:rsid w:val="00557990"/>
    <w:rsid w:val="0056006B"/>
    <w:rsid w:val="00560128"/>
    <w:rsid w:val="00560591"/>
    <w:rsid w:val="00561262"/>
    <w:rsid w:val="00562D35"/>
    <w:rsid w:val="0056424A"/>
    <w:rsid w:val="00564A2A"/>
    <w:rsid w:val="00565808"/>
    <w:rsid w:val="005660F6"/>
    <w:rsid w:val="0056687A"/>
    <w:rsid w:val="005704B2"/>
    <w:rsid w:val="00570C92"/>
    <w:rsid w:val="00572346"/>
    <w:rsid w:val="00574B31"/>
    <w:rsid w:val="00574B6E"/>
    <w:rsid w:val="00574CED"/>
    <w:rsid w:val="005762A3"/>
    <w:rsid w:val="00577F49"/>
    <w:rsid w:val="00581AF6"/>
    <w:rsid w:val="005843F6"/>
    <w:rsid w:val="00584658"/>
    <w:rsid w:val="00587648"/>
    <w:rsid w:val="00590300"/>
    <w:rsid w:val="0059258B"/>
    <w:rsid w:val="005941AF"/>
    <w:rsid w:val="00596ECD"/>
    <w:rsid w:val="00597619"/>
    <w:rsid w:val="0059776D"/>
    <w:rsid w:val="005A099D"/>
    <w:rsid w:val="005A0AB0"/>
    <w:rsid w:val="005A1227"/>
    <w:rsid w:val="005A14E2"/>
    <w:rsid w:val="005A188A"/>
    <w:rsid w:val="005A3454"/>
    <w:rsid w:val="005A410B"/>
    <w:rsid w:val="005B0201"/>
    <w:rsid w:val="005B2AE0"/>
    <w:rsid w:val="005B3E85"/>
    <w:rsid w:val="005B404F"/>
    <w:rsid w:val="005B4A6B"/>
    <w:rsid w:val="005B4B6F"/>
    <w:rsid w:val="005B518D"/>
    <w:rsid w:val="005B5701"/>
    <w:rsid w:val="005B6E80"/>
    <w:rsid w:val="005B7ECC"/>
    <w:rsid w:val="005C005F"/>
    <w:rsid w:val="005C2F98"/>
    <w:rsid w:val="005C33F2"/>
    <w:rsid w:val="005C3DCF"/>
    <w:rsid w:val="005C43AA"/>
    <w:rsid w:val="005C47EB"/>
    <w:rsid w:val="005C7606"/>
    <w:rsid w:val="005D07C0"/>
    <w:rsid w:val="005D0D7D"/>
    <w:rsid w:val="005D1F11"/>
    <w:rsid w:val="005D4381"/>
    <w:rsid w:val="005D4922"/>
    <w:rsid w:val="005D62F8"/>
    <w:rsid w:val="005D6A49"/>
    <w:rsid w:val="005D7898"/>
    <w:rsid w:val="005E0A86"/>
    <w:rsid w:val="005E3D7A"/>
    <w:rsid w:val="005E46B9"/>
    <w:rsid w:val="005E5C3B"/>
    <w:rsid w:val="005E68A8"/>
    <w:rsid w:val="005E6E3D"/>
    <w:rsid w:val="005F0DF8"/>
    <w:rsid w:val="005F3DF7"/>
    <w:rsid w:val="005F48CC"/>
    <w:rsid w:val="005F4D80"/>
    <w:rsid w:val="005F5143"/>
    <w:rsid w:val="005F56D7"/>
    <w:rsid w:val="005F5F48"/>
    <w:rsid w:val="005F6A92"/>
    <w:rsid w:val="0060117E"/>
    <w:rsid w:val="00601D69"/>
    <w:rsid w:val="00607FA5"/>
    <w:rsid w:val="0061248F"/>
    <w:rsid w:val="00612EBC"/>
    <w:rsid w:val="00613564"/>
    <w:rsid w:val="00613C55"/>
    <w:rsid w:val="00615578"/>
    <w:rsid w:val="00617B14"/>
    <w:rsid w:val="00617DD3"/>
    <w:rsid w:val="006206D0"/>
    <w:rsid w:val="00620CF4"/>
    <w:rsid w:val="00621C01"/>
    <w:rsid w:val="00623B1A"/>
    <w:rsid w:val="00624F10"/>
    <w:rsid w:val="00625182"/>
    <w:rsid w:val="006253E9"/>
    <w:rsid w:val="00625504"/>
    <w:rsid w:val="0062697C"/>
    <w:rsid w:val="00627519"/>
    <w:rsid w:val="00627846"/>
    <w:rsid w:val="00627894"/>
    <w:rsid w:val="00627B67"/>
    <w:rsid w:val="00630030"/>
    <w:rsid w:val="00630FD7"/>
    <w:rsid w:val="00632095"/>
    <w:rsid w:val="006321C1"/>
    <w:rsid w:val="00632B92"/>
    <w:rsid w:val="00632E4E"/>
    <w:rsid w:val="0063464C"/>
    <w:rsid w:val="00635362"/>
    <w:rsid w:val="00635AB9"/>
    <w:rsid w:val="00635B16"/>
    <w:rsid w:val="00637CCA"/>
    <w:rsid w:val="006422FA"/>
    <w:rsid w:val="00642986"/>
    <w:rsid w:val="0064406B"/>
    <w:rsid w:val="00645953"/>
    <w:rsid w:val="00645BAF"/>
    <w:rsid w:val="0064648A"/>
    <w:rsid w:val="00646D09"/>
    <w:rsid w:val="00647D00"/>
    <w:rsid w:val="006536DE"/>
    <w:rsid w:val="00653A4F"/>
    <w:rsid w:val="006540FC"/>
    <w:rsid w:val="00654675"/>
    <w:rsid w:val="00654769"/>
    <w:rsid w:val="00654A1C"/>
    <w:rsid w:val="00654D7D"/>
    <w:rsid w:val="00655D4B"/>
    <w:rsid w:val="006579C3"/>
    <w:rsid w:val="00657EE8"/>
    <w:rsid w:val="00660964"/>
    <w:rsid w:val="00663152"/>
    <w:rsid w:val="00663CD4"/>
    <w:rsid w:val="00663ED5"/>
    <w:rsid w:val="006644EE"/>
    <w:rsid w:val="00664CA5"/>
    <w:rsid w:val="0066715F"/>
    <w:rsid w:val="00667484"/>
    <w:rsid w:val="00667AC2"/>
    <w:rsid w:val="00670126"/>
    <w:rsid w:val="00671228"/>
    <w:rsid w:val="0067201A"/>
    <w:rsid w:val="00673453"/>
    <w:rsid w:val="00674294"/>
    <w:rsid w:val="00674A8E"/>
    <w:rsid w:val="00674E15"/>
    <w:rsid w:val="00675510"/>
    <w:rsid w:val="006760C2"/>
    <w:rsid w:val="00676BB0"/>
    <w:rsid w:val="00677BCB"/>
    <w:rsid w:val="00677DEF"/>
    <w:rsid w:val="00680424"/>
    <w:rsid w:val="00681FD0"/>
    <w:rsid w:val="00682D6E"/>
    <w:rsid w:val="00683C7D"/>
    <w:rsid w:val="00683CEB"/>
    <w:rsid w:val="00683F8E"/>
    <w:rsid w:val="0068437E"/>
    <w:rsid w:val="006845D1"/>
    <w:rsid w:val="00685D16"/>
    <w:rsid w:val="00686FEB"/>
    <w:rsid w:val="006872BA"/>
    <w:rsid w:val="006875DC"/>
    <w:rsid w:val="00693D52"/>
    <w:rsid w:val="00694436"/>
    <w:rsid w:val="00694EE4"/>
    <w:rsid w:val="006951A5"/>
    <w:rsid w:val="00695498"/>
    <w:rsid w:val="00697C41"/>
    <w:rsid w:val="006A03A1"/>
    <w:rsid w:val="006A042E"/>
    <w:rsid w:val="006A1091"/>
    <w:rsid w:val="006A1C84"/>
    <w:rsid w:val="006A44AE"/>
    <w:rsid w:val="006A4894"/>
    <w:rsid w:val="006A4C25"/>
    <w:rsid w:val="006A5CA4"/>
    <w:rsid w:val="006B0CF7"/>
    <w:rsid w:val="006B1116"/>
    <w:rsid w:val="006B15AC"/>
    <w:rsid w:val="006B15CF"/>
    <w:rsid w:val="006B20D6"/>
    <w:rsid w:val="006B2FF6"/>
    <w:rsid w:val="006B31F2"/>
    <w:rsid w:val="006B6F90"/>
    <w:rsid w:val="006C1230"/>
    <w:rsid w:val="006C1447"/>
    <w:rsid w:val="006C146A"/>
    <w:rsid w:val="006C1FC3"/>
    <w:rsid w:val="006C2747"/>
    <w:rsid w:val="006C289E"/>
    <w:rsid w:val="006C2B87"/>
    <w:rsid w:val="006C3E93"/>
    <w:rsid w:val="006C4329"/>
    <w:rsid w:val="006C4A1C"/>
    <w:rsid w:val="006C4B58"/>
    <w:rsid w:val="006C55A6"/>
    <w:rsid w:val="006D037D"/>
    <w:rsid w:val="006D06E5"/>
    <w:rsid w:val="006D127F"/>
    <w:rsid w:val="006D16BF"/>
    <w:rsid w:val="006D2231"/>
    <w:rsid w:val="006D3014"/>
    <w:rsid w:val="006D674B"/>
    <w:rsid w:val="006D6F3D"/>
    <w:rsid w:val="006D7665"/>
    <w:rsid w:val="006E0571"/>
    <w:rsid w:val="006E0977"/>
    <w:rsid w:val="006E1D35"/>
    <w:rsid w:val="006E2035"/>
    <w:rsid w:val="006E24CB"/>
    <w:rsid w:val="006E37CB"/>
    <w:rsid w:val="006E3FD1"/>
    <w:rsid w:val="006E53BA"/>
    <w:rsid w:val="006E5ABF"/>
    <w:rsid w:val="006E5AEC"/>
    <w:rsid w:val="006E6ECA"/>
    <w:rsid w:val="006E7F37"/>
    <w:rsid w:val="006F0603"/>
    <w:rsid w:val="006F129A"/>
    <w:rsid w:val="006F16DD"/>
    <w:rsid w:val="006F2F1A"/>
    <w:rsid w:val="006F3AAF"/>
    <w:rsid w:val="006F3D65"/>
    <w:rsid w:val="006F4A53"/>
    <w:rsid w:val="006F64EE"/>
    <w:rsid w:val="006F756E"/>
    <w:rsid w:val="0070034E"/>
    <w:rsid w:val="00700BB2"/>
    <w:rsid w:val="00700CF0"/>
    <w:rsid w:val="00701AD9"/>
    <w:rsid w:val="00701FAE"/>
    <w:rsid w:val="007035C6"/>
    <w:rsid w:val="00703E68"/>
    <w:rsid w:val="00703F24"/>
    <w:rsid w:val="0070581F"/>
    <w:rsid w:val="007114BD"/>
    <w:rsid w:val="00712C7E"/>
    <w:rsid w:val="00713901"/>
    <w:rsid w:val="00714052"/>
    <w:rsid w:val="007152DD"/>
    <w:rsid w:val="00715D4C"/>
    <w:rsid w:val="00716C1F"/>
    <w:rsid w:val="0072224C"/>
    <w:rsid w:val="00722591"/>
    <w:rsid w:val="00722AD3"/>
    <w:rsid w:val="00724920"/>
    <w:rsid w:val="00724F0C"/>
    <w:rsid w:val="0072607C"/>
    <w:rsid w:val="0072639A"/>
    <w:rsid w:val="00727651"/>
    <w:rsid w:val="0073025D"/>
    <w:rsid w:val="00736407"/>
    <w:rsid w:val="00737AC2"/>
    <w:rsid w:val="00737CA5"/>
    <w:rsid w:val="00737FF9"/>
    <w:rsid w:val="007400DE"/>
    <w:rsid w:val="007403F4"/>
    <w:rsid w:val="007405E4"/>
    <w:rsid w:val="00740AF4"/>
    <w:rsid w:val="00740EC1"/>
    <w:rsid w:val="00741518"/>
    <w:rsid w:val="00741C75"/>
    <w:rsid w:val="007424F9"/>
    <w:rsid w:val="007457F0"/>
    <w:rsid w:val="00745934"/>
    <w:rsid w:val="00745E03"/>
    <w:rsid w:val="00746AB9"/>
    <w:rsid w:val="00750231"/>
    <w:rsid w:val="007530C0"/>
    <w:rsid w:val="00754094"/>
    <w:rsid w:val="0075460E"/>
    <w:rsid w:val="00754808"/>
    <w:rsid w:val="00755229"/>
    <w:rsid w:val="00757D6C"/>
    <w:rsid w:val="00760E59"/>
    <w:rsid w:val="00760F32"/>
    <w:rsid w:val="00761D67"/>
    <w:rsid w:val="007621FB"/>
    <w:rsid w:val="00762DA2"/>
    <w:rsid w:val="00762F04"/>
    <w:rsid w:val="007669E3"/>
    <w:rsid w:val="00766DB1"/>
    <w:rsid w:val="007708DE"/>
    <w:rsid w:val="00770BC6"/>
    <w:rsid w:val="007716ED"/>
    <w:rsid w:val="00772C79"/>
    <w:rsid w:val="00773013"/>
    <w:rsid w:val="007734F1"/>
    <w:rsid w:val="00773E41"/>
    <w:rsid w:val="00776060"/>
    <w:rsid w:val="00776366"/>
    <w:rsid w:val="00776474"/>
    <w:rsid w:val="007767AA"/>
    <w:rsid w:val="007767D1"/>
    <w:rsid w:val="00780937"/>
    <w:rsid w:val="00780C47"/>
    <w:rsid w:val="007820A4"/>
    <w:rsid w:val="0078296C"/>
    <w:rsid w:val="00784EA6"/>
    <w:rsid w:val="0078507B"/>
    <w:rsid w:val="00786659"/>
    <w:rsid w:val="00786916"/>
    <w:rsid w:val="0079009B"/>
    <w:rsid w:val="007909D2"/>
    <w:rsid w:val="00791794"/>
    <w:rsid w:val="0079352A"/>
    <w:rsid w:val="007939C0"/>
    <w:rsid w:val="00793E8A"/>
    <w:rsid w:val="00794CB1"/>
    <w:rsid w:val="00795CB4"/>
    <w:rsid w:val="0079621F"/>
    <w:rsid w:val="00796E04"/>
    <w:rsid w:val="007A1B78"/>
    <w:rsid w:val="007A2014"/>
    <w:rsid w:val="007A2CAB"/>
    <w:rsid w:val="007A3809"/>
    <w:rsid w:val="007A509B"/>
    <w:rsid w:val="007A537A"/>
    <w:rsid w:val="007A70BB"/>
    <w:rsid w:val="007B0020"/>
    <w:rsid w:val="007B0B1A"/>
    <w:rsid w:val="007B149B"/>
    <w:rsid w:val="007B20D0"/>
    <w:rsid w:val="007B2447"/>
    <w:rsid w:val="007B3BE7"/>
    <w:rsid w:val="007B4897"/>
    <w:rsid w:val="007B54D2"/>
    <w:rsid w:val="007B5ECE"/>
    <w:rsid w:val="007B6618"/>
    <w:rsid w:val="007C08F0"/>
    <w:rsid w:val="007C2E23"/>
    <w:rsid w:val="007C5D82"/>
    <w:rsid w:val="007D0342"/>
    <w:rsid w:val="007D0826"/>
    <w:rsid w:val="007D159B"/>
    <w:rsid w:val="007D1A96"/>
    <w:rsid w:val="007D1B96"/>
    <w:rsid w:val="007D2B6A"/>
    <w:rsid w:val="007D40C7"/>
    <w:rsid w:val="007D4400"/>
    <w:rsid w:val="007D4B4C"/>
    <w:rsid w:val="007D4CD5"/>
    <w:rsid w:val="007D79CF"/>
    <w:rsid w:val="007E2A0F"/>
    <w:rsid w:val="007E395F"/>
    <w:rsid w:val="007E4A55"/>
    <w:rsid w:val="007E51F1"/>
    <w:rsid w:val="007E57F2"/>
    <w:rsid w:val="007E60F9"/>
    <w:rsid w:val="007E6307"/>
    <w:rsid w:val="007E735A"/>
    <w:rsid w:val="007E7627"/>
    <w:rsid w:val="007F176E"/>
    <w:rsid w:val="007F291E"/>
    <w:rsid w:val="007F3309"/>
    <w:rsid w:val="007F3C82"/>
    <w:rsid w:val="007F4AEE"/>
    <w:rsid w:val="007F4F7F"/>
    <w:rsid w:val="007F6291"/>
    <w:rsid w:val="007F74DE"/>
    <w:rsid w:val="007F7899"/>
    <w:rsid w:val="008006E6"/>
    <w:rsid w:val="00800A7E"/>
    <w:rsid w:val="00800AC9"/>
    <w:rsid w:val="00801E73"/>
    <w:rsid w:val="00804C76"/>
    <w:rsid w:val="00804F1E"/>
    <w:rsid w:val="00806D91"/>
    <w:rsid w:val="008107F6"/>
    <w:rsid w:val="00810BC1"/>
    <w:rsid w:val="008120A8"/>
    <w:rsid w:val="00812E88"/>
    <w:rsid w:val="00813964"/>
    <w:rsid w:val="0081479C"/>
    <w:rsid w:val="008163FD"/>
    <w:rsid w:val="00816FB8"/>
    <w:rsid w:val="008171D6"/>
    <w:rsid w:val="008176BB"/>
    <w:rsid w:val="008236E1"/>
    <w:rsid w:val="00826736"/>
    <w:rsid w:val="00826A37"/>
    <w:rsid w:val="00831D54"/>
    <w:rsid w:val="00831E7A"/>
    <w:rsid w:val="00834113"/>
    <w:rsid w:val="00834130"/>
    <w:rsid w:val="00835BA3"/>
    <w:rsid w:val="00837633"/>
    <w:rsid w:val="00840047"/>
    <w:rsid w:val="00844463"/>
    <w:rsid w:val="00844A14"/>
    <w:rsid w:val="00845474"/>
    <w:rsid w:val="00850C20"/>
    <w:rsid w:val="00851721"/>
    <w:rsid w:val="008526B6"/>
    <w:rsid w:val="00852B3A"/>
    <w:rsid w:val="00853018"/>
    <w:rsid w:val="0085378B"/>
    <w:rsid w:val="00854EB5"/>
    <w:rsid w:val="0085517D"/>
    <w:rsid w:val="00855583"/>
    <w:rsid w:val="00855FB8"/>
    <w:rsid w:val="00856576"/>
    <w:rsid w:val="00860482"/>
    <w:rsid w:val="0086056E"/>
    <w:rsid w:val="00861AC5"/>
    <w:rsid w:val="008637C9"/>
    <w:rsid w:val="0086386E"/>
    <w:rsid w:val="00867BD9"/>
    <w:rsid w:val="00870FBA"/>
    <w:rsid w:val="00872D92"/>
    <w:rsid w:val="00874A2F"/>
    <w:rsid w:val="008757AB"/>
    <w:rsid w:val="00876B11"/>
    <w:rsid w:val="00880869"/>
    <w:rsid w:val="00882C47"/>
    <w:rsid w:val="00883732"/>
    <w:rsid w:val="00883A15"/>
    <w:rsid w:val="00885F24"/>
    <w:rsid w:val="00887A2F"/>
    <w:rsid w:val="008902E1"/>
    <w:rsid w:val="00890F88"/>
    <w:rsid w:val="00891ECD"/>
    <w:rsid w:val="00891ED6"/>
    <w:rsid w:val="00892880"/>
    <w:rsid w:val="00895334"/>
    <w:rsid w:val="00895646"/>
    <w:rsid w:val="0089579E"/>
    <w:rsid w:val="0089604E"/>
    <w:rsid w:val="00896757"/>
    <w:rsid w:val="00897DA9"/>
    <w:rsid w:val="008A120B"/>
    <w:rsid w:val="008A1AFC"/>
    <w:rsid w:val="008A1E76"/>
    <w:rsid w:val="008A224A"/>
    <w:rsid w:val="008A2D0E"/>
    <w:rsid w:val="008A41A6"/>
    <w:rsid w:val="008A7DD6"/>
    <w:rsid w:val="008B0407"/>
    <w:rsid w:val="008B14F6"/>
    <w:rsid w:val="008B1537"/>
    <w:rsid w:val="008B1AA9"/>
    <w:rsid w:val="008B4828"/>
    <w:rsid w:val="008B4BB7"/>
    <w:rsid w:val="008B55D6"/>
    <w:rsid w:val="008B69E5"/>
    <w:rsid w:val="008B6EB7"/>
    <w:rsid w:val="008C2C69"/>
    <w:rsid w:val="008C3327"/>
    <w:rsid w:val="008C33AB"/>
    <w:rsid w:val="008C34DC"/>
    <w:rsid w:val="008C39CA"/>
    <w:rsid w:val="008D01E3"/>
    <w:rsid w:val="008D216C"/>
    <w:rsid w:val="008D3C26"/>
    <w:rsid w:val="008D3F19"/>
    <w:rsid w:val="008D4E21"/>
    <w:rsid w:val="008D57F8"/>
    <w:rsid w:val="008D6744"/>
    <w:rsid w:val="008D7353"/>
    <w:rsid w:val="008E18AB"/>
    <w:rsid w:val="008E3547"/>
    <w:rsid w:val="008E3950"/>
    <w:rsid w:val="008E3DED"/>
    <w:rsid w:val="008E3E27"/>
    <w:rsid w:val="008E4A24"/>
    <w:rsid w:val="008E56AA"/>
    <w:rsid w:val="008E58DF"/>
    <w:rsid w:val="008E5F73"/>
    <w:rsid w:val="008E653B"/>
    <w:rsid w:val="008E6F3A"/>
    <w:rsid w:val="008E7D96"/>
    <w:rsid w:val="008F318E"/>
    <w:rsid w:val="008F5703"/>
    <w:rsid w:val="009003AD"/>
    <w:rsid w:val="00900996"/>
    <w:rsid w:val="00900FE9"/>
    <w:rsid w:val="00901D15"/>
    <w:rsid w:val="0090285D"/>
    <w:rsid w:val="00903A21"/>
    <w:rsid w:val="00903CE3"/>
    <w:rsid w:val="00904B30"/>
    <w:rsid w:val="00905C32"/>
    <w:rsid w:val="009070DC"/>
    <w:rsid w:val="009105A6"/>
    <w:rsid w:val="00910D54"/>
    <w:rsid w:val="00914FE2"/>
    <w:rsid w:val="00915B5B"/>
    <w:rsid w:val="00915D23"/>
    <w:rsid w:val="00916580"/>
    <w:rsid w:val="009172A6"/>
    <w:rsid w:val="0092027A"/>
    <w:rsid w:val="00924E80"/>
    <w:rsid w:val="009275C2"/>
    <w:rsid w:val="0092774D"/>
    <w:rsid w:val="00930AB3"/>
    <w:rsid w:val="0093443B"/>
    <w:rsid w:val="009350BC"/>
    <w:rsid w:val="00936EF2"/>
    <w:rsid w:val="00940777"/>
    <w:rsid w:val="00940EB6"/>
    <w:rsid w:val="00940F33"/>
    <w:rsid w:val="009412BC"/>
    <w:rsid w:val="00941BCB"/>
    <w:rsid w:val="009421BE"/>
    <w:rsid w:val="009425C9"/>
    <w:rsid w:val="009453F8"/>
    <w:rsid w:val="009458A3"/>
    <w:rsid w:val="009474E2"/>
    <w:rsid w:val="00950270"/>
    <w:rsid w:val="00950AD4"/>
    <w:rsid w:val="0095341F"/>
    <w:rsid w:val="00953FEA"/>
    <w:rsid w:val="00957557"/>
    <w:rsid w:val="009600DA"/>
    <w:rsid w:val="00961F7D"/>
    <w:rsid w:val="0096265F"/>
    <w:rsid w:val="009626FC"/>
    <w:rsid w:val="009638A3"/>
    <w:rsid w:val="00964E52"/>
    <w:rsid w:val="009658C3"/>
    <w:rsid w:val="00966436"/>
    <w:rsid w:val="00967B4D"/>
    <w:rsid w:val="00970BD4"/>
    <w:rsid w:val="00971FA2"/>
    <w:rsid w:val="00973D80"/>
    <w:rsid w:val="0097437B"/>
    <w:rsid w:val="00975534"/>
    <w:rsid w:val="00976A10"/>
    <w:rsid w:val="009775FD"/>
    <w:rsid w:val="00980AAF"/>
    <w:rsid w:val="00981564"/>
    <w:rsid w:val="009821B5"/>
    <w:rsid w:val="00983E79"/>
    <w:rsid w:val="00985B2F"/>
    <w:rsid w:val="009874D8"/>
    <w:rsid w:val="0098792C"/>
    <w:rsid w:val="00987C98"/>
    <w:rsid w:val="00990960"/>
    <w:rsid w:val="0099153E"/>
    <w:rsid w:val="0099198E"/>
    <w:rsid w:val="00992310"/>
    <w:rsid w:val="00992508"/>
    <w:rsid w:val="00992A3F"/>
    <w:rsid w:val="009936CE"/>
    <w:rsid w:val="00993D66"/>
    <w:rsid w:val="00993FF0"/>
    <w:rsid w:val="00995428"/>
    <w:rsid w:val="009959B0"/>
    <w:rsid w:val="009975AC"/>
    <w:rsid w:val="009978AC"/>
    <w:rsid w:val="009A2489"/>
    <w:rsid w:val="009A41C1"/>
    <w:rsid w:val="009A440D"/>
    <w:rsid w:val="009A781E"/>
    <w:rsid w:val="009B002E"/>
    <w:rsid w:val="009B2410"/>
    <w:rsid w:val="009B48EB"/>
    <w:rsid w:val="009B597A"/>
    <w:rsid w:val="009B643A"/>
    <w:rsid w:val="009B6980"/>
    <w:rsid w:val="009B7700"/>
    <w:rsid w:val="009C0155"/>
    <w:rsid w:val="009C0B42"/>
    <w:rsid w:val="009C154A"/>
    <w:rsid w:val="009C1F43"/>
    <w:rsid w:val="009C491E"/>
    <w:rsid w:val="009C4975"/>
    <w:rsid w:val="009C4E7A"/>
    <w:rsid w:val="009C505D"/>
    <w:rsid w:val="009C57FE"/>
    <w:rsid w:val="009C5BC9"/>
    <w:rsid w:val="009C68AF"/>
    <w:rsid w:val="009C6E70"/>
    <w:rsid w:val="009D0BB6"/>
    <w:rsid w:val="009D0DF7"/>
    <w:rsid w:val="009D0FD0"/>
    <w:rsid w:val="009D1A1A"/>
    <w:rsid w:val="009D41B0"/>
    <w:rsid w:val="009D633E"/>
    <w:rsid w:val="009D7111"/>
    <w:rsid w:val="009D7B54"/>
    <w:rsid w:val="009E1F3C"/>
    <w:rsid w:val="009E4EA9"/>
    <w:rsid w:val="009E5543"/>
    <w:rsid w:val="009E6C65"/>
    <w:rsid w:val="009F0300"/>
    <w:rsid w:val="009F16F2"/>
    <w:rsid w:val="009F17B8"/>
    <w:rsid w:val="009F1F67"/>
    <w:rsid w:val="009F2B23"/>
    <w:rsid w:val="009F2DAD"/>
    <w:rsid w:val="009F2DCC"/>
    <w:rsid w:val="009F31B9"/>
    <w:rsid w:val="009F337E"/>
    <w:rsid w:val="009F341A"/>
    <w:rsid w:val="009F37F2"/>
    <w:rsid w:val="009F3F99"/>
    <w:rsid w:val="009F6414"/>
    <w:rsid w:val="009F701A"/>
    <w:rsid w:val="009F74C9"/>
    <w:rsid w:val="009F75B3"/>
    <w:rsid w:val="00A03288"/>
    <w:rsid w:val="00A035B6"/>
    <w:rsid w:val="00A039A9"/>
    <w:rsid w:val="00A03E30"/>
    <w:rsid w:val="00A04082"/>
    <w:rsid w:val="00A045CF"/>
    <w:rsid w:val="00A048A7"/>
    <w:rsid w:val="00A050A2"/>
    <w:rsid w:val="00A07A3D"/>
    <w:rsid w:val="00A12920"/>
    <w:rsid w:val="00A13794"/>
    <w:rsid w:val="00A13AAB"/>
    <w:rsid w:val="00A25635"/>
    <w:rsid w:val="00A25844"/>
    <w:rsid w:val="00A25FC5"/>
    <w:rsid w:val="00A31344"/>
    <w:rsid w:val="00A33707"/>
    <w:rsid w:val="00A33A66"/>
    <w:rsid w:val="00A33B43"/>
    <w:rsid w:val="00A3443A"/>
    <w:rsid w:val="00A34C4A"/>
    <w:rsid w:val="00A35DE5"/>
    <w:rsid w:val="00A36526"/>
    <w:rsid w:val="00A36788"/>
    <w:rsid w:val="00A36EDD"/>
    <w:rsid w:val="00A37572"/>
    <w:rsid w:val="00A379C1"/>
    <w:rsid w:val="00A37D9F"/>
    <w:rsid w:val="00A431DE"/>
    <w:rsid w:val="00A44775"/>
    <w:rsid w:val="00A45080"/>
    <w:rsid w:val="00A45AEA"/>
    <w:rsid w:val="00A45B31"/>
    <w:rsid w:val="00A45D5A"/>
    <w:rsid w:val="00A47EC1"/>
    <w:rsid w:val="00A50215"/>
    <w:rsid w:val="00A50A69"/>
    <w:rsid w:val="00A53F22"/>
    <w:rsid w:val="00A54EB5"/>
    <w:rsid w:val="00A55B35"/>
    <w:rsid w:val="00A561D9"/>
    <w:rsid w:val="00A60339"/>
    <w:rsid w:val="00A60D45"/>
    <w:rsid w:val="00A611B2"/>
    <w:rsid w:val="00A61572"/>
    <w:rsid w:val="00A63226"/>
    <w:rsid w:val="00A63570"/>
    <w:rsid w:val="00A639BA"/>
    <w:rsid w:val="00A63E17"/>
    <w:rsid w:val="00A6524A"/>
    <w:rsid w:val="00A65C3E"/>
    <w:rsid w:val="00A667FF"/>
    <w:rsid w:val="00A66E1B"/>
    <w:rsid w:val="00A70A78"/>
    <w:rsid w:val="00A71B27"/>
    <w:rsid w:val="00A71DE2"/>
    <w:rsid w:val="00A72A26"/>
    <w:rsid w:val="00A72A5D"/>
    <w:rsid w:val="00A72DEE"/>
    <w:rsid w:val="00A73477"/>
    <w:rsid w:val="00A7520D"/>
    <w:rsid w:val="00A768CA"/>
    <w:rsid w:val="00A7713A"/>
    <w:rsid w:val="00A809FF"/>
    <w:rsid w:val="00A831E7"/>
    <w:rsid w:val="00A84D97"/>
    <w:rsid w:val="00A84E35"/>
    <w:rsid w:val="00A85517"/>
    <w:rsid w:val="00A85E55"/>
    <w:rsid w:val="00A87502"/>
    <w:rsid w:val="00A92621"/>
    <w:rsid w:val="00A9297C"/>
    <w:rsid w:val="00A9386D"/>
    <w:rsid w:val="00A9386E"/>
    <w:rsid w:val="00A94532"/>
    <w:rsid w:val="00A9527E"/>
    <w:rsid w:val="00A953D9"/>
    <w:rsid w:val="00A97216"/>
    <w:rsid w:val="00AA255A"/>
    <w:rsid w:val="00AA34A1"/>
    <w:rsid w:val="00AA4746"/>
    <w:rsid w:val="00AA6247"/>
    <w:rsid w:val="00AA7D1A"/>
    <w:rsid w:val="00AB1F73"/>
    <w:rsid w:val="00AB1FB8"/>
    <w:rsid w:val="00AB3794"/>
    <w:rsid w:val="00AB4963"/>
    <w:rsid w:val="00AB4A2C"/>
    <w:rsid w:val="00AB4BA0"/>
    <w:rsid w:val="00AB531E"/>
    <w:rsid w:val="00AB586A"/>
    <w:rsid w:val="00AB5F84"/>
    <w:rsid w:val="00AB74C1"/>
    <w:rsid w:val="00AB7D61"/>
    <w:rsid w:val="00AC03BC"/>
    <w:rsid w:val="00AC1414"/>
    <w:rsid w:val="00AC2454"/>
    <w:rsid w:val="00AC2C8E"/>
    <w:rsid w:val="00AC581D"/>
    <w:rsid w:val="00AC5828"/>
    <w:rsid w:val="00AC68E2"/>
    <w:rsid w:val="00AC6E6D"/>
    <w:rsid w:val="00AC7C81"/>
    <w:rsid w:val="00AD1F43"/>
    <w:rsid w:val="00AD2AAB"/>
    <w:rsid w:val="00AD3192"/>
    <w:rsid w:val="00AD33C1"/>
    <w:rsid w:val="00AD4A31"/>
    <w:rsid w:val="00AD52F5"/>
    <w:rsid w:val="00AD5673"/>
    <w:rsid w:val="00AD56DA"/>
    <w:rsid w:val="00AD79FD"/>
    <w:rsid w:val="00AD7E57"/>
    <w:rsid w:val="00AE002C"/>
    <w:rsid w:val="00AE47EF"/>
    <w:rsid w:val="00AE4ECB"/>
    <w:rsid w:val="00AE5868"/>
    <w:rsid w:val="00AE69A1"/>
    <w:rsid w:val="00AE6A68"/>
    <w:rsid w:val="00AE6FBE"/>
    <w:rsid w:val="00AE7828"/>
    <w:rsid w:val="00AF0AFD"/>
    <w:rsid w:val="00AF1F10"/>
    <w:rsid w:val="00AF25F0"/>
    <w:rsid w:val="00AF2DC9"/>
    <w:rsid w:val="00AF435C"/>
    <w:rsid w:val="00AF59A2"/>
    <w:rsid w:val="00AF5DBA"/>
    <w:rsid w:val="00AF5FE5"/>
    <w:rsid w:val="00AF7571"/>
    <w:rsid w:val="00AF7D0A"/>
    <w:rsid w:val="00B0100A"/>
    <w:rsid w:val="00B010E2"/>
    <w:rsid w:val="00B02286"/>
    <w:rsid w:val="00B04B62"/>
    <w:rsid w:val="00B06BE9"/>
    <w:rsid w:val="00B07087"/>
    <w:rsid w:val="00B07B9A"/>
    <w:rsid w:val="00B101EC"/>
    <w:rsid w:val="00B10DD9"/>
    <w:rsid w:val="00B1262B"/>
    <w:rsid w:val="00B1324C"/>
    <w:rsid w:val="00B139FA"/>
    <w:rsid w:val="00B13A3C"/>
    <w:rsid w:val="00B13CAA"/>
    <w:rsid w:val="00B14E3B"/>
    <w:rsid w:val="00B152F4"/>
    <w:rsid w:val="00B169C4"/>
    <w:rsid w:val="00B178BC"/>
    <w:rsid w:val="00B2066D"/>
    <w:rsid w:val="00B206F6"/>
    <w:rsid w:val="00B20C70"/>
    <w:rsid w:val="00B21383"/>
    <w:rsid w:val="00B22643"/>
    <w:rsid w:val="00B22DCF"/>
    <w:rsid w:val="00B23FBA"/>
    <w:rsid w:val="00B24071"/>
    <w:rsid w:val="00B2452A"/>
    <w:rsid w:val="00B254B3"/>
    <w:rsid w:val="00B25BED"/>
    <w:rsid w:val="00B26302"/>
    <w:rsid w:val="00B300D8"/>
    <w:rsid w:val="00B30165"/>
    <w:rsid w:val="00B30D7B"/>
    <w:rsid w:val="00B30EDA"/>
    <w:rsid w:val="00B33E45"/>
    <w:rsid w:val="00B3443F"/>
    <w:rsid w:val="00B354FA"/>
    <w:rsid w:val="00B37A38"/>
    <w:rsid w:val="00B4026D"/>
    <w:rsid w:val="00B41447"/>
    <w:rsid w:val="00B41F51"/>
    <w:rsid w:val="00B4209D"/>
    <w:rsid w:val="00B42301"/>
    <w:rsid w:val="00B42DDE"/>
    <w:rsid w:val="00B43F17"/>
    <w:rsid w:val="00B47A10"/>
    <w:rsid w:val="00B47A8D"/>
    <w:rsid w:val="00B5030A"/>
    <w:rsid w:val="00B50CC6"/>
    <w:rsid w:val="00B51338"/>
    <w:rsid w:val="00B52390"/>
    <w:rsid w:val="00B545A3"/>
    <w:rsid w:val="00B54A8A"/>
    <w:rsid w:val="00B551A6"/>
    <w:rsid w:val="00B55667"/>
    <w:rsid w:val="00B564E1"/>
    <w:rsid w:val="00B6024C"/>
    <w:rsid w:val="00B602C1"/>
    <w:rsid w:val="00B61586"/>
    <w:rsid w:val="00B62455"/>
    <w:rsid w:val="00B62A27"/>
    <w:rsid w:val="00B634E6"/>
    <w:rsid w:val="00B64955"/>
    <w:rsid w:val="00B65BDA"/>
    <w:rsid w:val="00B66A7C"/>
    <w:rsid w:val="00B705B4"/>
    <w:rsid w:val="00B70E65"/>
    <w:rsid w:val="00B72067"/>
    <w:rsid w:val="00B724F4"/>
    <w:rsid w:val="00B73722"/>
    <w:rsid w:val="00B7384F"/>
    <w:rsid w:val="00B74BA0"/>
    <w:rsid w:val="00B76366"/>
    <w:rsid w:val="00B766CC"/>
    <w:rsid w:val="00B76F94"/>
    <w:rsid w:val="00B76FAF"/>
    <w:rsid w:val="00B775F7"/>
    <w:rsid w:val="00B818AE"/>
    <w:rsid w:val="00B82032"/>
    <w:rsid w:val="00B821C6"/>
    <w:rsid w:val="00B8329E"/>
    <w:rsid w:val="00B83B25"/>
    <w:rsid w:val="00B84B34"/>
    <w:rsid w:val="00B86881"/>
    <w:rsid w:val="00B912BF"/>
    <w:rsid w:val="00B91909"/>
    <w:rsid w:val="00B95753"/>
    <w:rsid w:val="00B96567"/>
    <w:rsid w:val="00B97BF4"/>
    <w:rsid w:val="00BA043B"/>
    <w:rsid w:val="00BA1605"/>
    <w:rsid w:val="00BA2553"/>
    <w:rsid w:val="00BA4B3E"/>
    <w:rsid w:val="00BA4D01"/>
    <w:rsid w:val="00BA6C0C"/>
    <w:rsid w:val="00BB63EB"/>
    <w:rsid w:val="00BC01AC"/>
    <w:rsid w:val="00BC0766"/>
    <w:rsid w:val="00BC0E32"/>
    <w:rsid w:val="00BC0ED9"/>
    <w:rsid w:val="00BC1444"/>
    <w:rsid w:val="00BC2A4E"/>
    <w:rsid w:val="00BC5BC9"/>
    <w:rsid w:val="00BC669A"/>
    <w:rsid w:val="00BC73EA"/>
    <w:rsid w:val="00BD0E97"/>
    <w:rsid w:val="00BD1618"/>
    <w:rsid w:val="00BD1C7F"/>
    <w:rsid w:val="00BD1CBE"/>
    <w:rsid w:val="00BD27AB"/>
    <w:rsid w:val="00BD2EC0"/>
    <w:rsid w:val="00BD332A"/>
    <w:rsid w:val="00BD474A"/>
    <w:rsid w:val="00BD4967"/>
    <w:rsid w:val="00BD6278"/>
    <w:rsid w:val="00BD6A6D"/>
    <w:rsid w:val="00BD6D93"/>
    <w:rsid w:val="00BE0F10"/>
    <w:rsid w:val="00BE1046"/>
    <w:rsid w:val="00BE1648"/>
    <w:rsid w:val="00BE3431"/>
    <w:rsid w:val="00BE348C"/>
    <w:rsid w:val="00BE5519"/>
    <w:rsid w:val="00BE5958"/>
    <w:rsid w:val="00BF2BC3"/>
    <w:rsid w:val="00BF4A4E"/>
    <w:rsid w:val="00BF4D2D"/>
    <w:rsid w:val="00BF5062"/>
    <w:rsid w:val="00BF6FD8"/>
    <w:rsid w:val="00BF7C30"/>
    <w:rsid w:val="00C00A32"/>
    <w:rsid w:val="00C0275B"/>
    <w:rsid w:val="00C02CFA"/>
    <w:rsid w:val="00C040AF"/>
    <w:rsid w:val="00C051FC"/>
    <w:rsid w:val="00C05A74"/>
    <w:rsid w:val="00C07572"/>
    <w:rsid w:val="00C110CD"/>
    <w:rsid w:val="00C113AE"/>
    <w:rsid w:val="00C117C2"/>
    <w:rsid w:val="00C119B3"/>
    <w:rsid w:val="00C11BD3"/>
    <w:rsid w:val="00C12045"/>
    <w:rsid w:val="00C13396"/>
    <w:rsid w:val="00C13E87"/>
    <w:rsid w:val="00C15AC0"/>
    <w:rsid w:val="00C15DD8"/>
    <w:rsid w:val="00C16FA9"/>
    <w:rsid w:val="00C17085"/>
    <w:rsid w:val="00C176BE"/>
    <w:rsid w:val="00C17778"/>
    <w:rsid w:val="00C2019F"/>
    <w:rsid w:val="00C21436"/>
    <w:rsid w:val="00C2286F"/>
    <w:rsid w:val="00C23A2B"/>
    <w:rsid w:val="00C23D21"/>
    <w:rsid w:val="00C24DA0"/>
    <w:rsid w:val="00C27A8E"/>
    <w:rsid w:val="00C3135D"/>
    <w:rsid w:val="00C3154B"/>
    <w:rsid w:val="00C31A6A"/>
    <w:rsid w:val="00C32775"/>
    <w:rsid w:val="00C330FD"/>
    <w:rsid w:val="00C33287"/>
    <w:rsid w:val="00C33969"/>
    <w:rsid w:val="00C3422B"/>
    <w:rsid w:val="00C349A1"/>
    <w:rsid w:val="00C34BE9"/>
    <w:rsid w:val="00C35C25"/>
    <w:rsid w:val="00C36285"/>
    <w:rsid w:val="00C36BEA"/>
    <w:rsid w:val="00C3735A"/>
    <w:rsid w:val="00C37A10"/>
    <w:rsid w:val="00C405DA"/>
    <w:rsid w:val="00C4082F"/>
    <w:rsid w:val="00C415B2"/>
    <w:rsid w:val="00C433F6"/>
    <w:rsid w:val="00C444D6"/>
    <w:rsid w:val="00C44E5B"/>
    <w:rsid w:val="00C45A94"/>
    <w:rsid w:val="00C46DC5"/>
    <w:rsid w:val="00C4754E"/>
    <w:rsid w:val="00C477EE"/>
    <w:rsid w:val="00C511EC"/>
    <w:rsid w:val="00C522D7"/>
    <w:rsid w:val="00C527B6"/>
    <w:rsid w:val="00C53E13"/>
    <w:rsid w:val="00C540D8"/>
    <w:rsid w:val="00C54C37"/>
    <w:rsid w:val="00C56743"/>
    <w:rsid w:val="00C574E5"/>
    <w:rsid w:val="00C57D95"/>
    <w:rsid w:val="00C57E5E"/>
    <w:rsid w:val="00C60641"/>
    <w:rsid w:val="00C60CD7"/>
    <w:rsid w:val="00C613FF"/>
    <w:rsid w:val="00C62AD9"/>
    <w:rsid w:val="00C64502"/>
    <w:rsid w:val="00C6493A"/>
    <w:rsid w:val="00C64C82"/>
    <w:rsid w:val="00C65BFB"/>
    <w:rsid w:val="00C66107"/>
    <w:rsid w:val="00C664B8"/>
    <w:rsid w:val="00C67B14"/>
    <w:rsid w:val="00C67C15"/>
    <w:rsid w:val="00C67EC8"/>
    <w:rsid w:val="00C70676"/>
    <w:rsid w:val="00C70C47"/>
    <w:rsid w:val="00C71B8D"/>
    <w:rsid w:val="00C72436"/>
    <w:rsid w:val="00C74AF2"/>
    <w:rsid w:val="00C74F73"/>
    <w:rsid w:val="00C75F6E"/>
    <w:rsid w:val="00C76838"/>
    <w:rsid w:val="00C8011F"/>
    <w:rsid w:val="00C812BE"/>
    <w:rsid w:val="00C82479"/>
    <w:rsid w:val="00C84C99"/>
    <w:rsid w:val="00C86322"/>
    <w:rsid w:val="00C86824"/>
    <w:rsid w:val="00C86C7E"/>
    <w:rsid w:val="00C8728F"/>
    <w:rsid w:val="00C8733F"/>
    <w:rsid w:val="00C916B0"/>
    <w:rsid w:val="00C91CB9"/>
    <w:rsid w:val="00C92487"/>
    <w:rsid w:val="00C928FF"/>
    <w:rsid w:val="00C92BF5"/>
    <w:rsid w:val="00C92D79"/>
    <w:rsid w:val="00C93624"/>
    <w:rsid w:val="00C946D2"/>
    <w:rsid w:val="00C955C7"/>
    <w:rsid w:val="00C95982"/>
    <w:rsid w:val="00CA031C"/>
    <w:rsid w:val="00CA0DBF"/>
    <w:rsid w:val="00CA15D3"/>
    <w:rsid w:val="00CA19BA"/>
    <w:rsid w:val="00CA302F"/>
    <w:rsid w:val="00CA435D"/>
    <w:rsid w:val="00CA61C9"/>
    <w:rsid w:val="00CA63F3"/>
    <w:rsid w:val="00CA7165"/>
    <w:rsid w:val="00CB048D"/>
    <w:rsid w:val="00CB3CA1"/>
    <w:rsid w:val="00CB3CD6"/>
    <w:rsid w:val="00CB41AE"/>
    <w:rsid w:val="00CB4720"/>
    <w:rsid w:val="00CC1630"/>
    <w:rsid w:val="00CC1B3B"/>
    <w:rsid w:val="00CC32B7"/>
    <w:rsid w:val="00CC3483"/>
    <w:rsid w:val="00CC3F67"/>
    <w:rsid w:val="00CC458C"/>
    <w:rsid w:val="00CC50B2"/>
    <w:rsid w:val="00CC5119"/>
    <w:rsid w:val="00CC72EF"/>
    <w:rsid w:val="00CD2300"/>
    <w:rsid w:val="00CD36E1"/>
    <w:rsid w:val="00CD3B36"/>
    <w:rsid w:val="00CD3BCA"/>
    <w:rsid w:val="00CD3C8D"/>
    <w:rsid w:val="00CD495C"/>
    <w:rsid w:val="00CE0DDA"/>
    <w:rsid w:val="00CE187B"/>
    <w:rsid w:val="00CE1936"/>
    <w:rsid w:val="00CE252E"/>
    <w:rsid w:val="00CE2CED"/>
    <w:rsid w:val="00CE50E6"/>
    <w:rsid w:val="00CE5241"/>
    <w:rsid w:val="00CE5D9C"/>
    <w:rsid w:val="00CE6E85"/>
    <w:rsid w:val="00CF0E26"/>
    <w:rsid w:val="00CF2A3E"/>
    <w:rsid w:val="00CF3184"/>
    <w:rsid w:val="00CF3D38"/>
    <w:rsid w:val="00D019CA"/>
    <w:rsid w:val="00D02A8A"/>
    <w:rsid w:val="00D02AF9"/>
    <w:rsid w:val="00D02BA0"/>
    <w:rsid w:val="00D02FB2"/>
    <w:rsid w:val="00D038D6"/>
    <w:rsid w:val="00D04EFA"/>
    <w:rsid w:val="00D06534"/>
    <w:rsid w:val="00D06571"/>
    <w:rsid w:val="00D06FCC"/>
    <w:rsid w:val="00D07008"/>
    <w:rsid w:val="00D076CF"/>
    <w:rsid w:val="00D07BA8"/>
    <w:rsid w:val="00D1019C"/>
    <w:rsid w:val="00D12F6D"/>
    <w:rsid w:val="00D143E5"/>
    <w:rsid w:val="00D14CDD"/>
    <w:rsid w:val="00D15861"/>
    <w:rsid w:val="00D158AE"/>
    <w:rsid w:val="00D17C8C"/>
    <w:rsid w:val="00D17CB2"/>
    <w:rsid w:val="00D228D3"/>
    <w:rsid w:val="00D22F3D"/>
    <w:rsid w:val="00D23416"/>
    <w:rsid w:val="00D2458A"/>
    <w:rsid w:val="00D25BB1"/>
    <w:rsid w:val="00D25DD5"/>
    <w:rsid w:val="00D25EAA"/>
    <w:rsid w:val="00D2772D"/>
    <w:rsid w:val="00D27A76"/>
    <w:rsid w:val="00D30125"/>
    <w:rsid w:val="00D30268"/>
    <w:rsid w:val="00D3106F"/>
    <w:rsid w:val="00D31B70"/>
    <w:rsid w:val="00D330C2"/>
    <w:rsid w:val="00D36C9F"/>
    <w:rsid w:val="00D37073"/>
    <w:rsid w:val="00D37202"/>
    <w:rsid w:val="00D37C27"/>
    <w:rsid w:val="00D400DB"/>
    <w:rsid w:val="00D40456"/>
    <w:rsid w:val="00D40DA7"/>
    <w:rsid w:val="00D41D3C"/>
    <w:rsid w:val="00D4447F"/>
    <w:rsid w:val="00D447B3"/>
    <w:rsid w:val="00D45871"/>
    <w:rsid w:val="00D4592D"/>
    <w:rsid w:val="00D47F6E"/>
    <w:rsid w:val="00D516ED"/>
    <w:rsid w:val="00D5289E"/>
    <w:rsid w:val="00D52BFF"/>
    <w:rsid w:val="00D52E3C"/>
    <w:rsid w:val="00D54B59"/>
    <w:rsid w:val="00D61379"/>
    <w:rsid w:val="00D639AB"/>
    <w:rsid w:val="00D655B8"/>
    <w:rsid w:val="00D65CC3"/>
    <w:rsid w:val="00D66B02"/>
    <w:rsid w:val="00D67C72"/>
    <w:rsid w:val="00D70175"/>
    <w:rsid w:val="00D70471"/>
    <w:rsid w:val="00D706E7"/>
    <w:rsid w:val="00D70971"/>
    <w:rsid w:val="00D70A80"/>
    <w:rsid w:val="00D77D18"/>
    <w:rsid w:val="00D77F88"/>
    <w:rsid w:val="00D80E25"/>
    <w:rsid w:val="00D825C4"/>
    <w:rsid w:val="00D82C20"/>
    <w:rsid w:val="00D853F8"/>
    <w:rsid w:val="00D86244"/>
    <w:rsid w:val="00D862F2"/>
    <w:rsid w:val="00D8686E"/>
    <w:rsid w:val="00D86881"/>
    <w:rsid w:val="00D86FD3"/>
    <w:rsid w:val="00D91245"/>
    <w:rsid w:val="00D91302"/>
    <w:rsid w:val="00D915A5"/>
    <w:rsid w:val="00D92796"/>
    <w:rsid w:val="00D939FC"/>
    <w:rsid w:val="00D93D76"/>
    <w:rsid w:val="00D9474D"/>
    <w:rsid w:val="00D94B95"/>
    <w:rsid w:val="00D965A0"/>
    <w:rsid w:val="00D96C2C"/>
    <w:rsid w:val="00D977A7"/>
    <w:rsid w:val="00D97B3C"/>
    <w:rsid w:val="00DA0D92"/>
    <w:rsid w:val="00DA135C"/>
    <w:rsid w:val="00DA3230"/>
    <w:rsid w:val="00DA3448"/>
    <w:rsid w:val="00DA35EF"/>
    <w:rsid w:val="00DA5A6A"/>
    <w:rsid w:val="00DA5F0C"/>
    <w:rsid w:val="00DA67DF"/>
    <w:rsid w:val="00DA6FD8"/>
    <w:rsid w:val="00DA7057"/>
    <w:rsid w:val="00DA70CB"/>
    <w:rsid w:val="00DA76A4"/>
    <w:rsid w:val="00DA7A88"/>
    <w:rsid w:val="00DB025F"/>
    <w:rsid w:val="00DB0495"/>
    <w:rsid w:val="00DB068C"/>
    <w:rsid w:val="00DB0F4D"/>
    <w:rsid w:val="00DB134E"/>
    <w:rsid w:val="00DB38A1"/>
    <w:rsid w:val="00DB5244"/>
    <w:rsid w:val="00DB5BA8"/>
    <w:rsid w:val="00DB5D28"/>
    <w:rsid w:val="00DB70A1"/>
    <w:rsid w:val="00DC04A6"/>
    <w:rsid w:val="00DC0FB8"/>
    <w:rsid w:val="00DC1256"/>
    <w:rsid w:val="00DC20F2"/>
    <w:rsid w:val="00DC255B"/>
    <w:rsid w:val="00DC29EE"/>
    <w:rsid w:val="00DC3473"/>
    <w:rsid w:val="00DC64D9"/>
    <w:rsid w:val="00DD005E"/>
    <w:rsid w:val="00DD019F"/>
    <w:rsid w:val="00DD0CB0"/>
    <w:rsid w:val="00DD10B9"/>
    <w:rsid w:val="00DD114D"/>
    <w:rsid w:val="00DD1BBC"/>
    <w:rsid w:val="00DD3862"/>
    <w:rsid w:val="00DD5747"/>
    <w:rsid w:val="00DD5BB1"/>
    <w:rsid w:val="00DD61EE"/>
    <w:rsid w:val="00DD7BFB"/>
    <w:rsid w:val="00DE07D7"/>
    <w:rsid w:val="00DE191C"/>
    <w:rsid w:val="00DE1C29"/>
    <w:rsid w:val="00DE2465"/>
    <w:rsid w:val="00DE3F63"/>
    <w:rsid w:val="00DE6A3F"/>
    <w:rsid w:val="00DE6C24"/>
    <w:rsid w:val="00DE755A"/>
    <w:rsid w:val="00DF0016"/>
    <w:rsid w:val="00DF11E4"/>
    <w:rsid w:val="00DF2212"/>
    <w:rsid w:val="00DF3338"/>
    <w:rsid w:val="00DF5BBE"/>
    <w:rsid w:val="00DF7089"/>
    <w:rsid w:val="00DF7589"/>
    <w:rsid w:val="00E030E5"/>
    <w:rsid w:val="00E040F8"/>
    <w:rsid w:val="00E0439A"/>
    <w:rsid w:val="00E0517E"/>
    <w:rsid w:val="00E051E0"/>
    <w:rsid w:val="00E06AB2"/>
    <w:rsid w:val="00E072FA"/>
    <w:rsid w:val="00E1179D"/>
    <w:rsid w:val="00E1181F"/>
    <w:rsid w:val="00E13AEB"/>
    <w:rsid w:val="00E14034"/>
    <w:rsid w:val="00E145F3"/>
    <w:rsid w:val="00E15B64"/>
    <w:rsid w:val="00E163E6"/>
    <w:rsid w:val="00E16861"/>
    <w:rsid w:val="00E215AE"/>
    <w:rsid w:val="00E226AD"/>
    <w:rsid w:val="00E22E65"/>
    <w:rsid w:val="00E2314E"/>
    <w:rsid w:val="00E25BAB"/>
    <w:rsid w:val="00E26D79"/>
    <w:rsid w:val="00E27855"/>
    <w:rsid w:val="00E27AC2"/>
    <w:rsid w:val="00E27C0B"/>
    <w:rsid w:val="00E3023C"/>
    <w:rsid w:val="00E30AE8"/>
    <w:rsid w:val="00E31FF0"/>
    <w:rsid w:val="00E3257C"/>
    <w:rsid w:val="00E35C5D"/>
    <w:rsid w:val="00E36E1C"/>
    <w:rsid w:val="00E40845"/>
    <w:rsid w:val="00E409F2"/>
    <w:rsid w:val="00E4279C"/>
    <w:rsid w:val="00E4403E"/>
    <w:rsid w:val="00E4421D"/>
    <w:rsid w:val="00E44F12"/>
    <w:rsid w:val="00E457CE"/>
    <w:rsid w:val="00E45DDD"/>
    <w:rsid w:val="00E469C2"/>
    <w:rsid w:val="00E50702"/>
    <w:rsid w:val="00E508C9"/>
    <w:rsid w:val="00E521E1"/>
    <w:rsid w:val="00E521F5"/>
    <w:rsid w:val="00E55916"/>
    <w:rsid w:val="00E575AB"/>
    <w:rsid w:val="00E57991"/>
    <w:rsid w:val="00E61DF1"/>
    <w:rsid w:val="00E634C6"/>
    <w:rsid w:val="00E637A2"/>
    <w:rsid w:val="00E6394F"/>
    <w:rsid w:val="00E64F7D"/>
    <w:rsid w:val="00E66519"/>
    <w:rsid w:val="00E67220"/>
    <w:rsid w:val="00E67FD7"/>
    <w:rsid w:val="00E70AFF"/>
    <w:rsid w:val="00E727E6"/>
    <w:rsid w:val="00E739C3"/>
    <w:rsid w:val="00E7420D"/>
    <w:rsid w:val="00E74B57"/>
    <w:rsid w:val="00E750EE"/>
    <w:rsid w:val="00E8127E"/>
    <w:rsid w:val="00E81CC2"/>
    <w:rsid w:val="00E81D1E"/>
    <w:rsid w:val="00E837FE"/>
    <w:rsid w:val="00E85AF4"/>
    <w:rsid w:val="00E869D6"/>
    <w:rsid w:val="00E87965"/>
    <w:rsid w:val="00E9053B"/>
    <w:rsid w:val="00E908BB"/>
    <w:rsid w:val="00E90FF6"/>
    <w:rsid w:val="00E9167B"/>
    <w:rsid w:val="00E95887"/>
    <w:rsid w:val="00E967B5"/>
    <w:rsid w:val="00E96D23"/>
    <w:rsid w:val="00EA03E6"/>
    <w:rsid w:val="00EA0440"/>
    <w:rsid w:val="00EA0C8E"/>
    <w:rsid w:val="00EA131A"/>
    <w:rsid w:val="00EA3E86"/>
    <w:rsid w:val="00EA4AED"/>
    <w:rsid w:val="00EA5B0A"/>
    <w:rsid w:val="00EA6BF9"/>
    <w:rsid w:val="00EA717B"/>
    <w:rsid w:val="00EA7D79"/>
    <w:rsid w:val="00EB03EF"/>
    <w:rsid w:val="00EB162F"/>
    <w:rsid w:val="00EB1C31"/>
    <w:rsid w:val="00EB2455"/>
    <w:rsid w:val="00EB26D9"/>
    <w:rsid w:val="00EB383C"/>
    <w:rsid w:val="00EB699A"/>
    <w:rsid w:val="00EB69E8"/>
    <w:rsid w:val="00EB6E10"/>
    <w:rsid w:val="00EB7DCD"/>
    <w:rsid w:val="00EC17EC"/>
    <w:rsid w:val="00EC1AEE"/>
    <w:rsid w:val="00EC44AA"/>
    <w:rsid w:val="00EC5920"/>
    <w:rsid w:val="00EC5A3B"/>
    <w:rsid w:val="00EC68F5"/>
    <w:rsid w:val="00EC6C00"/>
    <w:rsid w:val="00EC7A5E"/>
    <w:rsid w:val="00EC7CF9"/>
    <w:rsid w:val="00ED0284"/>
    <w:rsid w:val="00ED06B3"/>
    <w:rsid w:val="00ED0EE2"/>
    <w:rsid w:val="00ED532B"/>
    <w:rsid w:val="00EE02D3"/>
    <w:rsid w:val="00EE05B2"/>
    <w:rsid w:val="00EE0EB8"/>
    <w:rsid w:val="00EE1D7D"/>
    <w:rsid w:val="00EE3D98"/>
    <w:rsid w:val="00EE46C7"/>
    <w:rsid w:val="00EE4B39"/>
    <w:rsid w:val="00EE62EE"/>
    <w:rsid w:val="00EF0414"/>
    <w:rsid w:val="00EF048E"/>
    <w:rsid w:val="00EF09A0"/>
    <w:rsid w:val="00EF145A"/>
    <w:rsid w:val="00EF235A"/>
    <w:rsid w:val="00EF2655"/>
    <w:rsid w:val="00EF4602"/>
    <w:rsid w:val="00EF68A2"/>
    <w:rsid w:val="00EF6C39"/>
    <w:rsid w:val="00EF71B2"/>
    <w:rsid w:val="00EF7276"/>
    <w:rsid w:val="00F00702"/>
    <w:rsid w:val="00F007B4"/>
    <w:rsid w:val="00F00C95"/>
    <w:rsid w:val="00F01877"/>
    <w:rsid w:val="00F01E76"/>
    <w:rsid w:val="00F03337"/>
    <w:rsid w:val="00F04C44"/>
    <w:rsid w:val="00F04EA3"/>
    <w:rsid w:val="00F1174C"/>
    <w:rsid w:val="00F1387E"/>
    <w:rsid w:val="00F13E0E"/>
    <w:rsid w:val="00F170BE"/>
    <w:rsid w:val="00F17509"/>
    <w:rsid w:val="00F21485"/>
    <w:rsid w:val="00F217FD"/>
    <w:rsid w:val="00F22185"/>
    <w:rsid w:val="00F23BDF"/>
    <w:rsid w:val="00F25793"/>
    <w:rsid w:val="00F25C23"/>
    <w:rsid w:val="00F27429"/>
    <w:rsid w:val="00F27816"/>
    <w:rsid w:val="00F27866"/>
    <w:rsid w:val="00F33516"/>
    <w:rsid w:val="00F3522A"/>
    <w:rsid w:val="00F35532"/>
    <w:rsid w:val="00F360B8"/>
    <w:rsid w:val="00F36607"/>
    <w:rsid w:val="00F37591"/>
    <w:rsid w:val="00F40484"/>
    <w:rsid w:val="00F4410A"/>
    <w:rsid w:val="00F44646"/>
    <w:rsid w:val="00F44C3E"/>
    <w:rsid w:val="00F4556B"/>
    <w:rsid w:val="00F47D02"/>
    <w:rsid w:val="00F512D7"/>
    <w:rsid w:val="00F5147F"/>
    <w:rsid w:val="00F522E9"/>
    <w:rsid w:val="00F52BC7"/>
    <w:rsid w:val="00F5326F"/>
    <w:rsid w:val="00F5332E"/>
    <w:rsid w:val="00F56599"/>
    <w:rsid w:val="00F56765"/>
    <w:rsid w:val="00F61B36"/>
    <w:rsid w:val="00F62113"/>
    <w:rsid w:val="00F6224A"/>
    <w:rsid w:val="00F63014"/>
    <w:rsid w:val="00F6372E"/>
    <w:rsid w:val="00F65815"/>
    <w:rsid w:val="00F66422"/>
    <w:rsid w:val="00F70C3E"/>
    <w:rsid w:val="00F72040"/>
    <w:rsid w:val="00F72041"/>
    <w:rsid w:val="00F73294"/>
    <w:rsid w:val="00F733C3"/>
    <w:rsid w:val="00F733CD"/>
    <w:rsid w:val="00F75F87"/>
    <w:rsid w:val="00F80819"/>
    <w:rsid w:val="00F809A5"/>
    <w:rsid w:val="00F81525"/>
    <w:rsid w:val="00F8152C"/>
    <w:rsid w:val="00F8162D"/>
    <w:rsid w:val="00F81D19"/>
    <w:rsid w:val="00F81E90"/>
    <w:rsid w:val="00F84197"/>
    <w:rsid w:val="00F84CF0"/>
    <w:rsid w:val="00F852D6"/>
    <w:rsid w:val="00F86A7C"/>
    <w:rsid w:val="00F86C6C"/>
    <w:rsid w:val="00F86D14"/>
    <w:rsid w:val="00F91071"/>
    <w:rsid w:val="00F912A4"/>
    <w:rsid w:val="00F93403"/>
    <w:rsid w:val="00F93D44"/>
    <w:rsid w:val="00F95BFA"/>
    <w:rsid w:val="00F97750"/>
    <w:rsid w:val="00FA06B5"/>
    <w:rsid w:val="00FA09B0"/>
    <w:rsid w:val="00FA16CE"/>
    <w:rsid w:val="00FA1C7C"/>
    <w:rsid w:val="00FA3610"/>
    <w:rsid w:val="00FA3B54"/>
    <w:rsid w:val="00FA4041"/>
    <w:rsid w:val="00FA4375"/>
    <w:rsid w:val="00FA5235"/>
    <w:rsid w:val="00FA65D3"/>
    <w:rsid w:val="00FA68B8"/>
    <w:rsid w:val="00FA6EE4"/>
    <w:rsid w:val="00FA7865"/>
    <w:rsid w:val="00FB08CF"/>
    <w:rsid w:val="00FB1DBC"/>
    <w:rsid w:val="00FB253D"/>
    <w:rsid w:val="00FB2F6B"/>
    <w:rsid w:val="00FB32DE"/>
    <w:rsid w:val="00FB410B"/>
    <w:rsid w:val="00FB4215"/>
    <w:rsid w:val="00FB5B17"/>
    <w:rsid w:val="00FB6DF7"/>
    <w:rsid w:val="00FB7AC1"/>
    <w:rsid w:val="00FC1972"/>
    <w:rsid w:val="00FC209F"/>
    <w:rsid w:val="00FC2E88"/>
    <w:rsid w:val="00FC43E5"/>
    <w:rsid w:val="00FC5189"/>
    <w:rsid w:val="00FC5D4E"/>
    <w:rsid w:val="00FC6158"/>
    <w:rsid w:val="00FC61A8"/>
    <w:rsid w:val="00FC6690"/>
    <w:rsid w:val="00FD082A"/>
    <w:rsid w:val="00FD1C22"/>
    <w:rsid w:val="00FD29CB"/>
    <w:rsid w:val="00FD2F43"/>
    <w:rsid w:val="00FD4E18"/>
    <w:rsid w:val="00FD565A"/>
    <w:rsid w:val="00FD5B31"/>
    <w:rsid w:val="00FD76D7"/>
    <w:rsid w:val="00FE175C"/>
    <w:rsid w:val="00FE2419"/>
    <w:rsid w:val="00FE3347"/>
    <w:rsid w:val="00FE38B8"/>
    <w:rsid w:val="00FE4B9A"/>
    <w:rsid w:val="00FE539F"/>
    <w:rsid w:val="00FE64E6"/>
    <w:rsid w:val="00FE754B"/>
    <w:rsid w:val="00FE7BC3"/>
    <w:rsid w:val="00FF05D3"/>
    <w:rsid w:val="00FF0C92"/>
    <w:rsid w:val="00FF1F39"/>
    <w:rsid w:val="00FF2976"/>
    <w:rsid w:val="00FF3184"/>
    <w:rsid w:val="00FF3E2A"/>
    <w:rsid w:val="00FF58E2"/>
    <w:rsid w:val="00FF5F28"/>
    <w:rsid w:val="00FF6772"/>
    <w:rsid w:val="00FF7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4675FE"/>
  <w15:docId w15:val="{FA97A80A-57E5-4A89-B603-19CF0A4A7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EAA"/>
    <w:pPr>
      <w:spacing w:after="0" w:line="240" w:lineRule="auto"/>
    </w:pPr>
    <w:rPr>
      <w:rFonts w:ascii="Calibri" w:hAnsi="Calibri" w:cs="Calibri"/>
    </w:rPr>
  </w:style>
  <w:style w:type="paragraph" w:styleId="Titre1">
    <w:name w:val="heading 1"/>
    <w:basedOn w:val="Normal"/>
    <w:next w:val="Normal"/>
    <w:link w:val="Titre1Car"/>
    <w:uiPriority w:val="9"/>
    <w:qFormat/>
    <w:rsid w:val="00B20C7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link w:val="Titre3Car"/>
    <w:uiPriority w:val="9"/>
    <w:qFormat/>
    <w:rsid w:val="00A6157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D27A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157143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630FD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30FD7"/>
    <w:rPr>
      <w:rFonts w:asciiTheme="minorHAnsi" w:eastAsiaTheme="minorEastAsia" w:hAnsiTheme="minorHAnsi" w:cstheme="minorBidi"/>
      <w:sz w:val="20"/>
      <w:szCs w:val="20"/>
      <w:lang w:val="en-CA"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630FD7"/>
    <w:rPr>
      <w:rFonts w:eastAsiaTheme="minorEastAsia"/>
      <w:sz w:val="20"/>
      <w:szCs w:val="20"/>
      <w:lang w:val="en-CA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30FD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0FD7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25535B"/>
    <w:pPr>
      <w:tabs>
        <w:tab w:val="center" w:pos="4320"/>
        <w:tab w:val="right" w:pos="8640"/>
      </w:tabs>
    </w:pPr>
    <w:rPr>
      <w:rFonts w:ascii="Times New Roman" w:eastAsia="Calibri" w:hAnsi="Times New Roman" w:cs="Times New Roman"/>
      <w:sz w:val="24"/>
    </w:rPr>
  </w:style>
  <w:style w:type="character" w:customStyle="1" w:styleId="En-tteCar">
    <w:name w:val="En-tête Car"/>
    <w:basedOn w:val="Policepardfaut"/>
    <w:link w:val="En-tte"/>
    <w:uiPriority w:val="99"/>
    <w:rsid w:val="0025535B"/>
    <w:rPr>
      <w:rFonts w:ascii="Times New Roman" w:eastAsia="Calibri" w:hAnsi="Times New Roman" w:cs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25535B"/>
    <w:pPr>
      <w:tabs>
        <w:tab w:val="center" w:pos="4320"/>
        <w:tab w:val="right" w:pos="8640"/>
      </w:tabs>
    </w:pPr>
    <w:rPr>
      <w:rFonts w:ascii="Times New Roman" w:eastAsia="Calibri" w:hAnsi="Times New Roman" w:cs="Times New Roman"/>
      <w:sz w:val="24"/>
    </w:rPr>
  </w:style>
  <w:style w:type="character" w:customStyle="1" w:styleId="PieddepageCar">
    <w:name w:val="Pied de page Car"/>
    <w:basedOn w:val="Policepardfaut"/>
    <w:link w:val="Pieddepage"/>
    <w:uiPriority w:val="99"/>
    <w:rsid w:val="0025535B"/>
    <w:rPr>
      <w:rFonts w:ascii="Times New Roman" w:eastAsia="Calibri" w:hAnsi="Times New Roman" w:cs="Times New Roman"/>
      <w:sz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831E7A"/>
    <w:rPr>
      <w:color w:val="954F72" w:themeColor="followedHyperlink"/>
      <w:u w:val="single"/>
    </w:rPr>
  </w:style>
  <w:style w:type="character" w:customStyle="1" w:styleId="Titre3Car">
    <w:name w:val="Titre 3 Car"/>
    <w:basedOn w:val="Policepardfaut"/>
    <w:link w:val="Titre3"/>
    <w:uiPriority w:val="9"/>
    <w:rsid w:val="00A61572"/>
    <w:rPr>
      <w:rFonts w:ascii="Times New Roman" w:eastAsia="Times New Roman" w:hAnsi="Times New Roman" w:cs="Times New Roman"/>
      <w:b/>
      <w:bCs/>
      <w:sz w:val="27"/>
      <w:szCs w:val="27"/>
      <w:lang w:eastAsia="fr-CA"/>
    </w:rPr>
  </w:style>
  <w:style w:type="paragraph" w:styleId="Paragraphedeliste">
    <w:name w:val="List Paragraph"/>
    <w:basedOn w:val="Normal"/>
    <w:uiPriority w:val="34"/>
    <w:qFormat/>
    <w:rsid w:val="00A84E35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CD3BCA"/>
    <w:rPr>
      <w:color w:val="80808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618FF"/>
    <w:rPr>
      <w:rFonts w:ascii="Calibri" w:eastAsiaTheme="minorHAnsi" w:hAnsi="Calibri" w:cs="Calibri"/>
      <w:b/>
      <w:bCs/>
      <w:lang w:val="fr-CA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618FF"/>
    <w:rPr>
      <w:rFonts w:ascii="Calibri" w:eastAsiaTheme="minorEastAsia" w:hAnsi="Calibri" w:cs="Calibri"/>
      <w:b/>
      <w:bCs/>
      <w:sz w:val="20"/>
      <w:szCs w:val="20"/>
      <w:lang w:val="en-CA"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677B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677BCB"/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Titre4Car">
    <w:name w:val="Titre 4 Car"/>
    <w:basedOn w:val="Policepardfaut"/>
    <w:link w:val="Titre4"/>
    <w:uiPriority w:val="9"/>
    <w:semiHidden/>
    <w:rsid w:val="00BD27A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erm">
    <w:name w:val="term"/>
    <w:basedOn w:val="Policepardfaut"/>
    <w:rsid w:val="004F05F2"/>
  </w:style>
  <w:style w:type="character" w:customStyle="1" w:styleId="label">
    <w:name w:val="label"/>
    <w:basedOn w:val="Policepardfaut"/>
    <w:rsid w:val="003F7FF4"/>
  </w:style>
  <w:style w:type="paragraph" w:styleId="Sansinterligne">
    <w:name w:val="No Spacing"/>
    <w:uiPriority w:val="99"/>
    <w:qFormat/>
    <w:rsid w:val="00EE62EE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data">
    <w:name w:val="data"/>
    <w:basedOn w:val="Policepardfaut"/>
    <w:rsid w:val="00AC6E6D"/>
  </w:style>
  <w:style w:type="paragraph" w:styleId="NormalWeb">
    <w:name w:val="Normal (Web)"/>
    <w:basedOn w:val="Normal"/>
    <w:uiPriority w:val="99"/>
    <w:unhideWhenUsed/>
    <w:rsid w:val="00AC6E6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Titre1Car">
    <w:name w:val="Titre 1 Car"/>
    <w:basedOn w:val="Policepardfaut"/>
    <w:link w:val="Titre1"/>
    <w:uiPriority w:val="9"/>
    <w:rsid w:val="00B20C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20C70"/>
    <w:pPr>
      <w:spacing w:line="259" w:lineRule="auto"/>
      <w:outlineLvl w:val="9"/>
    </w:pPr>
    <w:rPr>
      <w:lang w:eastAsia="fr-CA"/>
    </w:rPr>
  </w:style>
  <w:style w:type="paragraph" w:styleId="TM3">
    <w:name w:val="toc 3"/>
    <w:basedOn w:val="Normal"/>
    <w:next w:val="Normal"/>
    <w:autoRedefine/>
    <w:uiPriority w:val="39"/>
    <w:unhideWhenUsed/>
    <w:rsid w:val="00B20C70"/>
    <w:pPr>
      <w:spacing w:after="100"/>
      <w:ind w:left="440"/>
    </w:pPr>
  </w:style>
  <w:style w:type="character" w:customStyle="1" w:styleId="highlight">
    <w:name w:val="highlight"/>
    <w:basedOn w:val="Policepardfaut"/>
    <w:rsid w:val="003A5825"/>
  </w:style>
  <w:style w:type="paragraph" w:customStyle="1" w:styleId="Default">
    <w:name w:val="Default"/>
    <w:rsid w:val="00FC518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earchoptionssummary">
    <w:name w:val="searchoptionssummary"/>
    <w:basedOn w:val="Policepardfaut"/>
    <w:rsid w:val="00C3135D"/>
  </w:style>
  <w:style w:type="character" w:customStyle="1" w:styleId="fq-value">
    <w:name w:val="fq-value"/>
    <w:basedOn w:val="Policepardfaut"/>
    <w:rsid w:val="006F16DD"/>
  </w:style>
  <w:style w:type="character" w:customStyle="1" w:styleId="fq-field">
    <w:name w:val="fq-field"/>
    <w:basedOn w:val="Policepardfaut"/>
    <w:rsid w:val="002141CB"/>
  </w:style>
  <w:style w:type="character" w:customStyle="1" w:styleId="fq-op">
    <w:name w:val="fq-op"/>
    <w:basedOn w:val="Policepardfaut"/>
    <w:rsid w:val="00F81525"/>
  </w:style>
  <w:style w:type="character" w:customStyle="1" w:styleId="searchhistory-search-term">
    <w:name w:val="searchhistory-search-term"/>
    <w:basedOn w:val="Policepardfaut"/>
    <w:rsid w:val="003E34C3"/>
  </w:style>
  <w:style w:type="character" w:styleId="lev">
    <w:name w:val="Strong"/>
    <w:basedOn w:val="Policepardfaut"/>
    <w:uiPriority w:val="22"/>
    <w:qFormat/>
    <w:rsid w:val="005F4D80"/>
    <w:rPr>
      <w:b/>
      <w:bCs/>
    </w:rPr>
  </w:style>
  <w:style w:type="character" w:customStyle="1" w:styleId="apple-converted-space">
    <w:name w:val="apple-converted-space"/>
    <w:basedOn w:val="Policepardfaut"/>
    <w:rsid w:val="005F4D80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E755A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E755A"/>
    <w:rPr>
      <w:rFonts w:ascii="Calibri" w:hAnsi="Calibri" w:cs="Calibri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DE755A"/>
    <w:rPr>
      <w:vertAlign w:val="superscript"/>
    </w:rPr>
  </w:style>
  <w:style w:type="character" w:customStyle="1" w:styleId="tagtrans">
    <w:name w:val="tag_trans"/>
    <w:basedOn w:val="Policepardfaut"/>
    <w:rsid w:val="00E637A2"/>
  </w:style>
  <w:style w:type="character" w:customStyle="1" w:styleId="grammarinfo">
    <w:name w:val="grammar_info"/>
    <w:basedOn w:val="Policepardfaut"/>
    <w:rsid w:val="00E637A2"/>
  </w:style>
  <w:style w:type="character" w:customStyle="1" w:styleId="tagtype">
    <w:name w:val="tag_type"/>
    <w:basedOn w:val="Policepardfaut"/>
    <w:rsid w:val="00E637A2"/>
  </w:style>
  <w:style w:type="character" w:customStyle="1" w:styleId="termtext">
    <w:name w:val="termtext"/>
    <w:basedOn w:val="Policepardfaut"/>
    <w:rsid w:val="006B2FF6"/>
  </w:style>
  <w:style w:type="character" w:customStyle="1" w:styleId="hidden-message">
    <w:name w:val="hidden-message"/>
    <w:basedOn w:val="Policepardfaut"/>
    <w:rsid w:val="007D0342"/>
  </w:style>
  <w:style w:type="character" w:styleId="Accentuation">
    <w:name w:val="Emphasis"/>
    <w:basedOn w:val="Policepardfaut"/>
    <w:uiPriority w:val="20"/>
    <w:qFormat/>
    <w:rsid w:val="00E967B5"/>
    <w:rPr>
      <w:i/>
      <w:iCs/>
    </w:rPr>
  </w:style>
  <w:style w:type="paragraph" w:customStyle="1" w:styleId="xmsonormal">
    <w:name w:val="x_msonormal"/>
    <w:basedOn w:val="Normal"/>
    <w:rsid w:val="0012030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breadcrumb-title">
    <w:name w:val="breadcrumb-title"/>
    <w:basedOn w:val="Policepardfaut"/>
    <w:rsid w:val="00552CD6"/>
  </w:style>
  <w:style w:type="character" w:customStyle="1" w:styleId="ng-binding">
    <w:name w:val="ng-binding"/>
    <w:basedOn w:val="Policepardfaut"/>
    <w:rsid w:val="00552CD6"/>
  </w:style>
  <w:style w:type="table" w:styleId="Grilledutableau">
    <w:name w:val="Table Grid"/>
    <w:basedOn w:val="TableauNormal"/>
    <w:uiPriority w:val="39"/>
    <w:rsid w:val="00C53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sdetexte">
    <w:name w:val="Body Text"/>
    <w:basedOn w:val="Normal"/>
    <w:link w:val="CorpsdetexteCar"/>
    <w:uiPriority w:val="1"/>
    <w:qFormat/>
    <w:rsid w:val="00C3154B"/>
    <w:pPr>
      <w:widowControl w:val="0"/>
      <w:spacing w:before="120"/>
      <w:ind w:left="113"/>
    </w:pPr>
    <w:rPr>
      <w:rFonts w:ascii="Arial" w:eastAsia="Arial" w:hAnsi="Arial" w:cstheme="minorBidi"/>
      <w:sz w:val="20"/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C3154B"/>
    <w:rPr>
      <w:rFonts w:ascii="Arial" w:eastAsia="Arial" w:hAnsi="Arial"/>
      <w:sz w:val="20"/>
      <w:szCs w:val="20"/>
      <w:lang w:val="en-US"/>
    </w:rPr>
  </w:style>
  <w:style w:type="character" w:customStyle="1" w:styleId="m6963322788591623155searchhistory-search-term">
    <w:name w:val="m_6963322788591623155searchhistory-search-term"/>
    <w:basedOn w:val="Policepardfaut"/>
    <w:rsid w:val="00645BAF"/>
  </w:style>
  <w:style w:type="character" w:customStyle="1" w:styleId="UnresolvedMention1">
    <w:name w:val="Unresolved Mention1"/>
    <w:basedOn w:val="Policepardfaut"/>
    <w:uiPriority w:val="99"/>
    <w:semiHidden/>
    <w:unhideWhenUsed/>
    <w:rsid w:val="00C33287"/>
    <w:rPr>
      <w:color w:val="605E5C"/>
      <w:shd w:val="clear" w:color="auto" w:fill="E1DFDD"/>
    </w:rPr>
  </w:style>
  <w:style w:type="table" w:customStyle="1" w:styleId="Grilledutableau1">
    <w:name w:val="Grille du tableau1"/>
    <w:basedOn w:val="TableauNormal"/>
    <w:next w:val="Grilledutableau"/>
    <w:uiPriority w:val="39"/>
    <w:rsid w:val="00426D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624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98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552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2273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17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32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5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6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26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7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8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0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14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11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39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94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4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1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73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02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89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7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4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8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1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5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1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7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9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5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0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1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92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9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67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9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35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4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9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9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23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4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9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96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9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27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115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3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7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1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2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5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32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6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51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9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50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9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1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82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2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1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6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1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5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48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0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88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1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51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016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20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87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630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82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62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3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95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4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54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2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63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1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5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1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8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9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1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83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98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57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62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894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7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83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8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39417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041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2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3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6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3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4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22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74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93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8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4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3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5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2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1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5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68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7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49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8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53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0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0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2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4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2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9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1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83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022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3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06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4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80564F-0331-45E3-B5E0-E0E52C9F2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5260</Words>
  <Characters>28936</Characters>
  <Application>Microsoft Office Word</Application>
  <DocSecurity>0</DocSecurity>
  <Lines>241</Lines>
  <Paragraphs>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lie Rheault</dc:creator>
  <cp:lastModifiedBy>Amédé Gogovor</cp:lastModifiedBy>
  <cp:revision>6</cp:revision>
  <cp:lastPrinted>2018-03-20T15:40:00Z</cp:lastPrinted>
  <dcterms:created xsi:type="dcterms:W3CDTF">2022-12-30T23:38:00Z</dcterms:created>
  <dcterms:modified xsi:type="dcterms:W3CDTF">2023-06-29T21:21:00Z</dcterms:modified>
</cp:coreProperties>
</file>